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295D23" w14:textId="3D445FA8" w:rsidR="00702FFF" w:rsidRPr="00D02A73" w:rsidRDefault="002B1BB9" w:rsidP="00702FFF">
      <w:pPr>
        <w:contextualSpacing/>
        <w:jc w:val="center"/>
        <w:rPr>
          <w:rFonts w:ascii="Times New Roman" w:hAnsi="Times New Roman" w:cs="Times New Roman"/>
          <w:caps/>
          <w:spacing w:val="40"/>
          <w:sz w:val="24"/>
          <w:szCs w:val="24"/>
          <w:lang w:val="en-US"/>
        </w:rPr>
      </w:pPr>
      <w:commentRangeStart w:id="0"/>
      <w:ins w:id="1" w:author="Author" w:date="2017-10-18T11:24:00Z">
        <w:r w:rsidRPr="00D02A73">
          <w:rPr>
            <w:rFonts w:ascii="Times New Roman" w:hAnsi="Times New Roman" w:cs="Times New Roman"/>
            <w:sz w:val="24"/>
            <w:szCs w:val="24"/>
            <w:lang w:val="en-US" w:eastAsia="ja-JP"/>
          </w:rPr>
          <w:t>R</w:t>
        </w:r>
      </w:ins>
      <w:ins w:id="2" w:author="Author" w:date="2017-10-16T11:40:00Z">
        <w:r w:rsidR="00800D61" w:rsidRPr="00D02A73">
          <w:rPr>
            <w:rFonts w:ascii="Times New Roman" w:hAnsi="Times New Roman" w:cs="Times New Roman"/>
            <w:sz w:val="24"/>
            <w:szCs w:val="24"/>
            <w:lang w:val="en-US" w:eastAsia="ja-JP"/>
          </w:rPr>
          <w:t xml:space="preserve">elationship between </w:t>
        </w:r>
      </w:ins>
      <w:ins w:id="3" w:author="Author" w:date="2017-10-18T11:53:00Z">
        <w:r w:rsidR="00C626C4" w:rsidRPr="00D02A73">
          <w:rPr>
            <w:rFonts w:ascii="Times New Roman" w:hAnsi="Times New Roman" w:cs="Times New Roman"/>
            <w:sz w:val="24"/>
            <w:szCs w:val="24"/>
            <w:lang w:val="en-US" w:eastAsia="ja-JP"/>
          </w:rPr>
          <w:t xml:space="preserve">serum </w:t>
        </w:r>
      </w:ins>
      <w:ins w:id="4" w:author="Author" w:date="2017-10-16T11:40:00Z">
        <w:r w:rsidR="00800D61" w:rsidRPr="00D02A73">
          <w:rPr>
            <w:rFonts w:ascii="Times New Roman" w:hAnsi="Times New Roman" w:cs="Times New Roman"/>
            <w:sz w:val="24"/>
            <w:szCs w:val="24"/>
            <w:lang w:val="en-US" w:eastAsia="ja-JP"/>
          </w:rPr>
          <w:t>parathyroid hormone and vitamin D</w:t>
        </w:r>
      </w:ins>
      <w:ins w:id="5" w:author="Author" w:date="2017-10-18T11:51:00Z">
        <w:r w:rsidR="00C626C4" w:rsidRPr="00D02A73">
          <w:rPr>
            <w:rFonts w:ascii="Times New Roman" w:hAnsi="Times New Roman" w:cs="Times New Roman"/>
            <w:sz w:val="24"/>
            <w:szCs w:val="24"/>
            <w:lang w:val="en-US" w:eastAsia="ja-JP"/>
          </w:rPr>
          <w:t xml:space="preserve"> levels </w:t>
        </w:r>
        <w:del w:id="6" w:author="user" w:date="2017-10-24T18:16:00Z">
          <w:r w:rsidR="00C626C4" w:rsidRPr="00D02A73" w:rsidDel="00086246">
            <w:rPr>
              <w:rFonts w:ascii="Times New Roman" w:hAnsi="Times New Roman" w:cs="Times New Roman"/>
              <w:sz w:val="24"/>
              <w:szCs w:val="24"/>
              <w:lang w:val="en-US" w:eastAsia="ja-JP"/>
            </w:rPr>
            <w:delText>and</w:delText>
          </w:r>
        </w:del>
      </w:ins>
      <w:ins w:id="7" w:author="user" w:date="2017-10-24T18:16:00Z">
        <w:r w:rsidR="00086246">
          <w:rPr>
            <w:rFonts w:ascii="Times New Roman" w:hAnsi="Times New Roman" w:cs="Times New Roman"/>
            <w:sz w:val="24"/>
            <w:szCs w:val="24"/>
            <w:lang w:val="en-US" w:eastAsia="ja-JP"/>
          </w:rPr>
          <w:t>with</w:t>
        </w:r>
      </w:ins>
      <w:ins w:id="8" w:author="Author" w:date="2017-10-16T11:40:00Z">
        <w:r w:rsidR="00800D61" w:rsidRPr="00D02A73">
          <w:rPr>
            <w:rFonts w:ascii="Times New Roman" w:hAnsi="Times New Roman" w:cs="Times New Roman"/>
            <w:sz w:val="24"/>
            <w:szCs w:val="24"/>
            <w:lang w:val="en-US" w:eastAsia="ja-JP"/>
          </w:rPr>
          <w:t xml:space="preserve"> untreated hypertension: Is it different in white-coat or sustained hypertension?</w:t>
        </w:r>
      </w:ins>
      <w:del w:id="9" w:author="Author" w:date="2017-10-16T11:40:00Z">
        <w:r w:rsidR="00702FFF" w:rsidRPr="00D02A73" w:rsidDel="00800D61">
          <w:rPr>
            <w:rFonts w:ascii="Times New Roman" w:hAnsi="Times New Roman" w:cs="Times New Roman"/>
            <w:caps/>
            <w:spacing w:val="40"/>
            <w:sz w:val="24"/>
            <w:szCs w:val="24"/>
            <w:lang w:val="en-US"/>
          </w:rPr>
          <w:delText xml:space="preserve">The relationship </w:delText>
        </w:r>
      </w:del>
      <w:del w:id="10" w:author="Author" w:date="2017-10-15T09:26:00Z">
        <w:r w:rsidR="00702FFF" w:rsidRPr="00D02A73" w:rsidDel="006D64C9">
          <w:rPr>
            <w:rFonts w:ascii="Times New Roman" w:hAnsi="Times New Roman" w:cs="Times New Roman"/>
            <w:caps/>
            <w:spacing w:val="40"/>
            <w:sz w:val="24"/>
            <w:szCs w:val="24"/>
            <w:lang w:val="en-US"/>
          </w:rPr>
          <w:delText xml:space="preserve">of </w:delText>
        </w:r>
      </w:del>
      <w:del w:id="11" w:author="Author" w:date="2017-10-16T11:40:00Z">
        <w:r w:rsidR="00702FFF" w:rsidRPr="00D02A73" w:rsidDel="00800D61">
          <w:rPr>
            <w:rFonts w:ascii="Times New Roman" w:hAnsi="Times New Roman" w:cs="Times New Roman"/>
            <w:caps/>
            <w:spacing w:val="40"/>
            <w:sz w:val="24"/>
            <w:szCs w:val="24"/>
            <w:lang w:val="en-US"/>
          </w:rPr>
          <w:delText>parathYROID HORMONE and vitamin D with untreated hypertension: is it different ın white-coat or sustained hypertension?</w:delText>
        </w:r>
      </w:del>
      <w:commentRangeEnd w:id="0"/>
      <w:r w:rsidR="00C626C4" w:rsidRPr="00D02A73">
        <w:rPr>
          <w:rStyle w:val="AklamaBavurusu"/>
          <w:lang w:val="en-US"/>
        </w:rPr>
        <w:commentReference w:id="0"/>
      </w:r>
    </w:p>
    <w:p w14:paraId="04E6DE7C" w14:textId="77777777" w:rsidR="00702FFF" w:rsidRPr="00D02A73" w:rsidRDefault="00702FFF" w:rsidP="00702FFF">
      <w:pPr>
        <w:ind w:left="-142" w:right="-425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F1FB90" w14:textId="77777777" w:rsidR="00702FFF" w:rsidRPr="00D02A73" w:rsidRDefault="00702FFF" w:rsidP="00702FFF">
      <w:pPr>
        <w:ind w:left="-142" w:right="-42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Abstract </w:t>
      </w:r>
      <w:bookmarkStart w:id="12" w:name="_GoBack"/>
      <w:bookmarkEnd w:id="12"/>
    </w:p>
    <w:p w14:paraId="094C85DA" w14:textId="77777777" w:rsidR="00702FFF" w:rsidRPr="00D02A73" w:rsidRDefault="00702FFF" w:rsidP="00702FFF">
      <w:pPr>
        <w:ind w:left="-142" w:right="-42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Background: </w:t>
      </w:r>
    </w:p>
    <w:p w14:paraId="57B7BB0F" w14:textId="4B8C76C6" w:rsidR="00702FFF" w:rsidRPr="00D02A73" w:rsidRDefault="00702FFF" w:rsidP="00702FFF">
      <w:pPr>
        <w:ind w:left="-142" w:right="-42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del w:id="13" w:author="Author" w:date="2017-10-15T09:27:00Z">
        <w:r w:rsidRPr="00D02A73" w:rsidDel="006D64C9">
          <w:rPr>
            <w:rFonts w:ascii="Times New Roman" w:hAnsi="Times New Roman" w:cs="Times New Roman"/>
            <w:sz w:val="24"/>
            <w:szCs w:val="24"/>
            <w:lang w:val="en-US"/>
          </w:rPr>
          <w:delText>The p</w:delText>
        </w:r>
      </w:del>
      <w:ins w:id="14" w:author="Author" w:date="2017-10-15T09:27:00Z">
        <w:r w:rsidR="006D64C9" w:rsidRPr="00D02A73">
          <w:rPr>
            <w:rFonts w:ascii="Times New Roman" w:hAnsi="Times New Roman" w:cs="Times New Roman"/>
            <w:sz w:val="24"/>
            <w:szCs w:val="24"/>
            <w:lang w:val="en-US"/>
          </w:rPr>
          <w:t>P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>revious reports about the relationship between</w:t>
      </w:r>
      <w:ins w:id="15" w:author="Author" w:date="2017-10-15T09:27:00Z">
        <w:r w:rsidR="006D64C9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a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high </w:t>
      </w:r>
      <w:del w:id="16" w:author="Author" w:date="2017-10-18T11:55:00Z">
        <w:r w:rsidRPr="00D02A73" w:rsidDel="00A3400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level of </w:delText>
        </w:r>
      </w:del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parathyroid hormone (PTH) and low </w:t>
      </w:r>
      <w:del w:id="17" w:author="Author" w:date="2017-10-18T11:55:00Z">
        <w:r w:rsidRPr="00D02A73" w:rsidDel="00A3400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level of </w:delText>
        </w:r>
      </w:del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vitamin D </w:t>
      </w:r>
      <w:ins w:id="18" w:author="Author" w:date="2017-10-18T11:55:00Z">
        <w:r w:rsidR="00A34000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levels 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>with blood pressure</w:t>
      </w:r>
      <w:del w:id="19" w:author="Author" w:date="2017-10-18T11:55:00Z">
        <w:r w:rsidRPr="00D02A73" w:rsidDel="00A34000">
          <w:rPr>
            <w:rFonts w:ascii="Times New Roman" w:hAnsi="Times New Roman" w:cs="Times New Roman"/>
            <w:sz w:val="24"/>
            <w:szCs w:val="24"/>
            <w:lang w:val="en-US"/>
          </w:rPr>
          <w:delText>s</w:delText>
        </w:r>
      </w:del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in different hypertension groups </w:t>
      </w:r>
      <w:del w:id="20" w:author="Author" w:date="2017-10-16T10:58:00Z">
        <w:r w:rsidRPr="00D02A73" w:rsidDel="0063002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were </w:delText>
        </w:r>
      </w:del>
      <w:ins w:id="21" w:author="Author" w:date="2017-10-16T10:58:00Z">
        <w:r w:rsidR="00630020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are 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>conflicting.</w:t>
      </w:r>
    </w:p>
    <w:p w14:paraId="264A3B44" w14:textId="77777777" w:rsidR="00630020" w:rsidRPr="00D02A73" w:rsidRDefault="00702FFF" w:rsidP="00702FFF">
      <w:pPr>
        <w:ind w:left="-142" w:right="-425"/>
        <w:jc w:val="both"/>
        <w:rPr>
          <w:ins w:id="22" w:author="Author" w:date="2017-10-16T10:59:00Z"/>
          <w:rFonts w:ascii="Times New Roman" w:hAnsi="Times New Roman" w:cs="Times New Roman"/>
          <w:sz w:val="24"/>
          <w:szCs w:val="24"/>
          <w:lang w:val="en-US"/>
        </w:rPr>
      </w:pP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Objective: </w:t>
      </w:r>
    </w:p>
    <w:p w14:paraId="3E901780" w14:textId="54C05A33" w:rsidR="00702FFF" w:rsidRPr="00D02A73" w:rsidRDefault="00702FFF" w:rsidP="00702FFF">
      <w:pPr>
        <w:ind w:left="-142" w:right="-42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We studied serum PTH and vitamin D levels in white-coat (WCHT) and sustained hypertension (SHT) </w:t>
      </w:r>
      <w:ins w:id="23" w:author="Author" w:date="2017-10-15T09:28:00Z">
        <w:r w:rsidR="006D64C9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patients 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who </w:t>
      </w:r>
      <w:del w:id="24" w:author="Author" w:date="2017-10-15T09:28:00Z">
        <w:r w:rsidRPr="00D02A73" w:rsidDel="006D64C9">
          <w:rPr>
            <w:rFonts w:ascii="Times New Roman" w:hAnsi="Times New Roman" w:cs="Times New Roman"/>
            <w:sz w:val="24"/>
            <w:szCs w:val="24"/>
            <w:lang w:val="en-US"/>
          </w:rPr>
          <w:delText>hadn’t</w:delText>
        </w:r>
      </w:del>
      <w:ins w:id="25" w:author="Author" w:date="2017-10-15T09:28:00Z">
        <w:r w:rsidR="006D64C9" w:rsidRPr="00D02A73">
          <w:rPr>
            <w:rFonts w:ascii="Times New Roman" w:hAnsi="Times New Roman" w:cs="Times New Roman"/>
            <w:sz w:val="24"/>
            <w:szCs w:val="24"/>
            <w:lang w:val="en-US"/>
          </w:rPr>
          <w:t>had not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been </w:t>
      </w:r>
      <w:del w:id="26" w:author="Author" w:date="2017-10-15T09:29:00Z">
        <w:r w:rsidRPr="00D02A73" w:rsidDel="006D64C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on </w:delText>
        </w:r>
      </w:del>
      <w:ins w:id="27" w:author="Author" w:date="2017-10-15T09:29:00Z">
        <w:r w:rsidR="006D64C9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prescribed 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antihypertensive treatment. We also investigated the association </w:t>
      </w:r>
      <w:del w:id="28" w:author="Author" w:date="2017-10-15T09:35:00Z">
        <w:r w:rsidRPr="00D02A73" w:rsidDel="006D64C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of </w:delText>
        </w:r>
      </w:del>
      <w:ins w:id="29" w:author="Author" w:date="2017-10-15T09:35:00Z">
        <w:r w:rsidR="006D64C9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between 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>serum PTH and vitamin D levels with</w:t>
      </w:r>
      <w:ins w:id="30" w:author="Author" w:date="2017-10-15T09:35:00Z">
        <w:r w:rsidR="006D64C9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respect to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blood pressure</w:t>
      </w:r>
      <w:del w:id="31" w:author="Author" w:date="2017-10-15T09:35:00Z">
        <w:r w:rsidRPr="00D02A73" w:rsidDel="006D64C9">
          <w:rPr>
            <w:rFonts w:ascii="Times New Roman" w:hAnsi="Times New Roman" w:cs="Times New Roman"/>
            <w:sz w:val="24"/>
            <w:szCs w:val="24"/>
            <w:lang w:val="en-US"/>
          </w:rPr>
          <w:delText>s</w:delText>
        </w:r>
      </w:del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in SHT and WCHT</w:t>
      </w:r>
      <w:ins w:id="32" w:author="Author" w:date="2017-10-18T11:56:00Z">
        <w:r w:rsidR="00A34000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patients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0C81BAF" w14:textId="77777777" w:rsidR="00630020" w:rsidRPr="00D02A73" w:rsidRDefault="00702FFF" w:rsidP="00702FFF">
      <w:pPr>
        <w:ind w:left="-142" w:right="-425"/>
        <w:jc w:val="both"/>
        <w:rPr>
          <w:ins w:id="33" w:author="Author" w:date="2017-10-16T10:59:00Z"/>
          <w:rFonts w:ascii="Times New Roman" w:hAnsi="Times New Roman" w:cs="Times New Roman"/>
          <w:sz w:val="24"/>
          <w:szCs w:val="24"/>
          <w:lang w:val="en-US"/>
        </w:rPr>
      </w:pP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Methods: </w:t>
      </w:r>
    </w:p>
    <w:p w14:paraId="38E2564D" w14:textId="57DAF272" w:rsidR="00702FFF" w:rsidRPr="00D02A73" w:rsidRDefault="00702FFF" w:rsidP="00702FFF">
      <w:pPr>
        <w:ind w:left="-142" w:right="-42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2A73">
        <w:rPr>
          <w:rFonts w:ascii="Times New Roman" w:hAnsi="Times New Roman" w:cs="Times New Roman"/>
          <w:sz w:val="24"/>
          <w:szCs w:val="24"/>
          <w:lang w:val="en-US"/>
        </w:rPr>
        <w:t>We included 52 SHT patients (54.06 ± 9.2 years, 32 new</w:t>
      </w:r>
      <w:ins w:id="34" w:author="Author" w:date="2017-10-15T09:31:00Z">
        <w:r w:rsidR="006D64C9" w:rsidRPr="00D02A73">
          <w:rPr>
            <w:rFonts w:ascii="Times New Roman" w:hAnsi="Times New Roman" w:cs="Times New Roman"/>
            <w:sz w:val="24"/>
            <w:szCs w:val="24"/>
            <w:lang w:val="en-US"/>
          </w:rPr>
          <w:t>ly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diagnosed</w:t>
      </w:r>
      <w:ins w:id="35" w:author="Author" w:date="2017-10-15T09:31:00Z">
        <w:r w:rsidR="006D64C9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del w:id="36" w:author="Author" w:date="2017-10-15T09:33:00Z">
        <w:r w:rsidRPr="00D02A73" w:rsidDel="006D64C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SHT </w:delText>
        </w:r>
      </w:del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and 20 </w:t>
      </w:r>
      <w:del w:id="37" w:author="Author" w:date="2017-10-15T09:31:00Z">
        <w:r w:rsidRPr="00D02A73" w:rsidDel="006D64C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old </w:delText>
        </w:r>
      </w:del>
      <w:ins w:id="38" w:author="Author" w:date="2017-10-15T09:31:00Z">
        <w:r w:rsidR="006D64C9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previously </w:t>
        </w:r>
      </w:ins>
      <w:ins w:id="39" w:author="Author" w:date="2017-10-15T09:33:00Z">
        <w:r w:rsidR="006D64C9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diagnosed with 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SHT who </w:t>
      </w:r>
      <w:del w:id="40" w:author="Author" w:date="2017-10-15T09:28:00Z">
        <w:r w:rsidRPr="00D02A73" w:rsidDel="006D64C9">
          <w:rPr>
            <w:rFonts w:ascii="Times New Roman" w:hAnsi="Times New Roman" w:cs="Times New Roman"/>
            <w:sz w:val="24"/>
            <w:szCs w:val="24"/>
            <w:lang w:val="en-US"/>
          </w:rPr>
          <w:delText>hadn’t</w:delText>
        </w:r>
      </w:del>
      <w:ins w:id="41" w:author="Author" w:date="2017-10-15T09:28:00Z">
        <w:r w:rsidR="006D64C9" w:rsidRPr="00D02A73">
          <w:rPr>
            <w:rFonts w:ascii="Times New Roman" w:hAnsi="Times New Roman" w:cs="Times New Roman"/>
            <w:sz w:val="24"/>
            <w:szCs w:val="24"/>
            <w:lang w:val="en-US"/>
          </w:rPr>
          <w:t>had not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been </w:t>
      </w:r>
      <w:del w:id="42" w:author="Author" w:date="2017-10-15T09:30:00Z">
        <w:r w:rsidRPr="00D02A73" w:rsidDel="006D64C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on </w:delText>
        </w:r>
      </w:del>
      <w:ins w:id="43" w:author="Author" w:date="2017-10-15T09:30:00Z">
        <w:r w:rsidR="006D64C9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treated with 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antihypertensive </w:t>
      </w:r>
      <w:del w:id="44" w:author="Author" w:date="2017-10-15T09:30:00Z">
        <w:r w:rsidRPr="00D02A73" w:rsidDel="006D64C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treatment </w:delText>
        </w:r>
      </w:del>
      <w:ins w:id="45" w:author="Author" w:date="2017-10-15T09:30:00Z">
        <w:r w:rsidR="006D64C9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medication 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>for 3 months or more), 48 WCHT patients (53.64 ± 9.5 years)</w:t>
      </w:r>
      <w:ins w:id="46" w:author="Author" w:date="2017-10-15T09:31:00Z">
        <w:r w:rsidR="006D64C9" w:rsidRPr="00D02A73"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and 50 normotensive (NT) healthy controls (53.44 ± 8.4 years) in</w:t>
      </w:r>
      <w:del w:id="47" w:author="Author" w:date="2017-10-15T09:32:00Z">
        <w:r w:rsidRPr="00D02A73" w:rsidDel="006D64C9">
          <w:rPr>
            <w:rFonts w:ascii="Times New Roman" w:hAnsi="Times New Roman" w:cs="Times New Roman"/>
            <w:sz w:val="24"/>
            <w:szCs w:val="24"/>
            <w:lang w:val="en-US"/>
          </w:rPr>
          <w:delText>to</w:delText>
        </w:r>
      </w:del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our study. In addition to routine tests, </w:t>
      </w:r>
      <w:del w:id="48" w:author="Author" w:date="2017-10-15T09:32:00Z">
        <w:r w:rsidRPr="00D02A73" w:rsidDel="006D64C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the </w:delText>
        </w:r>
      </w:del>
      <w:r w:rsidRPr="00D02A73">
        <w:rPr>
          <w:rFonts w:ascii="Times New Roman" w:hAnsi="Times New Roman" w:cs="Times New Roman"/>
          <w:sz w:val="24"/>
          <w:szCs w:val="24"/>
          <w:lang w:val="en-US"/>
        </w:rPr>
        <w:t>PTH and vitamin D levels were measured.</w:t>
      </w:r>
    </w:p>
    <w:p w14:paraId="0593F282" w14:textId="77777777" w:rsidR="00630020" w:rsidRPr="00D02A73" w:rsidRDefault="00702FFF" w:rsidP="00702FFF">
      <w:pPr>
        <w:shd w:val="clear" w:color="auto" w:fill="FFFFFF"/>
        <w:spacing w:after="120" w:line="351" w:lineRule="atLeast"/>
        <w:ind w:left="-142"/>
        <w:jc w:val="both"/>
        <w:rPr>
          <w:ins w:id="49" w:author="Author" w:date="2017-10-16T10:59:00Z"/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A73">
        <w:rPr>
          <w:rFonts w:ascii="Times New Roman" w:hAnsi="Times New Roman" w:cs="Times New Roman"/>
          <w:sz w:val="24"/>
          <w:szCs w:val="24"/>
          <w:lang w:val="en-US"/>
        </w:rPr>
        <w:t>Results: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5E15A8C7" w14:textId="67D3D633" w:rsidR="00702FFF" w:rsidRPr="00D02A73" w:rsidRDefault="00702FFF" w:rsidP="00702FFF">
      <w:pPr>
        <w:shd w:val="clear" w:color="auto" w:fill="FFFFFF"/>
        <w:spacing w:after="120" w:line="351" w:lineRule="atLeast"/>
        <w:ind w:left="-142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erum PTH levels were significantly higher in SHT patients 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not taking antihypertensive medication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an in </w:t>
      </w:r>
      <w:del w:id="50" w:author="Author" w:date="2017-10-15T09:34:00Z">
        <w:r w:rsidRPr="00D02A73" w:rsidDel="006D64C9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the </w:delText>
        </w:r>
      </w:del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CHT patients and NT controls </w:t>
      </w:r>
      <w:r w:rsidR="001571E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=0.003). Although PTH levels were higher in WCHT than</w:t>
      </w:r>
      <w:ins w:id="51" w:author="Author" w:date="2017-10-16T10:59:00Z">
        <w:r w:rsidR="0063002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 in</w:t>
        </w:r>
      </w:ins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T group</w:t>
      </w:r>
      <w:ins w:id="52" w:author="Author" w:date="2017-10-15T09:36:00Z">
        <w:r w:rsidR="00682B1A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s</w:t>
        </w:r>
      </w:ins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the difference was not statistically significant. In SHT patients, PTH </w:t>
      </w:r>
      <w:ins w:id="53" w:author="Author" w:date="2017-10-15T09:41:00Z">
        <w:r w:rsidR="00682B1A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levels </w:t>
        </w:r>
      </w:ins>
      <w:proofErr w:type="gramStart"/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howed</w:t>
      </w:r>
      <w:proofErr w:type="gramEnd"/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 positive correlation with office systolic (r=</w:t>
      </w:r>
      <w:del w:id="54" w:author="Author" w:date="2017-10-15T09:36:00Z">
        <w:r w:rsidRPr="00D02A73" w:rsidDel="00682B1A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.363, p=</w:t>
      </w:r>
      <w:del w:id="55" w:author="Author" w:date="2017-10-15T09:36:00Z">
        <w:r w:rsidRPr="00D02A73" w:rsidDel="00682B1A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.008), office diastolic (</w:t>
      </w:r>
      <w:r w:rsidR="00861CED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=</w:t>
      </w:r>
      <w:del w:id="56" w:author="Author" w:date="2017-10-15T09:36:00Z">
        <w:r w:rsidR="00861CED" w:rsidRPr="00D02A73" w:rsidDel="00682B1A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r w:rsidR="00861CED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.282, p=</w:t>
      </w:r>
      <w:del w:id="57" w:author="Author" w:date="2017-10-15T09:36:00Z">
        <w:r w:rsidR="00861CED" w:rsidRPr="00D02A73" w:rsidDel="00682B1A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r w:rsidR="00861CED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.038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home systolic (</w:t>
      </w:r>
      <w:r w:rsidR="00861CED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=</w:t>
      </w:r>
      <w:del w:id="58" w:author="Author" w:date="2017-10-15T09:36:00Z">
        <w:r w:rsidR="00861CED" w:rsidRPr="00D02A73" w:rsidDel="00682B1A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r w:rsidR="00861CED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.390, p=</w:t>
      </w:r>
      <w:del w:id="59" w:author="Author" w:date="2017-10-15T09:36:00Z">
        <w:r w:rsidR="00861CED" w:rsidRPr="00D02A73" w:rsidDel="00682B1A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r w:rsidR="00861CED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.004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ins w:id="60" w:author="Author" w:date="2017-10-16T10:59:00Z">
        <w:r w:rsidR="0063002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,</w:t>
        </w:r>
      </w:ins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home diastolic blood pressures (</w:t>
      </w:r>
      <w:r w:rsidR="00861CED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=</w:t>
      </w:r>
      <w:del w:id="61" w:author="Author" w:date="2017-10-15T09:36:00Z">
        <w:r w:rsidR="00861CED" w:rsidRPr="00D02A73" w:rsidDel="00682B1A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r w:rsidR="00861CED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.397, p=</w:t>
      </w:r>
      <w:del w:id="62" w:author="Author" w:date="2017-10-15T09:37:00Z">
        <w:r w:rsidR="00861CED" w:rsidRPr="00D02A73" w:rsidDel="00682B1A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r w:rsidR="00861CED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.003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. Serum vitamin D levels were similar in SHT, WCHT and NT groups (</w:t>
      </w:r>
      <w:r w:rsidRPr="00D02A73">
        <w:rPr>
          <w:rFonts w:ascii="Times New Roman" w:hAnsi="Times New Roman" w:cs="Times New Roman"/>
          <w:color w:val="FF0000"/>
          <w:sz w:val="24"/>
          <w:szCs w:val="24"/>
          <w:lang w:val="en-US"/>
        </w:rPr>
        <w:t>p=0.131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Vitamin D levels were not associated with blood pressures in </w:t>
      </w:r>
      <w:del w:id="63" w:author="Author" w:date="2017-10-15T09:39:00Z">
        <w:r w:rsidRPr="00D02A73" w:rsidDel="00682B1A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any of</w:delText>
        </w:r>
      </w:del>
      <w:ins w:id="64" w:author="Author" w:date="2017-10-15T09:39:00Z">
        <w:r w:rsidR="00682B1A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either</w:t>
        </w:r>
      </w:ins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hypertensive or control groups. Furthermore, no significant relation was found between vitamin D and PTH levels in SHT</w:t>
      </w:r>
      <w:r w:rsidR="00EB0291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</w:t>
      </w:r>
      <w:del w:id="65" w:author="Author" w:date="2017-10-15T09:41:00Z">
        <w:r w:rsidRPr="00D02A73" w:rsidDel="00682B1A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,</w:delText>
        </w:r>
      </w:del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CHT groups.</w:t>
      </w:r>
    </w:p>
    <w:p w14:paraId="719D2B10" w14:textId="77777777" w:rsidR="00630020" w:rsidRPr="00D02A73" w:rsidRDefault="00702FFF" w:rsidP="00702FFF">
      <w:pPr>
        <w:ind w:left="-142" w:right="-425"/>
        <w:jc w:val="both"/>
        <w:rPr>
          <w:ins w:id="66" w:author="Author" w:date="2017-10-16T11:00:00Z"/>
          <w:rFonts w:ascii="Times New Roman" w:hAnsi="Times New Roman" w:cs="Times New Roman"/>
          <w:sz w:val="24"/>
          <w:szCs w:val="24"/>
          <w:lang w:val="en-US"/>
        </w:rPr>
      </w:pP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Conclusion: </w:t>
      </w:r>
    </w:p>
    <w:p w14:paraId="7FF8CE34" w14:textId="003FBE97" w:rsidR="00702FFF" w:rsidRPr="00D02A73" w:rsidRDefault="00702FFF" w:rsidP="00702FFF">
      <w:pPr>
        <w:ind w:left="-142" w:right="-42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commentRangeStart w:id="67"/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PTH levels </w:t>
      </w:r>
      <w:del w:id="68" w:author="Author" w:date="2017-10-18T11:57:00Z">
        <w:r w:rsidRPr="00D02A73" w:rsidDel="00A3400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are </w:delText>
        </w:r>
      </w:del>
      <w:ins w:id="69" w:author="Author" w:date="2017-10-18T11:57:00Z">
        <w:r w:rsidR="00A34000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were 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significantly higher in patients with SHT who </w:t>
      </w:r>
      <w:del w:id="70" w:author="Author" w:date="2017-10-15T09:42:00Z">
        <w:r w:rsidRPr="00D02A73" w:rsidDel="00682B1A">
          <w:rPr>
            <w:rFonts w:ascii="Times New Roman" w:hAnsi="Times New Roman" w:cs="Times New Roman"/>
            <w:sz w:val="24"/>
            <w:szCs w:val="24"/>
            <w:lang w:val="en-US"/>
          </w:rPr>
          <w:delText>aren’t</w:delText>
        </w:r>
      </w:del>
      <w:ins w:id="71" w:author="Author" w:date="2017-10-15T09:42:00Z">
        <w:r w:rsidR="00682B1A" w:rsidRPr="00D02A73">
          <w:rPr>
            <w:rFonts w:ascii="Times New Roman" w:hAnsi="Times New Roman" w:cs="Times New Roman"/>
            <w:sz w:val="24"/>
            <w:szCs w:val="24"/>
            <w:lang w:val="en-US"/>
          </w:rPr>
          <w:t>are not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on antihypertensive treatments</w:t>
      </w:r>
      <w:ins w:id="72" w:author="Author" w:date="2017-10-15T09:43:00Z">
        <w:r w:rsidR="00682B1A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as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compared with WCHT patients and NT subjects. However, vitamin D levels </w:t>
      </w:r>
      <w:del w:id="73" w:author="Author" w:date="2017-10-18T11:57:00Z">
        <w:r w:rsidRPr="00D02A73" w:rsidDel="00A3400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are </w:delText>
        </w:r>
      </w:del>
      <w:ins w:id="74" w:author="Author" w:date="2017-10-18T11:57:00Z">
        <w:r w:rsidR="00A34000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were 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similar in SHT, WCHT and NT groups. </w:t>
      </w:r>
      <w:del w:id="75" w:author="Author" w:date="2017-10-15T09:43:00Z">
        <w:r w:rsidRPr="00D02A73" w:rsidDel="00682B1A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There </w:delText>
        </w:r>
      </w:del>
      <w:ins w:id="76" w:author="Author" w:date="2017-10-15T09:43:00Z">
        <w:r w:rsidR="00682B1A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Moreover, there 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is no relationship between PTH and vitamin D levels 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</w:t>
      </w:r>
      <w:del w:id="77" w:author="Author" w:date="2017-10-15T09:44:00Z">
        <w:r w:rsidRPr="00D02A73" w:rsidDel="00682B1A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any of the</w:delText>
        </w:r>
      </w:del>
      <w:ins w:id="78" w:author="Author" w:date="2017-10-15T09:44:00Z">
        <w:r w:rsidR="00682B1A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either</w:t>
        </w:r>
      </w:ins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ypertensive or </w:t>
      </w:r>
      <w:del w:id="79" w:author="Author" w:date="2017-10-18T11:57:00Z">
        <w:r w:rsidRPr="00D02A73" w:rsidDel="00A3400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normotensive </w:delText>
        </w:r>
      </w:del>
      <w:ins w:id="80" w:author="Author" w:date="2017-10-18T11:57:00Z">
        <w:r w:rsidR="00A3400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NT </w:t>
        </w:r>
      </w:ins>
      <w:del w:id="81" w:author="Author" w:date="2017-10-15T09:44:00Z">
        <w:r w:rsidRPr="00D02A73" w:rsidDel="00682B1A">
          <w:rPr>
            <w:rFonts w:ascii="Times New Roman" w:hAnsi="Times New Roman" w:cs="Times New Roman"/>
            <w:sz w:val="24"/>
            <w:szCs w:val="24"/>
            <w:lang w:val="en-US"/>
          </w:rPr>
          <w:delText>groups</w:delText>
        </w:r>
      </w:del>
      <w:ins w:id="82" w:author="Author" w:date="2017-10-15T09:44:00Z">
        <w:r w:rsidR="00682B1A" w:rsidRPr="00D02A73">
          <w:rPr>
            <w:rFonts w:ascii="Times New Roman" w:hAnsi="Times New Roman" w:cs="Times New Roman"/>
            <w:sz w:val="24"/>
            <w:szCs w:val="24"/>
            <w:lang w:val="en-US"/>
          </w:rPr>
          <w:t>patients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del w:id="83" w:author="Author" w:date="2017-10-15T09:45:00Z">
        <w:r w:rsidRPr="00D02A73" w:rsidDel="00682B1A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The </w:delText>
        </w:r>
      </w:del>
      <w:ins w:id="84" w:author="Author" w:date="2017-10-15T09:45:00Z">
        <w:r w:rsidR="00682B1A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Therefore, the 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>measurement of PTH levels may be useful to differentiate between untreated SHT and WCHT patients</w:t>
      </w:r>
      <w:ins w:id="85" w:author="Author" w:date="2017-10-15T09:45:00Z">
        <w:r w:rsidR="00682B1A" w:rsidRPr="00D02A73">
          <w:rPr>
            <w:rFonts w:ascii="Times New Roman" w:hAnsi="Times New Roman" w:cs="Times New Roman"/>
            <w:sz w:val="24"/>
            <w:szCs w:val="24"/>
            <w:lang w:val="en-US"/>
          </w:rPr>
          <w:t>, and suggests that elevated PTH has a role</w:t>
        </w:r>
      </w:ins>
      <w:ins w:id="86" w:author="Author" w:date="2017-10-15T09:46:00Z">
        <w:r w:rsidR="00B600D2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in the increase of blood pressure in SHT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70BA106" w14:textId="77777777" w:rsidR="00605653" w:rsidRPr="00D02A73" w:rsidRDefault="00605653" w:rsidP="00702FFF">
      <w:pPr>
        <w:ind w:left="-142" w:right="-425"/>
        <w:jc w:val="both"/>
        <w:rPr>
          <w:ins w:id="87" w:author="Author" w:date="2017-10-16T11:00:00Z"/>
          <w:rFonts w:ascii="Times New Roman" w:hAnsi="Times New Roman" w:cs="Times New Roman"/>
          <w:sz w:val="24"/>
          <w:szCs w:val="24"/>
          <w:lang w:val="en-US"/>
        </w:rPr>
      </w:pPr>
      <w:del w:id="88" w:author="Author" w:date="2017-10-15T09:46:00Z">
        <w:r w:rsidRPr="00D02A73" w:rsidDel="00B600D2">
          <w:rPr>
            <w:rFonts w:ascii="Times New Roman" w:hAnsi="Times New Roman" w:cs="Times New Roman"/>
            <w:sz w:val="24"/>
            <w:szCs w:val="24"/>
            <w:lang w:val="en-US"/>
          </w:rPr>
          <w:delText>Conclusion: Vitamin D levels are similar in SHT, WCHT and NT groups. However, PTH levels are significantly higher in patients with SHT than WCHT patients and NT subjects. There is a significant association between PTH levels and blood pressures suggesting PTH has a role in increase of blood pressure in SHT</w:delText>
        </w:r>
      </w:del>
      <w:r w:rsidRPr="00D02A73">
        <w:rPr>
          <w:rFonts w:ascii="Times New Roman" w:hAnsi="Times New Roman" w:cs="Times New Roman"/>
          <w:sz w:val="24"/>
          <w:szCs w:val="24"/>
          <w:lang w:val="en-US"/>
        </w:rPr>
        <w:t>.</w:t>
      </w:r>
      <w:commentRangeEnd w:id="67"/>
      <w:r w:rsidR="00630020" w:rsidRPr="00D02A73">
        <w:rPr>
          <w:rStyle w:val="AklamaBavurusu"/>
          <w:lang w:val="en-US"/>
        </w:rPr>
        <w:commentReference w:id="67"/>
      </w:r>
    </w:p>
    <w:p w14:paraId="3402FC7E" w14:textId="77777777" w:rsidR="00630020" w:rsidRPr="00D02A73" w:rsidRDefault="00630020" w:rsidP="00702FFF">
      <w:pPr>
        <w:ind w:left="-142" w:right="-425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2D07AB" w14:textId="77777777" w:rsidR="00605653" w:rsidRPr="00D02A73" w:rsidRDefault="00605653" w:rsidP="00702FFF">
      <w:pPr>
        <w:ind w:left="-142" w:right="-425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8C1692" w14:textId="77777777" w:rsidR="00702FFF" w:rsidRPr="00D02A73" w:rsidRDefault="00702FFF" w:rsidP="00702FFF">
      <w:pPr>
        <w:ind w:lef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2A73">
        <w:rPr>
          <w:rFonts w:ascii="Times New Roman" w:hAnsi="Times New Roman" w:cs="Times New Roman"/>
          <w:sz w:val="24"/>
          <w:szCs w:val="24"/>
          <w:lang w:val="en-US"/>
        </w:rPr>
        <w:lastRenderedPageBreak/>
        <w:t>Key words: Hypertension, sustained, white-coat, untreated, parathyroid, vitamin D</w:t>
      </w:r>
    </w:p>
    <w:p w14:paraId="4F4AA4A6" w14:textId="77777777" w:rsidR="00C85A67" w:rsidRPr="00D02A73" w:rsidRDefault="00C85A67" w:rsidP="00702FFF">
      <w:pPr>
        <w:spacing w:line="480" w:lineRule="auto"/>
        <w:rPr>
          <w:rFonts w:ascii="Times New Roman" w:hAnsi="Times New Roman" w:cs="Times New Roman"/>
          <w:caps/>
          <w:spacing w:val="40"/>
          <w:sz w:val="24"/>
          <w:szCs w:val="24"/>
          <w:lang w:val="en-US"/>
        </w:rPr>
      </w:pPr>
    </w:p>
    <w:p w14:paraId="7D9B4453" w14:textId="77777777" w:rsidR="006633B7" w:rsidRPr="00D02A73" w:rsidRDefault="006633B7" w:rsidP="00AD2D2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RODUCTION</w:t>
      </w:r>
    </w:p>
    <w:p w14:paraId="4899240E" w14:textId="472F2A8B" w:rsidR="00D727CE" w:rsidRPr="00D02A73" w:rsidRDefault="00284607" w:rsidP="00AD2D2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del w:id="89" w:author="Author" w:date="2017-10-15T09:47:00Z">
        <w:r w:rsidRPr="00D02A73" w:rsidDel="00B600D2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90" w:author="Author" w:date="2017-10-15T09:48:00Z">
        <w:r w:rsidR="00B600D2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It has been reported that </w:t>
        </w:r>
      </w:ins>
      <w:del w:id="91" w:author="Author" w:date="2017-10-15T09:48:00Z">
        <w:r w:rsidR="00AA5142" w:rsidRPr="00D02A73" w:rsidDel="00B600D2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V</w:delText>
        </w:r>
      </w:del>
      <w:ins w:id="92" w:author="Author" w:date="2017-10-15T09:48:00Z">
        <w:r w:rsidR="00B600D2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v</w:t>
        </w:r>
      </w:ins>
      <w:r w:rsidR="00AA5142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tami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A5142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05706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F288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rathyroi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F288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rmon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82C8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305706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TH</w:t>
      </w:r>
      <w:r w:rsidR="00082C8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305706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93" w:author="Author" w:date="2017-10-15T09:48:00Z">
        <w:r w:rsidR="00305706" w:rsidRPr="00D02A73" w:rsidDel="00B600D2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besides</w:delText>
        </w:r>
        <w:r w:rsidRPr="00D02A73" w:rsidDel="00B600D2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94" w:author="Author" w:date="2017-10-15T09:48:00Z">
        <w:r w:rsidR="00B600D2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aside from </w:t>
        </w:r>
      </w:ins>
      <w:r w:rsidR="00305706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lcium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05706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05706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hosphoru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05706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tabolism</w:t>
      </w:r>
      <w:ins w:id="95" w:author="Author" w:date="2017-10-15T09:49:00Z">
        <w:r w:rsidR="00B600D2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,</w:t>
        </w:r>
      </w:ins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05706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lay</w:t>
      </w:r>
      <w:ins w:id="96" w:author="Author" w:date="2017-10-15T09:49:00Z">
        <w:r w:rsidR="00B600D2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 </w:t>
        </w:r>
      </w:ins>
      <w:del w:id="97" w:author="Author" w:date="2017-10-16T11:00:00Z">
        <w:r w:rsidRPr="00D02A73" w:rsidDel="0063002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r w:rsidR="00AA5142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mportant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A5142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le</w:t>
      </w:r>
      <w:ins w:id="98" w:author="Author" w:date="2017-10-16T11:00:00Z">
        <w:r w:rsidR="0063002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s</w:t>
        </w:r>
      </w:ins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A5142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ins w:id="99" w:author="Author" w:date="2017-10-15T09:49:00Z">
        <w:r w:rsidR="00B600D2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the </w:t>
        </w:r>
      </w:ins>
      <w:r w:rsidR="0094033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velopment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05706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A429C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pertensio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A429C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305706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T</w:t>
      </w:r>
      <w:r w:rsidR="006A429C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1</w:t>
      </w:r>
      <w:r w:rsidR="00D419D1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5</w:t>
      </w:r>
      <w:r w:rsidR="00421DA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</w:t>
      </w:r>
      <w:r w:rsidR="005D16B2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4799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eviou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100" w:author="Author" w:date="2017-10-15T09:49:00Z">
        <w:r w:rsidR="00847995" w:rsidRPr="00D02A73" w:rsidDel="00B600D2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researches</w:delText>
        </w:r>
        <w:r w:rsidRPr="00D02A73" w:rsidDel="00B600D2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101" w:author="Author" w:date="2017-10-15T09:49:00Z">
        <w:r w:rsidR="00B600D2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studies </w:t>
        </w:r>
      </w:ins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v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D16B2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ate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at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ower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vel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tami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32E8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sociate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th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32E8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cident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A429C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T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</w:t>
      </w:r>
      <w:r w:rsidR="00E8171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proofErr w:type="gramStart"/>
      <w:r w:rsidR="00E8171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2</w:t>
      </w:r>
      <w:proofErr w:type="gramEnd"/>
      <w:r w:rsidR="00421DA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102" w:author="Author" w:date="2017-10-15T09:52:00Z">
        <w:r w:rsidR="00B8684E" w:rsidRPr="00D02A73" w:rsidDel="00B600D2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S</w:delText>
        </w:r>
        <w:r w:rsidR="006633B7" w:rsidRPr="00D02A73" w:rsidDel="00B600D2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tudies</w:delText>
        </w:r>
        <w:r w:rsidRPr="00D02A73" w:rsidDel="00B600D2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103" w:author="Author" w:date="2017-10-15T09:52:00Z">
        <w:r w:rsidR="00B600D2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Moreover, other studies </w:t>
        </w:r>
      </w:ins>
      <w:del w:id="104" w:author="Author" w:date="2017-10-15T09:52:00Z">
        <w:r w:rsidR="00B8684E" w:rsidRPr="00D02A73" w:rsidDel="00B600D2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related</w:delText>
        </w:r>
        <w:r w:rsidRPr="00D02A73" w:rsidDel="00B600D2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B8684E" w:rsidRPr="00D02A73" w:rsidDel="00B600D2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PTH</w:delText>
        </w:r>
        <w:r w:rsidRPr="00D02A73" w:rsidDel="00B600D2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del w:id="105" w:author="Author" w:date="2017-10-15T09:53:00Z">
        <w:r w:rsidR="00B8684E" w:rsidRPr="00D02A73" w:rsidDel="00B600D2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levels</w:delText>
        </w:r>
        <w:r w:rsidRPr="00D02A73" w:rsidDel="00B600D2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v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079E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how</w:t>
      </w:r>
      <w:r w:rsidR="0094033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at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commentRangeStart w:id="106"/>
      <w:commentRangeStart w:id="107"/>
      <w:del w:id="108" w:author="Author" w:date="2017-10-15T09:53:00Z">
        <w:r w:rsidR="00841FE0" w:rsidRPr="00D02A73" w:rsidDel="00B600D2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higher</w:delText>
        </w:r>
        <w:r w:rsidRPr="00D02A73" w:rsidDel="00B600D2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109" w:author="Author" w:date="2017-10-15T09:53:00Z">
        <w:r w:rsidR="00B600D2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elevated </w:t>
        </w:r>
        <w:commentRangeEnd w:id="106"/>
        <w:r w:rsidR="00B600D2" w:rsidRPr="00D02A73">
          <w:rPr>
            <w:rStyle w:val="AklamaBavurusu"/>
            <w:lang w:val="en-US"/>
          </w:rPr>
          <w:commentReference w:id="106"/>
        </w:r>
      </w:ins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rum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vel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41FE0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F4029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late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36BC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th</w:t>
      </w:r>
      <w:ins w:id="110" w:author="Author" w:date="2017-10-15T09:53:00Z">
        <w:r w:rsidR="00B600D2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 an</w:t>
        </w:r>
      </w:ins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41FE0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crease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isk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T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velopment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</w:t>
      </w:r>
      <w:r w:rsidR="00E8171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proofErr w:type="gramStart"/>
      <w:r w:rsidR="00E8171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4</w:t>
      </w:r>
      <w:proofErr w:type="gramEnd"/>
      <w:r w:rsidR="00421DA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ve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111" w:author="Author" w:date="2017-10-15T09:55:00Z">
        <w:r w:rsidR="006633B7" w:rsidRPr="00D02A73" w:rsidDel="00B600D2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the</w:delText>
        </w:r>
        <w:r w:rsidRPr="00D02A73" w:rsidDel="00B600D2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r w:rsidR="00A36BC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tient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36BC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th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36BC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rmal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rum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vels</w:t>
      </w:r>
      <w:commentRangeEnd w:id="107"/>
      <w:r w:rsidR="00B600D2" w:rsidRPr="00D02A73">
        <w:rPr>
          <w:rStyle w:val="AklamaBavurusu"/>
          <w:lang w:val="en-US"/>
        </w:rPr>
        <w:commentReference w:id="107"/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A264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5].</w:t>
      </w:r>
      <w:r w:rsidR="00842EC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t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ll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now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at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imary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perparathyroidism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112" w:author="Author" w:date="2017-10-15T09:56:00Z">
        <w:r w:rsidR="006633B7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association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113" w:author="Author" w:date="2017-10-15T09:56:00Z">
        <w:r w:rsidR="00ED31DB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associated </w:t>
        </w:r>
      </w:ins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th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stablishe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42EC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T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</w:t>
      </w:r>
      <w:ins w:id="114" w:author="Author" w:date="2017-10-15T09:56:00Z">
        <w:r w:rsidR="00ED31DB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 that</w:t>
        </w:r>
      </w:ins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rathyroidectomy</w:t>
      </w:r>
      <w:proofErr w:type="spellEnd"/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33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gnif</w:t>
      </w:r>
      <w:r w:rsidR="00F66B6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cantly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66B6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duce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66B6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loo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66B6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essur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27F93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BP)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</w:t>
      </w:r>
      <w:r w:rsidR="00BA264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proofErr w:type="gramStart"/>
      <w:r w:rsidR="00BA264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7</w:t>
      </w:r>
      <w:proofErr w:type="gramEnd"/>
      <w:r w:rsidR="00421DA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.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115" w:author="Author" w:date="2017-10-15T09:57:00Z">
        <w:r w:rsidR="0073712F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Regarding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827F93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BP</w:delText>
        </w:r>
        <w:r w:rsidR="0073712F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,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73712F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there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73712F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were</w:delText>
        </w:r>
      </w:del>
      <w:ins w:id="116" w:author="Author" w:date="2017-10-15T09:57:00Z">
        <w:r w:rsidR="00ED31DB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In addition, </w:t>
        </w:r>
      </w:ins>
      <w:del w:id="117" w:author="Author" w:date="2017-10-15T09:57:00Z"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del w:id="118" w:author="Author" w:date="2017-10-18T11:50:00Z">
        <w:r w:rsidR="0073712F" w:rsidRPr="00D02A73" w:rsidDel="00C626C4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many</w:delText>
        </w:r>
        <w:r w:rsidRPr="00D02A73" w:rsidDel="00C626C4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73712F" w:rsidRPr="00D02A73" w:rsidDel="00C626C4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investigations</w:delText>
        </w:r>
        <w:r w:rsidRPr="00D02A73" w:rsidDel="00C626C4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del w:id="119" w:author="Author" w:date="2017-10-15T09:58:00Z">
        <w:r w:rsidR="0073712F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in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del w:id="120" w:author="Author" w:date="2017-10-18T11:50:00Z">
        <w:r w:rsidR="0073712F" w:rsidRPr="00D02A73" w:rsidDel="00C626C4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literature</w:delText>
        </w:r>
        <w:r w:rsidRPr="00D02A73" w:rsidDel="00C626C4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73712F" w:rsidRPr="00D02A73" w:rsidDel="00C626C4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studied</w:delText>
        </w:r>
        <w:r w:rsidRPr="00D02A73" w:rsidDel="00C626C4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r w:rsidR="0073712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3712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sociatio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121" w:author="Author" w:date="2017-10-15T09:58:00Z">
        <w:r w:rsidR="0073712F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of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122" w:author="Author" w:date="2017-10-15T09:58:00Z">
        <w:r w:rsidR="00ED31DB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between </w:t>
        </w:r>
      </w:ins>
      <w:r w:rsidR="0073712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P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123" w:author="Author" w:date="2017-10-15T09:58:00Z">
        <w:r w:rsidR="0073712F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with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124" w:author="Author" w:date="2017-10-15T09:58:00Z">
        <w:r w:rsidR="00ED31DB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and </w:t>
        </w:r>
      </w:ins>
      <w:r w:rsidR="0073712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rum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3712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tami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3712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E317C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3712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3712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vels</w:t>
      </w:r>
      <w:ins w:id="125" w:author="Author" w:date="2017-10-18T11:50:00Z">
        <w:r w:rsidR="00C626C4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 has been widely studied</w:t>
        </w:r>
      </w:ins>
      <w:r w:rsidR="00842EC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8-11]. </w:t>
      </w:r>
      <w:del w:id="126" w:author="Author" w:date="2017-10-15T09:58:00Z">
        <w:r w:rsidR="00D727CE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Some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127" w:author="Author" w:date="2017-10-15T09:58:00Z">
        <w:r w:rsidR="00ED31DB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While some </w:t>
        </w:r>
      </w:ins>
      <w:r w:rsidR="00D727C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uthor</w:t>
      </w:r>
      <w:ins w:id="128" w:author="Author" w:date="2017-10-15T09:58:00Z">
        <w:r w:rsidR="00ED31DB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s </w:t>
        </w:r>
      </w:ins>
      <w:del w:id="129" w:author="Author" w:date="2017-10-16T11:01:00Z">
        <w:r w:rsidRPr="00D02A73" w:rsidDel="0063002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r w:rsidR="00E63689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porte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ins w:id="130" w:author="Author" w:date="2017-10-15T09:59:00Z">
        <w:r w:rsidR="00ED31DB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an </w:t>
        </w:r>
      </w:ins>
      <w:r w:rsidR="00E63689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sociatio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63689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twee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727C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P,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713A2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rum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63689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tami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63689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727C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63689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727C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vel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</w:t>
      </w:r>
      <w:r w:rsidR="00BA264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, 9</w:t>
      </w:r>
      <w:del w:id="131" w:author="Author" w:date="2017-10-15T09:59:00Z">
        <w:r w:rsidR="00BA264E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]</w:delText>
        </w:r>
        <w:r w:rsidR="00E63689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.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132" w:author="Author" w:date="2017-10-15T09:59:00Z">
        <w:r w:rsidR="00ED31DB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], </w:t>
        </w:r>
      </w:ins>
      <w:del w:id="133" w:author="Author" w:date="2017-10-15T09:59:00Z">
        <w:r w:rsidR="00E63689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However</w:delText>
        </w:r>
        <w:r w:rsidR="00C47FE8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,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E63689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some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r w:rsidR="00E63689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t</w:t>
      </w:r>
      <w:r w:rsidR="00197AB2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r</w:t>
      </w:r>
      <w:del w:id="134" w:author="Author" w:date="2017-10-15T09:59:00Z"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D727CE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author</w:delText>
        </w:r>
      </w:del>
      <w:ins w:id="135" w:author="Author" w:date="2017-10-15T09:59:00Z">
        <w:r w:rsidR="00ED31DB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s</w:t>
        </w:r>
      </w:ins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136" w:author="Author" w:date="2017-10-15T09:59:00Z">
        <w:r w:rsidR="00E63689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didn’t</w:delText>
        </w:r>
      </w:del>
      <w:ins w:id="137" w:author="Author" w:date="2017-10-15T09:59:00Z">
        <w:r w:rsidR="00ED31DB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did not</w:t>
        </w:r>
      </w:ins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63689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n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63689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y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63689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latio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138" w:author="Author" w:date="2017-10-15T10:00:00Z">
        <w:r w:rsidR="00F70655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between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D727CE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BP,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E63689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vitamin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E63689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D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D727CE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and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E63689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PTH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C47FE8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levels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r w:rsidR="00421DA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</w:t>
      </w:r>
      <w:r w:rsidR="00BA264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</w:t>
      </w:r>
      <w:proofErr w:type="gramStart"/>
      <w:r w:rsidR="00BA264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6C61C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</w:t>
      </w:r>
      <w:proofErr w:type="gramEnd"/>
      <w:r w:rsidR="00BA264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</w:t>
      </w:r>
      <w:r w:rsidR="00C47FE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D4F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most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D4F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D4F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D4F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s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D4F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vestigation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D4F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D4F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nducte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139" w:author="Author" w:date="2017-10-15T10:00:00Z">
        <w:r w:rsidR="002D4FB7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in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140" w:author="Author" w:date="2017-10-15T10:00:00Z">
        <w:r w:rsidR="00ED31DB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on </w:t>
        </w:r>
      </w:ins>
      <w:r w:rsidR="002D4F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T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D4F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tient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D4F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o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D4F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141" w:author="Author" w:date="2017-10-15T10:01:00Z">
        <w:r w:rsidR="002D4FB7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on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142" w:author="Author" w:date="2017-10-15T10:01:00Z">
        <w:r w:rsidR="00ED31DB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receiving </w:t>
        </w:r>
      </w:ins>
      <w:r w:rsidR="002D4F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tihypertensiv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D4FB7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eatment</w:t>
      </w:r>
      <w:r w:rsidR="00842EC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8-11</w:t>
      </w:r>
      <w:commentRangeStart w:id="143"/>
      <w:r w:rsidR="00842EC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.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144" w:author="Author" w:date="2017-10-15T10:01:00Z">
        <w:r w:rsidR="006A1053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Previous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145" w:author="Author" w:date="2017-10-15T10:01:00Z">
        <w:r w:rsidR="00ED31DB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One </w:t>
        </w:r>
      </w:ins>
      <w:del w:id="146" w:author="Author" w:date="2017-10-15T10:01:00Z">
        <w:r w:rsidR="006A1053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studies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147" w:author="Author" w:date="2017-10-15T10:01:00Z">
        <w:r w:rsidR="00ED31DB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study </w:t>
        </w:r>
      </w:ins>
      <w:del w:id="148" w:author="Author" w:date="2017-10-15T10:02:00Z">
        <w:r w:rsidR="006A1053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have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401628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shown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149" w:author="Author" w:date="2017-10-15T10:02:00Z">
        <w:r w:rsidR="00ED31DB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showed </w:t>
        </w:r>
      </w:ins>
      <w:r w:rsidR="006A1053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at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ins w:id="150" w:author="Author" w:date="2017-10-15T10:03:00Z">
        <w:r w:rsidR="00ED31DB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use of </w:t>
        </w:r>
      </w:ins>
      <w:r w:rsidR="006A1053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urosemide</w:t>
      </w:r>
      <w:r w:rsidR="006C61C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80F30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proofErr w:type="spellStart"/>
      <w:r w:rsidR="00F80F30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hydropyridine</w:t>
      </w:r>
      <w:proofErr w:type="spellEnd"/>
      <w:r w:rsidR="00F80F30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alcium-channel blockers </w:t>
      </w:r>
      <w:del w:id="151" w:author="Author" w:date="2017-10-15T10:03:00Z">
        <w:r w:rsidR="00F80F30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use </w:delText>
        </w:r>
      </w:del>
      <w:r w:rsidR="006C61C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associated with higher PTH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80F30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vel</w:t>
      </w:r>
      <w:r w:rsidR="00370AEB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F80F30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</w:t>
      </w:r>
      <w:r w:rsidR="00F80F30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</w:t>
      </w:r>
      <w:r w:rsidR="00BA264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</w:t>
      </w:r>
      <w:r w:rsidR="00F3214A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152" w:author="Author" w:date="2017-10-15T10:04:00Z">
        <w:r w:rsidR="00813C1A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It</w:delText>
        </w:r>
        <w:r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813C1A" w:rsidRPr="00D02A73" w:rsidDel="00ED31DB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also</w:delText>
        </w:r>
      </w:del>
      <w:ins w:id="153" w:author="Author" w:date="2017-10-15T10:04:00Z">
        <w:r w:rsidR="00ED31DB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Another study</w:t>
        </w:r>
      </w:ins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13C1A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porte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14B52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at the intravenous infusion of </w:t>
      </w:r>
      <w:ins w:id="154" w:author="Author" w:date="2017-10-16T11:01:00Z">
        <w:r w:rsidR="0063002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the </w:t>
        </w:r>
      </w:ins>
      <w:r w:rsidR="00F80F30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lective beta-1 adrenergic blocker</w:t>
      </w:r>
      <w:del w:id="155" w:author="Author" w:date="2017-10-16T11:01:00Z">
        <w:r w:rsidR="00370AEB" w:rsidRPr="00D02A73" w:rsidDel="0063002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,</w:delText>
        </w:r>
      </w:del>
      <w:r w:rsidR="00F80F30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F80F30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smolol</w:t>
      </w:r>
      <w:proofErr w:type="spellEnd"/>
      <w:r w:rsidR="00F80F30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creased serum PTH levels in healthy adults [13].</w:t>
      </w:r>
      <w:commentRangeEnd w:id="143"/>
      <w:r w:rsidR="00ED31DB" w:rsidRPr="00D02A73">
        <w:rPr>
          <w:rStyle w:val="AklamaBavurusu"/>
          <w:lang w:val="en-US"/>
        </w:rPr>
        <w:commentReference w:id="143"/>
      </w:r>
      <w:r w:rsidR="00D94CD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E744A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E744A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E744A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ther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E744A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nd,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94CD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A1053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se</w:t>
      </w:r>
      <w:r w:rsidR="00D94CD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F15F1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iazid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F15F1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uretic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A1053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809D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ni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809D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giotensi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809D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dosteron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809D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ystem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F15F1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hibitor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A1053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5809D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giotensin-converting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809D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nzym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809D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hibitor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F15F1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F15F1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giotensi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F15F1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ceptor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F15F1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lockers</w:t>
      </w:r>
      <w:r w:rsidR="006A1053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94CD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associated with lower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F15F1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F15F1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vel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</w:t>
      </w:r>
      <w:r w:rsidR="00BA264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</w:t>
      </w:r>
      <w:proofErr w:type="gramStart"/>
      <w:r w:rsidR="00BA264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14</w:t>
      </w:r>
      <w:proofErr w:type="gramEnd"/>
      <w:r w:rsidR="00421DA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.</w:t>
      </w:r>
      <w:r w:rsidR="00BA264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156" w:author="Author" w:date="2017-10-15T10:07:00Z">
        <w:r w:rsidR="00CE6C8B" w:rsidRPr="00D02A73" w:rsidDel="00240825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Planning</w:delText>
        </w:r>
        <w:r w:rsidRPr="00D02A73" w:rsidDel="00240825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157" w:author="Author" w:date="2017-10-15T10:07:00Z">
        <w:r w:rsidR="00240825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Conducting </w:t>
        </w:r>
      </w:ins>
      <w:r w:rsidR="00CE6C8B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udie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T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D20B9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tient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o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C725C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C725C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t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158" w:author="Author" w:date="2017-10-15T10:07:00Z">
        <w:r w:rsidR="009D20B9" w:rsidRPr="00D02A73" w:rsidDel="00240825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on</w:delText>
        </w:r>
        <w:r w:rsidRPr="00D02A73" w:rsidDel="00240825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159" w:author="Author" w:date="2017-10-15T10:07:00Z">
        <w:r w:rsidR="00240825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taking </w:t>
        </w:r>
      </w:ins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tihypertensiv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D20B9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dication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160" w:author="Author" w:date="2017-10-15T10:08:00Z">
        <w:r w:rsidR="00E219D4" w:rsidRPr="00D02A73" w:rsidDel="00240825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would</w:delText>
        </w:r>
        <w:r w:rsidRPr="00D02A73" w:rsidDel="00240825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161" w:author="Author" w:date="2017-10-15T10:08:00Z">
        <w:r w:rsidR="00240825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could </w:t>
        </w:r>
      </w:ins>
      <w:r w:rsidR="00C47FE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tenuat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47FE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47FE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nflict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47FE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twee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47FE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vestigation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47FE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47FE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veal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0162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al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47FE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sociatio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47FE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twee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47FE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P,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47FE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tami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47FE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47FE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47FE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47FE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vels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refore,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bjectiv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ur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udy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vestigat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C725C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rum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tami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vel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</w:t>
      </w:r>
      <w:ins w:id="162" w:author="Author" w:date="2017-10-15T10:08:00Z">
        <w:r w:rsidR="00240825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 </w:t>
        </w:r>
        <w:commentRangeStart w:id="163"/>
        <w:r w:rsidR="00240825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patients with</w:t>
        </w:r>
      </w:ins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80C30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ite-</w:t>
      </w:r>
      <w:r w:rsidR="004F219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at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713A2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pertensio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713A2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CHT</w:t>
      </w:r>
      <w:r w:rsidR="008713A2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713A2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staine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713A2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pertensio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713A2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HT</w:t>
      </w:r>
      <w:r w:rsidR="008713A2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o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164" w:author="Author" w:date="2017-10-15T09:42:00Z">
        <w:r w:rsidR="00E219D4" w:rsidRPr="00D02A73" w:rsidDel="00682B1A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aren’t</w:delText>
        </w:r>
      </w:del>
      <w:ins w:id="165" w:author="Author" w:date="2017-10-15T10:09:00Z">
        <w:r w:rsidR="00240825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had</w:t>
        </w:r>
      </w:ins>
      <w:ins w:id="166" w:author="Author" w:date="2017-10-15T09:42:00Z">
        <w:r w:rsidR="00682B1A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 not</w:t>
        </w:r>
      </w:ins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167" w:author="Author" w:date="2017-10-15T10:09:00Z">
        <w:r w:rsidR="00E219D4" w:rsidRPr="00D02A73" w:rsidDel="00240825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lastRenderedPageBreak/>
          <w:delText>on</w:delText>
        </w:r>
        <w:r w:rsidRPr="00D02A73" w:rsidDel="00240825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168" w:author="Author" w:date="2017-10-15T10:09:00Z">
        <w:r w:rsidR="00240825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received </w:t>
        </w:r>
      </w:ins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tihypertensiv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eatment</w:t>
      </w:r>
      <w:del w:id="169" w:author="Author" w:date="2017-10-15T10:09:00Z">
        <w:r w:rsidR="00E219D4" w:rsidRPr="00D02A73" w:rsidDel="00240825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.</w:delText>
        </w:r>
        <w:r w:rsidRPr="00D02A73" w:rsidDel="00240825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E219D4" w:rsidRPr="00D02A73" w:rsidDel="00240825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Furthermore,</w:delText>
        </w:r>
        <w:r w:rsidRPr="00D02A73" w:rsidDel="00240825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E219D4" w:rsidRPr="00D02A73" w:rsidDel="00240825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we</w:delText>
        </w:r>
        <w:r w:rsidRPr="00D02A73" w:rsidDel="00240825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E219D4" w:rsidRPr="00D02A73" w:rsidDel="00240825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tried</w:delText>
        </w:r>
        <w:r w:rsidRPr="00D02A73" w:rsidDel="00240825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E219D4" w:rsidRPr="00D02A73" w:rsidDel="00240825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to</w:delText>
        </w:r>
        <w:r w:rsidRPr="00D02A73" w:rsidDel="00240825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170" w:author="Author" w:date="2017-10-15T10:09:00Z">
        <w:r w:rsidR="00240825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, thereby </w:t>
        </w:r>
      </w:ins>
      <w:del w:id="171" w:author="Author" w:date="2017-10-15T10:09:00Z">
        <w:r w:rsidR="00E219D4" w:rsidRPr="00D02A73" w:rsidDel="00240825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elucidate</w:delText>
        </w:r>
        <w:r w:rsidRPr="00D02A73" w:rsidDel="00240825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172" w:author="Author" w:date="2017-10-15T10:09:00Z">
        <w:r w:rsidR="00240825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elucidating </w:t>
        </w:r>
      </w:ins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sibl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relatio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twee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02ADC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P,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tami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02ADC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96259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96259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vel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96259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96259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s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219D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tients.</w:t>
      </w:r>
      <w:commentRangeEnd w:id="163"/>
      <w:r w:rsidR="00240825" w:rsidRPr="00D02A73">
        <w:rPr>
          <w:rStyle w:val="AklamaBavurusu"/>
          <w:lang w:val="en-US"/>
        </w:rPr>
        <w:commentReference w:id="163"/>
      </w:r>
    </w:p>
    <w:p w14:paraId="36090953" w14:textId="77777777" w:rsidR="00B759DB" w:rsidRPr="00D02A73" w:rsidRDefault="00B759DB" w:rsidP="00AD2D25">
      <w:pPr>
        <w:pStyle w:val="NormalWeb"/>
        <w:spacing w:line="480" w:lineRule="auto"/>
        <w:ind w:right="-142"/>
        <w:rPr>
          <w:color w:val="000000"/>
        </w:rPr>
      </w:pPr>
      <w:r w:rsidRPr="00D02A73">
        <w:rPr>
          <w:color w:val="000000"/>
        </w:rPr>
        <w:t>MATERIALS</w:t>
      </w:r>
      <w:r w:rsidR="00284607" w:rsidRPr="00D02A73">
        <w:rPr>
          <w:color w:val="000000"/>
        </w:rPr>
        <w:t xml:space="preserve"> </w:t>
      </w:r>
      <w:r w:rsidRPr="00D02A73">
        <w:rPr>
          <w:color w:val="000000"/>
        </w:rPr>
        <w:t>AND</w:t>
      </w:r>
      <w:r w:rsidR="00284607" w:rsidRPr="00D02A73">
        <w:rPr>
          <w:color w:val="000000"/>
        </w:rPr>
        <w:t xml:space="preserve"> </w:t>
      </w:r>
      <w:r w:rsidRPr="00D02A73">
        <w:rPr>
          <w:color w:val="000000"/>
        </w:rPr>
        <w:t>METHOD</w:t>
      </w:r>
      <w:ins w:id="173" w:author="Author" w:date="2017-10-15T10:11:00Z">
        <w:r w:rsidR="00240825" w:rsidRPr="00D02A73">
          <w:rPr>
            <w:color w:val="000000"/>
          </w:rPr>
          <w:t>S</w:t>
        </w:r>
      </w:ins>
    </w:p>
    <w:p w14:paraId="13B77FA2" w14:textId="77777777" w:rsidR="00504B73" w:rsidRPr="00D02A73" w:rsidRDefault="00B759DB" w:rsidP="00AD2D25">
      <w:pPr>
        <w:pStyle w:val="NormalWeb"/>
        <w:spacing w:line="480" w:lineRule="auto"/>
        <w:ind w:right="-142"/>
        <w:rPr>
          <w:rFonts w:eastAsiaTheme="minorHAnsi"/>
        </w:rPr>
      </w:pPr>
      <w:r w:rsidRPr="00D02A73">
        <w:rPr>
          <w:i/>
          <w:iCs/>
          <w:color w:val="231F20"/>
        </w:rPr>
        <w:t>Study</w:t>
      </w:r>
      <w:r w:rsidR="00284607" w:rsidRPr="00D02A73">
        <w:rPr>
          <w:i/>
          <w:iCs/>
          <w:color w:val="231F20"/>
        </w:rPr>
        <w:t xml:space="preserve"> </w:t>
      </w:r>
      <w:r w:rsidRPr="00D02A73">
        <w:rPr>
          <w:i/>
          <w:iCs/>
          <w:color w:val="231F20"/>
        </w:rPr>
        <w:t>Population</w:t>
      </w:r>
    </w:p>
    <w:p w14:paraId="01A83276" w14:textId="14D9FAEF" w:rsidR="002B3305" w:rsidRPr="00D02A73" w:rsidRDefault="00284607" w:rsidP="00AD2D25">
      <w:pPr>
        <w:pStyle w:val="NormalWeb"/>
        <w:spacing w:line="480" w:lineRule="auto"/>
        <w:ind w:right="-142"/>
      </w:pPr>
      <w:r w:rsidRPr="00D02A73">
        <w:rPr>
          <w:color w:val="231F20"/>
        </w:rPr>
        <w:t xml:space="preserve"> </w:t>
      </w:r>
      <w:r w:rsidR="00B759DB" w:rsidRPr="00D02A73">
        <w:t>The</w:t>
      </w:r>
      <w:r w:rsidRPr="00D02A73">
        <w:t xml:space="preserve"> </w:t>
      </w:r>
      <w:r w:rsidR="00B759DB" w:rsidRPr="00D02A73">
        <w:t>current</w:t>
      </w:r>
      <w:r w:rsidRPr="00D02A73">
        <w:t xml:space="preserve"> </w:t>
      </w:r>
      <w:r w:rsidR="00B759DB" w:rsidRPr="00D02A73">
        <w:t>study</w:t>
      </w:r>
      <w:r w:rsidRPr="00D02A73">
        <w:t xml:space="preserve"> </w:t>
      </w:r>
      <w:r w:rsidR="00B759DB" w:rsidRPr="00D02A73">
        <w:t>was</w:t>
      </w:r>
      <w:r w:rsidRPr="00D02A73">
        <w:t xml:space="preserve"> </w:t>
      </w:r>
      <w:r w:rsidR="00B759DB" w:rsidRPr="00D02A73">
        <w:t>conducted</w:t>
      </w:r>
      <w:r w:rsidRPr="00D02A73">
        <w:t xml:space="preserve"> </w:t>
      </w:r>
      <w:r w:rsidR="00B759DB" w:rsidRPr="00D02A73">
        <w:t>at</w:t>
      </w:r>
      <w:r w:rsidRPr="00D02A73">
        <w:t xml:space="preserve"> </w:t>
      </w:r>
      <w:del w:id="174" w:author="Author" w:date="2017-10-16T11:03:00Z">
        <w:r w:rsidR="00B759DB" w:rsidRPr="00D02A73" w:rsidDel="00B94B49">
          <w:delText>the</w:delText>
        </w:r>
        <w:r w:rsidRPr="00D02A73" w:rsidDel="00B94B49">
          <w:delText xml:space="preserve"> </w:delText>
        </w:r>
      </w:del>
      <w:r w:rsidR="00B759DB" w:rsidRPr="00D02A73">
        <w:t>our</w:t>
      </w:r>
      <w:r w:rsidRPr="00D02A73">
        <w:t xml:space="preserve"> </w:t>
      </w:r>
      <w:r w:rsidR="00B759DB" w:rsidRPr="00D02A73">
        <w:t>outpatient</w:t>
      </w:r>
      <w:r w:rsidRPr="00D02A73">
        <w:t xml:space="preserve"> </w:t>
      </w:r>
      <w:r w:rsidR="00B759DB" w:rsidRPr="00D02A73">
        <w:t>clinic</w:t>
      </w:r>
      <w:r w:rsidR="00571E1C" w:rsidRPr="00D02A73">
        <w:t>s</w:t>
      </w:r>
      <w:r w:rsidRPr="00D02A73">
        <w:t xml:space="preserve"> </w:t>
      </w:r>
      <w:r w:rsidR="00B759DB" w:rsidRPr="00D02A73">
        <w:t>(</w:t>
      </w:r>
      <w:r w:rsidR="0033788D" w:rsidRPr="00D02A73">
        <w:t xml:space="preserve">İskenderun Heart Center, </w:t>
      </w:r>
      <w:proofErr w:type="spellStart"/>
      <w:r w:rsidR="0033788D" w:rsidRPr="00D02A73">
        <w:t>Hatay</w:t>
      </w:r>
      <w:proofErr w:type="spellEnd"/>
      <w:r w:rsidR="0033788D" w:rsidRPr="00D02A73">
        <w:t xml:space="preserve">, Turkey; </w:t>
      </w:r>
      <w:proofErr w:type="spellStart"/>
      <w:r w:rsidR="00761974" w:rsidRPr="00D02A73">
        <w:t>Bülent</w:t>
      </w:r>
      <w:proofErr w:type="spellEnd"/>
      <w:r w:rsidRPr="00D02A73">
        <w:t xml:space="preserve"> </w:t>
      </w:r>
      <w:proofErr w:type="spellStart"/>
      <w:r w:rsidR="00761974" w:rsidRPr="00D02A73">
        <w:t>Ecevit</w:t>
      </w:r>
      <w:proofErr w:type="spellEnd"/>
      <w:r w:rsidRPr="00D02A73">
        <w:t xml:space="preserve"> </w:t>
      </w:r>
      <w:r w:rsidR="00761974" w:rsidRPr="00D02A73">
        <w:t>University,</w:t>
      </w:r>
      <w:r w:rsidRPr="00D02A73">
        <w:t xml:space="preserve"> </w:t>
      </w:r>
      <w:r w:rsidR="00761974" w:rsidRPr="00D02A73">
        <w:t>Department</w:t>
      </w:r>
      <w:r w:rsidRPr="00D02A73">
        <w:t xml:space="preserve"> </w:t>
      </w:r>
      <w:r w:rsidR="00761974" w:rsidRPr="00D02A73">
        <w:t>of</w:t>
      </w:r>
      <w:r w:rsidRPr="00D02A73">
        <w:t xml:space="preserve"> </w:t>
      </w:r>
      <w:r w:rsidR="00761974" w:rsidRPr="00D02A73">
        <w:t>Cardiology,</w:t>
      </w:r>
      <w:r w:rsidRPr="00D02A73">
        <w:t xml:space="preserve"> </w:t>
      </w:r>
      <w:proofErr w:type="spellStart"/>
      <w:r w:rsidR="00761974" w:rsidRPr="00D02A73">
        <w:t>Zonguldak</w:t>
      </w:r>
      <w:proofErr w:type="spellEnd"/>
      <w:r w:rsidR="00761974" w:rsidRPr="00D02A73">
        <w:t>,</w:t>
      </w:r>
      <w:r w:rsidR="000508E6" w:rsidRPr="00D02A73">
        <w:t xml:space="preserve"> </w:t>
      </w:r>
      <w:r w:rsidR="00B759DB" w:rsidRPr="00D02A73">
        <w:t>Turkey</w:t>
      </w:r>
      <w:ins w:id="175" w:author="Author" w:date="2017-10-15T10:11:00Z">
        <w:r w:rsidR="00240825" w:rsidRPr="00D02A73">
          <w:t>,</w:t>
        </w:r>
      </w:ins>
      <w:r w:rsidRPr="00D02A73">
        <w:t xml:space="preserve"> </w:t>
      </w:r>
      <w:r w:rsidR="00571E1C" w:rsidRPr="00D02A73">
        <w:t>and</w:t>
      </w:r>
      <w:r w:rsidRPr="00D02A73">
        <w:t xml:space="preserve"> </w:t>
      </w:r>
      <w:r w:rsidR="001870D8" w:rsidRPr="00D02A73">
        <w:t>Sanko</w:t>
      </w:r>
      <w:r w:rsidRPr="00D02A73">
        <w:t xml:space="preserve"> </w:t>
      </w:r>
      <w:r w:rsidR="0042587F" w:rsidRPr="00D02A73">
        <w:t>U</w:t>
      </w:r>
      <w:r w:rsidR="001870D8" w:rsidRPr="00D02A73">
        <w:t>niversity,</w:t>
      </w:r>
      <w:r w:rsidRPr="00D02A73">
        <w:t xml:space="preserve"> </w:t>
      </w:r>
      <w:r w:rsidR="0042587F" w:rsidRPr="00D02A73">
        <w:t>Department</w:t>
      </w:r>
      <w:r w:rsidRPr="00D02A73">
        <w:t xml:space="preserve"> </w:t>
      </w:r>
      <w:r w:rsidR="0042587F" w:rsidRPr="00D02A73">
        <w:t>of</w:t>
      </w:r>
      <w:r w:rsidRPr="00D02A73">
        <w:t xml:space="preserve"> </w:t>
      </w:r>
      <w:r w:rsidR="001870D8" w:rsidRPr="00D02A73">
        <w:t>Cardiology,</w:t>
      </w:r>
      <w:r w:rsidRPr="00D02A73">
        <w:t xml:space="preserve"> </w:t>
      </w:r>
      <w:r w:rsidR="001870D8" w:rsidRPr="00D02A73">
        <w:t>Gaziantep,</w:t>
      </w:r>
      <w:r w:rsidRPr="00D02A73">
        <w:t xml:space="preserve"> </w:t>
      </w:r>
      <w:r w:rsidR="001870D8" w:rsidRPr="00D02A73">
        <w:t>Turkey</w:t>
      </w:r>
      <w:r w:rsidR="00B759DB" w:rsidRPr="00D02A73">
        <w:t>).</w:t>
      </w:r>
      <w:r w:rsidRPr="00D02A73">
        <w:t xml:space="preserve"> </w:t>
      </w:r>
      <w:r w:rsidR="00E0750D" w:rsidRPr="00D02A73">
        <w:t>We</w:t>
      </w:r>
      <w:r w:rsidRPr="00D02A73">
        <w:t xml:space="preserve"> </w:t>
      </w:r>
      <w:r w:rsidR="002B3305" w:rsidRPr="00D02A73">
        <w:t>selected</w:t>
      </w:r>
      <w:r w:rsidRPr="00D02A73">
        <w:t xml:space="preserve"> </w:t>
      </w:r>
      <w:r w:rsidR="00AA764D" w:rsidRPr="00D02A73">
        <w:t>5</w:t>
      </w:r>
      <w:r w:rsidR="00761974" w:rsidRPr="00D02A73">
        <w:t>2</w:t>
      </w:r>
      <w:r w:rsidRPr="00D02A73">
        <w:t xml:space="preserve"> </w:t>
      </w:r>
      <w:r w:rsidR="002B3305" w:rsidRPr="00D02A73">
        <w:t>SHT</w:t>
      </w:r>
      <w:r w:rsidRPr="00D02A73">
        <w:t xml:space="preserve"> </w:t>
      </w:r>
      <w:r w:rsidR="002B3305" w:rsidRPr="00D02A73">
        <w:t>patients</w:t>
      </w:r>
      <w:r w:rsidRPr="00D02A73">
        <w:t xml:space="preserve"> </w:t>
      </w:r>
      <w:r w:rsidR="002B3305" w:rsidRPr="00D02A73">
        <w:t>(</w:t>
      </w:r>
      <w:r w:rsidR="00AA764D" w:rsidRPr="00D02A73">
        <w:t>54.06</w:t>
      </w:r>
      <w:r w:rsidRPr="00D02A73">
        <w:t xml:space="preserve"> </w:t>
      </w:r>
      <w:r w:rsidR="00AA764D" w:rsidRPr="00D02A73">
        <w:t>±</w:t>
      </w:r>
      <w:r w:rsidRPr="00D02A73">
        <w:t xml:space="preserve"> </w:t>
      </w:r>
      <w:r w:rsidR="00AA764D" w:rsidRPr="00D02A73">
        <w:t>9.2</w:t>
      </w:r>
      <w:r w:rsidRPr="00D02A73">
        <w:t xml:space="preserve"> </w:t>
      </w:r>
      <w:r w:rsidR="00E0750D" w:rsidRPr="00D02A73">
        <w:t>years,</w:t>
      </w:r>
      <w:r w:rsidRPr="00D02A73">
        <w:t xml:space="preserve"> </w:t>
      </w:r>
      <w:r w:rsidR="00E0750D" w:rsidRPr="00D02A73">
        <w:t>3</w:t>
      </w:r>
      <w:r w:rsidR="00F9484D" w:rsidRPr="00D02A73">
        <w:t>2</w:t>
      </w:r>
      <w:r w:rsidRPr="00D02A73">
        <w:t xml:space="preserve"> </w:t>
      </w:r>
      <w:ins w:id="176" w:author="Author" w:date="2017-10-15T10:12:00Z">
        <w:r w:rsidR="00240825" w:rsidRPr="00D02A73">
          <w:t xml:space="preserve">with </w:t>
        </w:r>
      </w:ins>
      <w:r w:rsidR="00E0750D" w:rsidRPr="00D02A73">
        <w:t>new</w:t>
      </w:r>
      <w:ins w:id="177" w:author="Author" w:date="2017-10-15T10:12:00Z">
        <w:r w:rsidR="00240825" w:rsidRPr="00D02A73">
          <w:t>ly</w:t>
        </w:r>
      </w:ins>
      <w:r w:rsidRPr="00D02A73">
        <w:t xml:space="preserve"> </w:t>
      </w:r>
      <w:del w:id="178" w:author="Author" w:date="2017-10-15T10:12:00Z">
        <w:r w:rsidR="00E0750D" w:rsidRPr="00D02A73" w:rsidDel="00240825">
          <w:delText>diagnosed</w:delText>
        </w:r>
        <w:r w:rsidRPr="00D02A73" w:rsidDel="00240825">
          <w:delText xml:space="preserve"> </w:delText>
        </w:r>
        <w:r w:rsidR="00E0750D" w:rsidRPr="00D02A73" w:rsidDel="00240825">
          <w:delText>SHT</w:delText>
        </w:r>
        <w:r w:rsidRPr="00D02A73" w:rsidDel="00240825">
          <w:delText xml:space="preserve"> </w:delText>
        </w:r>
      </w:del>
      <w:r w:rsidR="00E0750D" w:rsidRPr="00D02A73">
        <w:t>and</w:t>
      </w:r>
      <w:r w:rsidRPr="00D02A73">
        <w:t xml:space="preserve"> </w:t>
      </w:r>
      <w:r w:rsidR="00761974" w:rsidRPr="00D02A73">
        <w:t>20</w:t>
      </w:r>
      <w:r w:rsidRPr="00D02A73">
        <w:t xml:space="preserve"> </w:t>
      </w:r>
      <w:del w:id="179" w:author="Author" w:date="2017-10-15T10:12:00Z">
        <w:r w:rsidR="00E0750D" w:rsidRPr="00D02A73" w:rsidDel="00240825">
          <w:delText>old</w:delText>
        </w:r>
        <w:r w:rsidRPr="00D02A73" w:rsidDel="00240825">
          <w:delText xml:space="preserve"> </w:delText>
        </w:r>
      </w:del>
      <w:ins w:id="180" w:author="Author" w:date="2017-10-15T10:12:00Z">
        <w:r w:rsidR="00240825" w:rsidRPr="00D02A73">
          <w:t xml:space="preserve">with previously </w:t>
        </w:r>
        <w:proofErr w:type="spellStart"/>
        <w:r w:rsidR="00240825" w:rsidRPr="00D02A73">
          <w:t>diagnosesd</w:t>
        </w:r>
        <w:proofErr w:type="spellEnd"/>
        <w:r w:rsidR="00240825" w:rsidRPr="00D02A73">
          <w:t xml:space="preserve"> </w:t>
        </w:r>
      </w:ins>
      <w:r w:rsidR="00E0750D" w:rsidRPr="00D02A73">
        <w:t>SHT</w:t>
      </w:r>
      <w:r w:rsidRPr="00D02A73">
        <w:t xml:space="preserve"> </w:t>
      </w:r>
      <w:r w:rsidR="00E0750D" w:rsidRPr="00D02A73">
        <w:t>who</w:t>
      </w:r>
      <w:r w:rsidRPr="00D02A73">
        <w:t xml:space="preserve"> </w:t>
      </w:r>
      <w:del w:id="181" w:author="Author" w:date="2017-10-15T09:28:00Z">
        <w:r w:rsidR="00E0750D" w:rsidRPr="00D02A73" w:rsidDel="006D64C9">
          <w:delText>hadn’t</w:delText>
        </w:r>
      </w:del>
      <w:ins w:id="182" w:author="Author" w:date="2017-10-15T09:28:00Z">
        <w:r w:rsidR="006D64C9" w:rsidRPr="00D02A73">
          <w:t>had not</w:t>
        </w:r>
      </w:ins>
      <w:r w:rsidRPr="00D02A73">
        <w:t xml:space="preserve"> </w:t>
      </w:r>
      <w:r w:rsidR="00E0750D" w:rsidRPr="00D02A73">
        <w:t>been</w:t>
      </w:r>
      <w:r w:rsidRPr="00D02A73">
        <w:t xml:space="preserve"> </w:t>
      </w:r>
      <w:del w:id="183" w:author="Author" w:date="2017-10-15T10:12:00Z">
        <w:r w:rsidR="00E0750D" w:rsidRPr="00D02A73" w:rsidDel="00240825">
          <w:delText>on</w:delText>
        </w:r>
        <w:r w:rsidRPr="00D02A73" w:rsidDel="00240825">
          <w:delText xml:space="preserve"> </w:delText>
        </w:r>
      </w:del>
      <w:ins w:id="184" w:author="Author" w:date="2017-10-15T10:12:00Z">
        <w:r w:rsidR="00240825" w:rsidRPr="00D02A73">
          <w:t xml:space="preserve">prescribed </w:t>
        </w:r>
      </w:ins>
      <w:r w:rsidR="00E0750D" w:rsidRPr="00D02A73">
        <w:t>antihypertensive</w:t>
      </w:r>
      <w:r w:rsidRPr="00D02A73">
        <w:t xml:space="preserve"> </w:t>
      </w:r>
      <w:r w:rsidR="00E0750D" w:rsidRPr="00D02A73">
        <w:t>treatment</w:t>
      </w:r>
      <w:r w:rsidRPr="00D02A73">
        <w:t xml:space="preserve"> </w:t>
      </w:r>
      <w:r w:rsidR="00E0750D" w:rsidRPr="00D02A73">
        <w:t>for</w:t>
      </w:r>
      <w:r w:rsidRPr="00D02A73">
        <w:t xml:space="preserve"> </w:t>
      </w:r>
      <w:r w:rsidR="00E0750D" w:rsidRPr="00D02A73">
        <w:t>3</w:t>
      </w:r>
      <w:r w:rsidRPr="00D02A73">
        <w:t xml:space="preserve"> </w:t>
      </w:r>
      <w:r w:rsidR="00E0750D" w:rsidRPr="00D02A73">
        <w:t>months</w:t>
      </w:r>
      <w:r w:rsidRPr="00D02A73">
        <w:t xml:space="preserve"> </w:t>
      </w:r>
      <w:r w:rsidR="00E0750D" w:rsidRPr="00D02A73">
        <w:t>or</w:t>
      </w:r>
      <w:r w:rsidRPr="00D02A73">
        <w:t xml:space="preserve"> </w:t>
      </w:r>
      <w:r w:rsidR="00E0750D" w:rsidRPr="00D02A73">
        <w:t>more),</w:t>
      </w:r>
      <w:r w:rsidRPr="00D02A73">
        <w:t xml:space="preserve"> </w:t>
      </w:r>
      <w:r w:rsidR="00740359" w:rsidRPr="00D02A73">
        <w:t>4</w:t>
      </w:r>
      <w:r w:rsidR="00504B73" w:rsidRPr="00D02A73">
        <w:t>8</w:t>
      </w:r>
      <w:r w:rsidRPr="00D02A73">
        <w:t xml:space="preserve"> </w:t>
      </w:r>
      <w:r w:rsidR="00E0750D" w:rsidRPr="00D02A73">
        <w:t>WCHT</w:t>
      </w:r>
      <w:r w:rsidRPr="00D02A73">
        <w:t xml:space="preserve"> </w:t>
      </w:r>
      <w:r w:rsidR="00E0750D" w:rsidRPr="00D02A73">
        <w:t>patients</w:t>
      </w:r>
      <w:r w:rsidRPr="00D02A73">
        <w:t xml:space="preserve"> </w:t>
      </w:r>
      <w:r w:rsidR="00E0750D" w:rsidRPr="00D02A73">
        <w:rPr>
          <w:color w:val="900000"/>
          <w:shd w:val="clear" w:color="auto" w:fill="FFFFFF"/>
        </w:rPr>
        <w:t>(</w:t>
      </w:r>
      <w:r w:rsidR="00504B73" w:rsidRPr="00D02A73">
        <w:t>53.64</w:t>
      </w:r>
      <w:r w:rsidRPr="00D02A73">
        <w:t xml:space="preserve"> </w:t>
      </w:r>
      <w:r w:rsidR="00504B73" w:rsidRPr="00D02A73">
        <w:t>±</w:t>
      </w:r>
      <w:r w:rsidRPr="00D02A73">
        <w:t xml:space="preserve"> </w:t>
      </w:r>
      <w:r w:rsidR="00504B73" w:rsidRPr="00D02A73">
        <w:t>9.5</w:t>
      </w:r>
      <w:r w:rsidRPr="00D02A73">
        <w:t xml:space="preserve"> </w:t>
      </w:r>
      <w:r w:rsidR="00E0750D" w:rsidRPr="00D02A73">
        <w:t>years)</w:t>
      </w:r>
      <w:ins w:id="185" w:author="Author" w:date="2017-10-16T11:03:00Z">
        <w:r w:rsidR="00B94B49" w:rsidRPr="00D02A73">
          <w:t>,</w:t>
        </w:r>
      </w:ins>
      <w:r w:rsidRPr="00D02A73">
        <w:t xml:space="preserve"> </w:t>
      </w:r>
      <w:r w:rsidR="002B3305" w:rsidRPr="00D02A73">
        <w:t>and</w:t>
      </w:r>
      <w:r w:rsidRPr="00D02A73">
        <w:t xml:space="preserve"> </w:t>
      </w:r>
      <w:r w:rsidR="00504B73" w:rsidRPr="00D02A73">
        <w:t>50</w:t>
      </w:r>
      <w:r w:rsidRPr="00D02A73">
        <w:t xml:space="preserve"> </w:t>
      </w:r>
      <w:r w:rsidR="00BF2588" w:rsidRPr="00D02A73">
        <w:t>normotensive</w:t>
      </w:r>
      <w:r w:rsidRPr="00D02A73">
        <w:t xml:space="preserve"> </w:t>
      </w:r>
      <w:r w:rsidR="00BF2588" w:rsidRPr="00D02A73">
        <w:t>(NT)</w:t>
      </w:r>
      <w:r w:rsidRPr="00D02A73">
        <w:t xml:space="preserve"> </w:t>
      </w:r>
      <w:r w:rsidR="002B3305" w:rsidRPr="00D02A73">
        <w:t>healthy</w:t>
      </w:r>
      <w:r w:rsidRPr="00D02A73">
        <w:t xml:space="preserve"> </w:t>
      </w:r>
      <w:r w:rsidR="002B3305" w:rsidRPr="00D02A73">
        <w:t>controls</w:t>
      </w:r>
      <w:r w:rsidR="003F29DD" w:rsidRPr="00D02A73">
        <w:t xml:space="preserve"> </w:t>
      </w:r>
      <w:r w:rsidR="00E0750D" w:rsidRPr="00D02A73">
        <w:t>(</w:t>
      </w:r>
      <w:r w:rsidR="00504B73" w:rsidRPr="00D02A73">
        <w:t>53.44</w:t>
      </w:r>
      <w:r w:rsidRPr="00D02A73">
        <w:t xml:space="preserve"> </w:t>
      </w:r>
      <w:r w:rsidR="00504B73" w:rsidRPr="00D02A73">
        <w:t>±</w:t>
      </w:r>
      <w:r w:rsidRPr="00D02A73">
        <w:t xml:space="preserve"> </w:t>
      </w:r>
      <w:r w:rsidR="00504B73" w:rsidRPr="00D02A73">
        <w:t>8.4</w:t>
      </w:r>
      <w:r w:rsidRPr="00D02A73">
        <w:t xml:space="preserve"> </w:t>
      </w:r>
      <w:r w:rsidR="00E0750D" w:rsidRPr="00D02A73">
        <w:t>years)</w:t>
      </w:r>
      <w:r w:rsidRPr="00D02A73">
        <w:t xml:space="preserve"> </w:t>
      </w:r>
      <w:r w:rsidR="002B3305" w:rsidRPr="00D02A73">
        <w:t>among</w:t>
      </w:r>
      <w:r w:rsidRPr="00D02A73">
        <w:t xml:space="preserve"> </w:t>
      </w:r>
      <w:r w:rsidR="002B3305" w:rsidRPr="00D02A73">
        <w:t>patients</w:t>
      </w:r>
      <w:r w:rsidRPr="00D02A73">
        <w:t xml:space="preserve"> </w:t>
      </w:r>
      <w:r w:rsidR="002B3305" w:rsidRPr="00D02A73">
        <w:t>who</w:t>
      </w:r>
      <w:ins w:id="186" w:author="Author" w:date="2017-10-15T10:13:00Z">
        <w:r w:rsidR="00240825" w:rsidRPr="00D02A73">
          <w:t xml:space="preserve"> had been</w:t>
        </w:r>
      </w:ins>
      <w:r w:rsidRPr="00D02A73">
        <w:t xml:space="preserve"> </w:t>
      </w:r>
      <w:r w:rsidR="002B3305" w:rsidRPr="00D02A73">
        <w:t>referred</w:t>
      </w:r>
      <w:r w:rsidRPr="00D02A73">
        <w:t xml:space="preserve"> </w:t>
      </w:r>
      <w:r w:rsidR="002B3305" w:rsidRPr="00D02A73">
        <w:t>to</w:t>
      </w:r>
      <w:r w:rsidRPr="00D02A73">
        <w:t xml:space="preserve"> </w:t>
      </w:r>
      <w:r w:rsidR="002B3305" w:rsidRPr="00D02A73">
        <w:t>our</w:t>
      </w:r>
      <w:r w:rsidRPr="00D02A73">
        <w:t xml:space="preserve"> </w:t>
      </w:r>
      <w:r w:rsidR="002B3305" w:rsidRPr="00D02A73">
        <w:t>clinics.</w:t>
      </w:r>
    </w:p>
    <w:p w14:paraId="2CA48CB8" w14:textId="77777777" w:rsidR="00B759DB" w:rsidRPr="00D02A73" w:rsidRDefault="00284607" w:rsidP="00AD2D2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Exclusio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criteria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included</w:t>
      </w:r>
      <w:ins w:id="187" w:author="Author" w:date="2017-10-15T10:13:00Z">
        <w:r w:rsidR="00240825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the following: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secondary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19A1" w:rsidRPr="00D02A73">
        <w:rPr>
          <w:rFonts w:ascii="Times New Roman" w:hAnsi="Times New Roman" w:cs="Times New Roman"/>
          <w:sz w:val="24"/>
          <w:szCs w:val="24"/>
          <w:lang w:val="en-US"/>
        </w:rPr>
        <w:t>HT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coronary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rtery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cerebrovascula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disease,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moderat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sever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valvular</w:t>
      </w:r>
      <w:proofErr w:type="spellEnd"/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hear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disease,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congenital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hear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disease,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hear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failure,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diabete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mellitus,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renal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hepatic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dysfunction,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systemic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inflammatory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disease,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h</w:t>
      </w:r>
      <w:del w:id="188" w:author="Author" w:date="2017-10-15T10:14:00Z">
        <w:r w:rsidR="00B759DB" w:rsidRPr="00D02A73" w:rsidDel="00240825">
          <w:rPr>
            <w:rFonts w:ascii="Times New Roman" w:hAnsi="Times New Roman" w:cs="Times New Roman"/>
            <w:sz w:val="24"/>
            <w:szCs w:val="24"/>
            <w:lang w:val="en-US"/>
          </w:rPr>
          <w:delText>a</w:delText>
        </w:r>
      </w:del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ematological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system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19A1" w:rsidRPr="00D02A73">
        <w:rPr>
          <w:rFonts w:ascii="Times New Roman" w:hAnsi="Times New Roman" w:cs="Times New Roman"/>
          <w:sz w:val="24"/>
          <w:szCs w:val="24"/>
          <w:lang w:val="en-US"/>
        </w:rPr>
        <w:t>disorder,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19A1" w:rsidRPr="00D02A73">
        <w:rPr>
          <w:rFonts w:ascii="Times New Roman" w:hAnsi="Times New Roman" w:cs="Times New Roman"/>
          <w:sz w:val="24"/>
          <w:szCs w:val="24"/>
          <w:lang w:val="en-US"/>
        </w:rPr>
        <w:t>cancer,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19A1" w:rsidRPr="00D02A73">
        <w:rPr>
          <w:rFonts w:ascii="Times New Roman" w:hAnsi="Times New Roman" w:cs="Times New Roman"/>
          <w:sz w:val="24"/>
          <w:szCs w:val="24"/>
          <w:lang w:val="en-US"/>
        </w:rPr>
        <w:t>bon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19A1" w:rsidRPr="00D02A73">
        <w:rPr>
          <w:rFonts w:ascii="Times New Roman" w:hAnsi="Times New Roman" w:cs="Times New Roman"/>
          <w:sz w:val="24"/>
          <w:szCs w:val="24"/>
          <w:lang w:val="en-US"/>
        </w:rPr>
        <w:t>disorder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hyperthyroidism,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obstructiv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sleep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pnea,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chronic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obstructiv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pulmonary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disease,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pregnancy,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previou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gastrectomy</w:t>
      </w:r>
      <w:proofErr w:type="spellEnd"/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evidenc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intestinal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malabsorption</w:t>
      </w:r>
      <w:proofErr w:type="spellEnd"/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189" w:author="Author" w:date="2017-10-15T10:14:00Z">
        <w:r w:rsidR="009749DF" w:rsidRPr="00D02A73" w:rsidDel="00240825">
          <w:rPr>
            <w:rFonts w:ascii="Times New Roman" w:hAnsi="Times New Roman" w:cs="Times New Roman"/>
            <w:sz w:val="24"/>
            <w:szCs w:val="24"/>
            <w:lang w:val="en-US"/>
          </w:rPr>
          <w:delText>taking</w:delText>
        </w:r>
        <w:r w:rsidRPr="00D02A73" w:rsidDel="00240825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190" w:author="Author" w:date="2017-10-15T10:14:00Z">
        <w:r w:rsidR="00240825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use of </w:t>
        </w:r>
      </w:ins>
      <w:r w:rsidR="009749DF" w:rsidRPr="00D02A73">
        <w:rPr>
          <w:rFonts w:ascii="Times New Roman" w:hAnsi="Times New Roman" w:cs="Times New Roman"/>
          <w:sz w:val="24"/>
          <w:szCs w:val="24"/>
          <w:lang w:val="en-US"/>
        </w:rPr>
        <w:t>medication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191" w:author="Author" w:date="2017-10-15T10:14:00Z">
        <w:r w:rsidR="009749DF" w:rsidRPr="00D02A73" w:rsidDel="00240825">
          <w:rPr>
            <w:rFonts w:ascii="Times New Roman" w:hAnsi="Times New Roman" w:cs="Times New Roman"/>
            <w:sz w:val="24"/>
            <w:szCs w:val="24"/>
            <w:lang w:val="en-US"/>
          </w:rPr>
          <w:delText>have</w:delText>
        </w:r>
        <w:r w:rsidRPr="00D02A73" w:rsidDel="00240825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192" w:author="Author" w:date="2017-10-15T10:14:00Z">
        <w:r w:rsidR="00240825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having an </w:t>
        </w:r>
      </w:ins>
      <w:r w:rsidR="009749DF" w:rsidRPr="00D02A73">
        <w:rPr>
          <w:rFonts w:ascii="Times New Roman" w:hAnsi="Times New Roman" w:cs="Times New Roman"/>
          <w:sz w:val="24"/>
          <w:szCs w:val="24"/>
          <w:lang w:val="en-US"/>
        </w:rPr>
        <w:t>effec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49DF" w:rsidRPr="00D02A73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49DF" w:rsidRPr="00D02A73">
        <w:rPr>
          <w:rFonts w:ascii="Times New Roman" w:hAnsi="Times New Roman" w:cs="Times New Roman"/>
          <w:sz w:val="24"/>
          <w:szCs w:val="24"/>
          <w:lang w:val="en-US"/>
        </w:rPr>
        <w:t>vitami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49DF" w:rsidRPr="00D02A7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49DF" w:rsidRPr="00D02A73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49DF" w:rsidRPr="00D02A73">
        <w:rPr>
          <w:rFonts w:ascii="Times New Roman" w:hAnsi="Times New Roman" w:cs="Times New Roman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49DF" w:rsidRPr="00D02A73">
        <w:rPr>
          <w:rFonts w:ascii="Times New Roman" w:hAnsi="Times New Roman" w:cs="Times New Roman"/>
          <w:sz w:val="24"/>
          <w:szCs w:val="24"/>
          <w:lang w:val="en-US"/>
        </w:rPr>
        <w:t>levels,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ins w:id="193" w:author="Author" w:date="2017-10-15T10:15:00Z">
        <w:r w:rsidR="00240825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and use of </w:t>
        </w:r>
      </w:ins>
      <w:r w:rsidR="007F1709" w:rsidRPr="00D02A73">
        <w:rPr>
          <w:rFonts w:ascii="Times New Roman" w:hAnsi="Times New Roman" w:cs="Times New Roman"/>
          <w:sz w:val="24"/>
          <w:szCs w:val="24"/>
          <w:lang w:val="en-US"/>
        </w:rPr>
        <w:t>antihypertensiv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4F4A" w:rsidRPr="00D02A73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4F4A" w:rsidRPr="00D02A73">
        <w:rPr>
          <w:rFonts w:ascii="Times New Roman" w:hAnsi="Times New Roman" w:cs="Times New Roman"/>
          <w:sz w:val="24"/>
          <w:szCs w:val="24"/>
          <w:lang w:val="en-US"/>
        </w:rPr>
        <w:t>anti</w:t>
      </w:r>
      <w:r w:rsidR="007F1709" w:rsidRPr="00D02A73">
        <w:rPr>
          <w:rFonts w:ascii="Times New Roman" w:hAnsi="Times New Roman" w:cs="Times New Roman"/>
          <w:sz w:val="24"/>
          <w:szCs w:val="24"/>
          <w:lang w:val="en-US"/>
        </w:rPr>
        <w:t>depressan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1709" w:rsidRPr="00D02A73">
        <w:rPr>
          <w:rFonts w:ascii="Times New Roman" w:hAnsi="Times New Roman" w:cs="Times New Roman"/>
          <w:sz w:val="24"/>
          <w:szCs w:val="24"/>
          <w:lang w:val="en-US"/>
        </w:rPr>
        <w:t>drugs</w:t>
      </w:r>
      <w:del w:id="194" w:author="Author" w:date="2017-10-15T10:15:00Z">
        <w:r w:rsidRPr="00D02A73" w:rsidDel="00240825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7F1709" w:rsidRPr="00D02A73" w:rsidDel="00240825">
          <w:rPr>
            <w:rFonts w:ascii="Times New Roman" w:hAnsi="Times New Roman" w:cs="Times New Roman"/>
            <w:sz w:val="24"/>
            <w:szCs w:val="24"/>
            <w:lang w:val="en-US"/>
          </w:rPr>
          <w:delText>use</w:delText>
        </w:r>
      </w:del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FB73CFF" w14:textId="77777777" w:rsidR="00240825" w:rsidRPr="00D02A73" w:rsidRDefault="00284607" w:rsidP="00AD2D25">
      <w:pPr>
        <w:pStyle w:val="NormalWeb"/>
        <w:spacing w:line="480" w:lineRule="auto"/>
        <w:ind w:right="-142"/>
        <w:rPr>
          <w:ins w:id="195" w:author="Author" w:date="2017-10-15T10:15:00Z"/>
        </w:rPr>
      </w:pPr>
      <w:r w:rsidRPr="00D02A73">
        <w:rPr>
          <w:color w:val="000000" w:themeColor="text1"/>
        </w:rPr>
        <w:t xml:space="preserve"> </w:t>
      </w:r>
      <w:r w:rsidR="00E423BC" w:rsidRPr="00D02A73">
        <w:rPr>
          <w:color w:val="000000" w:themeColor="text1"/>
        </w:rPr>
        <w:t>The</w:t>
      </w:r>
      <w:r w:rsidRPr="00D02A73">
        <w:rPr>
          <w:color w:val="000000" w:themeColor="text1"/>
        </w:rPr>
        <w:t xml:space="preserve"> </w:t>
      </w:r>
      <w:r w:rsidR="00E423BC" w:rsidRPr="00D02A73">
        <w:rPr>
          <w:color w:val="000000" w:themeColor="text1"/>
        </w:rPr>
        <w:t>study</w:t>
      </w:r>
      <w:r w:rsidRPr="00D02A73">
        <w:rPr>
          <w:color w:val="000000" w:themeColor="text1"/>
        </w:rPr>
        <w:t xml:space="preserve"> </w:t>
      </w:r>
      <w:r w:rsidR="00E423BC" w:rsidRPr="00D02A73">
        <w:rPr>
          <w:color w:val="000000" w:themeColor="text1"/>
        </w:rPr>
        <w:t>was</w:t>
      </w:r>
      <w:r w:rsidRPr="00D02A73">
        <w:rPr>
          <w:color w:val="000000" w:themeColor="text1"/>
        </w:rPr>
        <w:t xml:space="preserve"> </w:t>
      </w:r>
      <w:r w:rsidR="00377D62" w:rsidRPr="00D02A73">
        <w:rPr>
          <w:rFonts w:eastAsiaTheme="minorHAnsi"/>
          <w:color w:val="000000" w:themeColor="text1"/>
        </w:rPr>
        <w:t>performed</w:t>
      </w:r>
      <w:r w:rsidRPr="00D02A73">
        <w:rPr>
          <w:rFonts w:eastAsiaTheme="minorHAnsi"/>
          <w:color w:val="000000" w:themeColor="text1"/>
        </w:rPr>
        <w:t xml:space="preserve"> </w:t>
      </w:r>
      <w:r w:rsidR="00E423BC" w:rsidRPr="00D02A73">
        <w:rPr>
          <w:color w:val="000000" w:themeColor="text1"/>
        </w:rPr>
        <w:t>according</w:t>
      </w:r>
      <w:r w:rsidRPr="00D02A73">
        <w:rPr>
          <w:color w:val="000000" w:themeColor="text1"/>
        </w:rPr>
        <w:t xml:space="preserve"> </w:t>
      </w:r>
      <w:r w:rsidR="00E423BC" w:rsidRPr="00D02A73">
        <w:rPr>
          <w:color w:val="000000" w:themeColor="text1"/>
        </w:rPr>
        <w:t>to</w:t>
      </w:r>
      <w:r w:rsidRPr="00D02A73">
        <w:rPr>
          <w:color w:val="000000" w:themeColor="text1"/>
        </w:rPr>
        <w:t xml:space="preserve"> </w:t>
      </w:r>
      <w:r w:rsidR="00E423BC" w:rsidRPr="00D02A73">
        <w:rPr>
          <w:color w:val="000000" w:themeColor="text1"/>
        </w:rPr>
        <w:t>the</w:t>
      </w:r>
      <w:r w:rsidRPr="00D02A73">
        <w:rPr>
          <w:color w:val="000000" w:themeColor="text1"/>
        </w:rPr>
        <w:t xml:space="preserve"> </w:t>
      </w:r>
      <w:r w:rsidR="00E423BC" w:rsidRPr="00D02A73">
        <w:rPr>
          <w:color w:val="000000" w:themeColor="text1"/>
        </w:rPr>
        <w:t>Declaration</w:t>
      </w:r>
      <w:r w:rsidRPr="00D02A73">
        <w:rPr>
          <w:color w:val="000000" w:themeColor="text1"/>
        </w:rPr>
        <w:t xml:space="preserve"> </w:t>
      </w:r>
      <w:r w:rsidR="00E423BC" w:rsidRPr="00D02A73">
        <w:rPr>
          <w:color w:val="000000" w:themeColor="text1"/>
        </w:rPr>
        <w:t>of</w:t>
      </w:r>
      <w:r w:rsidRPr="00D02A73">
        <w:rPr>
          <w:color w:val="000000" w:themeColor="text1"/>
        </w:rPr>
        <w:t xml:space="preserve"> </w:t>
      </w:r>
      <w:r w:rsidR="00E423BC" w:rsidRPr="00D02A73">
        <w:rPr>
          <w:color w:val="000000" w:themeColor="text1"/>
        </w:rPr>
        <w:t>Helsinki</w:t>
      </w:r>
      <w:r w:rsidRPr="00D02A73">
        <w:rPr>
          <w:color w:val="000000" w:themeColor="text1"/>
        </w:rPr>
        <w:t xml:space="preserve"> </w:t>
      </w:r>
      <w:r w:rsidR="00377D62" w:rsidRPr="00D02A73">
        <w:rPr>
          <w:color w:val="000000" w:themeColor="text1"/>
        </w:rPr>
        <w:t>and</w:t>
      </w:r>
      <w:r w:rsidRPr="00D02A73">
        <w:rPr>
          <w:color w:val="000000" w:themeColor="text1"/>
        </w:rPr>
        <w:t xml:space="preserve"> </w:t>
      </w:r>
      <w:r w:rsidR="00E423BC" w:rsidRPr="00D02A73">
        <w:rPr>
          <w:color w:val="000000" w:themeColor="text1"/>
        </w:rPr>
        <w:t>was</w:t>
      </w:r>
      <w:r w:rsidRPr="00D02A73">
        <w:rPr>
          <w:color w:val="000000" w:themeColor="text1"/>
        </w:rPr>
        <w:t xml:space="preserve"> </w:t>
      </w:r>
      <w:r w:rsidR="00E423BC" w:rsidRPr="00D02A73">
        <w:rPr>
          <w:color w:val="000000" w:themeColor="text1"/>
        </w:rPr>
        <w:t>approved</w:t>
      </w:r>
      <w:r w:rsidRPr="00D02A73">
        <w:rPr>
          <w:color w:val="000000" w:themeColor="text1"/>
        </w:rPr>
        <w:t xml:space="preserve"> </w:t>
      </w:r>
      <w:r w:rsidR="00E423BC" w:rsidRPr="00D02A73">
        <w:rPr>
          <w:color w:val="000000" w:themeColor="text1"/>
        </w:rPr>
        <w:t>by</w:t>
      </w:r>
      <w:r w:rsidRPr="00D02A73">
        <w:rPr>
          <w:color w:val="000000" w:themeColor="text1"/>
        </w:rPr>
        <w:t xml:space="preserve"> </w:t>
      </w:r>
      <w:r w:rsidR="007318C0" w:rsidRPr="00D02A73">
        <w:rPr>
          <w:color w:val="000000" w:themeColor="text1"/>
        </w:rPr>
        <w:t xml:space="preserve">Sanko University Ethics Committee for Clinical Investigations, Gaziantep, </w:t>
      </w:r>
      <w:proofErr w:type="spellStart"/>
      <w:proofErr w:type="gramStart"/>
      <w:r w:rsidR="007318C0" w:rsidRPr="00D02A73">
        <w:rPr>
          <w:color w:val="000000" w:themeColor="text1"/>
        </w:rPr>
        <w:t>Turkey.</w:t>
      </w:r>
      <w:r w:rsidR="00B759DB" w:rsidRPr="00D02A73">
        <w:t>Written</w:t>
      </w:r>
      <w:proofErr w:type="spellEnd"/>
      <w:proofErr w:type="gramEnd"/>
      <w:r w:rsidRPr="00D02A73">
        <w:t xml:space="preserve"> </w:t>
      </w:r>
      <w:r w:rsidR="00B759DB" w:rsidRPr="00D02A73">
        <w:t>informed</w:t>
      </w:r>
      <w:r w:rsidRPr="00D02A73">
        <w:t xml:space="preserve"> </w:t>
      </w:r>
      <w:r w:rsidR="00B759DB" w:rsidRPr="00D02A73">
        <w:t>consent</w:t>
      </w:r>
      <w:r w:rsidRPr="00D02A73">
        <w:t xml:space="preserve"> </w:t>
      </w:r>
      <w:r w:rsidR="00B759DB" w:rsidRPr="00D02A73">
        <w:t>was</w:t>
      </w:r>
      <w:r w:rsidRPr="00D02A73">
        <w:t xml:space="preserve"> </w:t>
      </w:r>
      <w:r w:rsidR="00B759DB" w:rsidRPr="00D02A73">
        <w:t>obtained</w:t>
      </w:r>
      <w:r w:rsidRPr="00D02A73">
        <w:t xml:space="preserve"> </w:t>
      </w:r>
      <w:r w:rsidR="00B759DB" w:rsidRPr="00D02A73">
        <w:t>from</w:t>
      </w:r>
      <w:r w:rsidRPr="00D02A73">
        <w:t xml:space="preserve"> </w:t>
      </w:r>
      <w:r w:rsidR="00B759DB" w:rsidRPr="00D02A73">
        <w:t>all</w:t>
      </w:r>
      <w:r w:rsidRPr="00D02A73">
        <w:t xml:space="preserve"> </w:t>
      </w:r>
      <w:r w:rsidR="00B759DB" w:rsidRPr="00D02A73">
        <w:t>participants.</w:t>
      </w:r>
      <w:r w:rsidRPr="00D02A73">
        <w:t xml:space="preserve"> </w:t>
      </w:r>
    </w:p>
    <w:p w14:paraId="73ABD2EB" w14:textId="77777777" w:rsidR="00B759DB" w:rsidRPr="00D02A73" w:rsidRDefault="00B759DB" w:rsidP="00AD2D25">
      <w:pPr>
        <w:pStyle w:val="NormalWeb"/>
        <w:spacing w:line="480" w:lineRule="auto"/>
        <w:ind w:right="-142"/>
      </w:pPr>
      <w:r w:rsidRPr="00D02A73">
        <w:lastRenderedPageBreak/>
        <w:t>All</w:t>
      </w:r>
      <w:r w:rsidR="00284607" w:rsidRPr="00D02A73">
        <w:t xml:space="preserve"> </w:t>
      </w:r>
      <w:r w:rsidRPr="00D02A73">
        <w:t>patients</w:t>
      </w:r>
      <w:r w:rsidR="00284607" w:rsidRPr="00D02A73">
        <w:t xml:space="preserve"> </w:t>
      </w:r>
      <w:r w:rsidRPr="00D02A73">
        <w:t>and</w:t>
      </w:r>
      <w:r w:rsidR="00284607" w:rsidRPr="00D02A73">
        <w:t xml:space="preserve"> </w:t>
      </w:r>
      <w:r w:rsidRPr="00D02A73">
        <w:t>controls</w:t>
      </w:r>
      <w:r w:rsidR="00284607" w:rsidRPr="00D02A73">
        <w:t xml:space="preserve"> </w:t>
      </w:r>
      <w:r w:rsidRPr="00D02A73">
        <w:t>underwent</w:t>
      </w:r>
      <w:r w:rsidR="00284607" w:rsidRPr="00D02A73">
        <w:t xml:space="preserve"> </w:t>
      </w:r>
      <w:r w:rsidRPr="00D02A73">
        <w:t>full</w:t>
      </w:r>
      <w:r w:rsidR="00284607" w:rsidRPr="00D02A73">
        <w:t xml:space="preserve"> </w:t>
      </w:r>
      <w:r w:rsidRPr="00D02A73">
        <w:t>history</w:t>
      </w:r>
      <w:r w:rsidR="00284607" w:rsidRPr="00D02A73">
        <w:t xml:space="preserve"> </w:t>
      </w:r>
      <w:r w:rsidRPr="00D02A73">
        <w:t>taking,</w:t>
      </w:r>
      <w:r w:rsidR="00284607" w:rsidRPr="00D02A73">
        <w:t xml:space="preserve"> </w:t>
      </w:r>
      <w:r w:rsidRPr="00D02A73">
        <w:t>complete</w:t>
      </w:r>
      <w:r w:rsidR="00284607" w:rsidRPr="00D02A73">
        <w:t xml:space="preserve"> </w:t>
      </w:r>
      <w:r w:rsidRPr="00D02A73">
        <w:t>physical</w:t>
      </w:r>
      <w:r w:rsidR="00284607" w:rsidRPr="00D02A73">
        <w:t xml:space="preserve"> </w:t>
      </w:r>
      <w:r w:rsidRPr="00D02A73">
        <w:t>examination</w:t>
      </w:r>
      <w:ins w:id="196" w:author="Author" w:date="2017-10-15T10:16:00Z">
        <w:r w:rsidR="00B86AE3" w:rsidRPr="00D02A73">
          <w:t>,</w:t>
        </w:r>
      </w:ins>
      <w:r w:rsidR="00284607" w:rsidRPr="00D02A73">
        <w:t xml:space="preserve"> </w:t>
      </w:r>
      <w:r w:rsidRPr="00D02A73">
        <w:t>and</w:t>
      </w:r>
      <w:r w:rsidR="00284607" w:rsidRPr="00D02A73">
        <w:t xml:space="preserve"> </w:t>
      </w:r>
      <w:r w:rsidRPr="00D02A73">
        <w:t>routine</w:t>
      </w:r>
      <w:r w:rsidR="00284607" w:rsidRPr="00D02A73">
        <w:t xml:space="preserve"> </w:t>
      </w:r>
      <w:r w:rsidRPr="00D02A73">
        <w:t>biochemical</w:t>
      </w:r>
      <w:ins w:id="197" w:author="Author" w:date="2017-10-15T10:16:00Z">
        <w:r w:rsidR="00B86AE3" w:rsidRPr="00D02A73">
          <w:t xml:space="preserve"> blood</w:t>
        </w:r>
      </w:ins>
      <w:r w:rsidR="00284607" w:rsidRPr="00D02A73">
        <w:t xml:space="preserve"> </w:t>
      </w:r>
      <w:r w:rsidRPr="00D02A73">
        <w:t>analyses</w:t>
      </w:r>
      <w:del w:id="198" w:author="Author" w:date="2017-10-15T10:16:00Z">
        <w:r w:rsidR="00284607" w:rsidRPr="00D02A73" w:rsidDel="00B86AE3">
          <w:delText xml:space="preserve"> </w:delText>
        </w:r>
        <w:r w:rsidRPr="00D02A73" w:rsidDel="00B86AE3">
          <w:delText>of</w:delText>
        </w:r>
        <w:r w:rsidR="00284607" w:rsidRPr="00D02A73" w:rsidDel="00B86AE3">
          <w:delText xml:space="preserve"> </w:delText>
        </w:r>
        <w:r w:rsidRPr="00D02A73" w:rsidDel="00B86AE3">
          <w:delText>blood</w:delText>
        </w:r>
      </w:del>
      <w:r w:rsidRPr="00D02A73">
        <w:t>.</w:t>
      </w:r>
      <w:r w:rsidR="00284607" w:rsidRPr="00D02A73">
        <w:t xml:space="preserve"> </w:t>
      </w:r>
      <w:r w:rsidRPr="00D02A73">
        <w:t>Transthoracic</w:t>
      </w:r>
      <w:r w:rsidR="00284607" w:rsidRPr="00D02A73">
        <w:t xml:space="preserve"> </w:t>
      </w:r>
      <w:r w:rsidRPr="00D02A73">
        <w:t>echocardiography</w:t>
      </w:r>
      <w:r w:rsidR="00284607" w:rsidRPr="00D02A73">
        <w:t xml:space="preserve"> </w:t>
      </w:r>
      <w:r w:rsidRPr="00D02A73">
        <w:t>and</w:t>
      </w:r>
      <w:r w:rsidR="00284607" w:rsidRPr="00D02A73">
        <w:t xml:space="preserve"> </w:t>
      </w:r>
      <w:r w:rsidRPr="00D02A73">
        <w:t>12-lead</w:t>
      </w:r>
      <w:r w:rsidR="00284607" w:rsidRPr="00D02A73">
        <w:t xml:space="preserve"> </w:t>
      </w:r>
      <w:r w:rsidRPr="00D02A73">
        <w:t>electrocardiography</w:t>
      </w:r>
      <w:r w:rsidR="00284607" w:rsidRPr="00D02A73">
        <w:t xml:space="preserve"> </w:t>
      </w:r>
      <w:r w:rsidRPr="00D02A73">
        <w:t>were</w:t>
      </w:r>
      <w:r w:rsidR="00284607" w:rsidRPr="00D02A73">
        <w:t xml:space="preserve"> </w:t>
      </w:r>
      <w:r w:rsidRPr="00D02A73">
        <w:t>performed</w:t>
      </w:r>
      <w:r w:rsidR="00284607" w:rsidRPr="00D02A73">
        <w:t xml:space="preserve"> </w:t>
      </w:r>
      <w:r w:rsidRPr="00D02A73">
        <w:t>in</w:t>
      </w:r>
      <w:r w:rsidR="00284607" w:rsidRPr="00D02A73">
        <w:t xml:space="preserve"> </w:t>
      </w:r>
      <w:r w:rsidRPr="00D02A73">
        <w:t>all</w:t>
      </w:r>
      <w:r w:rsidR="00284607" w:rsidRPr="00D02A73">
        <w:t xml:space="preserve"> </w:t>
      </w:r>
      <w:r w:rsidRPr="00D02A73">
        <w:t>patients</w:t>
      </w:r>
      <w:r w:rsidR="00284607" w:rsidRPr="00D02A73">
        <w:t xml:space="preserve"> </w:t>
      </w:r>
      <w:r w:rsidRPr="00D02A73">
        <w:t>and</w:t>
      </w:r>
      <w:r w:rsidR="00284607" w:rsidRPr="00D02A73">
        <w:t xml:space="preserve"> </w:t>
      </w:r>
      <w:r w:rsidRPr="00D02A73">
        <w:t>controls.</w:t>
      </w:r>
      <w:r w:rsidR="00284607" w:rsidRPr="00D02A73">
        <w:t xml:space="preserve"> </w:t>
      </w:r>
      <w:r w:rsidRPr="00D02A73">
        <w:t>Height</w:t>
      </w:r>
      <w:r w:rsidR="00284607" w:rsidRPr="00D02A73">
        <w:t xml:space="preserve"> </w:t>
      </w:r>
      <w:r w:rsidRPr="00D02A73">
        <w:t>(in</w:t>
      </w:r>
      <w:r w:rsidR="00284607" w:rsidRPr="00D02A73">
        <w:t xml:space="preserve"> </w:t>
      </w:r>
      <w:r w:rsidRPr="00D02A73">
        <w:t>meters)</w:t>
      </w:r>
      <w:r w:rsidR="00284607" w:rsidRPr="00D02A73">
        <w:t xml:space="preserve"> </w:t>
      </w:r>
      <w:r w:rsidRPr="00D02A73">
        <w:t>and</w:t>
      </w:r>
      <w:r w:rsidR="00284607" w:rsidRPr="00D02A73">
        <w:t xml:space="preserve"> </w:t>
      </w:r>
      <w:r w:rsidRPr="00D02A73">
        <w:t>body</w:t>
      </w:r>
      <w:r w:rsidR="00284607" w:rsidRPr="00D02A73">
        <w:t xml:space="preserve"> </w:t>
      </w:r>
      <w:r w:rsidRPr="00D02A73">
        <w:t>weight</w:t>
      </w:r>
      <w:r w:rsidR="00284607" w:rsidRPr="00D02A73">
        <w:t xml:space="preserve"> </w:t>
      </w:r>
      <w:r w:rsidRPr="00D02A73">
        <w:t>(in</w:t>
      </w:r>
      <w:r w:rsidR="00284607" w:rsidRPr="00D02A73">
        <w:t xml:space="preserve"> </w:t>
      </w:r>
      <w:r w:rsidRPr="00D02A73">
        <w:t>kilograms)</w:t>
      </w:r>
      <w:r w:rsidR="00284607" w:rsidRPr="00D02A73">
        <w:t xml:space="preserve"> </w:t>
      </w:r>
      <w:r w:rsidRPr="00D02A73">
        <w:t>were</w:t>
      </w:r>
      <w:r w:rsidR="00284607" w:rsidRPr="00D02A73">
        <w:t xml:space="preserve"> </w:t>
      </w:r>
      <w:r w:rsidRPr="00D02A73">
        <w:t>measured</w:t>
      </w:r>
      <w:r w:rsidR="00284607" w:rsidRPr="00D02A73">
        <w:t xml:space="preserve"> </w:t>
      </w:r>
      <w:r w:rsidRPr="00D02A73">
        <w:t>to</w:t>
      </w:r>
      <w:r w:rsidR="00284607" w:rsidRPr="00D02A73">
        <w:t xml:space="preserve"> </w:t>
      </w:r>
      <w:r w:rsidR="002E3096" w:rsidRPr="00D02A73">
        <w:t>calculate</w:t>
      </w:r>
      <w:r w:rsidR="00284607" w:rsidRPr="00D02A73">
        <w:t xml:space="preserve"> </w:t>
      </w:r>
      <w:r w:rsidR="002E3096" w:rsidRPr="00D02A73">
        <w:t>body</w:t>
      </w:r>
      <w:r w:rsidR="00284607" w:rsidRPr="00D02A73">
        <w:t xml:space="preserve"> </w:t>
      </w:r>
      <w:r w:rsidR="002E3096" w:rsidRPr="00D02A73">
        <w:t>mass</w:t>
      </w:r>
      <w:r w:rsidR="00284607" w:rsidRPr="00D02A73">
        <w:t xml:space="preserve"> </w:t>
      </w:r>
      <w:r w:rsidR="002E3096" w:rsidRPr="00D02A73">
        <w:t>index</w:t>
      </w:r>
      <w:r w:rsidR="00284607" w:rsidRPr="00D02A73">
        <w:t xml:space="preserve"> </w:t>
      </w:r>
      <w:r w:rsidR="002E3096" w:rsidRPr="00D02A73">
        <w:t>(</w:t>
      </w:r>
      <w:r w:rsidRPr="00D02A73">
        <w:t>kg/m</w:t>
      </w:r>
      <w:r w:rsidRPr="00D02A73">
        <w:rPr>
          <w:vertAlign w:val="superscript"/>
        </w:rPr>
        <w:t>2</w:t>
      </w:r>
      <w:r w:rsidRPr="00D02A73">
        <w:t>).</w:t>
      </w:r>
    </w:p>
    <w:p w14:paraId="21C78672" w14:textId="77777777" w:rsidR="00B759DB" w:rsidRPr="00D02A73" w:rsidRDefault="00B759DB" w:rsidP="00AD2D25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02A73">
        <w:rPr>
          <w:rFonts w:ascii="Times New Roman" w:hAnsi="Times New Roman" w:cs="Times New Roman"/>
          <w:i/>
          <w:sz w:val="24"/>
          <w:szCs w:val="24"/>
          <w:lang w:val="en-US"/>
        </w:rPr>
        <w:t>Measurement</w:t>
      </w:r>
      <w:r w:rsidR="00284607" w:rsidRPr="00D02A7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i/>
          <w:sz w:val="24"/>
          <w:szCs w:val="24"/>
          <w:lang w:val="en-US"/>
        </w:rPr>
        <w:t>of</w:t>
      </w:r>
      <w:r w:rsidR="00284607" w:rsidRPr="00D02A7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i/>
          <w:sz w:val="24"/>
          <w:szCs w:val="24"/>
          <w:lang w:val="en-US"/>
        </w:rPr>
        <w:t>Office</w:t>
      </w:r>
      <w:r w:rsidR="00284607" w:rsidRPr="00D02A7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i/>
          <w:sz w:val="24"/>
          <w:szCs w:val="24"/>
          <w:lang w:val="en-US"/>
        </w:rPr>
        <w:t>and</w:t>
      </w:r>
      <w:r w:rsidR="00284607" w:rsidRPr="00D02A7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i/>
          <w:sz w:val="24"/>
          <w:szCs w:val="24"/>
          <w:lang w:val="en-US"/>
        </w:rPr>
        <w:t>Home</w:t>
      </w:r>
      <w:r w:rsidR="00284607" w:rsidRPr="00D02A7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i/>
          <w:sz w:val="24"/>
          <w:szCs w:val="24"/>
          <w:lang w:val="en-US"/>
        </w:rPr>
        <w:t>Blood</w:t>
      </w:r>
      <w:r w:rsidR="00284607" w:rsidRPr="00D02A7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i/>
          <w:sz w:val="24"/>
          <w:szCs w:val="24"/>
          <w:lang w:val="en-US"/>
        </w:rPr>
        <w:t>Pressure</w:t>
      </w:r>
      <w:r w:rsidR="00284607" w:rsidRPr="00D02A7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14:paraId="7E7D8DAA" w14:textId="593D86C9" w:rsidR="00B759DB" w:rsidRPr="00D02A73" w:rsidRDefault="00284607" w:rsidP="00AD2D2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del w:id="199" w:author="Author" w:date="2017-10-15T10:17:00Z">
        <w:r w:rsidRPr="00D02A73" w:rsidDel="00B86AE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Offic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measure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quie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environmen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mercury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sphygmomanomete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mi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rest</w:t>
      </w:r>
      <w:ins w:id="200" w:author="Author" w:date="2017-10-15T10:18:00Z">
        <w:r w:rsidR="00B86AE3" w:rsidRPr="00D02A73"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201" w:author="Author" w:date="2017-10-16T11:04:00Z">
        <w:r w:rsidR="00B759DB" w:rsidRPr="00D02A73" w:rsidDel="006030FE">
          <w:rPr>
            <w:rFonts w:ascii="Times New Roman" w:hAnsi="Times New Roman" w:cs="Times New Roman"/>
            <w:sz w:val="24"/>
            <w:szCs w:val="24"/>
            <w:lang w:val="en-US"/>
          </w:rPr>
          <w:delText>the</w:delText>
        </w:r>
        <w:r w:rsidRPr="00D02A73" w:rsidDel="006030FE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both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uppe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limb</w:t>
      </w:r>
      <w:ins w:id="202" w:author="Author" w:date="2017-10-15T10:18:00Z">
        <w:r w:rsidR="00B86AE3" w:rsidRPr="00D02A73">
          <w:rPr>
            <w:rFonts w:ascii="Times New Roman" w:hAnsi="Times New Roman" w:cs="Times New Roman"/>
            <w:sz w:val="24"/>
            <w:szCs w:val="24"/>
            <w:lang w:val="en-US"/>
          </w:rPr>
          <w:t>s,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whil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subject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203" w:author="Author" w:date="2017-10-15T10:18:00Z">
        <w:r w:rsidR="00B759DB" w:rsidRPr="00D02A73" w:rsidDel="00B86AE3">
          <w:rPr>
            <w:rFonts w:ascii="Times New Roman" w:hAnsi="Times New Roman" w:cs="Times New Roman"/>
            <w:sz w:val="24"/>
            <w:szCs w:val="24"/>
            <w:lang w:val="en-US"/>
          </w:rPr>
          <w:delText>in</w:delText>
        </w:r>
        <w:r w:rsidRPr="00D02A73" w:rsidDel="00B86AE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B759DB" w:rsidRPr="00D02A73" w:rsidDel="00B86AE3">
          <w:rPr>
            <w:rFonts w:ascii="Times New Roman" w:hAnsi="Times New Roman" w:cs="Times New Roman"/>
            <w:sz w:val="24"/>
            <w:szCs w:val="24"/>
            <w:lang w:val="en-US"/>
          </w:rPr>
          <w:delText>a</w:delText>
        </w:r>
      </w:del>
      <w:ins w:id="204" w:author="Author" w:date="2017-10-15T10:18:00Z">
        <w:r w:rsidR="00B86AE3" w:rsidRPr="00D02A73">
          <w:rPr>
            <w:rFonts w:ascii="Times New Roman" w:hAnsi="Times New Roman" w:cs="Times New Roman"/>
            <w:sz w:val="24"/>
            <w:szCs w:val="24"/>
            <w:lang w:val="en-US"/>
          </w:rPr>
          <w:t>were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seated</w:t>
      </w:r>
      <w:del w:id="205" w:author="Author" w:date="2017-10-15T10:18:00Z">
        <w:r w:rsidRPr="00D02A73" w:rsidDel="00B86AE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B759DB" w:rsidRPr="00D02A73" w:rsidDel="00B86AE3">
          <w:rPr>
            <w:rFonts w:ascii="Times New Roman" w:hAnsi="Times New Roman" w:cs="Times New Roman"/>
            <w:sz w:val="24"/>
            <w:szCs w:val="24"/>
            <w:lang w:val="en-US"/>
          </w:rPr>
          <w:delText>position</w:delText>
        </w:r>
      </w:del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Systolic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1C70" w:rsidRPr="00D02A73">
        <w:rPr>
          <w:rFonts w:ascii="Times New Roman" w:hAnsi="Times New Roman" w:cs="Times New Roman"/>
          <w:sz w:val="24"/>
          <w:szCs w:val="24"/>
          <w:lang w:val="en-US"/>
        </w:rPr>
        <w:t>(SBP)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diastolic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1C70" w:rsidRPr="00D02A73">
        <w:rPr>
          <w:rFonts w:ascii="Times New Roman" w:hAnsi="Times New Roman" w:cs="Times New Roman"/>
          <w:sz w:val="24"/>
          <w:szCs w:val="24"/>
          <w:lang w:val="en-US"/>
        </w:rPr>
        <w:t>bloo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1C70" w:rsidRPr="00D02A73">
        <w:rPr>
          <w:rFonts w:ascii="Times New Roman" w:hAnsi="Times New Roman" w:cs="Times New Roman"/>
          <w:sz w:val="24"/>
          <w:szCs w:val="24"/>
          <w:lang w:val="en-US"/>
        </w:rPr>
        <w:t>pressure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1C70" w:rsidRPr="00D02A73">
        <w:rPr>
          <w:rFonts w:ascii="Times New Roman" w:hAnsi="Times New Roman" w:cs="Times New Roman"/>
          <w:sz w:val="24"/>
          <w:szCs w:val="24"/>
          <w:lang w:val="en-US"/>
        </w:rPr>
        <w:t>(DBP)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define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Korotkoff</w:t>
      </w:r>
      <w:proofErr w:type="spellEnd"/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phas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sounds,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respectively.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T</w:t>
      </w:r>
      <w:ins w:id="206" w:author="Author" w:date="2017-10-15T10:19:00Z">
        <w:r w:rsidR="00B86AE3" w:rsidRPr="00D02A73">
          <w:rPr>
            <w:rFonts w:ascii="Times New Roman" w:hAnsi="Times New Roman" w:cs="Times New Roman"/>
            <w:sz w:val="24"/>
            <w:szCs w:val="24"/>
            <w:lang w:val="en-US"/>
          </w:rPr>
          <w:t>he t</w:t>
        </w:r>
      </w:ins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wo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measurement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obtaine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207" w:author="Author" w:date="2017-10-15T10:19:00Z">
        <w:r w:rsidR="00B759DB" w:rsidRPr="00D02A73" w:rsidDel="00B86AE3">
          <w:rPr>
            <w:rFonts w:ascii="Times New Roman" w:hAnsi="Times New Roman" w:cs="Times New Roman"/>
            <w:sz w:val="24"/>
            <w:szCs w:val="24"/>
            <w:lang w:val="en-US"/>
          </w:rPr>
          <w:delText>with</w:delText>
        </w:r>
        <w:r w:rsidRPr="00D02A73" w:rsidDel="00B86AE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B759DB" w:rsidRPr="00D02A73" w:rsidDel="00B86AE3">
          <w:rPr>
            <w:rFonts w:ascii="Times New Roman" w:hAnsi="Times New Roman" w:cs="Times New Roman"/>
            <w:sz w:val="24"/>
            <w:szCs w:val="24"/>
            <w:lang w:val="en-US"/>
          </w:rPr>
          <w:delText>a</w:delText>
        </w:r>
      </w:del>
      <w:ins w:id="208" w:author="Author" w:date="2017-10-15T10:19:00Z">
        <w:r w:rsidR="00B86AE3" w:rsidRPr="00D02A73">
          <w:rPr>
            <w:rFonts w:ascii="Times New Roman" w:hAnsi="Times New Roman" w:cs="Times New Roman"/>
            <w:sz w:val="24"/>
            <w:szCs w:val="24"/>
            <w:lang w:val="en-US"/>
          </w:rPr>
          <w:t>in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1-minut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interval</w:t>
      </w:r>
      <w:ins w:id="209" w:author="Author" w:date="2017-10-15T10:19:00Z">
        <w:r w:rsidR="00B86AE3" w:rsidRPr="00D02A73">
          <w:rPr>
            <w:rFonts w:ascii="Times New Roman" w:hAnsi="Times New Roman" w:cs="Times New Roman"/>
            <w:sz w:val="24"/>
            <w:szCs w:val="24"/>
            <w:lang w:val="en-US"/>
          </w:rPr>
          <w:t>s,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mean</w:t>
      </w:r>
      <w:del w:id="210" w:author="Author" w:date="2017-10-15T10:19:00Z">
        <w:r w:rsidR="00B759DB" w:rsidRPr="00D02A73" w:rsidDel="00B86AE3">
          <w:rPr>
            <w:rFonts w:ascii="Times New Roman" w:hAnsi="Times New Roman" w:cs="Times New Roman"/>
            <w:sz w:val="24"/>
            <w:szCs w:val="24"/>
            <w:lang w:val="en-US"/>
          </w:rPr>
          <w:delText>s</w:delText>
        </w:r>
      </w:del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measurement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calculated.</w:t>
      </w:r>
    </w:p>
    <w:p w14:paraId="31B0B330" w14:textId="04EFBE04" w:rsidR="00B759DB" w:rsidRPr="00D02A73" w:rsidRDefault="00284607" w:rsidP="00AD2D2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del w:id="211" w:author="Author" w:date="2017-10-15T10:20:00Z">
        <w:r w:rsidRPr="00D02A73" w:rsidDel="00B86AE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Hom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7F93" w:rsidRPr="00D02A73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measure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day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80236" w:rsidRPr="00D02A73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3F7F" w:rsidRPr="00D02A73">
        <w:rPr>
          <w:rFonts w:ascii="Times New Roman" w:hAnsi="Times New Roman" w:cs="Times New Roman"/>
          <w:sz w:val="24"/>
          <w:szCs w:val="24"/>
          <w:lang w:val="en-US"/>
        </w:rPr>
        <w:t>electronic BP measuring device (</w:t>
      </w:r>
      <w:proofErr w:type="spellStart"/>
      <w:r w:rsidR="00F93F7F" w:rsidRPr="00D02A73">
        <w:rPr>
          <w:rFonts w:ascii="Times New Roman" w:hAnsi="Times New Roman" w:cs="Times New Roman"/>
          <w:sz w:val="24"/>
          <w:szCs w:val="24"/>
          <w:lang w:val="en-US"/>
        </w:rPr>
        <w:t>Microlife</w:t>
      </w:r>
      <w:proofErr w:type="spellEnd"/>
      <w:r w:rsidR="00F93F7F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BP A90 device, </w:t>
      </w:r>
      <w:ins w:id="212" w:author="Author" w:date="2017-10-15T10:21:00Z">
        <w:r w:rsidR="00B86AE3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model </w:t>
        </w:r>
      </w:ins>
      <w:del w:id="213" w:author="Author" w:date="2017-10-15T10:21:00Z">
        <w:r w:rsidR="00F93F7F" w:rsidRPr="00D02A73" w:rsidDel="00B86AE3">
          <w:rPr>
            <w:rFonts w:ascii="Times New Roman" w:hAnsi="Times New Roman" w:cs="Times New Roman"/>
            <w:sz w:val="24"/>
            <w:szCs w:val="24"/>
            <w:lang w:val="en-US"/>
          </w:rPr>
          <w:delText>‘’</w:delText>
        </w:r>
      </w:del>
      <w:r w:rsidR="00F93F7F" w:rsidRPr="00D02A73">
        <w:rPr>
          <w:rFonts w:ascii="Times New Roman" w:hAnsi="Times New Roman" w:cs="Times New Roman"/>
          <w:sz w:val="24"/>
          <w:szCs w:val="24"/>
          <w:lang w:val="en-US"/>
        </w:rPr>
        <w:t>BP 3BTO-</w:t>
      </w:r>
      <w:del w:id="214" w:author="Author" w:date="2017-10-15T10:22:00Z">
        <w:r w:rsidR="00F93F7F" w:rsidRPr="00D02A73" w:rsidDel="00B86AE3">
          <w:rPr>
            <w:rFonts w:ascii="Times New Roman" w:hAnsi="Times New Roman" w:cs="Times New Roman"/>
            <w:sz w:val="24"/>
            <w:szCs w:val="24"/>
            <w:lang w:val="en-US"/>
          </w:rPr>
          <w:delText>A</w:delText>
        </w:r>
      </w:del>
      <w:del w:id="215" w:author="Author" w:date="2017-10-15T10:21:00Z">
        <w:r w:rsidR="00F93F7F" w:rsidRPr="00D02A73" w:rsidDel="00B86AE3">
          <w:rPr>
            <w:rFonts w:ascii="Times New Roman" w:hAnsi="Times New Roman" w:cs="Times New Roman"/>
            <w:sz w:val="24"/>
            <w:szCs w:val="24"/>
            <w:lang w:val="en-US"/>
          </w:rPr>
          <w:delText>’’</w:delText>
        </w:r>
      </w:del>
      <w:del w:id="216" w:author="Author" w:date="2017-10-15T10:22:00Z">
        <w:r w:rsidR="00F93F7F" w:rsidRPr="00D02A73" w:rsidDel="00B86AE3">
          <w:rPr>
            <w:rFonts w:ascii="Times New Roman" w:hAnsi="Times New Roman" w:cs="Times New Roman"/>
            <w:sz w:val="24"/>
            <w:szCs w:val="24"/>
            <w:lang w:val="en-US"/>
          </w:rPr>
          <w:delText>model measuring technology</w:delText>
        </w:r>
      </w:del>
      <w:r w:rsidR="00F93F7F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F93F7F" w:rsidRPr="00D02A73">
        <w:rPr>
          <w:rFonts w:ascii="Times New Roman" w:hAnsi="Times New Roman" w:cs="Times New Roman"/>
          <w:sz w:val="24"/>
          <w:szCs w:val="24"/>
          <w:lang w:val="en-US"/>
        </w:rPr>
        <w:t>Microlife</w:t>
      </w:r>
      <w:proofErr w:type="spellEnd"/>
      <w:r w:rsidR="00F93F7F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AG, Switzerland),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ccording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standar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procedur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commentRangeStart w:id="217"/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which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218" w:author="Author" w:date="2017-10-15T10:23:00Z">
        <w:r w:rsidR="00B759DB" w:rsidRPr="00D02A73" w:rsidDel="00B86AE3">
          <w:rPr>
            <w:rFonts w:ascii="Times New Roman" w:hAnsi="Times New Roman" w:cs="Times New Roman"/>
            <w:sz w:val="24"/>
            <w:szCs w:val="24"/>
            <w:lang w:val="en-US"/>
          </w:rPr>
          <w:delText>they</w:delText>
        </w:r>
        <w:r w:rsidRPr="00D02A73" w:rsidDel="00B86AE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219" w:author="Author" w:date="2017-10-15T10:24:00Z">
        <w:r w:rsidR="00B86AE3" w:rsidRPr="00D02A73">
          <w:rPr>
            <w:rFonts w:ascii="Times New Roman" w:hAnsi="Times New Roman" w:cs="Times New Roman"/>
            <w:sz w:val="24"/>
            <w:szCs w:val="24"/>
            <w:lang w:val="en-US"/>
          </w:rPr>
          <w:t>subjects</w:t>
        </w:r>
      </w:ins>
      <w:ins w:id="220" w:author="Author" w:date="2017-10-15T10:23:00Z">
        <w:r w:rsidR="00B86AE3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trained</w:t>
      </w:r>
      <w:r w:rsidR="00F9633D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633D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15</w:t>
      </w:r>
      <w:del w:id="221" w:author="Author" w:date="2017-10-15T10:23:00Z">
        <w:r w:rsidR="00F93F7F" w:rsidRPr="00D02A73" w:rsidDel="00B86AE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15</w:delText>
        </w:r>
      </w:del>
      <w:r w:rsidR="00F93F7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16</w:t>
      </w:r>
      <w:r w:rsidR="00F9633D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commentRangeEnd w:id="217"/>
      <w:r w:rsidR="00B86AE3" w:rsidRPr="00D02A73">
        <w:rPr>
          <w:rStyle w:val="AklamaBavurusu"/>
          <w:lang w:val="en-US"/>
        </w:rPr>
        <w:commentReference w:id="217"/>
      </w:r>
      <w:del w:id="222" w:author="Author" w:date="2017-10-15T10:24:00Z">
        <w:r w:rsidR="00B759DB" w:rsidRPr="00D02A73" w:rsidDel="00B86AE3">
          <w:rPr>
            <w:rFonts w:ascii="Times New Roman" w:hAnsi="Times New Roman" w:cs="Times New Roman"/>
            <w:sz w:val="24"/>
            <w:szCs w:val="24"/>
            <w:lang w:val="en-US"/>
          </w:rPr>
          <w:delText>Subjects</w:delText>
        </w:r>
        <w:r w:rsidRPr="00D02A73" w:rsidDel="00B86AE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223" w:author="Author" w:date="2017-10-15T10:24:00Z">
        <w:r w:rsidR="00B86AE3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Specifically, they </w:t>
        </w:r>
      </w:ins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ske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measur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thei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384D" w:rsidRPr="00D02A73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every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morning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(betwee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M)</w:t>
      </w:r>
      <w:ins w:id="224" w:author="Author" w:date="2017-10-16T11:04:00Z">
        <w:r w:rsidR="006030FE" w:rsidRPr="00D02A73"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time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1-mi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intervals</w:t>
      </w:r>
      <w:ins w:id="225" w:author="Author" w:date="2017-10-16T11:05:00Z">
        <w:r w:rsidR="006030FE" w:rsidRPr="00D02A73"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every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nigh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(betwee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PM)</w:t>
      </w:r>
      <w:ins w:id="226" w:author="Author" w:date="2017-10-16T11:05:00Z">
        <w:r w:rsidR="006030FE" w:rsidRPr="00D02A73"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time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1-mi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interval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whil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they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seate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they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ha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reste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mor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tha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min</w:t>
      </w:r>
      <w:del w:id="227" w:author="Author" w:date="2017-10-15T10:25:00Z">
        <w:r w:rsidR="00B759DB" w:rsidRPr="00D02A73" w:rsidDel="00B86AE3">
          <w:rPr>
            <w:rFonts w:ascii="Times New Roman" w:hAnsi="Times New Roman" w:cs="Times New Roman"/>
            <w:sz w:val="24"/>
            <w:szCs w:val="24"/>
            <w:lang w:val="en-US"/>
          </w:rPr>
          <w:delText>utes</w:delText>
        </w:r>
      </w:del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228" w:author="Author" w:date="2017-10-15T10:25:00Z">
        <w:r w:rsidR="00B759DB" w:rsidRPr="00D02A73" w:rsidDel="00B86AE3">
          <w:rPr>
            <w:rFonts w:ascii="Times New Roman" w:hAnsi="Times New Roman" w:cs="Times New Roman"/>
            <w:sz w:val="24"/>
            <w:szCs w:val="24"/>
            <w:lang w:val="en-US"/>
          </w:rPr>
          <w:delText>The</w:delText>
        </w:r>
        <w:r w:rsidRPr="00D02A73" w:rsidDel="00B86AE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B759DB" w:rsidRPr="00D02A73" w:rsidDel="00B86AE3">
          <w:rPr>
            <w:rFonts w:ascii="Times New Roman" w:hAnsi="Times New Roman" w:cs="Times New Roman"/>
            <w:sz w:val="24"/>
            <w:szCs w:val="24"/>
            <w:lang w:val="en-US"/>
          </w:rPr>
          <w:delText>record</w:delText>
        </w:r>
      </w:del>
      <w:ins w:id="229" w:author="Author" w:date="2017-10-15T10:27:00Z">
        <w:r w:rsidR="00C503F0" w:rsidRPr="00D02A73">
          <w:rPr>
            <w:rFonts w:ascii="Times New Roman" w:hAnsi="Times New Roman" w:cs="Times New Roman"/>
            <w:sz w:val="24"/>
            <w:szCs w:val="24"/>
            <w:lang w:val="en-US"/>
          </w:rPr>
          <w:t>Moreover, subjects were instructed to record e</w:t>
        </w:r>
      </w:ins>
      <w:ins w:id="230" w:author="Author" w:date="2017-10-15T10:25:00Z">
        <w:r w:rsidR="00B86AE3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ach measurement taken by </w:t>
        </w:r>
      </w:ins>
      <w:del w:id="231" w:author="Author" w:date="2017-10-15T10:25:00Z">
        <w:r w:rsidRPr="00D02A73" w:rsidDel="00B86AE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B759DB" w:rsidRPr="00D02A73" w:rsidDel="00B86AE3">
          <w:rPr>
            <w:rFonts w:ascii="Times New Roman" w:hAnsi="Times New Roman" w:cs="Times New Roman"/>
            <w:sz w:val="24"/>
            <w:szCs w:val="24"/>
            <w:lang w:val="en-US"/>
          </w:rPr>
          <w:delText>in</w:delText>
        </w:r>
      </w:del>
      <w:del w:id="232" w:author="Author" w:date="2017-10-15T10:27:00Z">
        <w:r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devic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233" w:author="Author" w:date="2017-10-15T10:28:00Z">
        <w:r w:rsidR="00B759DB"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>was</w:delText>
        </w:r>
        <w:r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del w:id="234" w:author="Author" w:date="2017-10-15T10:26:00Z">
        <w:r w:rsidR="00B759DB"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>written</w:delText>
        </w:r>
        <w:r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235" w:author="Author" w:date="2017-10-15T10:26:00Z">
        <w:r w:rsidR="00B759DB"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>given</w:delText>
        </w:r>
        <w:r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B759DB"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>sheet</w:delText>
        </w:r>
      </w:del>
      <w:ins w:id="236" w:author="Author" w:date="2017-10-15T10:26:00Z">
        <w:r w:rsidR="00C503F0" w:rsidRPr="00D02A73">
          <w:rPr>
            <w:rFonts w:ascii="Times New Roman" w:hAnsi="Times New Roman" w:cs="Times New Roman"/>
            <w:sz w:val="24"/>
            <w:szCs w:val="24"/>
            <w:lang w:val="en-US"/>
          </w:rPr>
          <w:t>form provided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ttendants</w:t>
      </w:r>
      <w:del w:id="237" w:author="Author" w:date="2017-10-15T10:26:00Z">
        <w:r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B759DB"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>after</w:delText>
        </w:r>
        <w:r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B759DB"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>each</w:delText>
        </w:r>
        <w:r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B759DB"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>measurement</w:delText>
        </w:r>
      </w:del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thi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238" w:author="Author" w:date="2017-10-16T11:05:00Z">
        <w:r w:rsidR="00F9633D" w:rsidRPr="00D02A73" w:rsidDel="006030FE">
          <w:rPr>
            <w:rFonts w:ascii="Times New Roman" w:hAnsi="Times New Roman" w:cs="Times New Roman"/>
            <w:sz w:val="24"/>
            <w:szCs w:val="24"/>
            <w:lang w:val="en-US"/>
          </w:rPr>
          <w:delText>7</w:delText>
        </w:r>
        <w:r w:rsidRPr="00D02A73" w:rsidDel="006030FE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239" w:author="Author" w:date="2017-10-16T11:05:00Z">
        <w:r w:rsidR="006030FE" w:rsidRPr="00D02A73">
          <w:rPr>
            <w:rFonts w:ascii="Times New Roman" w:hAnsi="Times New Roman" w:cs="Times New Roman"/>
            <w:sz w:val="24"/>
            <w:szCs w:val="24"/>
            <w:lang w:val="en-US"/>
          </w:rPr>
          <w:t>7-</w:t>
        </w:r>
      </w:ins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day</w:t>
      </w:r>
      <w:del w:id="240" w:author="Author" w:date="2017-10-15T10:28:00Z">
        <w:r w:rsidR="00B759DB"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>s</w:delText>
        </w:r>
      </w:del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period,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returne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thei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device</w:t>
      </w:r>
      <w:ins w:id="241" w:author="Author" w:date="2017-10-16T11:05:00Z">
        <w:r w:rsidR="006030FE" w:rsidRPr="00D02A73">
          <w:rPr>
            <w:rFonts w:ascii="Times New Roman" w:hAnsi="Times New Roman" w:cs="Times New Roman"/>
            <w:sz w:val="24"/>
            <w:szCs w:val="24"/>
            <w:lang w:val="en-US"/>
          </w:rPr>
          <w:t>s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writte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384D" w:rsidRPr="00D02A73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results.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measurement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242" w:author="Author" w:date="2017-10-15T10:28:00Z">
        <w:r w:rsidR="00B759DB"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>performed</w:delText>
        </w:r>
        <w:r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243" w:author="Author" w:date="2017-10-15T10:28:00Z">
        <w:r w:rsidR="00C503F0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taken </w:t>
        </w:r>
      </w:ins>
      <w:r w:rsidR="00876ADF" w:rsidRPr="00D02A73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76ADF" w:rsidRPr="00D02A73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76ADF" w:rsidRPr="00D02A73">
        <w:rPr>
          <w:rFonts w:ascii="Times New Roman" w:hAnsi="Times New Roman" w:cs="Times New Roman"/>
          <w:sz w:val="24"/>
          <w:szCs w:val="24"/>
          <w:lang w:val="en-US"/>
        </w:rPr>
        <w:t>firs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76ADF" w:rsidRPr="00D02A73">
        <w:rPr>
          <w:rFonts w:ascii="Times New Roman" w:hAnsi="Times New Roman" w:cs="Times New Roman"/>
          <w:sz w:val="24"/>
          <w:szCs w:val="24"/>
          <w:lang w:val="en-US"/>
        </w:rPr>
        <w:t>day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76ADF" w:rsidRPr="00D02A73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76ADF" w:rsidRPr="00D02A73">
        <w:rPr>
          <w:rFonts w:ascii="Times New Roman" w:hAnsi="Times New Roman" w:cs="Times New Roman"/>
          <w:sz w:val="24"/>
          <w:szCs w:val="24"/>
          <w:lang w:val="en-US"/>
        </w:rPr>
        <w:t>excluded.</w:t>
      </w:r>
    </w:p>
    <w:p w14:paraId="62D6F8CD" w14:textId="77777777" w:rsidR="00B759DB" w:rsidRPr="00D02A73" w:rsidRDefault="00284607" w:rsidP="00AD2D2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del w:id="244" w:author="Author" w:date="2017-10-15T10:28:00Z">
        <w:r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07D2" w:rsidRPr="00D02A73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offic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026A" w:rsidRPr="00D02A7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6384D" w:rsidRPr="00D02A73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≥</w:t>
      </w:r>
      <w:del w:id="245" w:author="Author" w:date="2017-10-16T11:05:00Z">
        <w:r w:rsidRPr="00D02A73" w:rsidDel="006030FE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140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mm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Hg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and/o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026A" w:rsidRPr="00D02A7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46384D" w:rsidRPr="00D02A73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≥</w:t>
      </w:r>
      <w:del w:id="246" w:author="Author" w:date="2017-10-15T10:29:00Z">
        <w:r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90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mm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Hg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considere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b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hypertensive.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Hypertensiv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07D2" w:rsidRPr="00D02A73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hom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07D2" w:rsidRPr="00D02A73">
        <w:rPr>
          <w:rFonts w:ascii="Times New Roman" w:hAnsi="Times New Roman" w:cs="Times New Roman"/>
          <w:sz w:val="24"/>
          <w:szCs w:val="24"/>
          <w:lang w:val="en-US"/>
        </w:rPr>
        <w:t>measuremen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≥135/85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mmHg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247" w:author="Author" w:date="2017-10-15T10:30:00Z">
        <w:r w:rsidR="00B759DB"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>considered</w:delText>
        </w:r>
        <w:r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B759DB"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>to</w:delText>
        </w:r>
        <w:r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B759DB"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>be</w:delText>
        </w:r>
      </w:del>
      <w:ins w:id="248" w:author="Author" w:date="2017-10-15T10:31:00Z">
        <w:r w:rsidR="00C503F0" w:rsidRPr="00D02A73">
          <w:rPr>
            <w:rFonts w:ascii="Times New Roman" w:hAnsi="Times New Roman" w:cs="Times New Roman"/>
            <w:sz w:val="24"/>
            <w:szCs w:val="24"/>
            <w:lang w:val="en-US"/>
          </w:rPr>
          <w:t>diagnosed as</w:t>
        </w:r>
      </w:ins>
      <w:ins w:id="249" w:author="Author" w:date="2017-10-15T10:30:00Z">
        <w:r w:rsidR="00C503F0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having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SHT</w:t>
      </w:r>
      <w:del w:id="250" w:author="Author" w:date="2017-10-15T10:31:00Z">
        <w:r w:rsidR="00B759DB"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>.</w:delText>
        </w:r>
        <w:r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B759DB"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>The</w:delText>
        </w:r>
        <w:r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B759DB"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>remainder</w:delText>
        </w:r>
        <w:r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B759DB"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>of</w:delText>
        </w:r>
        <w:r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B759DB"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>those</w:delText>
        </w:r>
        <w:r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B759DB"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>hypertensive</w:delText>
        </w:r>
      </w:del>
      <w:ins w:id="251" w:author="Author" w:date="2017-10-15T10:31:00Z">
        <w:r w:rsidR="00C503F0" w:rsidRPr="00D02A73">
          <w:rPr>
            <w:rFonts w:ascii="Times New Roman" w:hAnsi="Times New Roman" w:cs="Times New Roman"/>
            <w:sz w:val="24"/>
            <w:szCs w:val="24"/>
            <w:lang w:val="en-US"/>
          </w:rPr>
          <w:t>, while</w:t>
        </w:r>
      </w:ins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07D2" w:rsidRPr="00D02A73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hom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measuremen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&lt;135/85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mmHg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considere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252" w:author="Author" w:date="2017-10-15T10:32:00Z">
        <w:r w:rsidR="00B759DB"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>to</w:delText>
        </w:r>
        <w:r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B759DB" w:rsidRPr="00D02A73" w:rsidDel="00C503F0">
          <w:rPr>
            <w:rFonts w:ascii="Times New Roman" w:hAnsi="Times New Roman" w:cs="Times New Roman"/>
            <w:sz w:val="24"/>
            <w:szCs w:val="24"/>
            <w:lang w:val="en-US"/>
          </w:rPr>
          <w:delText>be</w:delText>
        </w:r>
      </w:del>
      <w:ins w:id="253" w:author="Author" w:date="2017-10-15T10:32:00Z">
        <w:r w:rsidR="00C503F0" w:rsidRPr="00D02A73">
          <w:rPr>
            <w:rFonts w:ascii="Times New Roman" w:hAnsi="Times New Roman" w:cs="Times New Roman"/>
            <w:sz w:val="24"/>
            <w:szCs w:val="24"/>
            <w:lang w:val="en-US"/>
          </w:rPr>
          <w:t>as having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59DB" w:rsidRPr="00D02A73">
        <w:rPr>
          <w:rFonts w:ascii="Times New Roman" w:hAnsi="Times New Roman" w:cs="Times New Roman"/>
          <w:sz w:val="24"/>
          <w:szCs w:val="24"/>
          <w:lang w:val="en-US"/>
        </w:rPr>
        <w:t>WCHT</w:t>
      </w:r>
      <w:r w:rsidR="00F9633D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633D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</w:t>
      </w:r>
      <w:del w:id="254" w:author="Author" w:date="2017-10-15T10:33:00Z">
        <w:r w:rsidR="00F9633D" w:rsidRPr="00D02A73" w:rsidDel="00C503F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15</w:delText>
        </w:r>
        <w:r w:rsidR="00123A3D" w:rsidRPr="00D02A73" w:rsidDel="00C503F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255" w:author="Author" w:date="2017-10-15T10:33:00Z">
        <w:r w:rsidR="00C503F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15</w:t>
        </w:r>
        <w:proofErr w:type="gramStart"/>
        <w:r w:rsidR="00C503F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,</w:t>
        </w:r>
      </w:ins>
      <w:r w:rsidR="00123A3D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6</w:t>
      </w:r>
      <w:proofErr w:type="gramEnd"/>
      <w:r w:rsidR="00F9633D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</w:t>
      </w:r>
      <w:r w:rsidR="00F9633D" w:rsidRPr="00D02A7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C13AB6F" w14:textId="77777777" w:rsidR="00B759DB" w:rsidRPr="00D02A73" w:rsidRDefault="00B759DB" w:rsidP="00AD2D25">
      <w:pPr>
        <w:pStyle w:val="NormalWeb"/>
        <w:spacing w:line="480" w:lineRule="auto"/>
        <w:ind w:right="-142"/>
        <w:rPr>
          <w:i/>
          <w:color w:val="000000"/>
        </w:rPr>
      </w:pPr>
      <w:r w:rsidRPr="00D02A73">
        <w:rPr>
          <w:i/>
          <w:color w:val="000000"/>
        </w:rPr>
        <w:lastRenderedPageBreak/>
        <w:t>Laboratory</w:t>
      </w:r>
      <w:r w:rsidR="00284607" w:rsidRPr="00D02A73">
        <w:rPr>
          <w:i/>
          <w:color w:val="000000"/>
        </w:rPr>
        <w:t xml:space="preserve"> </w:t>
      </w:r>
      <w:r w:rsidRPr="00D02A73">
        <w:rPr>
          <w:i/>
          <w:color w:val="000000"/>
        </w:rPr>
        <w:t>Tests</w:t>
      </w:r>
      <w:r w:rsidR="00284607" w:rsidRPr="00D02A73">
        <w:rPr>
          <w:i/>
          <w:color w:val="000000"/>
        </w:rPr>
        <w:t xml:space="preserve"> </w:t>
      </w:r>
    </w:p>
    <w:p w14:paraId="49A4AECB" w14:textId="215F943B" w:rsidR="00D26EC0" w:rsidRPr="00D02A73" w:rsidRDefault="00284607" w:rsidP="00AD2D25">
      <w:pPr>
        <w:pStyle w:val="NormalWeb"/>
        <w:spacing w:line="480" w:lineRule="auto"/>
        <w:ind w:right="-142"/>
        <w:rPr>
          <w:color w:val="FFF2CC" w:themeColor="accent4" w:themeTint="33"/>
        </w:rPr>
      </w:pPr>
      <w:del w:id="256" w:author="Author" w:date="2017-10-15T10:33:00Z">
        <w:r w:rsidRPr="00D02A73" w:rsidDel="00C503F0">
          <w:rPr>
            <w:rFonts w:eastAsiaTheme="minorHAnsi"/>
          </w:rPr>
          <w:delText xml:space="preserve"> </w:delText>
        </w:r>
      </w:del>
      <w:r w:rsidR="00B759DB" w:rsidRPr="00D02A73">
        <w:rPr>
          <w:rFonts w:eastAsiaTheme="minorHAnsi"/>
        </w:rPr>
        <w:t>Venous</w:t>
      </w:r>
      <w:r w:rsidRPr="00D02A73">
        <w:rPr>
          <w:rFonts w:eastAsiaTheme="minorHAnsi"/>
        </w:rPr>
        <w:t xml:space="preserve"> </w:t>
      </w:r>
      <w:r w:rsidR="00B759DB" w:rsidRPr="00D02A73">
        <w:rPr>
          <w:rFonts w:eastAsiaTheme="minorHAnsi"/>
        </w:rPr>
        <w:t>blood</w:t>
      </w:r>
      <w:r w:rsidRPr="00D02A73">
        <w:rPr>
          <w:rFonts w:eastAsiaTheme="minorHAnsi"/>
        </w:rPr>
        <w:t xml:space="preserve"> </w:t>
      </w:r>
      <w:r w:rsidR="00B759DB" w:rsidRPr="00D02A73">
        <w:rPr>
          <w:rFonts w:eastAsiaTheme="minorHAnsi"/>
        </w:rPr>
        <w:t>samples</w:t>
      </w:r>
      <w:r w:rsidRPr="00D02A73">
        <w:rPr>
          <w:rFonts w:eastAsiaTheme="minorHAnsi"/>
        </w:rPr>
        <w:t xml:space="preserve"> </w:t>
      </w:r>
      <w:r w:rsidR="00B759DB" w:rsidRPr="00D02A73">
        <w:rPr>
          <w:rFonts w:eastAsiaTheme="minorHAnsi"/>
        </w:rPr>
        <w:t>were</w:t>
      </w:r>
      <w:r w:rsidRPr="00D02A73">
        <w:rPr>
          <w:rFonts w:eastAsiaTheme="minorHAnsi"/>
        </w:rPr>
        <w:t xml:space="preserve"> </w:t>
      </w:r>
      <w:r w:rsidR="00B759DB" w:rsidRPr="00D02A73">
        <w:rPr>
          <w:rFonts w:eastAsiaTheme="minorHAnsi"/>
        </w:rPr>
        <w:t>obtained</w:t>
      </w:r>
      <w:r w:rsidRPr="00D02A73">
        <w:rPr>
          <w:rFonts w:eastAsiaTheme="minorHAnsi"/>
        </w:rPr>
        <w:t xml:space="preserve"> </w:t>
      </w:r>
      <w:r w:rsidR="00B759DB" w:rsidRPr="00D02A73">
        <w:rPr>
          <w:rFonts w:eastAsiaTheme="minorHAnsi"/>
        </w:rPr>
        <w:t>during</w:t>
      </w:r>
      <w:r w:rsidRPr="00D02A73">
        <w:rPr>
          <w:rFonts w:eastAsiaTheme="minorHAnsi"/>
        </w:rPr>
        <w:t xml:space="preserve"> </w:t>
      </w:r>
      <w:r w:rsidR="00B759DB" w:rsidRPr="00D02A73">
        <w:rPr>
          <w:rFonts w:eastAsiaTheme="minorHAnsi"/>
        </w:rPr>
        <w:t>the</w:t>
      </w:r>
      <w:r w:rsidRPr="00D02A73">
        <w:rPr>
          <w:rFonts w:eastAsiaTheme="minorHAnsi"/>
        </w:rPr>
        <w:t xml:space="preserve"> </w:t>
      </w:r>
      <w:r w:rsidR="00B759DB" w:rsidRPr="00D02A73">
        <w:rPr>
          <w:rFonts w:eastAsiaTheme="minorHAnsi"/>
        </w:rPr>
        <w:t>morning</w:t>
      </w:r>
      <w:r w:rsidRPr="00D02A73">
        <w:rPr>
          <w:rFonts w:eastAsiaTheme="minorHAnsi"/>
        </w:rPr>
        <w:t xml:space="preserve"> </w:t>
      </w:r>
      <w:r w:rsidR="00B759DB" w:rsidRPr="00D02A73">
        <w:rPr>
          <w:rFonts w:eastAsiaTheme="minorHAnsi"/>
        </w:rPr>
        <w:t>(</w:t>
      </w:r>
      <w:r w:rsidR="000D5F60" w:rsidRPr="00D02A73">
        <w:rPr>
          <w:rFonts w:eastAsiaTheme="minorHAnsi"/>
        </w:rPr>
        <w:t>8</w:t>
      </w:r>
      <w:del w:id="257" w:author="Author" w:date="2017-10-16T11:05:00Z">
        <w:r w:rsidRPr="00D02A73" w:rsidDel="006030FE">
          <w:rPr>
            <w:rFonts w:eastAsiaTheme="minorHAnsi"/>
          </w:rPr>
          <w:delText xml:space="preserve"> </w:delText>
        </w:r>
        <w:r w:rsidR="00B759DB" w:rsidRPr="00D02A73" w:rsidDel="006030FE">
          <w:rPr>
            <w:rFonts w:eastAsiaTheme="minorHAnsi"/>
          </w:rPr>
          <w:delText>AM</w:delText>
        </w:r>
        <w:r w:rsidRPr="00D02A73" w:rsidDel="006030FE">
          <w:rPr>
            <w:rFonts w:eastAsiaTheme="minorHAnsi"/>
          </w:rPr>
          <w:delText xml:space="preserve"> </w:delText>
        </w:r>
      </w:del>
      <w:r w:rsidR="00B759DB" w:rsidRPr="00D02A73">
        <w:rPr>
          <w:rFonts w:eastAsiaTheme="minorHAnsi"/>
        </w:rPr>
        <w:t>–</w:t>
      </w:r>
      <w:r w:rsidRPr="00D02A73">
        <w:rPr>
          <w:rFonts w:eastAsiaTheme="minorHAnsi"/>
        </w:rPr>
        <w:t xml:space="preserve"> </w:t>
      </w:r>
      <w:r w:rsidR="00B759DB" w:rsidRPr="00D02A73">
        <w:rPr>
          <w:rFonts w:eastAsiaTheme="minorHAnsi"/>
        </w:rPr>
        <w:t>1</w:t>
      </w:r>
      <w:r w:rsidR="004D3BAD" w:rsidRPr="00D02A73">
        <w:rPr>
          <w:rFonts w:eastAsiaTheme="minorHAnsi"/>
        </w:rPr>
        <w:t>0</w:t>
      </w:r>
      <w:r w:rsidRPr="00D02A73">
        <w:rPr>
          <w:rFonts w:eastAsiaTheme="minorHAnsi"/>
        </w:rPr>
        <w:t xml:space="preserve"> </w:t>
      </w:r>
      <w:r w:rsidR="00B759DB" w:rsidRPr="00D02A73">
        <w:rPr>
          <w:rFonts w:eastAsiaTheme="minorHAnsi"/>
        </w:rPr>
        <w:t>AM)</w:t>
      </w:r>
      <w:r w:rsidRPr="00D02A73">
        <w:rPr>
          <w:rFonts w:eastAsiaTheme="minorHAnsi"/>
        </w:rPr>
        <w:t xml:space="preserve"> </w:t>
      </w:r>
      <w:r w:rsidR="00B759DB" w:rsidRPr="00D02A73">
        <w:rPr>
          <w:rFonts w:eastAsiaTheme="minorHAnsi"/>
        </w:rPr>
        <w:t>after</w:t>
      </w:r>
      <w:r w:rsidRPr="00D02A73">
        <w:rPr>
          <w:rFonts w:eastAsiaTheme="minorHAnsi"/>
        </w:rPr>
        <w:t xml:space="preserve"> </w:t>
      </w:r>
      <w:r w:rsidR="00B759DB" w:rsidRPr="00D02A73">
        <w:rPr>
          <w:rFonts w:eastAsiaTheme="minorHAnsi"/>
        </w:rPr>
        <w:t>12</w:t>
      </w:r>
      <w:r w:rsidRPr="00D02A73">
        <w:rPr>
          <w:rFonts w:eastAsiaTheme="minorHAnsi"/>
        </w:rPr>
        <w:t xml:space="preserve"> </w:t>
      </w:r>
      <w:r w:rsidR="00B759DB" w:rsidRPr="00D02A73">
        <w:rPr>
          <w:rFonts w:eastAsiaTheme="minorHAnsi"/>
        </w:rPr>
        <w:t>hours</w:t>
      </w:r>
      <w:r w:rsidRPr="00D02A73">
        <w:rPr>
          <w:rFonts w:eastAsiaTheme="minorHAnsi"/>
        </w:rPr>
        <w:t xml:space="preserve"> </w:t>
      </w:r>
      <w:r w:rsidR="00B759DB" w:rsidRPr="00D02A73">
        <w:rPr>
          <w:rFonts w:eastAsiaTheme="minorHAnsi"/>
        </w:rPr>
        <w:t>of</w:t>
      </w:r>
      <w:r w:rsidRPr="00D02A73">
        <w:rPr>
          <w:rFonts w:eastAsiaTheme="minorHAnsi"/>
        </w:rPr>
        <w:t xml:space="preserve"> </w:t>
      </w:r>
      <w:r w:rsidR="00B759DB" w:rsidRPr="00D02A73">
        <w:rPr>
          <w:rFonts w:eastAsiaTheme="minorHAnsi"/>
        </w:rPr>
        <w:t>fasting</w:t>
      </w:r>
      <w:r w:rsidR="004670B0" w:rsidRPr="00D02A73">
        <w:rPr>
          <w:rFonts w:eastAsiaTheme="minorHAnsi"/>
        </w:rPr>
        <w:t>.</w:t>
      </w:r>
      <w:r w:rsidRPr="00D02A73">
        <w:rPr>
          <w:rFonts w:eastAsiaTheme="minorHAnsi"/>
        </w:rPr>
        <w:t xml:space="preserve"> </w:t>
      </w:r>
      <w:r w:rsidR="00C67F12" w:rsidRPr="00D02A73">
        <w:rPr>
          <w:rFonts w:eastAsiaTheme="minorHAnsi"/>
        </w:rPr>
        <w:t>Serum</w:t>
      </w:r>
      <w:r w:rsidRPr="00D02A73">
        <w:rPr>
          <w:rFonts w:eastAsiaTheme="minorHAnsi"/>
        </w:rPr>
        <w:t xml:space="preserve"> </w:t>
      </w:r>
      <w:r w:rsidR="00C67F12" w:rsidRPr="00D02A73">
        <w:rPr>
          <w:rFonts w:eastAsiaTheme="minorHAnsi"/>
        </w:rPr>
        <w:t>biochemical</w:t>
      </w:r>
      <w:r w:rsidRPr="00D02A73">
        <w:rPr>
          <w:rFonts w:eastAsiaTheme="minorHAnsi"/>
        </w:rPr>
        <w:t xml:space="preserve"> </w:t>
      </w:r>
      <w:r w:rsidR="00C67F12" w:rsidRPr="00D02A73">
        <w:rPr>
          <w:rFonts w:eastAsiaTheme="minorHAnsi"/>
        </w:rPr>
        <w:t>and</w:t>
      </w:r>
      <w:r w:rsidRPr="00D02A73">
        <w:rPr>
          <w:rFonts w:eastAsiaTheme="minorHAnsi"/>
        </w:rPr>
        <w:t xml:space="preserve"> </w:t>
      </w:r>
      <w:r w:rsidR="00C67F12" w:rsidRPr="00D02A73">
        <w:rPr>
          <w:rFonts w:eastAsiaTheme="minorHAnsi"/>
        </w:rPr>
        <w:t>hematologic</w:t>
      </w:r>
      <w:r w:rsidRPr="00D02A73">
        <w:rPr>
          <w:rFonts w:eastAsiaTheme="minorHAnsi"/>
        </w:rPr>
        <w:t xml:space="preserve"> </w:t>
      </w:r>
      <w:r w:rsidR="00C67F12" w:rsidRPr="00D02A73">
        <w:rPr>
          <w:rFonts w:eastAsiaTheme="minorHAnsi"/>
        </w:rPr>
        <w:t>tests</w:t>
      </w:r>
      <w:r w:rsidRPr="00D02A73">
        <w:rPr>
          <w:rFonts w:eastAsiaTheme="minorHAnsi"/>
        </w:rPr>
        <w:t xml:space="preserve"> </w:t>
      </w:r>
      <w:r w:rsidR="00C67F12" w:rsidRPr="00D02A73">
        <w:rPr>
          <w:rFonts w:eastAsiaTheme="minorHAnsi"/>
        </w:rPr>
        <w:t>were</w:t>
      </w:r>
      <w:r w:rsidRPr="00D02A73">
        <w:rPr>
          <w:rFonts w:eastAsiaTheme="minorHAnsi"/>
        </w:rPr>
        <w:t xml:space="preserve"> </w:t>
      </w:r>
      <w:r w:rsidR="00C67F12" w:rsidRPr="00D02A73">
        <w:rPr>
          <w:rFonts w:eastAsiaTheme="minorHAnsi"/>
        </w:rPr>
        <w:t>performed</w:t>
      </w:r>
      <w:r w:rsidRPr="00D02A73">
        <w:rPr>
          <w:rFonts w:eastAsiaTheme="minorHAnsi"/>
        </w:rPr>
        <w:t xml:space="preserve"> </w:t>
      </w:r>
      <w:r w:rsidR="00153D3D" w:rsidRPr="00D02A73">
        <w:rPr>
          <w:rFonts w:eastAsiaTheme="minorHAnsi"/>
        </w:rPr>
        <w:t>by</w:t>
      </w:r>
      <w:r w:rsidRPr="00D02A73">
        <w:rPr>
          <w:rFonts w:eastAsiaTheme="minorHAnsi"/>
        </w:rPr>
        <w:t xml:space="preserve"> </w:t>
      </w:r>
      <w:r w:rsidR="00C67F12" w:rsidRPr="00D02A73">
        <w:rPr>
          <w:rFonts w:eastAsiaTheme="minorHAnsi"/>
        </w:rPr>
        <w:t>standard</w:t>
      </w:r>
      <w:r w:rsidRPr="00D02A73">
        <w:rPr>
          <w:rFonts w:eastAsiaTheme="minorHAnsi"/>
        </w:rPr>
        <w:t xml:space="preserve"> </w:t>
      </w:r>
      <w:r w:rsidR="00C67F12" w:rsidRPr="00D02A73">
        <w:rPr>
          <w:rFonts w:eastAsiaTheme="minorHAnsi"/>
        </w:rPr>
        <w:t>methods.</w:t>
      </w:r>
      <w:r w:rsidRPr="00D02A73">
        <w:rPr>
          <w:rFonts w:eastAsiaTheme="minorHAnsi"/>
        </w:rPr>
        <w:t xml:space="preserve"> </w:t>
      </w:r>
      <w:r w:rsidR="00C67F12" w:rsidRPr="00D02A73">
        <w:rPr>
          <w:rFonts w:eastAsiaTheme="minorHAnsi"/>
        </w:rPr>
        <w:t>Serum</w:t>
      </w:r>
      <w:r w:rsidRPr="00D02A73">
        <w:rPr>
          <w:rFonts w:eastAsiaTheme="minorHAnsi"/>
        </w:rPr>
        <w:t xml:space="preserve"> </w:t>
      </w:r>
      <w:r w:rsidR="00C67F12" w:rsidRPr="00D02A73">
        <w:rPr>
          <w:rFonts w:eastAsiaTheme="minorHAnsi"/>
        </w:rPr>
        <w:t>vitamin</w:t>
      </w:r>
      <w:r w:rsidRPr="00D02A73">
        <w:rPr>
          <w:rFonts w:eastAsiaTheme="minorHAnsi"/>
        </w:rPr>
        <w:t xml:space="preserve"> </w:t>
      </w:r>
      <w:r w:rsidR="00C67F12" w:rsidRPr="00D02A73">
        <w:rPr>
          <w:rFonts w:eastAsiaTheme="minorHAnsi"/>
        </w:rPr>
        <w:t>D</w:t>
      </w:r>
      <w:r w:rsidRPr="00D02A73">
        <w:rPr>
          <w:rFonts w:eastAsiaTheme="minorHAnsi"/>
        </w:rPr>
        <w:t xml:space="preserve"> </w:t>
      </w:r>
      <w:r w:rsidR="00C67F12" w:rsidRPr="00D02A73">
        <w:rPr>
          <w:rFonts w:eastAsiaTheme="minorHAnsi"/>
        </w:rPr>
        <w:t>levels</w:t>
      </w:r>
      <w:r w:rsidRPr="00D02A73">
        <w:rPr>
          <w:rFonts w:eastAsiaTheme="minorHAnsi"/>
        </w:rPr>
        <w:t xml:space="preserve"> </w:t>
      </w:r>
      <w:r w:rsidR="00C67F12" w:rsidRPr="00D02A73">
        <w:rPr>
          <w:rFonts w:eastAsiaTheme="minorHAnsi"/>
        </w:rPr>
        <w:t>were</w:t>
      </w:r>
      <w:r w:rsidRPr="00D02A73">
        <w:rPr>
          <w:rFonts w:eastAsiaTheme="minorHAnsi"/>
        </w:rPr>
        <w:t xml:space="preserve"> </w:t>
      </w:r>
      <w:r w:rsidR="00C67F12" w:rsidRPr="00D02A73">
        <w:rPr>
          <w:rFonts w:eastAsiaTheme="minorHAnsi"/>
        </w:rPr>
        <w:t>measured</w:t>
      </w:r>
      <w:r w:rsidRPr="00D02A73">
        <w:rPr>
          <w:rFonts w:eastAsiaTheme="minorHAnsi"/>
        </w:rPr>
        <w:t xml:space="preserve"> </w:t>
      </w:r>
      <w:r w:rsidR="00C67F12" w:rsidRPr="00D02A73">
        <w:rPr>
          <w:rFonts w:eastAsiaTheme="minorHAnsi"/>
        </w:rPr>
        <w:t>using</w:t>
      </w:r>
      <w:r w:rsidRPr="00D02A73">
        <w:rPr>
          <w:rFonts w:eastAsiaTheme="minorHAnsi"/>
        </w:rPr>
        <w:t xml:space="preserve"> </w:t>
      </w:r>
      <w:del w:id="258" w:author="Author" w:date="2017-10-15T10:34:00Z">
        <w:r w:rsidR="00C67F12" w:rsidRPr="00D02A73" w:rsidDel="00C503F0">
          <w:rPr>
            <w:rFonts w:eastAsiaTheme="minorHAnsi"/>
          </w:rPr>
          <w:delText>the</w:delText>
        </w:r>
        <w:r w:rsidRPr="00D02A73" w:rsidDel="00C503F0">
          <w:rPr>
            <w:rFonts w:eastAsiaTheme="minorHAnsi"/>
          </w:rPr>
          <w:delText xml:space="preserve"> </w:delText>
        </w:r>
      </w:del>
      <w:r w:rsidR="00C67F12" w:rsidRPr="00D02A73">
        <w:rPr>
          <w:rFonts w:eastAsiaTheme="minorHAnsi"/>
        </w:rPr>
        <w:t>high-performance</w:t>
      </w:r>
      <w:r w:rsidRPr="00D02A73">
        <w:rPr>
          <w:rFonts w:eastAsiaTheme="minorHAnsi"/>
        </w:rPr>
        <w:t xml:space="preserve"> </w:t>
      </w:r>
      <w:r w:rsidR="00C67F12" w:rsidRPr="00D02A73">
        <w:rPr>
          <w:rFonts w:eastAsiaTheme="minorHAnsi"/>
        </w:rPr>
        <w:t>liquid</w:t>
      </w:r>
      <w:r w:rsidRPr="00D02A73">
        <w:rPr>
          <w:rFonts w:eastAsiaTheme="minorHAnsi"/>
        </w:rPr>
        <w:t xml:space="preserve"> </w:t>
      </w:r>
      <w:commentRangeStart w:id="259"/>
      <w:r w:rsidR="00C67F12" w:rsidRPr="00D02A73">
        <w:rPr>
          <w:rFonts w:eastAsiaTheme="minorHAnsi"/>
        </w:rPr>
        <w:t>chromatograph</w:t>
      </w:r>
      <w:ins w:id="260" w:author="Author" w:date="2017-10-15T10:38:00Z">
        <w:r w:rsidR="00574D9B" w:rsidRPr="00D02A73">
          <w:rPr>
            <w:rFonts w:eastAsiaTheme="minorHAnsi"/>
          </w:rPr>
          <w:t xml:space="preserve"> mass spectrometry</w:t>
        </w:r>
      </w:ins>
      <w:del w:id="261" w:author="Author" w:date="2017-10-15T10:38:00Z">
        <w:r w:rsidR="00C67F12" w:rsidRPr="00D02A73" w:rsidDel="00574D9B">
          <w:rPr>
            <w:rFonts w:eastAsiaTheme="minorHAnsi"/>
          </w:rPr>
          <w:delText>y</w:delText>
        </w:r>
      </w:del>
      <w:r w:rsidRPr="00D02A73">
        <w:rPr>
          <w:rFonts w:eastAsiaTheme="minorHAnsi"/>
        </w:rPr>
        <w:t xml:space="preserve"> </w:t>
      </w:r>
      <w:del w:id="262" w:author="Author" w:date="2017-10-15T10:34:00Z">
        <w:r w:rsidR="00C67F12" w:rsidRPr="00D02A73" w:rsidDel="00C503F0">
          <w:rPr>
            <w:rFonts w:eastAsiaTheme="minorHAnsi"/>
          </w:rPr>
          <w:delText>method</w:delText>
        </w:r>
        <w:r w:rsidRPr="00D02A73" w:rsidDel="00C503F0">
          <w:rPr>
            <w:rFonts w:eastAsiaTheme="minorHAnsi"/>
          </w:rPr>
          <w:delText xml:space="preserve"> </w:delText>
        </w:r>
      </w:del>
      <w:r w:rsidR="00FD6439" w:rsidRPr="00D02A73">
        <w:rPr>
          <w:rFonts w:eastAsiaTheme="minorHAnsi"/>
        </w:rPr>
        <w:t>(</w:t>
      </w:r>
      <w:r w:rsidR="007D2243" w:rsidRPr="00D02A73">
        <w:rPr>
          <w:rFonts w:eastAsiaTheme="minorHAnsi"/>
        </w:rPr>
        <w:t>LC-MS</w:t>
      </w:r>
      <w:ins w:id="263" w:author="Author" w:date="2017-10-15T10:35:00Z">
        <w:r w:rsidR="00C503F0" w:rsidRPr="00D02A73">
          <w:rPr>
            <w:rFonts w:eastAsiaTheme="minorHAnsi"/>
          </w:rPr>
          <w:t>/</w:t>
        </w:r>
      </w:ins>
      <w:r w:rsidR="007D2243" w:rsidRPr="00D02A73">
        <w:rPr>
          <w:rFonts w:eastAsiaTheme="minorHAnsi"/>
        </w:rPr>
        <w:t>MS</w:t>
      </w:r>
      <w:r w:rsidRPr="00D02A73">
        <w:rPr>
          <w:rFonts w:eastAsiaTheme="minorHAnsi"/>
        </w:rPr>
        <w:t xml:space="preserve"> </w:t>
      </w:r>
      <w:r w:rsidR="007D2243" w:rsidRPr="00D02A73">
        <w:rPr>
          <w:rFonts w:eastAsiaTheme="minorHAnsi"/>
        </w:rPr>
        <w:t>S</w:t>
      </w:r>
      <w:r w:rsidR="002F5530" w:rsidRPr="00D02A73">
        <w:rPr>
          <w:rFonts w:eastAsiaTheme="minorHAnsi"/>
        </w:rPr>
        <w:t>himadzu</w:t>
      </w:r>
      <w:r w:rsidRPr="00D02A73">
        <w:rPr>
          <w:rFonts w:eastAsiaTheme="minorHAnsi"/>
        </w:rPr>
        <w:t xml:space="preserve"> </w:t>
      </w:r>
      <w:r w:rsidR="002F5530" w:rsidRPr="00D02A73">
        <w:rPr>
          <w:rFonts w:eastAsiaTheme="minorHAnsi"/>
        </w:rPr>
        <w:t>8040,</w:t>
      </w:r>
      <w:r w:rsidRPr="00D02A73">
        <w:rPr>
          <w:rFonts w:eastAsiaTheme="minorHAnsi"/>
        </w:rPr>
        <w:t xml:space="preserve"> </w:t>
      </w:r>
      <w:ins w:id="264" w:author="Author" w:date="2017-10-15T10:39:00Z">
        <w:r w:rsidR="00574D9B" w:rsidRPr="00D02A73">
          <w:rPr>
            <w:rFonts w:eastAsiaTheme="minorHAnsi"/>
          </w:rPr>
          <w:t>Kyoto</w:t>
        </w:r>
      </w:ins>
      <w:ins w:id="265" w:author="Author" w:date="2017-10-15T10:40:00Z">
        <w:r w:rsidR="00574D9B" w:rsidRPr="00D02A73">
          <w:rPr>
            <w:rFonts w:eastAsiaTheme="minorHAnsi"/>
          </w:rPr>
          <w:t xml:space="preserve">, </w:t>
        </w:r>
      </w:ins>
      <w:del w:id="266" w:author="Author" w:date="2017-10-15T10:40:00Z">
        <w:r w:rsidR="007D2243" w:rsidRPr="00D02A73" w:rsidDel="00574D9B">
          <w:rPr>
            <w:rFonts w:eastAsiaTheme="minorHAnsi"/>
          </w:rPr>
          <w:delText>J</w:delText>
        </w:r>
        <w:r w:rsidR="002F5530" w:rsidRPr="00D02A73" w:rsidDel="00574D9B">
          <w:rPr>
            <w:rFonts w:eastAsiaTheme="minorHAnsi"/>
          </w:rPr>
          <w:delText>apon</w:delText>
        </w:r>
      </w:del>
      <w:ins w:id="267" w:author="Author" w:date="2017-10-15T10:40:00Z">
        <w:r w:rsidR="00574D9B" w:rsidRPr="00D02A73">
          <w:rPr>
            <w:rFonts w:eastAsiaTheme="minorHAnsi"/>
          </w:rPr>
          <w:t>Japan</w:t>
        </w:r>
      </w:ins>
      <w:r w:rsidR="00FD6439" w:rsidRPr="00D02A73">
        <w:rPr>
          <w:rFonts w:eastAsiaTheme="minorHAnsi"/>
        </w:rPr>
        <w:t>)</w:t>
      </w:r>
      <w:r w:rsidR="00C67F12" w:rsidRPr="00D02A73">
        <w:rPr>
          <w:rFonts w:eastAsiaTheme="minorHAnsi"/>
        </w:rPr>
        <w:t>.</w:t>
      </w:r>
      <w:r w:rsidRPr="00D02A73">
        <w:rPr>
          <w:rFonts w:eastAsiaTheme="minorHAnsi"/>
        </w:rPr>
        <w:t xml:space="preserve"> </w:t>
      </w:r>
      <w:commentRangeEnd w:id="259"/>
      <w:r w:rsidR="00574D9B" w:rsidRPr="00D02A73">
        <w:rPr>
          <w:rStyle w:val="AklamaBavurusu"/>
          <w:rFonts w:asciiTheme="minorHAnsi" w:eastAsiaTheme="minorHAnsi" w:hAnsiTheme="minorHAnsi" w:cstheme="minorBidi"/>
        </w:rPr>
        <w:commentReference w:id="259"/>
      </w:r>
      <w:r w:rsidR="00B759DB" w:rsidRPr="00D02A73">
        <w:rPr>
          <w:rFonts w:eastAsiaTheme="minorHAnsi"/>
        </w:rPr>
        <w:t>Serum</w:t>
      </w:r>
      <w:r w:rsidRPr="00D02A73">
        <w:rPr>
          <w:rFonts w:eastAsiaTheme="minorHAnsi"/>
        </w:rPr>
        <w:t xml:space="preserve"> </w:t>
      </w:r>
      <w:r w:rsidR="00B759DB" w:rsidRPr="00D02A73">
        <w:rPr>
          <w:rFonts w:eastAsiaTheme="minorHAnsi"/>
        </w:rPr>
        <w:t>PTH</w:t>
      </w:r>
      <w:r w:rsidRPr="00D02A73">
        <w:rPr>
          <w:rFonts w:eastAsiaTheme="minorHAnsi"/>
        </w:rPr>
        <w:t xml:space="preserve"> </w:t>
      </w:r>
      <w:r w:rsidR="00B759DB" w:rsidRPr="00D02A73">
        <w:rPr>
          <w:rFonts w:eastAsiaTheme="minorHAnsi"/>
        </w:rPr>
        <w:t>measurements</w:t>
      </w:r>
      <w:r w:rsidRPr="00D02A73">
        <w:rPr>
          <w:rFonts w:eastAsiaTheme="minorHAnsi"/>
        </w:rPr>
        <w:t xml:space="preserve"> </w:t>
      </w:r>
      <w:r w:rsidR="00B759DB" w:rsidRPr="00D02A73">
        <w:rPr>
          <w:rFonts w:eastAsiaTheme="minorHAnsi"/>
        </w:rPr>
        <w:t>were</w:t>
      </w:r>
      <w:r w:rsidRPr="00D02A73">
        <w:rPr>
          <w:rFonts w:eastAsiaTheme="minorHAnsi"/>
        </w:rPr>
        <w:t xml:space="preserve"> </w:t>
      </w:r>
      <w:del w:id="268" w:author="Author" w:date="2017-10-15T10:40:00Z">
        <w:r w:rsidR="00B759DB" w:rsidRPr="00D02A73" w:rsidDel="00574D9B">
          <w:rPr>
            <w:rFonts w:eastAsiaTheme="minorHAnsi"/>
          </w:rPr>
          <w:delText>performed</w:delText>
        </w:r>
        <w:r w:rsidRPr="00D02A73" w:rsidDel="00574D9B">
          <w:rPr>
            <w:rFonts w:eastAsiaTheme="minorHAnsi"/>
          </w:rPr>
          <w:delText xml:space="preserve"> </w:delText>
        </w:r>
      </w:del>
      <w:ins w:id="269" w:author="Author" w:date="2017-10-15T10:40:00Z">
        <w:r w:rsidR="00574D9B" w:rsidRPr="00D02A73">
          <w:rPr>
            <w:rFonts w:eastAsiaTheme="minorHAnsi"/>
          </w:rPr>
          <w:t xml:space="preserve">taken by </w:t>
        </w:r>
      </w:ins>
      <w:r w:rsidR="00B759DB" w:rsidRPr="00D02A73">
        <w:rPr>
          <w:rFonts w:eastAsiaTheme="minorHAnsi"/>
        </w:rPr>
        <w:t>using</w:t>
      </w:r>
      <w:r w:rsidRPr="00D02A73">
        <w:rPr>
          <w:rFonts w:eastAsiaTheme="minorHAnsi"/>
        </w:rPr>
        <w:t xml:space="preserve"> </w:t>
      </w:r>
      <w:del w:id="270" w:author="Author" w:date="2017-10-15T10:42:00Z">
        <w:r w:rsidR="00B759DB" w:rsidRPr="00D02A73" w:rsidDel="00574D9B">
          <w:rPr>
            <w:rFonts w:eastAsiaTheme="minorHAnsi"/>
          </w:rPr>
          <w:delText>the</w:delText>
        </w:r>
        <w:r w:rsidRPr="00D02A73" w:rsidDel="00574D9B">
          <w:rPr>
            <w:rFonts w:eastAsiaTheme="minorHAnsi"/>
          </w:rPr>
          <w:delText xml:space="preserve"> </w:delText>
        </w:r>
      </w:del>
      <w:proofErr w:type="spellStart"/>
      <w:r w:rsidR="00B759DB" w:rsidRPr="00D02A73">
        <w:rPr>
          <w:rFonts w:eastAsiaTheme="minorHAnsi"/>
        </w:rPr>
        <w:t>electrochemiluminescence</w:t>
      </w:r>
      <w:proofErr w:type="spellEnd"/>
      <w:r w:rsidRPr="00D02A73">
        <w:rPr>
          <w:rFonts w:eastAsiaTheme="minorHAnsi"/>
        </w:rPr>
        <w:t xml:space="preserve"> </w:t>
      </w:r>
      <w:del w:id="271" w:author="Author" w:date="2017-10-15T10:42:00Z">
        <w:r w:rsidR="00B759DB" w:rsidRPr="00D02A73" w:rsidDel="00574D9B">
          <w:rPr>
            <w:rFonts w:eastAsiaTheme="minorHAnsi"/>
          </w:rPr>
          <w:delText>method</w:delText>
        </w:r>
        <w:r w:rsidRPr="00D02A73" w:rsidDel="00574D9B">
          <w:rPr>
            <w:rFonts w:eastAsiaTheme="minorHAnsi"/>
          </w:rPr>
          <w:delText xml:space="preserve"> </w:delText>
        </w:r>
      </w:del>
      <w:r w:rsidR="00B759DB" w:rsidRPr="00D02A73">
        <w:rPr>
          <w:rFonts w:eastAsiaTheme="minorHAnsi"/>
        </w:rPr>
        <w:t>on</w:t>
      </w:r>
      <w:r w:rsidRPr="00D02A73">
        <w:rPr>
          <w:rFonts w:eastAsiaTheme="minorHAnsi"/>
        </w:rPr>
        <w:t xml:space="preserve"> </w:t>
      </w:r>
      <w:ins w:id="272" w:author="Author" w:date="2017-10-15T10:42:00Z">
        <w:r w:rsidR="00574D9B" w:rsidRPr="00D02A73">
          <w:rPr>
            <w:rFonts w:eastAsiaTheme="minorHAnsi"/>
          </w:rPr>
          <w:t xml:space="preserve">the </w:t>
        </w:r>
      </w:ins>
      <w:r w:rsidR="00B759DB" w:rsidRPr="00D02A73">
        <w:rPr>
          <w:rFonts w:eastAsiaTheme="minorHAnsi"/>
        </w:rPr>
        <w:t>E</w:t>
      </w:r>
      <w:r w:rsidRPr="00D02A73">
        <w:rPr>
          <w:rFonts w:eastAsiaTheme="minorHAnsi"/>
        </w:rPr>
        <w:t xml:space="preserve"> </w:t>
      </w:r>
      <w:r w:rsidR="00B759DB" w:rsidRPr="00D02A73">
        <w:rPr>
          <w:rFonts w:eastAsiaTheme="minorHAnsi"/>
        </w:rPr>
        <w:t>170</w:t>
      </w:r>
      <w:r w:rsidRPr="00D02A73">
        <w:rPr>
          <w:rFonts w:eastAsiaTheme="minorHAnsi"/>
        </w:rPr>
        <w:t xml:space="preserve"> </w:t>
      </w:r>
      <w:r w:rsidR="00B759DB" w:rsidRPr="00D02A73">
        <w:rPr>
          <w:rFonts w:eastAsiaTheme="minorHAnsi"/>
        </w:rPr>
        <w:t>Modular</w:t>
      </w:r>
      <w:r w:rsidRPr="00D02A73">
        <w:rPr>
          <w:rFonts w:eastAsiaTheme="minorHAnsi"/>
        </w:rPr>
        <w:t xml:space="preserve"> </w:t>
      </w:r>
      <w:r w:rsidR="00B759DB" w:rsidRPr="00D02A73">
        <w:rPr>
          <w:rFonts w:eastAsiaTheme="minorHAnsi"/>
        </w:rPr>
        <w:t>Analytic</w:t>
      </w:r>
      <w:r w:rsidRPr="00D02A73">
        <w:rPr>
          <w:rFonts w:eastAsiaTheme="minorHAnsi"/>
        </w:rPr>
        <w:t xml:space="preserve"> </w:t>
      </w:r>
      <w:r w:rsidR="00B759DB" w:rsidRPr="00D02A73">
        <w:rPr>
          <w:rFonts w:eastAsiaTheme="minorHAnsi"/>
        </w:rPr>
        <w:t>System</w:t>
      </w:r>
      <w:r w:rsidRPr="00D02A73">
        <w:rPr>
          <w:rFonts w:eastAsiaTheme="minorHAnsi"/>
        </w:rPr>
        <w:t xml:space="preserve"> </w:t>
      </w:r>
      <w:del w:id="273" w:author="Author" w:date="2017-10-15T10:42:00Z">
        <w:r w:rsidR="002F5530" w:rsidRPr="00D02A73" w:rsidDel="00574D9B">
          <w:rPr>
            <w:rFonts w:eastAsiaTheme="minorHAnsi"/>
          </w:rPr>
          <w:delText>device</w:delText>
        </w:r>
        <w:r w:rsidRPr="00D02A73" w:rsidDel="00574D9B">
          <w:rPr>
            <w:rFonts w:eastAsiaTheme="minorHAnsi"/>
          </w:rPr>
          <w:delText xml:space="preserve"> </w:delText>
        </w:r>
      </w:del>
      <w:r w:rsidR="00B759DB" w:rsidRPr="00D02A73">
        <w:rPr>
          <w:rFonts w:eastAsiaTheme="minorHAnsi"/>
        </w:rPr>
        <w:t>(Roche,</w:t>
      </w:r>
      <w:r w:rsidRPr="00D02A73">
        <w:rPr>
          <w:rFonts w:eastAsiaTheme="minorHAnsi"/>
        </w:rPr>
        <w:t xml:space="preserve"> </w:t>
      </w:r>
      <w:r w:rsidR="007D2243" w:rsidRPr="00D02A73">
        <w:rPr>
          <w:rFonts w:eastAsiaTheme="minorHAnsi"/>
        </w:rPr>
        <w:t>S</w:t>
      </w:r>
      <w:r w:rsidR="002F5530" w:rsidRPr="00D02A73">
        <w:rPr>
          <w:rFonts w:eastAsiaTheme="minorHAnsi"/>
        </w:rPr>
        <w:t>weden</w:t>
      </w:r>
      <w:r w:rsidR="00B759DB" w:rsidRPr="00D02A73">
        <w:rPr>
          <w:rFonts w:eastAsiaTheme="minorHAnsi"/>
        </w:rPr>
        <w:t>).</w:t>
      </w:r>
      <w:r w:rsidRPr="00D02A73">
        <w:rPr>
          <w:color w:val="000000"/>
        </w:rPr>
        <w:t xml:space="preserve"> </w:t>
      </w:r>
    </w:p>
    <w:p w14:paraId="4DD28A1F" w14:textId="77777777" w:rsidR="00B759DB" w:rsidRPr="00D02A73" w:rsidRDefault="00B759DB" w:rsidP="00AD2D25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02A73">
        <w:rPr>
          <w:rFonts w:ascii="Times New Roman" w:hAnsi="Times New Roman" w:cs="Times New Roman"/>
          <w:i/>
          <w:sz w:val="24"/>
          <w:szCs w:val="24"/>
          <w:lang w:val="en-US"/>
        </w:rPr>
        <w:t>Statistical</w:t>
      </w:r>
      <w:r w:rsidR="00284607" w:rsidRPr="00D02A7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i/>
          <w:sz w:val="24"/>
          <w:szCs w:val="24"/>
          <w:lang w:val="en-US"/>
        </w:rPr>
        <w:t>Analysis</w:t>
      </w:r>
      <w:r w:rsidR="00284607" w:rsidRPr="00D02A7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14:paraId="2109A214" w14:textId="16A63A47" w:rsidR="00B759DB" w:rsidRPr="00D02A73" w:rsidRDefault="00284607" w:rsidP="00AD2D25">
      <w:pPr>
        <w:pStyle w:val="NormalWeb"/>
        <w:spacing w:line="480" w:lineRule="auto"/>
        <w:ind w:right="-142"/>
        <w:rPr>
          <w:color w:val="000000"/>
        </w:rPr>
      </w:pP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Statistical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analyses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were</w:t>
      </w:r>
      <w:r w:rsidRPr="00D02A73">
        <w:rPr>
          <w:color w:val="000000"/>
        </w:rPr>
        <w:t xml:space="preserve"> </w:t>
      </w:r>
      <w:del w:id="274" w:author="Author" w:date="2017-10-15T10:42:00Z">
        <w:r w:rsidR="00B759DB" w:rsidRPr="00D02A73" w:rsidDel="00574D9B">
          <w:rPr>
            <w:color w:val="000000"/>
          </w:rPr>
          <w:delText>done</w:delText>
        </w:r>
        <w:r w:rsidRPr="00D02A73" w:rsidDel="00574D9B">
          <w:rPr>
            <w:color w:val="000000"/>
          </w:rPr>
          <w:delText xml:space="preserve"> </w:delText>
        </w:r>
      </w:del>
      <w:ins w:id="275" w:author="Author" w:date="2017-10-15T10:42:00Z">
        <w:r w:rsidR="00574D9B" w:rsidRPr="00D02A73">
          <w:rPr>
            <w:color w:val="000000"/>
          </w:rPr>
          <w:t xml:space="preserve">performed by </w:t>
        </w:r>
      </w:ins>
      <w:r w:rsidR="00B759DB" w:rsidRPr="00D02A73">
        <w:rPr>
          <w:color w:val="000000"/>
        </w:rPr>
        <w:t>using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SPSS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(Statistical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Package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for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the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Social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Sciences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ver.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16,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SPSS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Inc.,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Chicago,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Illinois,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USA)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software.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Continuous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variables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were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defined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as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mean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±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standard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deviation;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categorical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variables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were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presented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as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percentage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values.</w:t>
      </w:r>
      <w:r w:rsidR="000C4EB5" w:rsidRPr="00D02A73">
        <w:t xml:space="preserve"> </w:t>
      </w:r>
      <w:ins w:id="276" w:author="Author" w:date="2017-10-15T10:43:00Z">
        <w:r w:rsidR="00574D9B" w:rsidRPr="00D02A73">
          <w:t xml:space="preserve">The </w:t>
        </w:r>
      </w:ins>
      <w:r w:rsidR="00264B8C" w:rsidRPr="00D02A73">
        <w:rPr>
          <w:color w:val="000000"/>
        </w:rPr>
        <w:t>Kolmogorov–Smirnov test was used for t</w:t>
      </w:r>
      <w:r w:rsidR="000C4EB5" w:rsidRPr="00D02A73">
        <w:rPr>
          <w:color w:val="000000"/>
        </w:rPr>
        <w:t>he analysis of normal distribution of variables</w:t>
      </w:r>
      <w:ins w:id="277" w:author="Author" w:date="2017-10-15T10:44:00Z">
        <w:r w:rsidR="00574D9B" w:rsidRPr="00D02A73">
          <w:rPr>
            <w:color w:val="000000"/>
          </w:rPr>
          <w:t>,</w:t>
        </w:r>
      </w:ins>
      <w:r w:rsidR="00856940" w:rsidRPr="00D02A73">
        <w:rPr>
          <w:color w:val="000000"/>
        </w:rPr>
        <w:t xml:space="preserve"> and the values that </w:t>
      </w:r>
      <w:del w:id="278" w:author="Author" w:date="2017-10-15T10:44:00Z">
        <w:r w:rsidR="00856940" w:rsidRPr="00D02A73" w:rsidDel="00574D9B">
          <w:rPr>
            <w:color w:val="000000"/>
          </w:rPr>
          <w:delText xml:space="preserve">didn’ </w:delText>
        </w:r>
      </w:del>
      <w:ins w:id="279" w:author="Author" w:date="2017-10-15T10:44:00Z">
        <w:r w:rsidR="00574D9B" w:rsidRPr="00D02A73">
          <w:rPr>
            <w:color w:val="000000"/>
          </w:rPr>
          <w:t xml:space="preserve">did not </w:t>
        </w:r>
      </w:ins>
      <w:r w:rsidR="00856940" w:rsidRPr="00D02A73">
        <w:rPr>
          <w:color w:val="000000"/>
        </w:rPr>
        <w:t>distribute normally were log-transformed.</w:t>
      </w:r>
      <w:r w:rsidR="000C4EB5" w:rsidRPr="00D02A73">
        <w:rPr>
          <w:color w:val="000000"/>
        </w:rPr>
        <w:t xml:space="preserve"> </w:t>
      </w:r>
      <w:ins w:id="280" w:author="Author" w:date="2017-10-15T10:45:00Z">
        <w:r w:rsidR="00574D9B" w:rsidRPr="00D02A73">
          <w:rPr>
            <w:color w:val="000000"/>
          </w:rPr>
          <w:t xml:space="preserve"> Analysis of variation (</w:t>
        </w:r>
      </w:ins>
      <w:r w:rsidR="00B759DB" w:rsidRPr="00D02A73">
        <w:rPr>
          <w:color w:val="231F20"/>
        </w:rPr>
        <w:t>ANOVA</w:t>
      </w:r>
      <w:ins w:id="281" w:author="Author" w:date="2017-10-15T10:45:00Z">
        <w:r w:rsidR="00574D9B" w:rsidRPr="00D02A73">
          <w:rPr>
            <w:color w:val="231F20"/>
          </w:rPr>
          <w:t>)</w:t>
        </w:r>
      </w:ins>
      <w:r w:rsidRPr="00D02A73">
        <w:rPr>
          <w:color w:val="231F20"/>
        </w:rPr>
        <w:t xml:space="preserve"> </w:t>
      </w:r>
      <w:r w:rsidR="00B759DB" w:rsidRPr="00D02A73">
        <w:rPr>
          <w:color w:val="231F20"/>
        </w:rPr>
        <w:t>tests</w:t>
      </w:r>
      <w:r w:rsidRPr="00D02A73">
        <w:rPr>
          <w:color w:val="231F20"/>
        </w:rPr>
        <w:t xml:space="preserve"> </w:t>
      </w:r>
      <w:r w:rsidR="00B759DB" w:rsidRPr="00D02A73">
        <w:rPr>
          <w:color w:val="231F20"/>
        </w:rPr>
        <w:t>were</w:t>
      </w:r>
      <w:r w:rsidRPr="00D02A73">
        <w:rPr>
          <w:color w:val="231F20"/>
        </w:rPr>
        <w:t xml:space="preserve"> </w:t>
      </w:r>
      <w:r w:rsidR="00B759DB" w:rsidRPr="00D02A73">
        <w:rPr>
          <w:color w:val="231F20"/>
        </w:rPr>
        <w:t>performed</w:t>
      </w:r>
      <w:r w:rsidRPr="00D02A73">
        <w:rPr>
          <w:color w:val="231F20"/>
        </w:rPr>
        <w:t xml:space="preserve"> </w:t>
      </w:r>
      <w:r w:rsidR="00B759DB" w:rsidRPr="00D02A73">
        <w:rPr>
          <w:color w:val="231F20"/>
        </w:rPr>
        <w:t>for</w:t>
      </w:r>
      <w:r w:rsidRPr="00D02A73">
        <w:rPr>
          <w:color w:val="231F20"/>
        </w:rPr>
        <w:t xml:space="preserve"> </w:t>
      </w:r>
      <w:r w:rsidR="00B759DB" w:rsidRPr="00D02A73">
        <w:rPr>
          <w:color w:val="231F20"/>
        </w:rPr>
        <w:t>the</w:t>
      </w:r>
      <w:r w:rsidRPr="00D02A73">
        <w:rPr>
          <w:color w:val="231F20"/>
        </w:rPr>
        <w:t xml:space="preserve"> </w:t>
      </w:r>
      <w:r w:rsidR="00B759DB" w:rsidRPr="00D02A73">
        <w:rPr>
          <w:color w:val="231F20"/>
        </w:rPr>
        <w:t>comparison</w:t>
      </w:r>
      <w:r w:rsidRPr="00D02A73">
        <w:rPr>
          <w:color w:val="231F20"/>
        </w:rPr>
        <w:t xml:space="preserve"> </w:t>
      </w:r>
      <w:r w:rsidR="00B759DB" w:rsidRPr="00D02A73">
        <w:rPr>
          <w:color w:val="231F20"/>
        </w:rPr>
        <w:t>of</w:t>
      </w:r>
      <w:r w:rsidRPr="00D02A73">
        <w:rPr>
          <w:color w:val="231F20"/>
        </w:rPr>
        <w:t xml:space="preserve"> </w:t>
      </w:r>
      <w:r w:rsidR="00B759DB" w:rsidRPr="00D02A73">
        <w:rPr>
          <w:color w:val="231F20"/>
        </w:rPr>
        <w:t>continuous</w:t>
      </w:r>
      <w:r w:rsidRPr="00D02A73">
        <w:rPr>
          <w:color w:val="231F20"/>
        </w:rPr>
        <w:t xml:space="preserve"> </w:t>
      </w:r>
      <w:r w:rsidR="00B759DB" w:rsidRPr="00D02A73">
        <w:rPr>
          <w:color w:val="231F20"/>
        </w:rPr>
        <w:t>variables</w:t>
      </w:r>
      <w:r w:rsidRPr="00D02A73">
        <w:rPr>
          <w:color w:val="231F20"/>
        </w:rPr>
        <w:t xml:space="preserve"> </w:t>
      </w:r>
      <w:del w:id="282" w:author="Author" w:date="2017-10-15T10:45:00Z">
        <w:r w:rsidR="00B759DB" w:rsidRPr="00D02A73" w:rsidDel="00574D9B">
          <w:rPr>
            <w:color w:val="231F20"/>
          </w:rPr>
          <w:delText>between</w:delText>
        </w:r>
        <w:r w:rsidRPr="00D02A73" w:rsidDel="00574D9B">
          <w:rPr>
            <w:color w:val="231F20"/>
          </w:rPr>
          <w:delText xml:space="preserve"> </w:delText>
        </w:r>
      </w:del>
      <w:ins w:id="283" w:author="Author" w:date="2017-10-15T10:45:00Z">
        <w:r w:rsidR="00574D9B" w:rsidRPr="00D02A73">
          <w:rPr>
            <w:color w:val="231F20"/>
          </w:rPr>
          <w:t xml:space="preserve">among </w:t>
        </w:r>
      </w:ins>
      <w:r w:rsidR="00B759DB" w:rsidRPr="00D02A73">
        <w:rPr>
          <w:color w:val="231F20"/>
        </w:rPr>
        <w:t>the</w:t>
      </w:r>
      <w:r w:rsidRPr="00D02A73">
        <w:rPr>
          <w:color w:val="231F20"/>
        </w:rPr>
        <w:t xml:space="preserve"> </w:t>
      </w:r>
      <w:r w:rsidR="00B759DB" w:rsidRPr="00D02A73">
        <w:rPr>
          <w:color w:val="231F20"/>
        </w:rPr>
        <w:t>groups.</w:t>
      </w:r>
      <w:r w:rsidRPr="00D02A73">
        <w:rPr>
          <w:color w:val="231F20"/>
        </w:rPr>
        <w:t xml:space="preserve"> </w:t>
      </w:r>
      <w:ins w:id="284" w:author="Author" w:date="2017-10-15T10:46:00Z">
        <w:r w:rsidR="00574D9B" w:rsidRPr="00D02A73">
          <w:rPr>
            <w:color w:val="231F20"/>
          </w:rPr>
          <w:t xml:space="preserve">The </w:t>
        </w:r>
      </w:ins>
      <w:proofErr w:type="spellStart"/>
      <w:r w:rsidR="005616C7" w:rsidRPr="00D02A73">
        <w:rPr>
          <w:rFonts w:eastAsiaTheme="minorHAnsi"/>
        </w:rPr>
        <w:t>Tukey</w:t>
      </w:r>
      <w:proofErr w:type="spellEnd"/>
      <w:r w:rsidR="005616C7" w:rsidRPr="00D02A73">
        <w:rPr>
          <w:rFonts w:eastAsiaTheme="minorHAnsi"/>
        </w:rPr>
        <w:t xml:space="preserve"> test was used in </w:t>
      </w:r>
      <w:del w:id="285" w:author="Author" w:date="2017-10-15T10:46:00Z">
        <w:r w:rsidR="005616C7" w:rsidRPr="00D02A73" w:rsidDel="00574D9B">
          <w:rPr>
            <w:rFonts w:eastAsiaTheme="minorHAnsi"/>
          </w:rPr>
          <w:delText xml:space="preserve">post </w:delText>
        </w:r>
      </w:del>
      <w:ins w:id="286" w:author="Author" w:date="2017-10-15T10:46:00Z">
        <w:r w:rsidR="00574D9B" w:rsidRPr="00D02A73">
          <w:rPr>
            <w:rFonts w:eastAsiaTheme="minorHAnsi"/>
          </w:rPr>
          <w:t>post-</w:t>
        </w:r>
      </w:ins>
      <w:r w:rsidR="005616C7" w:rsidRPr="00D02A73">
        <w:rPr>
          <w:rFonts w:eastAsiaTheme="minorHAnsi"/>
        </w:rPr>
        <w:t xml:space="preserve">hoc analysis for variables </w:t>
      </w:r>
      <w:del w:id="287" w:author="Author" w:date="2017-10-15T10:46:00Z">
        <w:r w:rsidR="005616C7" w:rsidRPr="00D02A73" w:rsidDel="00574D9B">
          <w:rPr>
            <w:rFonts w:eastAsiaTheme="minorHAnsi"/>
          </w:rPr>
          <w:delText xml:space="preserve">which </w:delText>
        </w:r>
      </w:del>
      <w:ins w:id="288" w:author="Author" w:date="2017-10-15T10:46:00Z">
        <w:r w:rsidR="00574D9B" w:rsidRPr="00D02A73">
          <w:rPr>
            <w:rFonts w:eastAsiaTheme="minorHAnsi"/>
          </w:rPr>
          <w:t xml:space="preserve">that </w:t>
        </w:r>
      </w:ins>
      <w:r w:rsidR="005616C7" w:rsidRPr="00D02A73">
        <w:rPr>
          <w:rFonts w:eastAsiaTheme="minorHAnsi"/>
        </w:rPr>
        <w:t xml:space="preserve">were found to </w:t>
      </w:r>
      <w:del w:id="289" w:author="Author" w:date="2017-10-15T10:46:00Z">
        <w:r w:rsidR="005616C7" w:rsidRPr="00D02A73" w:rsidDel="00574D9B">
          <w:rPr>
            <w:rFonts w:eastAsiaTheme="minorHAnsi"/>
          </w:rPr>
          <w:delText xml:space="preserve">be </w:delText>
        </w:r>
      </w:del>
      <w:r w:rsidR="005616C7" w:rsidRPr="00D02A73">
        <w:rPr>
          <w:rFonts w:eastAsiaTheme="minorHAnsi"/>
        </w:rPr>
        <w:t>differ</w:t>
      </w:r>
      <w:del w:id="290" w:author="Author" w:date="2017-10-15T10:46:00Z">
        <w:r w:rsidR="005616C7" w:rsidRPr="00D02A73" w:rsidDel="00574D9B">
          <w:rPr>
            <w:rFonts w:eastAsiaTheme="minorHAnsi"/>
          </w:rPr>
          <w:delText>ent</w:delText>
        </w:r>
      </w:del>
      <w:r w:rsidR="005616C7" w:rsidRPr="00D02A73">
        <w:rPr>
          <w:rFonts w:eastAsiaTheme="minorHAnsi"/>
        </w:rPr>
        <w:t xml:space="preserve">. </w:t>
      </w:r>
      <w:r w:rsidR="00B759DB" w:rsidRPr="00D02A73">
        <w:rPr>
          <w:color w:val="231F20"/>
        </w:rPr>
        <w:t>The</w:t>
      </w:r>
      <w:r w:rsidRPr="00D02A73">
        <w:rPr>
          <w:color w:val="231F20"/>
        </w:rPr>
        <w:t xml:space="preserve"> </w:t>
      </w:r>
      <w:r w:rsidR="00B759DB" w:rsidRPr="00D02A73">
        <w:rPr>
          <w:color w:val="000000"/>
        </w:rPr>
        <w:t>chi-square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test</w:t>
      </w:r>
      <w:r w:rsidRPr="00D02A73">
        <w:rPr>
          <w:color w:val="231F20"/>
        </w:rPr>
        <w:t xml:space="preserve"> </w:t>
      </w:r>
      <w:r w:rsidR="00B759DB" w:rsidRPr="00D02A73">
        <w:rPr>
          <w:color w:val="231F20"/>
        </w:rPr>
        <w:t>was</w:t>
      </w:r>
      <w:r w:rsidRPr="00D02A73">
        <w:rPr>
          <w:color w:val="231F20"/>
        </w:rPr>
        <w:t xml:space="preserve"> </w:t>
      </w:r>
      <w:r w:rsidR="00B759DB" w:rsidRPr="00D02A73">
        <w:rPr>
          <w:color w:val="231F20"/>
        </w:rPr>
        <w:t>used</w:t>
      </w:r>
      <w:r w:rsidRPr="00D02A73">
        <w:rPr>
          <w:color w:val="231F20"/>
        </w:rPr>
        <w:t xml:space="preserve"> </w:t>
      </w:r>
      <w:r w:rsidR="00B759DB" w:rsidRPr="00D02A73">
        <w:rPr>
          <w:color w:val="231F20"/>
        </w:rPr>
        <w:t>to</w:t>
      </w:r>
      <w:r w:rsidRPr="00D02A73">
        <w:rPr>
          <w:color w:val="231F20"/>
        </w:rPr>
        <w:t xml:space="preserve"> </w:t>
      </w:r>
      <w:r w:rsidR="00B759DB" w:rsidRPr="00D02A73">
        <w:rPr>
          <w:color w:val="231F20"/>
        </w:rPr>
        <w:t>compare</w:t>
      </w:r>
      <w:r w:rsidRPr="00D02A73">
        <w:rPr>
          <w:color w:val="231F20"/>
        </w:rPr>
        <w:t xml:space="preserve"> </w:t>
      </w:r>
      <w:r w:rsidR="00B759DB" w:rsidRPr="00D02A73">
        <w:rPr>
          <w:color w:val="231F20"/>
        </w:rPr>
        <w:t>categorical</w:t>
      </w:r>
      <w:r w:rsidRPr="00D02A73">
        <w:rPr>
          <w:color w:val="231F20"/>
        </w:rPr>
        <w:t xml:space="preserve"> </w:t>
      </w:r>
      <w:r w:rsidR="00B759DB" w:rsidRPr="00D02A73">
        <w:rPr>
          <w:color w:val="231F20"/>
        </w:rPr>
        <w:t>variables</w:t>
      </w:r>
      <w:r w:rsidRPr="00D02A73">
        <w:rPr>
          <w:color w:val="231F20"/>
        </w:rPr>
        <w:t xml:space="preserve"> </w:t>
      </w:r>
      <w:r w:rsidR="00B759DB" w:rsidRPr="00D02A73">
        <w:rPr>
          <w:color w:val="231F20"/>
        </w:rPr>
        <w:t>between</w:t>
      </w:r>
      <w:r w:rsidRPr="00D02A73">
        <w:rPr>
          <w:color w:val="231F20"/>
        </w:rPr>
        <w:t xml:space="preserve"> </w:t>
      </w:r>
      <w:r w:rsidR="00B759DB" w:rsidRPr="00D02A73">
        <w:rPr>
          <w:color w:val="231F20"/>
        </w:rPr>
        <w:t>the</w:t>
      </w:r>
      <w:r w:rsidRPr="00D02A73">
        <w:rPr>
          <w:color w:val="231F20"/>
        </w:rPr>
        <w:t xml:space="preserve"> </w:t>
      </w:r>
      <w:r w:rsidR="00B759DB" w:rsidRPr="00D02A73">
        <w:rPr>
          <w:color w:val="231F20"/>
        </w:rPr>
        <w:t>groups.</w:t>
      </w:r>
      <w:r w:rsidRPr="00D02A73">
        <w:rPr>
          <w:color w:val="231F20"/>
        </w:rPr>
        <w:t xml:space="preserve"> </w:t>
      </w:r>
      <w:r w:rsidR="00B759DB" w:rsidRPr="00D02A73">
        <w:rPr>
          <w:color w:val="000000"/>
        </w:rPr>
        <w:t>The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relation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between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numerical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variables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was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identified</w:t>
      </w:r>
      <w:r w:rsidRPr="00D02A73">
        <w:rPr>
          <w:color w:val="000000"/>
        </w:rPr>
        <w:t xml:space="preserve"> </w:t>
      </w:r>
      <w:ins w:id="291" w:author="Author" w:date="2017-10-15T10:46:00Z">
        <w:r w:rsidR="0051002E" w:rsidRPr="00D02A73">
          <w:rPr>
            <w:color w:val="000000"/>
          </w:rPr>
          <w:t xml:space="preserve">by </w:t>
        </w:r>
      </w:ins>
      <w:r w:rsidR="00B759DB" w:rsidRPr="00D02A73">
        <w:rPr>
          <w:color w:val="000000"/>
        </w:rPr>
        <w:t>using</w:t>
      </w:r>
      <w:r w:rsidRPr="00D02A73">
        <w:rPr>
          <w:color w:val="000000"/>
        </w:rPr>
        <w:t xml:space="preserve"> </w:t>
      </w:r>
      <w:r w:rsidR="00B759DB" w:rsidRPr="00D02A73">
        <w:rPr>
          <w:color w:val="231F20"/>
        </w:rPr>
        <w:t>Pearson’s</w:t>
      </w:r>
      <w:r w:rsidRPr="00D02A73">
        <w:rPr>
          <w:color w:val="231F20"/>
        </w:rPr>
        <w:t xml:space="preserve"> </w:t>
      </w:r>
      <w:r w:rsidR="00B759DB" w:rsidRPr="00D02A73">
        <w:rPr>
          <w:color w:val="231F20"/>
        </w:rPr>
        <w:t>correlation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test.</w:t>
      </w:r>
      <w:r w:rsidR="00856940" w:rsidRPr="00D02A73">
        <w:rPr>
          <w:color w:val="000000"/>
        </w:rPr>
        <w:t xml:space="preserve"> Multiple linear regression</w:t>
      </w:r>
      <w:del w:id="292" w:author="Author" w:date="2017-10-15T10:47:00Z">
        <w:r w:rsidR="00856940" w:rsidRPr="00D02A73" w:rsidDel="0051002E">
          <w:rPr>
            <w:color w:val="000000"/>
          </w:rPr>
          <w:delText>s</w:delText>
        </w:r>
      </w:del>
      <w:r w:rsidR="00856940" w:rsidRPr="00D02A73">
        <w:rPr>
          <w:color w:val="000000"/>
        </w:rPr>
        <w:t xml:space="preserve"> analysis was used to assess the independent association of </w:t>
      </w:r>
      <w:del w:id="293" w:author="Author" w:date="2017-10-18T11:48:00Z">
        <w:r w:rsidR="00856940" w:rsidRPr="00D02A73" w:rsidDel="00C626C4">
          <w:rPr>
            <w:color w:val="000000"/>
          </w:rPr>
          <w:delText>blood pressures</w:delText>
        </w:r>
      </w:del>
      <w:ins w:id="294" w:author="Author" w:date="2017-10-18T11:48:00Z">
        <w:r w:rsidR="00C626C4" w:rsidRPr="00D02A73">
          <w:rPr>
            <w:color w:val="000000"/>
          </w:rPr>
          <w:t>BP</w:t>
        </w:r>
      </w:ins>
      <w:r w:rsidR="00856940" w:rsidRPr="00D02A73">
        <w:rPr>
          <w:color w:val="000000"/>
        </w:rPr>
        <w:t xml:space="preserve"> </w:t>
      </w:r>
      <w:r w:rsidR="00856940" w:rsidRPr="00D02A73">
        <w:t>with clinical and laboratory parameters.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A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two-sided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p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value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less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than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0.05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was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considered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statistically</w:t>
      </w:r>
      <w:r w:rsidRPr="00D02A73">
        <w:rPr>
          <w:color w:val="000000"/>
        </w:rPr>
        <w:t xml:space="preserve"> </w:t>
      </w:r>
      <w:r w:rsidR="00B759DB" w:rsidRPr="00D02A73">
        <w:rPr>
          <w:color w:val="000000"/>
        </w:rPr>
        <w:t>significant.</w:t>
      </w:r>
    </w:p>
    <w:p w14:paraId="099B9271" w14:textId="77777777" w:rsidR="00F23CE7" w:rsidRPr="00D02A73" w:rsidRDefault="00F45AFA" w:rsidP="00AD2D25">
      <w:pPr>
        <w:spacing w:before="100" w:beforeAutospacing="1" w:after="100" w:afterAutospacing="1" w:line="48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D02A73">
        <w:rPr>
          <w:rFonts w:ascii="Times New Roman" w:hAnsi="Times New Roman" w:cs="Times New Roman"/>
          <w:sz w:val="24"/>
          <w:szCs w:val="24"/>
          <w:lang w:val="en-US"/>
        </w:rPr>
        <w:t>RESULT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</w:p>
    <w:p w14:paraId="304D9CDE" w14:textId="6AC6708D" w:rsidR="00F45AFA" w:rsidRPr="00D02A73" w:rsidRDefault="00F23CE7" w:rsidP="00AD2D25">
      <w:pPr>
        <w:spacing w:before="100" w:beforeAutospacing="1" w:after="100" w:afterAutospacing="1" w:line="48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del w:id="295" w:author="Author" w:date="2017-10-15T10:47:00Z">
        <w:r w:rsidRPr="00D02A73" w:rsidDel="0051002E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del w:id="296" w:author="Author" w:date="2017-10-15T10:48:00Z">
        <w:r w:rsidR="00F45AFA" w:rsidRPr="00D02A73" w:rsidDel="0051002E">
          <w:rPr>
            <w:rFonts w:ascii="Times New Roman" w:hAnsi="Times New Roman" w:cs="Times New Roman"/>
            <w:sz w:val="24"/>
            <w:szCs w:val="24"/>
            <w:lang w:val="en-US"/>
          </w:rPr>
          <w:delText>The</w:delText>
        </w:r>
        <w:r w:rsidR="00284607" w:rsidRPr="00D02A73" w:rsidDel="0051002E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297" w:author="Author" w:date="2017-10-15T10:48:00Z">
        <w:r w:rsidR="0051002E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Participant </w:t>
        </w:r>
      </w:ins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demographic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characteristics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measurements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given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768F" w:rsidRPr="00D02A73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able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Age,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sex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distribution,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467F" w:rsidRPr="00D02A73">
        <w:rPr>
          <w:rFonts w:ascii="Times New Roman" w:hAnsi="Times New Roman" w:cs="Times New Roman"/>
          <w:sz w:val="24"/>
          <w:szCs w:val="24"/>
          <w:lang w:val="en-US"/>
        </w:rPr>
        <w:t>body mass index</w:t>
      </w:r>
      <w:ins w:id="298" w:author="Author" w:date="2017-10-16T11:06:00Z">
        <w:r w:rsidR="006030FE" w:rsidRPr="00D02A73"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</w:ins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smoking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rate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299" w:author="Author" w:date="2017-10-15T10:48:00Z">
        <w:r w:rsidR="00F45AFA" w:rsidRPr="00D02A73" w:rsidDel="0051002E">
          <w:rPr>
            <w:rFonts w:ascii="Times New Roman" w:hAnsi="Times New Roman" w:cs="Times New Roman"/>
            <w:sz w:val="24"/>
            <w:szCs w:val="24"/>
            <w:lang w:val="en-US"/>
          </w:rPr>
          <w:delText>were</w:delText>
        </w:r>
        <w:r w:rsidR="00284607" w:rsidRPr="00D02A73" w:rsidDel="0051002E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F1591A" w:rsidRPr="00D02A73" w:rsidDel="0051002E">
          <w:rPr>
            <w:rFonts w:ascii="Times New Roman" w:hAnsi="Times New Roman" w:cs="Times New Roman"/>
            <w:sz w:val="24"/>
            <w:szCs w:val="24"/>
            <w:lang w:val="en-US"/>
          </w:rPr>
          <w:delText>not</w:delText>
        </w:r>
        <w:r w:rsidR="00284607" w:rsidRPr="00D02A73" w:rsidDel="0051002E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F45AFA" w:rsidRPr="00D02A73" w:rsidDel="0051002E">
          <w:rPr>
            <w:rFonts w:ascii="Times New Roman" w:hAnsi="Times New Roman" w:cs="Times New Roman"/>
            <w:sz w:val="24"/>
            <w:szCs w:val="24"/>
            <w:lang w:val="en-US"/>
          </w:rPr>
          <w:delText>different</w:delText>
        </w:r>
        <w:r w:rsidR="00284607" w:rsidRPr="00D02A73" w:rsidDel="0051002E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F45AFA" w:rsidRPr="00D02A73" w:rsidDel="0051002E">
          <w:rPr>
            <w:rFonts w:ascii="Times New Roman" w:hAnsi="Times New Roman" w:cs="Times New Roman"/>
            <w:sz w:val="24"/>
            <w:szCs w:val="24"/>
            <w:lang w:val="en-US"/>
          </w:rPr>
          <w:delText>betw</w:delText>
        </w:r>
      </w:del>
      <w:ins w:id="300" w:author="Author" w:date="2017-10-15T10:48:00Z">
        <w:r w:rsidR="0051002E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did not differ </w:t>
        </w:r>
      </w:ins>
      <w:del w:id="301" w:author="Author" w:date="2017-10-15T10:49:00Z">
        <w:r w:rsidR="00F45AFA" w:rsidRPr="00D02A73" w:rsidDel="0051002E">
          <w:rPr>
            <w:rFonts w:ascii="Times New Roman" w:hAnsi="Times New Roman" w:cs="Times New Roman"/>
            <w:sz w:val="24"/>
            <w:szCs w:val="24"/>
            <w:lang w:val="en-US"/>
          </w:rPr>
          <w:delText>een</w:delText>
        </w:r>
      </w:del>
      <w:ins w:id="302" w:author="Author" w:date="2017-10-15T10:49:00Z">
        <w:r w:rsidR="0051002E" w:rsidRPr="00D02A73">
          <w:rPr>
            <w:rFonts w:ascii="Times New Roman" w:hAnsi="Times New Roman" w:cs="Times New Roman"/>
            <w:sz w:val="24"/>
            <w:szCs w:val="24"/>
            <w:lang w:val="en-US"/>
          </w:rPr>
          <w:t>among</w:t>
        </w:r>
      </w:ins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study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groups.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lastRenderedPageBreak/>
        <w:t>office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home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BP</w:t>
      </w:r>
      <w:ins w:id="303" w:author="Author" w:date="2017-10-15T10:49:00Z">
        <w:r w:rsidR="0051002E" w:rsidRPr="00D02A73">
          <w:rPr>
            <w:rFonts w:ascii="Times New Roman" w:hAnsi="Times New Roman" w:cs="Times New Roman"/>
            <w:sz w:val="24"/>
            <w:szCs w:val="24"/>
            <w:lang w:val="en-US"/>
          </w:rPr>
          <w:t>s</w:t>
        </w:r>
      </w:ins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SHT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significantly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higher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than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304" w:author="Author" w:date="2017-10-15T10:49:00Z">
        <w:r w:rsidR="00F45AFA" w:rsidRPr="00D02A73" w:rsidDel="0051002E">
          <w:rPr>
            <w:rFonts w:ascii="Times New Roman" w:hAnsi="Times New Roman" w:cs="Times New Roman"/>
            <w:sz w:val="24"/>
            <w:szCs w:val="24"/>
            <w:lang w:val="en-US"/>
          </w:rPr>
          <w:delText>patients</w:delText>
        </w:r>
        <w:r w:rsidR="00284607" w:rsidRPr="00D02A73" w:rsidDel="0051002E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305" w:author="Author" w:date="2017-10-15T10:49:00Z">
        <w:r w:rsidR="0051002E" w:rsidRPr="00D02A73">
          <w:rPr>
            <w:rFonts w:ascii="Times New Roman" w:hAnsi="Times New Roman" w:cs="Times New Roman"/>
            <w:sz w:val="24"/>
            <w:szCs w:val="24"/>
            <w:lang w:val="en-US"/>
          </w:rPr>
          <w:t>those</w:t>
        </w:r>
      </w:ins>
      <w:ins w:id="306" w:author="Author" w:date="2017-10-15T10:50:00Z">
        <w:r w:rsidR="0051002E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subjects</w:t>
        </w:r>
      </w:ins>
      <w:ins w:id="307" w:author="Author" w:date="2017-10-15T10:49:00Z">
        <w:r w:rsidR="0051002E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WCHT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NT</w:t>
      </w:r>
      <w:del w:id="308" w:author="Author" w:date="2017-10-15T10:50:00Z">
        <w:r w:rsidR="00284607" w:rsidRPr="00D02A73" w:rsidDel="0051002E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F45AFA" w:rsidRPr="00D02A73" w:rsidDel="0051002E">
          <w:rPr>
            <w:rFonts w:ascii="Times New Roman" w:hAnsi="Times New Roman" w:cs="Times New Roman"/>
            <w:sz w:val="24"/>
            <w:szCs w:val="24"/>
            <w:lang w:val="en-US"/>
          </w:rPr>
          <w:delText>subjects</w:delText>
        </w:r>
      </w:del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(Table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1).</w:t>
      </w:r>
      <w:r w:rsidR="0028460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lthough</w:t>
      </w:r>
      <w:r w:rsidR="0028460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th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offic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BP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measurement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er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D158B9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significantly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igher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CHT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atient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than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ins w:id="309" w:author="Author" w:date="2017-10-15T10:50:00Z">
        <w:r w:rsidR="0051002E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 xml:space="preserve">in </w:t>
        </w:r>
      </w:ins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NT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ubjects,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th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home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measurements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comparable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310" w:author="Author" w:date="2017-10-15T10:50:00Z">
        <w:r w:rsidR="00F45AFA" w:rsidRPr="00D02A73" w:rsidDel="0051002E">
          <w:rPr>
            <w:rFonts w:ascii="Times New Roman" w:hAnsi="Times New Roman" w:cs="Times New Roman"/>
            <w:sz w:val="24"/>
            <w:szCs w:val="24"/>
            <w:lang w:val="en-US"/>
          </w:rPr>
          <w:delText>in</w:delText>
        </w:r>
        <w:r w:rsidR="00284607" w:rsidRPr="00D02A73" w:rsidDel="0051002E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311" w:author="Author" w:date="2017-10-15T10:50:00Z">
        <w:r w:rsidR="0051002E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between </w:t>
        </w:r>
      </w:ins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these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sz w:val="24"/>
          <w:szCs w:val="24"/>
          <w:lang w:val="en-US"/>
        </w:rPr>
        <w:t>groups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.</w:t>
      </w:r>
    </w:p>
    <w:p w14:paraId="2C87C3BF" w14:textId="77777777" w:rsidR="003511A0" w:rsidRPr="00D02A73" w:rsidRDefault="001E699C" w:rsidP="003511A0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del w:id="312" w:author="Author" w:date="2017-10-15T10:47:00Z">
        <w:r w:rsidRPr="00D02A73" w:rsidDel="0051002E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Th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laboratory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arameter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of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th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tudy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group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r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given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Tabl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2.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Th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level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of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basic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laboratory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arameter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er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imilar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HT,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CHT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nd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NT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groups.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D80C3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Vitamin D levels were comparable in SHT, WCHT and NT groups (19.55 ± 7.8, 21.73 ± 8.4, 22.92 ± 9.4 </w:t>
      </w:r>
      <w:proofErr w:type="spellStart"/>
      <w:r w:rsidR="00D80C3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ng</w:t>
      </w:r>
      <w:proofErr w:type="spellEnd"/>
      <w:r w:rsidR="00D80C3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/mL, respectively, p=</w:t>
      </w:r>
      <w:del w:id="313" w:author="Author" w:date="2017-10-15T10:51:00Z">
        <w:r w:rsidR="00D80C37" w:rsidRPr="00D02A73" w:rsidDel="0051002E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D80C3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0.131) (Table 2, Figure 1).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owever,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416F36" w:rsidRPr="00D02A73">
        <w:rPr>
          <w:rFonts w:ascii="Times New Roman" w:hAnsi="Times New Roman" w:cs="Times New Roman"/>
          <w:sz w:val="24"/>
          <w:szCs w:val="24"/>
          <w:lang w:val="en-US"/>
        </w:rPr>
        <w:t>log-transformed PTH level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er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igher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atient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ith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HT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ins w:id="314" w:author="Author" w:date="2017-10-15T10:52:00Z">
        <w:r w:rsidR="0051002E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 xml:space="preserve">as </w:t>
        </w:r>
      </w:ins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compared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ith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CHT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nd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NT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ubject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515581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(</w:t>
      </w:r>
      <w:r w:rsidR="004D442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=</w:t>
      </w:r>
      <w:del w:id="315" w:author="Author" w:date="2017-10-15T10:52:00Z">
        <w:r w:rsidR="004D442A" w:rsidRPr="00D02A73" w:rsidDel="0051002E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4D442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0.003</w:t>
      </w:r>
      <w:r w:rsidR="00515581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)</w:t>
      </w:r>
      <w:r w:rsidR="0079768F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(Table 2, Figure </w:t>
      </w:r>
      <w:r w:rsidR="00D80C3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2</w:t>
      </w:r>
      <w:r w:rsidR="0079768F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)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.</w:t>
      </w:r>
      <w:r w:rsidR="003511A0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F6D3AB8" w14:textId="77777777" w:rsidR="00F45AFA" w:rsidRPr="00D02A73" w:rsidRDefault="001E699C" w:rsidP="003511A0">
      <w:pPr>
        <w:spacing w:before="100" w:beforeAutospacing="1" w:after="100" w:afterAutospacing="1" w:line="48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del w:id="316" w:author="Author" w:date="2017-10-15T10:52:00Z">
        <w:r w:rsidRPr="00D02A73" w:rsidDel="0051002E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Bivariat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correlation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nalysi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howed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that</w:t>
      </w:r>
      <w:ins w:id="317" w:author="Author" w:date="2017-10-15T10:52:00Z">
        <w:r w:rsidR="0051002E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>,</w:t>
        </w:r>
      </w:ins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atient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ith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HT,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175CE4" w:rsidRPr="00D02A73">
        <w:rPr>
          <w:rFonts w:ascii="Times New Roman" w:hAnsi="Times New Roman" w:cs="Times New Roman"/>
          <w:sz w:val="24"/>
          <w:szCs w:val="24"/>
          <w:lang w:val="en-US"/>
        </w:rPr>
        <w:t>PTH level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del w:id="318" w:author="Author" w:date="2017-10-15T09:59:00Z">
        <w:r w:rsidR="00F45AFA" w:rsidRPr="00D02A73" w:rsidDel="00ED31DB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>didn’t</w:delText>
        </w:r>
      </w:del>
      <w:ins w:id="319" w:author="Author" w:date="2017-10-15T09:59:00Z">
        <w:r w:rsidR="00ED31DB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>did not</w:t>
        </w:r>
      </w:ins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correlat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ith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630200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ge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,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630200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body mass index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,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calcium,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hosphorus</w:t>
      </w:r>
      <w:r w:rsidR="00630200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,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del w:id="320" w:author="Author" w:date="2017-10-15T10:53:00Z">
        <w:r w:rsidR="00630200" w:rsidRPr="00D02A73" w:rsidDel="0051002E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thyroid </w:delText>
        </w:r>
      </w:del>
      <w:ins w:id="321" w:author="Author" w:date="2017-10-15T10:53:00Z">
        <w:r w:rsidR="0051002E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>thyroid-</w:t>
        </w:r>
      </w:ins>
      <w:r w:rsidR="00630200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stimulating hormone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or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vitamin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D</w:t>
      </w:r>
      <w:r w:rsidR="00E63529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(Table 3)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.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owever,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175CE4" w:rsidRPr="00D02A73">
        <w:rPr>
          <w:rFonts w:ascii="Times New Roman" w:hAnsi="Times New Roman" w:cs="Times New Roman"/>
          <w:sz w:val="24"/>
          <w:szCs w:val="24"/>
          <w:lang w:val="en-US"/>
        </w:rPr>
        <w:t>PTH levels</w:t>
      </w:r>
      <w:r w:rsidR="00175CE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er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ositively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correlated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ith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offic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BP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(r</w:t>
      </w:r>
      <w:del w:id="322" w:author="Author" w:date="2017-10-15T10:54:00Z">
        <w:r w:rsidR="00284607" w:rsidRPr="00D02A73" w:rsidDel="0051002E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=</w:t>
      </w:r>
      <w:del w:id="323" w:author="Author" w:date="2017-10-15T10:54:00Z">
        <w:r w:rsidR="00284607" w:rsidRPr="00D02A73" w:rsidDel="0051002E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8B3D6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0.363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,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</w:t>
      </w:r>
      <w:r w:rsidR="008B3D6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=</w:t>
      </w:r>
      <w:del w:id="324" w:author="Author" w:date="2017-10-15T10:54:00Z">
        <w:r w:rsidR="00284607" w:rsidRPr="00D02A73" w:rsidDel="0051002E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0.00</w:t>
      </w:r>
      <w:r w:rsidR="008B3D6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8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),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offic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DBP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(r</w:t>
      </w:r>
      <w:del w:id="325" w:author="Author" w:date="2017-10-15T10:54:00Z">
        <w:r w:rsidR="00284607" w:rsidRPr="00D02A73" w:rsidDel="0051002E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=</w:t>
      </w:r>
      <w:del w:id="326" w:author="Author" w:date="2017-10-15T10:55:00Z">
        <w:r w:rsidR="00284607" w:rsidRPr="00D02A73" w:rsidDel="0051002E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8B3D6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0.28</w:t>
      </w:r>
      <w:r w:rsidR="00175CE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2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,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</w:t>
      </w:r>
      <w:r w:rsidR="008B3D6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=</w:t>
      </w:r>
      <w:del w:id="327" w:author="Author" w:date="2017-10-15T10:55:00Z">
        <w:r w:rsidR="00284607" w:rsidRPr="00D02A73" w:rsidDel="0051002E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0.0</w:t>
      </w:r>
      <w:r w:rsidR="00175CE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38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),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om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BP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(r</w:t>
      </w:r>
      <w:del w:id="328" w:author="Author" w:date="2017-10-15T10:55:00Z">
        <w:r w:rsidR="00284607" w:rsidRPr="00D02A73" w:rsidDel="0051002E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=</w:t>
      </w:r>
      <w:del w:id="329" w:author="Author" w:date="2017-10-15T10:55:00Z">
        <w:r w:rsidR="00284607" w:rsidRPr="00D02A73" w:rsidDel="0051002E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EE6956" w:rsidRPr="00D02A73">
        <w:rPr>
          <w:rFonts w:ascii="Times New Roman" w:hAnsi="Times New Roman" w:cs="Times New Roman"/>
          <w:sz w:val="24"/>
          <w:szCs w:val="24"/>
          <w:lang w:val="en-US"/>
        </w:rPr>
        <w:t>0.3</w:t>
      </w:r>
      <w:r w:rsidR="00175CE4" w:rsidRPr="00D02A73">
        <w:rPr>
          <w:rFonts w:ascii="Times New Roman" w:hAnsi="Times New Roman" w:cs="Times New Roman"/>
          <w:sz w:val="24"/>
          <w:szCs w:val="24"/>
          <w:lang w:val="en-US"/>
        </w:rPr>
        <w:t>90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,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</w:t>
      </w:r>
      <w:del w:id="330" w:author="Author" w:date="2017-10-15T10:55:00Z">
        <w:r w:rsidR="00284607" w:rsidRPr="00D02A73" w:rsidDel="0051002E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=</w:t>
      </w:r>
      <w:del w:id="331" w:author="Author" w:date="2017-10-15T10:55:00Z">
        <w:r w:rsidR="00284607" w:rsidRPr="00D02A73" w:rsidDel="0051002E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EE6956" w:rsidRPr="00D02A73">
        <w:rPr>
          <w:rFonts w:ascii="Times New Roman" w:hAnsi="Times New Roman" w:cs="Times New Roman"/>
          <w:sz w:val="24"/>
          <w:szCs w:val="24"/>
          <w:lang w:val="en-US"/>
        </w:rPr>
        <w:t>0.00</w:t>
      </w:r>
      <w:r w:rsidR="00175CE4" w:rsidRPr="00D02A73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),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nd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om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DBP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(r</w:t>
      </w:r>
      <w:del w:id="332" w:author="Author" w:date="2017-10-15T10:55:00Z">
        <w:r w:rsidR="00284607" w:rsidRPr="00D02A73" w:rsidDel="0051002E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=</w:t>
      </w:r>
      <w:del w:id="333" w:author="Author" w:date="2017-10-15T10:55:00Z">
        <w:r w:rsidR="00284607" w:rsidRPr="00D02A73" w:rsidDel="0051002E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EE6956" w:rsidRPr="00D02A73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175CE4" w:rsidRPr="00D02A73">
        <w:rPr>
          <w:rFonts w:ascii="Times New Roman" w:hAnsi="Times New Roman" w:cs="Times New Roman"/>
          <w:sz w:val="24"/>
          <w:szCs w:val="24"/>
          <w:lang w:val="en-US"/>
        </w:rPr>
        <w:t>397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,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</w:t>
      </w:r>
      <w:del w:id="334" w:author="Author" w:date="2017-10-15T10:56:00Z">
        <w:r w:rsidR="00284607" w:rsidRPr="00D02A73" w:rsidDel="0051002E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=</w:t>
      </w:r>
      <w:del w:id="335" w:author="Author" w:date="2017-10-15T10:56:00Z">
        <w:r w:rsidR="00284607" w:rsidRPr="00D02A73" w:rsidDel="0051002E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EE6956" w:rsidRPr="00D02A73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EE6956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003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;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3700C5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T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bl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3</w:t>
      </w:r>
      <w:r w:rsidR="003700C5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, Figure 3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).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CHT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atients</w:t>
      </w:r>
      <w:ins w:id="336" w:author="Author" w:date="2017-10-15T10:56:00Z">
        <w:r w:rsidR="0051002E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>,</w:t>
        </w:r>
      </w:ins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175CE4" w:rsidRPr="00D02A73">
        <w:rPr>
          <w:rFonts w:ascii="Times New Roman" w:hAnsi="Times New Roman" w:cs="Times New Roman"/>
          <w:sz w:val="24"/>
          <w:szCs w:val="24"/>
          <w:lang w:val="en-US"/>
        </w:rPr>
        <w:t>PTH level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del w:id="337" w:author="Author" w:date="2017-10-15T09:59:00Z">
        <w:r w:rsidR="00F45AFA" w:rsidRPr="00D02A73" w:rsidDel="00ED31DB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>didn’t</w:delText>
        </w:r>
      </w:del>
      <w:ins w:id="338" w:author="Author" w:date="2017-10-15T09:59:00Z">
        <w:r w:rsidR="00ED31DB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>did not</w:t>
        </w:r>
      </w:ins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correlat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ith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laboratory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arameters,</w:t>
      </w:r>
      <w:ins w:id="339" w:author="Author" w:date="2017-10-15T10:56:00Z">
        <w:r w:rsidR="007144E9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 xml:space="preserve"> or</w:t>
        </w:r>
      </w:ins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offic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or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om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BP</w:t>
      </w:r>
      <w:r w:rsidR="00E63529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9D16A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measurements </w:t>
      </w:r>
      <w:r w:rsidR="00E63529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(Table </w:t>
      </w:r>
      <w:r w:rsidR="00175CE4" w:rsidRPr="00D02A73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E63529" w:rsidRPr="00D02A7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45AFA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.</w:t>
      </w:r>
    </w:p>
    <w:p w14:paraId="4C7297DC" w14:textId="77777777" w:rsidR="00BA0064" w:rsidRPr="00D02A73" w:rsidRDefault="003511A0" w:rsidP="003511A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del w:id="340" w:author="Author" w:date="2017-10-15T10:56:00Z">
        <w:r w:rsidRPr="00D02A73" w:rsidDel="007144E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r w:rsidR="00BA0064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Multiple linear regression analysis revealed that PTH levels were the only independent correlate </w:t>
      </w:r>
      <w:del w:id="341" w:author="Author" w:date="2017-10-15T10:57:00Z">
        <w:r w:rsidR="00BA0064" w:rsidRPr="00D02A73" w:rsidDel="007144E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of </w:delText>
        </w:r>
      </w:del>
      <w:ins w:id="342" w:author="Author" w:date="2017-10-15T10:57:00Z">
        <w:r w:rsidR="007144E9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between </w:t>
        </w:r>
      </w:ins>
      <w:r w:rsidR="00BA0064" w:rsidRPr="00D02A73">
        <w:rPr>
          <w:rFonts w:ascii="Times New Roman" w:hAnsi="Times New Roman" w:cs="Times New Roman"/>
          <w:sz w:val="24"/>
          <w:szCs w:val="24"/>
          <w:lang w:val="en-US"/>
        </w:rPr>
        <w:t>home SBP and DBP in</w:t>
      </w:r>
      <w:ins w:id="343" w:author="Author" w:date="2017-10-15T10:57:00Z">
        <w:r w:rsidR="007144E9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the</w:t>
        </w:r>
      </w:ins>
      <w:r w:rsidR="00BA0064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entire study group (</w:t>
      </w:r>
      <w:del w:id="344" w:author="Author" w:date="2017-10-15T10:57:00Z">
        <w:r w:rsidR="00BA0064" w:rsidRPr="00D02A73" w:rsidDel="007144E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Home </w:delText>
        </w:r>
      </w:del>
      <w:ins w:id="345" w:author="Author" w:date="2017-10-15T10:57:00Z">
        <w:r w:rsidR="007144E9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home </w:t>
        </w:r>
      </w:ins>
      <w:r w:rsidR="00BA0064" w:rsidRPr="00D02A73">
        <w:rPr>
          <w:rFonts w:ascii="Times New Roman" w:hAnsi="Times New Roman" w:cs="Times New Roman"/>
          <w:sz w:val="24"/>
          <w:szCs w:val="24"/>
          <w:lang w:val="en-US"/>
        </w:rPr>
        <w:t>SBP, β</w:t>
      </w:r>
      <w:r w:rsidR="00995DCA" w:rsidRPr="00D02A73">
        <w:rPr>
          <w:rFonts w:ascii="Times New Roman" w:hAnsi="Times New Roman" w:cs="Times New Roman"/>
          <w:sz w:val="24"/>
          <w:szCs w:val="24"/>
          <w:lang w:val="en-US"/>
        </w:rPr>
        <w:t>=</w:t>
      </w:r>
      <w:del w:id="346" w:author="Author" w:date="2017-10-15T10:57:00Z">
        <w:r w:rsidR="00BA0064" w:rsidRPr="00D02A73" w:rsidDel="007144E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r w:rsidR="00BA0064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0.32, </w:t>
      </w:r>
      <w:r w:rsidR="00995DCA" w:rsidRPr="00D02A7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=</w:t>
      </w:r>
      <w:del w:id="347" w:author="Author" w:date="2017-10-15T10:57:00Z">
        <w:r w:rsidR="00BA0064" w:rsidRPr="00D02A73" w:rsidDel="007144E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r w:rsidR="00BA0064" w:rsidRPr="00D02A73">
        <w:rPr>
          <w:rFonts w:ascii="Times New Roman" w:hAnsi="Times New Roman" w:cs="Times New Roman"/>
          <w:sz w:val="24"/>
          <w:szCs w:val="24"/>
          <w:lang w:val="en-US"/>
        </w:rPr>
        <w:t>0.001; home DBP, β</w:t>
      </w:r>
      <w:r w:rsidR="00995DCA" w:rsidRPr="00D02A73">
        <w:rPr>
          <w:rFonts w:ascii="Times New Roman" w:hAnsi="Times New Roman" w:cs="Times New Roman"/>
          <w:sz w:val="24"/>
          <w:szCs w:val="24"/>
          <w:lang w:val="en-US"/>
        </w:rPr>
        <w:t>=</w:t>
      </w:r>
      <w:del w:id="348" w:author="Author" w:date="2017-10-15T10:58:00Z">
        <w:r w:rsidR="00BA0064" w:rsidRPr="00D02A73" w:rsidDel="007144E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r w:rsidR="00BA0064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0.35, </w:t>
      </w:r>
      <w:r w:rsidR="00995DCA" w:rsidRPr="00D02A7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A0064" w:rsidRPr="00D02A73">
        <w:rPr>
          <w:rFonts w:ascii="Times New Roman" w:hAnsi="Times New Roman" w:cs="Times New Roman"/>
          <w:sz w:val="24"/>
          <w:szCs w:val="24"/>
          <w:lang w:val="en-US"/>
        </w:rPr>
        <w:t>&lt;</w:t>
      </w:r>
      <w:del w:id="349" w:author="Author" w:date="2017-10-15T10:58:00Z">
        <w:r w:rsidR="00BA0064" w:rsidRPr="00D02A73" w:rsidDel="007144E9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r w:rsidR="00BA0064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0.001, Table </w:t>
      </w:r>
      <w:r w:rsidR="00995DCA" w:rsidRPr="00D02A73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BA0064" w:rsidRPr="00D02A73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6338A5DE" w14:textId="77777777" w:rsidR="00752DB4" w:rsidRPr="00D02A73" w:rsidRDefault="00752DB4" w:rsidP="00AD2D2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2A73">
        <w:rPr>
          <w:rFonts w:ascii="Times New Roman" w:hAnsi="Times New Roman" w:cs="Times New Roman"/>
          <w:sz w:val="24"/>
          <w:szCs w:val="24"/>
          <w:lang w:val="en-US"/>
        </w:rPr>
        <w:t>DISCUSSION</w:t>
      </w:r>
    </w:p>
    <w:p w14:paraId="0F40126A" w14:textId="0C9217B6" w:rsidR="003770B6" w:rsidRPr="00D02A73" w:rsidRDefault="00284607" w:rsidP="00AD2D25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del w:id="350" w:author="Author" w:date="2017-10-15T11:18:00Z">
        <w:r w:rsidRPr="00D02A73" w:rsidDel="0062479B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our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tudy,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levels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ere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ignificantly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3770B6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igher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atients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ith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HT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tha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CHT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atients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NT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ealthy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ubjects.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e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found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ositive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correlatio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betwee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levels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BP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HT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atients.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owever,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e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del w:id="351" w:author="Author" w:date="2017-10-15T09:59:00Z">
        <w:r w:rsidR="00752DB4" w:rsidRPr="00D02A73" w:rsidDel="00ED31DB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>didn’t</w:delText>
        </w:r>
      </w:del>
      <w:ins w:id="352" w:author="Author" w:date="2017-10-15T09:59:00Z">
        <w:r w:rsidR="00ED31DB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>did not</w:t>
        </w:r>
      </w:ins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find</w:t>
      </w:r>
      <w:ins w:id="353" w:author="Author" w:date="2017-10-15T11:18:00Z">
        <w:r w:rsidR="0062479B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 xml:space="preserve"> a</w:t>
        </w:r>
      </w:ins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ignificant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difference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vitami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D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levels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betwee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NT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lastRenderedPageBreak/>
        <w:t>subjects</w:t>
      </w:r>
      <w:del w:id="354" w:author="Author" w:date="2017-10-15T11:19:00Z">
        <w:r w:rsidR="00752DB4" w:rsidRPr="00D02A73" w:rsidDel="0062479B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>,</w:delText>
        </w:r>
        <w:r w:rsidRPr="00D02A73" w:rsidDel="0062479B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ins w:id="355" w:author="Author" w:date="2017-10-15T11:19:00Z">
        <w:r w:rsidR="0062479B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 xml:space="preserve"> and </w:t>
        </w:r>
      </w:ins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HT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CHT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atients.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dditionally,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e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del w:id="356" w:author="Author" w:date="2017-10-15T09:59:00Z">
        <w:r w:rsidR="00752DB4" w:rsidRPr="00D02A73" w:rsidDel="00ED31DB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>didn’t</w:delText>
        </w:r>
      </w:del>
      <w:ins w:id="357" w:author="Author" w:date="2017-10-15T09:59:00Z">
        <w:r w:rsidR="00ED31DB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>did not</w:t>
        </w:r>
      </w:ins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find</w:t>
      </w:r>
      <w:ins w:id="358" w:author="Author" w:date="2017-10-15T11:18:00Z">
        <w:r w:rsidR="0062479B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 xml:space="preserve"> an</w:t>
        </w:r>
      </w:ins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ssociatio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betwee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vitami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D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levels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HT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CHT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group</w:t>
      </w:r>
      <w:r w:rsidR="0097467F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.</w:t>
      </w:r>
    </w:p>
    <w:p w14:paraId="280F1B0A" w14:textId="77777777" w:rsidR="00752DB4" w:rsidRPr="00D02A73" w:rsidRDefault="00752DB4" w:rsidP="00AD2D25">
      <w:pPr>
        <w:pStyle w:val="NormalWeb"/>
        <w:spacing w:line="480" w:lineRule="auto"/>
        <w:ind w:right="-142"/>
        <w:rPr>
          <w:i/>
          <w:color w:val="000000"/>
        </w:rPr>
      </w:pPr>
      <w:r w:rsidRPr="00D02A73">
        <w:rPr>
          <w:i/>
          <w:color w:val="000000"/>
        </w:rPr>
        <w:t>Vitamin</w:t>
      </w:r>
      <w:r w:rsidR="00284607" w:rsidRPr="00D02A73">
        <w:rPr>
          <w:i/>
          <w:color w:val="000000"/>
        </w:rPr>
        <w:t xml:space="preserve"> </w:t>
      </w:r>
      <w:r w:rsidRPr="00D02A73">
        <w:rPr>
          <w:i/>
          <w:color w:val="000000"/>
        </w:rPr>
        <w:t>D</w:t>
      </w:r>
      <w:r w:rsidR="00284607" w:rsidRPr="00D02A73">
        <w:rPr>
          <w:i/>
          <w:color w:val="000000"/>
        </w:rPr>
        <w:t xml:space="preserve"> </w:t>
      </w:r>
      <w:r w:rsidRPr="00D02A73">
        <w:rPr>
          <w:i/>
          <w:color w:val="000000"/>
        </w:rPr>
        <w:t>and</w:t>
      </w:r>
      <w:r w:rsidR="00284607" w:rsidRPr="00D02A73">
        <w:rPr>
          <w:i/>
          <w:color w:val="000000"/>
        </w:rPr>
        <w:t xml:space="preserve"> </w:t>
      </w:r>
      <w:r w:rsidRPr="00D02A73">
        <w:rPr>
          <w:i/>
          <w:color w:val="000000"/>
        </w:rPr>
        <w:t>Hypertension</w:t>
      </w:r>
    </w:p>
    <w:p w14:paraId="668D20C1" w14:textId="22EBC7E9" w:rsidR="00F73AD9" w:rsidRPr="00D02A73" w:rsidRDefault="00284607" w:rsidP="00F73AD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del w:id="359" w:author="Author" w:date="2017-10-15T11:20:00Z">
        <w:r w:rsidRPr="00D02A73" w:rsidDel="0062479B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Vitami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D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s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ormone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ins w:id="360" w:author="Author" w:date="2017-10-15T11:21:00Z">
        <w:r w:rsidR="0062479B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 xml:space="preserve">that </w:t>
        </w:r>
      </w:ins>
      <w:del w:id="361" w:author="Author" w:date="2017-10-15T11:20:00Z">
        <w:r w:rsidR="00752DB4" w:rsidRPr="00D02A73" w:rsidDel="0062479B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>has</w:delText>
        </w:r>
        <w:r w:rsidRPr="00D02A73" w:rsidDel="0062479B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ins w:id="362" w:author="Author" w:date="2017-10-15T11:20:00Z">
        <w:r w:rsidR="0062479B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 xml:space="preserve">plays an </w:t>
        </w:r>
      </w:ins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mportant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role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regulatio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calcium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hosphorus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metabolism.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Recent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tudies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ave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how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that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vitami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D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s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ssociated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ith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many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diseases</w:t>
      </w:r>
      <w:ins w:id="363" w:author="Author" w:date="2017-10-15T11:21:00Z">
        <w:r w:rsidR="0062479B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>,</w:t>
        </w:r>
      </w:ins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cluding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T,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cardiovascular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diseases,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diabetes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mellitus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metabolic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yndrome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D0636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2</w:t>
      </w:r>
      <w:proofErr w:type="gramStart"/>
      <w:r w:rsidR="00BD0636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,</w:t>
      </w:r>
      <w:r w:rsidR="00BE48EB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16</w:t>
      </w:r>
      <w:r w:rsidR="00BD0636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,1</w:t>
      </w:r>
      <w:r w:rsidR="00BE48EB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7</w:t>
      </w:r>
      <w:proofErr w:type="gramEnd"/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3E6CC2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Many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uthors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ins w:id="364" w:author="Author" w:date="2017-10-15T11:22:00Z">
        <w:r w:rsidR="0062479B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 xml:space="preserve">have </w:t>
        </w:r>
      </w:ins>
      <w:r w:rsidR="003E6CC2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tated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that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ins w:id="365" w:author="Author" w:date="2017-10-15T11:22:00Z">
        <w:r w:rsidR="0062479B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 xml:space="preserve">a </w:t>
        </w:r>
      </w:ins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decrease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vitami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D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levels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crease</w:t>
      </w:r>
      <w:ins w:id="366" w:author="Author" w:date="2017-10-15T11:22:00Z">
        <w:r w:rsidR="0062479B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>s</w:t>
        </w:r>
      </w:ins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risk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T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D0636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1-2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].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del w:id="367" w:author="Author" w:date="2017-10-15T11:24:00Z">
        <w:r w:rsidR="00752DB4" w:rsidRPr="00D02A73" w:rsidDel="0062479B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>Studies</w:delText>
        </w:r>
      </w:del>
      <w:ins w:id="368" w:author="Author" w:date="2017-10-15T11:24:00Z">
        <w:r w:rsidR="0062479B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 xml:space="preserve">However, results </w:t>
        </w:r>
      </w:ins>
      <w:ins w:id="369" w:author="Author" w:date="2017-10-15T11:25:00Z">
        <w:r w:rsidR="0062479B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 xml:space="preserve">of </w:t>
        </w:r>
      </w:ins>
      <w:ins w:id="370" w:author="Author" w:date="2017-10-15T11:24:00Z">
        <w:r w:rsidR="0062479B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 xml:space="preserve">studies </w:t>
        </w:r>
      </w:ins>
      <w:ins w:id="371" w:author="Author" w:date="2017-10-15T11:22:00Z">
        <w:r w:rsidR="0062479B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 xml:space="preserve">that </w:t>
        </w:r>
      </w:ins>
      <w:del w:id="372" w:author="Author" w:date="2017-10-15T11:25:00Z">
        <w:r w:rsidRPr="00D02A73" w:rsidDel="0062479B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vestigated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relation</w:t>
      </w:r>
      <w:ins w:id="373" w:author="Author" w:date="2017-10-15T11:22:00Z">
        <w:r w:rsidR="0062479B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>ship</w:t>
        </w:r>
      </w:ins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betwee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vitami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D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levels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BP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T</w:t>
      </w:r>
      <w:ins w:id="374" w:author="Author" w:date="2017-10-15T11:23:00Z">
        <w:r w:rsidR="0062479B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 xml:space="preserve"> patients</w:t>
        </w:r>
      </w:ins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del w:id="375" w:author="Author" w:date="2017-10-15T11:26:00Z">
        <w:r w:rsidR="00752DB4" w:rsidRPr="00D02A73" w:rsidDel="0062479B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>were</w:delText>
        </w:r>
        <w:r w:rsidRPr="00D02A73" w:rsidDel="0062479B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ins w:id="376" w:author="Author" w:date="2017-10-15T11:26:00Z">
        <w:r w:rsidR="0062479B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 xml:space="preserve">are </w:t>
        </w:r>
      </w:ins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conflicting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D0636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8-11</w:t>
      </w:r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.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ome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tudies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ave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reported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igher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levels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vitami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D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T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atients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ins w:id="377" w:author="Author" w:date="2017-10-15T11:25:00Z">
        <w:r w:rsidR="0062479B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 xml:space="preserve">as </w:t>
        </w:r>
      </w:ins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compared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ith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NT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ubjects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>8</w:t>
      </w:r>
      <w:proofErr w:type="gramStart"/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>,9</w:t>
      </w:r>
      <w:proofErr w:type="gramEnd"/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.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these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tudies</w:t>
      </w:r>
      <w:ins w:id="378" w:author="Author" w:date="2017-10-15T11:26:00Z">
        <w:r w:rsidR="0062479B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>,</w:t>
        </w:r>
      </w:ins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verse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ssociatio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del w:id="379" w:author="Author" w:date="2017-10-15T11:27:00Z">
        <w:r w:rsidR="00752DB4" w:rsidRPr="00D02A73" w:rsidDel="0062479B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>was</w:delText>
        </w:r>
        <w:r w:rsidRPr="00D02A73" w:rsidDel="0062479B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  <w:r w:rsidR="00752DB4" w:rsidRPr="00D02A73" w:rsidDel="0062479B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>reported</w:delText>
        </w:r>
        <w:r w:rsidRPr="00D02A73" w:rsidDel="0062479B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betwee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vitami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D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levels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7030A0"/>
          <w:sz w:val="24"/>
          <w:szCs w:val="24"/>
          <w:lang w:val="en-US"/>
        </w:rPr>
        <w:t xml:space="preserve"> </w:t>
      </w:r>
      <w:r w:rsidR="007512B1" w:rsidRPr="00D02A73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ins w:id="380" w:author="Author" w:date="2017-10-15T11:27:00Z">
        <w:r w:rsidR="0062479B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was found </w:t>
        </w:r>
      </w:ins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>8</w:t>
      </w:r>
      <w:proofErr w:type="gramStart"/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>,9</w:t>
      </w:r>
      <w:proofErr w:type="gramEnd"/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752DB4" w:rsidRPr="00D02A73">
        <w:rPr>
          <w:rFonts w:ascii="Times New Roman" w:hAnsi="Times New Roman" w:cs="Times New Roman"/>
          <w:color w:val="7030A0"/>
          <w:sz w:val="24"/>
          <w:szCs w:val="24"/>
          <w:lang w:val="en-US"/>
        </w:rPr>
        <w:t>.</w:t>
      </w:r>
      <w:r w:rsidRPr="00D02A73">
        <w:rPr>
          <w:rFonts w:ascii="Times New Roman" w:hAnsi="Times New Roman" w:cs="Times New Roman"/>
          <w:color w:val="1F4E79" w:themeColor="accent1" w:themeShade="8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On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othe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hand,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numbe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cross-sectional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prospectiv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studie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state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tha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ther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relatio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vitami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level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>10</w:t>
      </w:r>
      <w:proofErr w:type="gramStart"/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>,11,1</w:t>
      </w:r>
      <w:r w:rsidR="00BE48EB" w:rsidRPr="00D02A73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403DFC" w:rsidRPr="00D02A7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E48EB" w:rsidRPr="00D02A73">
        <w:rPr>
          <w:rFonts w:ascii="Times New Roman" w:hAnsi="Times New Roman" w:cs="Times New Roman"/>
          <w:sz w:val="24"/>
          <w:szCs w:val="24"/>
          <w:lang w:val="en-US"/>
        </w:rPr>
        <w:t>9</w:t>
      </w:r>
      <w:proofErr w:type="gramEnd"/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].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Cha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e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l.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reporte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0F3D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that there was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significan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ssociatio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vitami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level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thei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cross-sectional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study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381" w:author="Author" w:date="2017-10-15T11:28:00Z">
        <w:r w:rsidR="007F1206"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>done</w:delText>
        </w:r>
        <w:r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382" w:author="Author" w:date="2017-10-15T11:28:00Z">
        <w:r w:rsidR="00E96097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performed </w:t>
        </w:r>
      </w:ins>
      <w:del w:id="383" w:author="Author" w:date="2017-10-15T11:28:00Z">
        <w:r w:rsidR="00752DB4"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>in</w:delText>
        </w:r>
        <w:r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384" w:author="Author" w:date="2017-10-15T11:28:00Z">
        <w:r w:rsidR="00E96097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on </w:t>
        </w:r>
      </w:ins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939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mal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ge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65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year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older</w:t>
      </w:r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467F" w:rsidRPr="00D02A73">
        <w:rPr>
          <w:rFonts w:ascii="Times New Roman" w:hAnsi="Times New Roman" w:cs="Times New Roman"/>
          <w:sz w:val="24"/>
          <w:szCs w:val="24"/>
          <w:lang w:val="en-US"/>
        </w:rPr>
        <w:t>[1</w:t>
      </w:r>
      <w:r w:rsidR="00BE48EB" w:rsidRPr="00D02A73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97467F" w:rsidRPr="00D02A73">
        <w:rPr>
          <w:rFonts w:ascii="Times New Roman" w:hAnsi="Times New Roman" w:cs="Times New Roman"/>
          <w:sz w:val="24"/>
          <w:szCs w:val="24"/>
          <w:lang w:val="en-US"/>
        </w:rPr>
        <w:t>].</w:t>
      </w:r>
      <w:r w:rsidR="003713D2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385" w:author="Author" w:date="2017-10-15T11:32:00Z">
        <w:r w:rsidR="0096159B"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In </w:delText>
        </w:r>
      </w:del>
      <w:ins w:id="386" w:author="Author" w:date="2017-10-15T11:32:00Z">
        <w:r w:rsidR="00E96097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Moreover, in </w:t>
        </w:r>
      </w:ins>
      <w:r w:rsidR="0096159B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a prospective study conducted by </w:t>
      </w:r>
      <w:hyperlink r:id="rId10" w:history="1">
        <w:proofErr w:type="spellStart"/>
        <w:r w:rsidR="005C1A1C" w:rsidRPr="00D02A73">
          <w:rPr>
            <w:rFonts w:ascii="Times New Roman" w:hAnsi="Times New Roman" w:cs="Times New Roman"/>
            <w:sz w:val="24"/>
            <w:szCs w:val="24"/>
            <w:lang w:val="en-US"/>
          </w:rPr>
          <w:t>Skaaby</w:t>
        </w:r>
        <w:proofErr w:type="spellEnd"/>
        <w:r w:rsidR="005C1A1C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T</w:t>
        </w:r>
      </w:hyperlink>
      <w:r w:rsidR="005C1A1C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ins w:id="387" w:author="Author" w:date="2017-10-16T11:08:00Z">
        <w:r w:rsidR="006030FE" w:rsidRPr="00D02A73"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</w:ins>
      <w:r w:rsidR="005C1A1C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388" w:author="Author" w:date="2017-10-15T09:59:00Z">
        <w:r w:rsidR="005C1A1C" w:rsidRPr="00D02A73" w:rsidDel="00ED31DB">
          <w:rPr>
            <w:rFonts w:ascii="Times New Roman" w:hAnsi="Times New Roman" w:cs="Times New Roman"/>
            <w:sz w:val="24"/>
            <w:szCs w:val="24"/>
            <w:lang w:val="en-US"/>
          </w:rPr>
          <w:delText>didn’t</w:delText>
        </w:r>
      </w:del>
      <w:del w:id="389" w:author="Author" w:date="2017-10-15T11:28:00Z">
        <w:r w:rsidR="005C1A1C"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find </w:delText>
        </w:r>
      </w:del>
      <w:r w:rsidR="005C1A1C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a significant </w:t>
      </w:r>
      <w:del w:id="390" w:author="Author" w:date="2017-10-15T11:29:00Z">
        <w:r w:rsidR="005C1A1C"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relation </w:delText>
        </w:r>
      </w:del>
      <w:ins w:id="391" w:author="Author" w:date="2017-10-15T11:29:00Z">
        <w:r w:rsidR="00E96097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relation was not established </w:t>
        </w:r>
      </w:ins>
      <w:r w:rsidR="005C1A1C" w:rsidRPr="00D02A73">
        <w:rPr>
          <w:rFonts w:ascii="Times New Roman" w:hAnsi="Times New Roman" w:cs="Times New Roman"/>
          <w:sz w:val="24"/>
          <w:szCs w:val="24"/>
          <w:lang w:val="en-US"/>
        </w:rPr>
        <w:t>between vitamin D levels and BP</w:t>
      </w:r>
      <w:r w:rsidR="0096159B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392" w:author="Author" w:date="2017-10-15T11:31:00Z">
        <w:r w:rsidR="0096159B"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in </w:delText>
        </w:r>
      </w:del>
      <w:ins w:id="393" w:author="Author" w:date="2017-10-15T11:31:00Z">
        <w:r w:rsidR="00E96097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of </w:t>
        </w:r>
      </w:ins>
      <w:r w:rsidR="005C1A1C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6,784 individuals </w:t>
      </w:r>
      <w:del w:id="394" w:author="Author" w:date="2017-10-15T11:29:00Z">
        <w:r w:rsidR="0096159B"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of </w:delText>
        </w:r>
      </w:del>
      <w:ins w:id="395" w:author="Author" w:date="2017-10-15T11:29:00Z">
        <w:r w:rsidR="00E96097" w:rsidRPr="00D02A73">
          <w:rPr>
            <w:rFonts w:ascii="Times New Roman" w:hAnsi="Times New Roman" w:cs="Times New Roman"/>
            <w:sz w:val="24"/>
            <w:szCs w:val="24"/>
            <w:lang w:val="en-US"/>
          </w:rPr>
          <w:t>in</w:t>
        </w:r>
      </w:ins>
      <w:ins w:id="396" w:author="Author" w:date="2017-10-15T11:30:00Z">
        <w:r w:rsidR="00E96097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a</w:t>
        </w:r>
      </w:ins>
      <w:ins w:id="397" w:author="Author" w:date="2017-10-15T11:29:00Z">
        <w:r w:rsidR="00E96097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r w:rsidR="005C1A1C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5-year follow-up [19]. </w:t>
      </w:r>
      <w:del w:id="398" w:author="Author" w:date="2017-10-15T11:31:00Z">
        <w:r w:rsidR="00752DB4"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>Our</w:delText>
        </w:r>
        <w:r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752DB4"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>finding,</w:delText>
        </w:r>
      </w:del>
      <w:ins w:id="399" w:author="Author" w:date="2017-10-15T11:31:00Z">
        <w:r w:rsidR="00E96097" w:rsidRPr="00D02A73">
          <w:rPr>
            <w:rFonts w:ascii="Times New Roman" w:hAnsi="Times New Roman" w:cs="Times New Roman"/>
            <w:sz w:val="24"/>
            <w:szCs w:val="24"/>
            <w:lang w:val="en-US"/>
          </w:rPr>
          <w:t>We found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bsenc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ins w:id="400" w:author="Author" w:date="2017-10-15T11:32:00Z">
        <w:r w:rsidR="00E96097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an </w:t>
        </w:r>
      </w:ins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ssociatio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vitami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level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F73AD9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401" w:author="Author" w:date="2017-10-15T11:32:00Z">
        <w:r w:rsidR="00F73AD9"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the </w:delText>
        </w:r>
      </w:del>
      <w:ins w:id="402" w:author="Author" w:date="2017-10-15T11:32:00Z">
        <w:r w:rsidR="00E96097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our </w:t>
        </w:r>
      </w:ins>
      <w:r w:rsidR="00F73AD9" w:rsidRPr="00D02A73">
        <w:rPr>
          <w:rFonts w:ascii="Times New Roman" w:hAnsi="Times New Roman" w:cs="Times New Roman"/>
          <w:sz w:val="24"/>
          <w:szCs w:val="24"/>
          <w:lang w:val="en-US"/>
        </w:rPr>
        <w:t>study group</w:t>
      </w:r>
      <w:ins w:id="403" w:author="Author" w:date="2017-10-15T11:33:00Z">
        <w:r w:rsidR="00E96097" w:rsidRPr="00D02A73"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</w:ins>
      <w:r w:rsidR="00F73AD9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including </w:t>
      </w:r>
      <w:ins w:id="404" w:author="Author" w:date="2017-10-15T11:33:00Z">
        <w:r w:rsidR="00E96097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both </w:t>
        </w:r>
      </w:ins>
      <w:r w:rsidR="00F73AD9" w:rsidRPr="00D02A73">
        <w:rPr>
          <w:rFonts w:ascii="Times New Roman" w:hAnsi="Times New Roman" w:cs="Times New Roman"/>
          <w:sz w:val="24"/>
          <w:szCs w:val="24"/>
          <w:lang w:val="en-US"/>
        </w:rPr>
        <w:t>hypertensiv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N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subjects</w:t>
      </w:r>
      <w:ins w:id="405" w:author="Author" w:date="2017-10-16T11:08:00Z">
        <w:r w:rsidR="006030FE" w:rsidRPr="00D02A73">
          <w:rPr>
            <w:rFonts w:ascii="Times New Roman" w:hAnsi="Times New Roman" w:cs="Times New Roman"/>
            <w:sz w:val="24"/>
            <w:szCs w:val="24"/>
            <w:lang w:val="en-US"/>
          </w:rPr>
          <w:sym w:font="Symbol" w:char="F0BE"/>
        </w:r>
      </w:ins>
      <w:ins w:id="406" w:author="Author" w:date="2017-10-15T11:34:00Z">
        <w:r w:rsidR="00E96097" w:rsidRPr="00D02A73">
          <w:rPr>
            <w:rFonts w:ascii="Times New Roman" w:hAnsi="Times New Roman" w:cs="Times New Roman"/>
            <w:sz w:val="24"/>
            <w:szCs w:val="24"/>
            <w:lang w:val="en-US"/>
          </w:rPr>
          <w:t>results that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consisten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407" w:author="Author" w:date="2017-10-15T11:34:00Z">
        <w:r w:rsidR="003713D2"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>previous</w:delText>
        </w:r>
        <w:r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B84995"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cross-sectional </w:delText>
        </w:r>
        <w:r w:rsidR="00752DB4"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>and</w:delText>
        </w:r>
        <w:r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B84995"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>prospective</w:delText>
        </w:r>
      </w:del>
      <w:ins w:id="408" w:author="Author" w:date="2017-10-15T11:34:00Z">
        <w:r w:rsidR="00E96097" w:rsidRPr="00D02A73">
          <w:rPr>
            <w:rFonts w:ascii="Times New Roman" w:hAnsi="Times New Roman" w:cs="Times New Roman"/>
            <w:sz w:val="24"/>
            <w:szCs w:val="24"/>
            <w:lang w:val="en-US"/>
          </w:rPr>
          <w:t>those of the</w:t>
        </w:r>
      </w:ins>
      <w:r w:rsidR="00B84995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409" w:author="Author" w:date="2017-10-15T11:34:00Z">
        <w:r w:rsidR="00752DB4"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>study</w:delText>
        </w:r>
        <w:r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410" w:author="Author" w:date="2017-10-15T11:34:00Z">
        <w:r w:rsidR="00E96097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studies </w:t>
        </w:r>
      </w:ins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conducte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Cha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e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l.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13D2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hyperlink r:id="rId11" w:history="1">
        <w:proofErr w:type="spellStart"/>
        <w:r w:rsidR="00B84995" w:rsidRPr="00D02A73">
          <w:rPr>
            <w:rFonts w:ascii="Times New Roman" w:hAnsi="Times New Roman" w:cs="Times New Roman"/>
            <w:sz w:val="24"/>
            <w:szCs w:val="24"/>
            <w:lang w:val="en-US"/>
          </w:rPr>
          <w:t>Skaaby</w:t>
        </w:r>
        <w:proofErr w:type="spellEnd"/>
        <w:r w:rsidR="00B84995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T</w:t>
        </w:r>
      </w:hyperlink>
      <w:r w:rsidR="00B84995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et al</w:t>
      </w:r>
      <w:r w:rsidR="005C0261" w:rsidRPr="00D02A7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84995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[18</w:t>
      </w:r>
      <w:proofErr w:type="gramStart"/>
      <w:r w:rsidR="00B84995" w:rsidRPr="00D02A73">
        <w:rPr>
          <w:rFonts w:ascii="Times New Roman" w:hAnsi="Times New Roman" w:cs="Times New Roman"/>
          <w:sz w:val="24"/>
          <w:szCs w:val="24"/>
          <w:lang w:val="en-US"/>
        </w:rPr>
        <w:t>,19</w:t>
      </w:r>
      <w:proofErr w:type="gramEnd"/>
      <w:r w:rsidR="00B84995" w:rsidRPr="00D02A73">
        <w:rPr>
          <w:rFonts w:ascii="Times New Roman" w:hAnsi="Times New Roman" w:cs="Times New Roman"/>
          <w:sz w:val="24"/>
          <w:szCs w:val="24"/>
          <w:lang w:val="en-US"/>
        </w:rPr>
        <w:t>].</w:t>
      </w:r>
    </w:p>
    <w:p w14:paraId="6EA856BA" w14:textId="1FD0238F" w:rsidR="00C85072" w:rsidRPr="00D02A73" w:rsidRDefault="00284607" w:rsidP="00AD2D25">
      <w:pPr>
        <w:tabs>
          <w:tab w:val="left" w:pos="9781"/>
        </w:tabs>
        <w:spacing w:before="100" w:beforeAutospacing="1" w:after="100" w:afterAutospacing="1" w:line="480" w:lineRule="auto"/>
        <w:ind w:right="-141"/>
        <w:rPr>
          <w:ins w:id="411" w:author="Author" w:date="2017-10-15T11:39:00Z"/>
          <w:rFonts w:ascii="Times New Roman" w:hAnsi="Times New Roman" w:cs="Times New Roman"/>
          <w:color w:val="07F913"/>
          <w:sz w:val="24"/>
          <w:szCs w:val="24"/>
          <w:lang w:val="en-US"/>
        </w:rPr>
      </w:pPr>
      <w:del w:id="412" w:author="Author" w:date="2017-10-15T11:34:00Z">
        <w:r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del w:id="413" w:author="Author" w:date="2017-10-15T11:35:00Z">
        <w:r w:rsidR="00752DB4" w:rsidRPr="00D02A73" w:rsidDel="00E96097">
          <w:rPr>
            <w:rFonts w:ascii="Times New Roman" w:hAnsi="Times New Roman" w:cs="Times New Roman"/>
            <w:color w:val="000000"/>
            <w:sz w:val="24"/>
            <w:szCs w:val="24"/>
            <w:shd w:val="clear" w:color="auto" w:fill="FFFFFF"/>
            <w:lang w:val="en-US"/>
          </w:rPr>
          <w:delText>Approximately</w:delText>
        </w:r>
        <w:r w:rsidRPr="00D02A73" w:rsidDel="00E96097">
          <w:rPr>
            <w:rFonts w:ascii="Times New Roman" w:hAnsi="Times New Roman" w:cs="Times New Roman"/>
            <w:color w:val="000000"/>
            <w:sz w:val="24"/>
            <w:szCs w:val="24"/>
            <w:shd w:val="clear" w:color="auto" w:fill="FFFFFF"/>
            <w:lang w:val="en-US"/>
          </w:rPr>
          <w:delText xml:space="preserve"> </w:delText>
        </w:r>
      </w:del>
      <w:ins w:id="414" w:author="Author" w:date="2017-10-15T11:35:00Z">
        <w:r w:rsidR="00E96097" w:rsidRPr="00D02A73">
          <w:rPr>
            <w:rFonts w:ascii="Times New Roman" w:hAnsi="Times New Roman" w:cs="Times New Roman"/>
            <w:color w:val="000000"/>
            <w:sz w:val="24"/>
            <w:szCs w:val="24"/>
            <w:shd w:val="clear" w:color="auto" w:fill="FFFFFF"/>
            <w:lang w:val="en-US"/>
          </w:rPr>
          <w:t>I</w:t>
        </w:r>
      </w:ins>
      <w:ins w:id="415" w:author="Author" w:date="2017-10-16T11:08:00Z">
        <w:r w:rsidR="00E57C37" w:rsidRPr="00D02A73">
          <w:rPr>
            <w:rFonts w:ascii="Times New Roman" w:hAnsi="Times New Roman" w:cs="Times New Roman"/>
            <w:color w:val="000000"/>
            <w:sz w:val="24"/>
            <w:szCs w:val="24"/>
            <w:shd w:val="clear" w:color="auto" w:fill="FFFFFF"/>
            <w:lang w:val="en-US"/>
          </w:rPr>
          <w:t>t</w:t>
        </w:r>
      </w:ins>
      <w:ins w:id="416" w:author="Author" w:date="2017-10-15T11:35:00Z">
        <w:r w:rsidR="00E96097" w:rsidRPr="00D02A73">
          <w:rPr>
            <w:rFonts w:ascii="Times New Roman" w:hAnsi="Times New Roman" w:cs="Times New Roman"/>
            <w:color w:val="000000"/>
            <w:sz w:val="24"/>
            <w:szCs w:val="24"/>
            <w:shd w:val="clear" w:color="auto" w:fill="FFFFFF"/>
            <w:lang w:val="en-US"/>
          </w:rPr>
          <w:t xml:space="preserve"> has been reported that approximately </w:t>
        </w:r>
      </w:ins>
      <w:r w:rsidR="005101FF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15%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5101FF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o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30%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of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atients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with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ncreased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n-clinic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BP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readings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have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WCHT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nd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bout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E14D7F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52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%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of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del w:id="417" w:author="Author" w:date="2017-10-15T11:35:00Z">
        <w:r w:rsidR="00752DB4" w:rsidRPr="00D02A73" w:rsidDel="00E96097">
          <w:rPr>
            <w:rFonts w:ascii="Times New Roman" w:hAnsi="Times New Roman" w:cs="Times New Roman"/>
            <w:color w:val="000000"/>
            <w:sz w:val="24"/>
            <w:szCs w:val="24"/>
            <w:shd w:val="clear" w:color="auto" w:fill="FFFFFF"/>
            <w:lang w:val="en-US"/>
          </w:rPr>
          <w:delText>them</w:delText>
        </w:r>
        <w:r w:rsidRPr="00D02A73" w:rsidDel="00E96097">
          <w:rPr>
            <w:rFonts w:ascii="Times New Roman" w:hAnsi="Times New Roman" w:cs="Times New Roman"/>
            <w:color w:val="000000"/>
            <w:sz w:val="24"/>
            <w:szCs w:val="24"/>
            <w:shd w:val="clear" w:color="auto" w:fill="FFFFFF"/>
            <w:lang w:val="en-US"/>
          </w:rPr>
          <w:delText xml:space="preserve"> </w:delText>
        </w:r>
      </w:del>
      <w:ins w:id="418" w:author="Author" w:date="2017-10-15T11:35:00Z">
        <w:r w:rsidR="00E96097" w:rsidRPr="00D02A73">
          <w:rPr>
            <w:rFonts w:ascii="Times New Roman" w:hAnsi="Times New Roman" w:cs="Times New Roman"/>
            <w:color w:val="000000"/>
            <w:sz w:val="24"/>
            <w:szCs w:val="24"/>
            <w:shd w:val="clear" w:color="auto" w:fill="FFFFFF"/>
            <w:lang w:val="en-US"/>
          </w:rPr>
          <w:t xml:space="preserve">these </w:t>
        </w:r>
      </w:ins>
      <w:r w:rsidR="00752DB4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develop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HT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within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1</w:t>
      </w:r>
      <w:r w:rsidR="00E14D7F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1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years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of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follow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up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E48EB" w:rsidRPr="00D02A73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>-2</w:t>
      </w:r>
      <w:r w:rsidR="00BE48EB" w:rsidRPr="00D02A7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Som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uthors</w:t>
      </w:r>
      <w:ins w:id="419" w:author="Author" w:date="2017-10-15T11:36:00Z">
        <w:r w:rsidR="00E96097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have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considere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WCH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420" w:author="Author" w:date="2017-10-15T11:36:00Z">
        <w:r w:rsidR="00752DB4"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>as</w:delText>
        </w:r>
        <w:r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752DB4"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>an</w:delText>
        </w:r>
      </w:del>
      <w:ins w:id="421" w:author="Author" w:date="2017-10-15T11:36:00Z">
        <w:r w:rsidR="00E96097" w:rsidRPr="00D02A73">
          <w:rPr>
            <w:rFonts w:ascii="Times New Roman" w:hAnsi="Times New Roman" w:cs="Times New Roman"/>
            <w:sz w:val="24"/>
            <w:szCs w:val="24"/>
            <w:lang w:val="en-US"/>
          </w:rPr>
          <w:t>to be an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innocen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diseas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reporte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tha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risk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0CC2" w:rsidRPr="00D02A73">
        <w:rPr>
          <w:rFonts w:ascii="Times New Roman" w:hAnsi="Times New Roman" w:cs="Times New Roman"/>
          <w:sz w:val="24"/>
          <w:szCs w:val="24"/>
          <w:lang w:val="en-US"/>
        </w:rPr>
        <w:lastRenderedPageBreak/>
        <w:t>cardiovascula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0CC2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0CC2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cerebrovascular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100CC2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events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100CC2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were</w:t>
      </w:r>
      <w:r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simila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WCH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N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subject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D0636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2</w:t>
      </w:r>
      <w:r w:rsidR="00BE48EB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3</w:t>
      </w:r>
      <w:proofErr w:type="gramStart"/>
      <w:r w:rsidR="00BD0636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proofErr w:type="gramEnd"/>
      <w:del w:id="422" w:author="Author" w:date="2017-10-16T12:24:00Z">
        <w:r w:rsidR="00BD0636" w:rsidRPr="00D02A73" w:rsidDel="008F4232">
          <w:rPr>
            <w:rFonts w:ascii="Times New Roman" w:hAnsi="Times New Roman" w:cs="Times New Roman"/>
            <w:color w:val="000000"/>
            <w:sz w:val="24"/>
            <w:szCs w:val="24"/>
            <w:shd w:val="clear" w:color="auto" w:fill="FFFFFF"/>
            <w:lang w:val="en-US"/>
          </w:rPr>
          <w:delText xml:space="preserve"> </w:delText>
        </w:r>
      </w:del>
      <w:r w:rsidR="00BD0636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2</w:t>
      </w:r>
      <w:r w:rsidR="00BE48EB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4</w:t>
      </w:r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100CC2" w:rsidRPr="00D02A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However,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423" w:author="Author" w:date="2017-10-15T11:37:00Z">
        <w:r w:rsidR="00752DB4"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>some</w:delText>
        </w:r>
        <w:r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othe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uthor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ins w:id="424" w:author="Author" w:date="2017-10-15T11:37:00Z">
        <w:r w:rsidR="00E96097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have </w:t>
        </w:r>
      </w:ins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state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tha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WCH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425" w:author="Author" w:date="2017-10-15T11:37:00Z">
        <w:r w:rsidR="00752DB4"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>was</w:delText>
        </w:r>
        <w:r w:rsidRPr="00D02A73" w:rsidDel="00E96097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426" w:author="Author" w:date="2017-10-15T11:37:00Z">
        <w:r w:rsidR="00E96097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is </w:t>
        </w:r>
      </w:ins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no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benig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disease.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They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reporte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tha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427" w:author="Author" w:date="2017-10-15T11:37:00Z">
        <w:r w:rsidR="00752DB4"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>the</w:delText>
        </w:r>
        <w:r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targe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orga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damage</w:t>
      </w:r>
      <w:ins w:id="428" w:author="Author" w:date="2017-10-15T11:38:00Z">
        <w:r w:rsidR="00C85072" w:rsidRPr="00D02A73"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including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lef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ventricula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hypertrophy</w:t>
      </w:r>
      <w:r w:rsidRPr="00D02A73">
        <w:rPr>
          <w:rFonts w:ascii="Times New Roman" w:hAnsi="Times New Roman" w:cs="Times New Roman"/>
          <w:color w:val="07F913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systemic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therosclerosis</w:t>
      </w:r>
      <w:ins w:id="429" w:author="Author" w:date="2017-10-15T11:38:00Z">
        <w:r w:rsidR="00C85072" w:rsidRPr="00D02A73"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highe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WCH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tha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N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subject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E48EB" w:rsidRPr="00D02A73">
        <w:rPr>
          <w:rFonts w:ascii="Times New Roman" w:hAnsi="Times New Roman" w:cs="Times New Roman"/>
          <w:sz w:val="24"/>
          <w:szCs w:val="24"/>
          <w:lang w:val="en-US"/>
        </w:rPr>
        <w:t>5</w:t>
      </w:r>
      <w:del w:id="430" w:author="Author" w:date="2017-10-16T12:24:00Z">
        <w:r w:rsidR="00BD0636" w:rsidRPr="00D02A73" w:rsidDel="008F4232">
          <w:rPr>
            <w:rFonts w:ascii="Times New Roman" w:hAnsi="Times New Roman" w:cs="Times New Roman"/>
            <w:sz w:val="24"/>
            <w:szCs w:val="24"/>
            <w:lang w:val="en-US"/>
          </w:rPr>
          <w:delText>-</w:delText>
        </w:r>
      </w:del>
      <w:proofErr w:type="gramStart"/>
      <w:ins w:id="431" w:author="Author" w:date="2017-10-16T12:24:00Z">
        <w:r w:rsidR="008F4232" w:rsidRPr="00D02A73"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</w:ins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E48EB" w:rsidRPr="00D02A73">
        <w:rPr>
          <w:rFonts w:ascii="Times New Roman" w:hAnsi="Times New Roman" w:cs="Times New Roman"/>
          <w:sz w:val="24"/>
          <w:szCs w:val="24"/>
          <w:lang w:val="en-US"/>
        </w:rPr>
        <w:t>6</w:t>
      </w:r>
      <w:proofErr w:type="gramEnd"/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].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Furthermore,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WCH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432" w:author="Author" w:date="2017-10-15T11:38:00Z">
        <w:r w:rsidR="00752DB4"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>was</w:delText>
        </w:r>
        <w:r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752DB4"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>claimed</w:delText>
        </w:r>
      </w:del>
      <w:ins w:id="433" w:author="Author" w:date="2017-10-15T11:38:00Z">
        <w:r w:rsidR="00C85072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has been </w:t>
        </w:r>
      </w:ins>
      <w:ins w:id="434" w:author="Author" w:date="2017-10-16T11:09:00Z">
        <w:r w:rsidR="00354E1A" w:rsidRPr="00D02A73">
          <w:rPr>
            <w:rFonts w:ascii="Times New Roman" w:hAnsi="Times New Roman" w:cs="Times New Roman"/>
            <w:sz w:val="24"/>
            <w:szCs w:val="24"/>
            <w:lang w:val="en-US"/>
          </w:rPr>
          <w:t>reported as</w:t>
        </w:r>
      </w:ins>
      <w:del w:id="435" w:author="Author" w:date="2017-10-16T11:09:00Z">
        <w:r w:rsidRPr="00D02A73" w:rsidDel="00354E1A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752DB4" w:rsidRPr="00D02A73" w:rsidDel="00354E1A">
          <w:rPr>
            <w:rFonts w:ascii="Times New Roman" w:hAnsi="Times New Roman" w:cs="Times New Roman"/>
            <w:sz w:val="24"/>
            <w:szCs w:val="24"/>
            <w:lang w:val="en-US"/>
          </w:rPr>
          <w:delText>for</w:delText>
        </w:r>
      </w:del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increasing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risk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cardiovascula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75A2" w:rsidRPr="00D02A73">
        <w:rPr>
          <w:rFonts w:ascii="Times New Roman" w:hAnsi="Times New Roman" w:cs="Times New Roman"/>
          <w:sz w:val="24"/>
          <w:szCs w:val="24"/>
          <w:lang w:val="en-US"/>
        </w:rPr>
        <w:t>mortality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E48EB" w:rsidRPr="00D02A73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].</w:t>
      </w:r>
      <w:r w:rsidRPr="00D02A73">
        <w:rPr>
          <w:rFonts w:ascii="Times New Roman" w:hAnsi="Times New Roman" w:cs="Times New Roman"/>
          <w:color w:val="07F913"/>
          <w:sz w:val="24"/>
          <w:szCs w:val="24"/>
          <w:lang w:val="en-US"/>
        </w:rPr>
        <w:t xml:space="preserve"> </w:t>
      </w:r>
    </w:p>
    <w:p w14:paraId="4F2E68F3" w14:textId="6915596E" w:rsidR="00752DB4" w:rsidRPr="00D02A73" w:rsidRDefault="00752DB4" w:rsidP="00AD2D25">
      <w:pPr>
        <w:tabs>
          <w:tab w:val="left" w:pos="9781"/>
        </w:tabs>
        <w:spacing w:before="100" w:beforeAutospacing="1" w:after="100" w:afterAutospacing="1" w:line="480" w:lineRule="auto"/>
        <w:ind w:right="-141"/>
        <w:rPr>
          <w:rFonts w:ascii="Times New Roman" w:hAnsi="Times New Roman" w:cs="Times New Roman"/>
          <w:sz w:val="24"/>
          <w:szCs w:val="24"/>
          <w:lang w:val="en-US"/>
        </w:rPr>
      </w:pPr>
      <w:r w:rsidRPr="00D02A73">
        <w:rPr>
          <w:rFonts w:ascii="Times New Roman" w:hAnsi="Times New Roman" w:cs="Times New Roman"/>
          <w:sz w:val="24"/>
          <w:szCs w:val="24"/>
          <w:lang w:val="en-US"/>
        </w:rPr>
        <w:t>Vitamin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levels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WCHT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436" w:author="Author" w:date="2017-10-15T11:40:00Z">
        <w:r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>is</w:delText>
        </w:r>
        <w:r w:rsidR="00284607"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437" w:author="Author" w:date="2017-10-15T11:40:00Z">
        <w:r w:rsidR="00C85072" w:rsidRPr="00D02A73">
          <w:rPr>
            <w:rFonts w:ascii="Times New Roman" w:hAnsi="Times New Roman" w:cs="Times New Roman"/>
            <w:sz w:val="24"/>
            <w:szCs w:val="24"/>
            <w:lang w:val="en-US"/>
          </w:rPr>
          <w:t>ha</w:t>
        </w:r>
      </w:ins>
      <w:ins w:id="438" w:author="Author" w:date="2017-10-16T11:09:00Z">
        <w:r w:rsidR="00354E1A" w:rsidRPr="00D02A73">
          <w:rPr>
            <w:rFonts w:ascii="Times New Roman" w:hAnsi="Times New Roman" w:cs="Times New Roman"/>
            <w:sz w:val="24"/>
            <w:szCs w:val="24"/>
            <w:lang w:val="en-US"/>
          </w:rPr>
          <w:t>ve</w:t>
        </w:r>
      </w:ins>
      <w:ins w:id="439" w:author="Author" w:date="2017-10-15T11:40:00Z">
        <w:r w:rsidR="00C85072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>not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ins w:id="440" w:author="Author" w:date="2017-10-15T11:40:00Z">
        <w:r w:rsidR="00C85072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been 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>well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studied.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our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knowledge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441" w:author="Author" w:date="2017-10-15T11:40:00Z">
        <w:r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>there</w:delText>
        </w:r>
        <w:r w:rsidR="00284607"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>is</w:delText>
        </w:r>
        <w:r w:rsidR="00284607"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r w:rsidRPr="00D02A73">
        <w:rPr>
          <w:rFonts w:ascii="Times New Roman" w:hAnsi="Times New Roman" w:cs="Times New Roman"/>
          <w:sz w:val="24"/>
          <w:szCs w:val="24"/>
          <w:lang w:val="en-US"/>
        </w:rPr>
        <w:t>only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study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in</w:t>
      </w:r>
      <w:ins w:id="442" w:author="Author" w:date="2017-10-15T11:40:00Z">
        <w:r w:rsidR="00C85072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the</w:t>
        </w:r>
      </w:ins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literature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investigated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vitamin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levels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WCHT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].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that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study,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02A73">
        <w:rPr>
          <w:rFonts w:ascii="Times New Roman" w:hAnsi="Times New Roman" w:cs="Times New Roman"/>
          <w:sz w:val="24"/>
          <w:szCs w:val="24"/>
          <w:lang w:val="en-US"/>
        </w:rPr>
        <w:t>Alpsoy</w:t>
      </w:r>
      <w:proofErr w:type="spellEnd"/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et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al.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reported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that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vitamin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levels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similar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WCHT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NT</w:t>
      </w:r>
      <w:ins w:id="443" w:author="Author" w:date="2017-10-15T11:41:00Z">
        <w:r w:rsidR="00C85072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subjects</w:t>
        </w:r>
      </w:ins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1C65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(34.3 ± 3.6 and 36 ± 5 </w:t>
      </w:r>
      <w:proofErr w:type="spellStart"/>
      <w:r w:rsidR="00A51C65" w:rsidRPr="00D02A73"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 w:rsidR="00A51C65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/mL, respectively) 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>8]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444" w:author="Author" w:date="2017-10-15T11:42:00Z">
        <w:r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>In</w:delText>
        </w:r>
        <w:r w:rsidR="00284607"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>accordance</w:delText>
        </w:r>
        <w:r w:rsidR="00284607"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>with</w:delText>
        </w:r>
        <w:r w:rsidR="00284607"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>this</w:delText>
        </w:r>
        <w:r w:rsidR="00284607"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>study</w:delText>
        </w:r>
        <w:r w:rsidR="00284607"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445" w:author="Author" w:date="2017-10-15T11:42:00Z">
        <w:r w:rsidR="00C85072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Similarly, 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>we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446" w:author="Author" w:date="2017-10-15T09:59:00Z">
        <w:r w:rsidRPr="00D02A73" w:rsidDel="00ED31DB">
          <w:rPr>
            <w:rFonts w:ascii="Times New Roman" w:hAnsi="Times New Roman" w:cs="Times New Roman"/>
            <w:sz w:val="24"/>
            <w:szCs w:val="24"/>
            <w:lang w:val="en-US"/>
          </w:rPr>
          <w:delText>didn’t</w:delText>
        </w:r>
      </w:del>
      <w:ins w:id="447" w:author="Author" w:date="2017-10-15T09:59:00Z">
        <w:r w:rsidR="00ED31DB" w:rsidRPr="00D02A73">
          <w:rPr>
            <w:rFonts w:ascii="Times New Roman" w:hAnsi="Times New Roman" w:cs="Times New Roman"/>
            <w:sz w:val="24"/>
            <w:szCs w:val="24"/>
            <w:lang w:val="en-US"/>
          </w:rPr>
          <w:t>did not</w:t>
        </w:r>
      </w:ins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find</w:t>
      </w:r>
      <w:ins w:id="448" w:author="Author" w:date="2017-10-16T11:09:00Z">
        <w:r w:rsidR="00354E1A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commentRangeStart w:id="449"/>
        <w:r w:rsidR="00354E1A" w:rsidRPr="00D02A73">
          <w:rPr>
            <w:rFonts w:ascii="Times New Roman" w:hAnsi="Times New Roman" w:cs="Times New Roman"/>
            <w:sz w:val="24"/>
            <w:szCs w:val="24"/>
            <w:lang w:val="en-US"/>
          </w:rPr>
          <w:t>significant</w:t>
        </w:r>
      </w:ins>
      <w:commentRangeEnd w:id="449"/>
      <w:ins w:id="450" w:author="Author" w:date="2017-10-16T11:10:00Z">
        <w:r w:rsidR="00354E1A" w:rsidRPr="00D02A73">
          <w:rPr>
            <w:rStyle w:val="AklamaBavurusu"/>
            <w:lang w:val="en-US"/>
          </w:rPr>
          <w:commentReference w:id="449"/>
        </w:r>
      </w:ins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differences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vitamin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levels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WCHT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>NT</w:t>
      </w:r>
      <w:ins w:id="451" w:author="Author" w:date="2017-10-15T11:43:00Z">
        <w:r w:rsidR="00C85072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patients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27D0E24" w14:textId="751A71D5" w:rsidR="00752DB4" w:rsidRPr="00D02A73" w:rsidRDefault="00752DB4" w:rsidP="00AD2D25">
      <w:pPr>
        <w:pStyle w:val="NormalWeb"/>
        <w:spacing w:line="480" w:lineRule="auto"/>
        <w:ind w:right="-142"/>
        <w:rPr>
          <w:i/>
          <w:iCs/>
          <w:color w:val="231F20"/>
        </w:rPr>
      </w:pPr>
      <w:commentRangeStart w:id="452"/>
      <w:r w:rsidRPr="00D02A73">
        <w:rPr>
          <w:i/>
          <w:iCs/>
          <w:color w:val="231F20"/>
        </w:rPr>
        <w:t>Parath</w:t>
      </w:r>
      <w:ins w:id="453" w:author="Author" w:date="2017-10-16T12:18:00Z">
        <w:r w:rsidR="008F4232" w:rsidRPr="00D02A73">
          <w:rPr>
            <w:i/>
            <w:iCs/>
            <w:color w:val="231F20"/>
          </w:rPr>
          <w:t xml:space="preserve">yroid </w:t>
        </w:r>
        <w:proofErr w:type="spellStart"/>
        <w:r w:rsidR="008F4232" w:rsidRPr="00D02A73">
          <w:rPr>
            <w:i/>
            <w:iCs/>
            <w:color w:val="231F20"/>
          </w:rPr>
          <w:t>hor</w:t>
        </w:r>
      </w:ins>
      <w:r w:rsidRPr="00D02A73">
        <w:rPr>
          <w:i/>
          <w:iCs/>
          <w:color w:val="231F20"/>
        </w:rPr>
        <w:t>ormone</w:t>
      </w:r>
      <w:proofErr w:type="spellEnd"/>
      <w:ins w:id="454" w:author="Author" w:date="2017-10-15T11:43:00Z">
        <w:r w:rsidR="00C85072" w:rsidRPr="00D02A73">
          <w:rPr>
            <w:i/>
            <w:iCs/>
            <w:color w:val="231F20"/>
          </w:rPr>
          <w:t xml:space="preserve"> levels</w:t>
        </w:r>
      </w:ins>
      <w:commentRangeEnd w:id="452"/>
      <w:ins w:id="455" w:author="Author" w:date="2017-10-16T12:18:00Z">
        <w:r w:rsidR="008F4232" w:rsidRPr="00D02A73">
          <w:rPr>
            <w:rStyle w:val="AklamaBavurusu"/>
            <w:rFonts w:asciiTheme="minorHAnsi" w:eastAsiaTheme="minorHAnsi" w:hAnsiTheme="minorHAnsi" w:cstheme="minorBidi"/>
          </w:rPr>
          <w:commentReference w:id="452"/>
        </w:r>
      </w:ins>
      <w:r w:rsidR="00284607" w:rsidRPr="00D02A73">
        <w:rPr>
          <w:i/>
          <w:iCs/>
          <w:color w:val="231F20"/>
        </w:rPr>
        <w:t xml:space="preserve"> </w:t>
      </w:r>
      <w:r w:rsidRPr="00D02A73">
        <w:rPr>
          <w:i/>
          <w:iCs/>
          <w:color w:val="231F20"/>
        </w:rPr>
        <w:t>and</w:t>
      </w:r>
      <w:r w:rsidR="00284607" w:rsidRPr="00D02A73">
        <w:rPr>
          <w:i/>
          <w:iCs/>
          <w:color w:val="231F20"/>
        </w:rPr>
        <w:t xml:space="preserve"> </w:t>
      </w:r>
      <w:r w:rsidRPr="00D02A73">
        <w:rPr>
          <w:i/>
          <w:iCs/>
          <w:color w:val="231F20"/>
        </w:rPr>
        <w:t>Hypertension</w:t>
      </w:r>
    </w:p>
    <w:p w14:paraId="52944914" w14:textId="780B72F1" w:rsidR="00752DB4" w:rsidRPr="00D02A73" w:rsidRDefault="00E80931" w:rsidP="00AD2D25">
      <w:pPr>
        <w:tabs>
          <w:tab w:val="left" w:pos="9781"/>
        </w:tabs>
        <w:spacing w:before="100" w:beforeAutospacing="1" w:after="100" w:afterAutospacing="1" w:line="480" w:lineRule="auto"/>
        <w:ind w:right="-141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del w:id="456" w:author="Author" w:date="2017-10-15T11:44:00Z">
        <w:r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PTH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regulates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calcium,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phosphorus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magnesium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levels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bones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blood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through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ins w:id="457" w:author="Author" w:date="2017-10-15T11:44:00Z">
        <w:r w:rsidR="00C85072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the </w:t>
        </w:r>
      </w:ins>
      <w:hyperlink r:id="rId12" w:history="1">
        <w:r w:rsidR="00752DB4" w:rsidRPr="00D02A73">
          <w:rPr>
            <w:rFonts w:ascii="Times New Roman" w:hAnsi="Times New Roman" w:cs="Times New Roman"/>
            <w:sz w:val="24"/>
            <w:szCs w:val="24"/>
            <w:lang w:val="en-US"/>
          </w:rPr>
          <w:t>kidneys</w:t>
        </w:r>
      </w:hyperlink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bones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intestine</w:t>
      </w:r>
      <w:ins w:id="458" w:author="Author" w:date="2017-10-15T11:44:00Z">
        <w:r w:rsidR="00C85072" w:rsidRPr="00D02A73">
          <w:rPr>
            <w:rFonts w:ascii="Times New Roman" w:hAnsi="Times New Roman" w:cs="Times New Roman"/>
            <w:sz w:val="24"/>
            <w:szCs w:val="24"/>
            <w:lang w:val="en-US"/>
          </w:rPr>
          <w:t>s</w:t>
        </w:r>
      </w:ins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459" w:author="Author" w:date="2017-10-15T11:44:00Z">
        <w:r w:rsidR="00752DB4"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>The</w:delText>
        </w:r>
        <w:r w:rsidR="00284607"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460" w:author="Author" w:date="2017-10-15T11:44:00Z">
        <w:r w:rsidR="00C85072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An </w:t>
        </w:r>
      </w:ins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increase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461" w:author="Author" w:date="2017-10-15T11:45:00Z">
        <w:r w:rsidR="00752DB4"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>of</w:delText>
        </w:r>
        <w:r w:rsidR="00284607"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462" w:author="Author" w:date="2017-10-15T11:45:00Z">
        <w:r w:rsidR="00C85072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in </w:t>
        </w:r>
      </w:ins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serum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PTH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levels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ins w:id="463" w:author="Author" w:date="2017-10-15T11:45:00Z">
        <w:r w:rsidR="00C85072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leaves </w:t>
        </w:r>
      </w:ins>
      <w:del w:id="464" w:author="Author" w:date="2017-10-15T11:45:00Z">
        <w:r w:rsidR="00752DB4"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>prone</w:delText>
        </w:r>
        <w:r w:rsidR="00284607"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patients</w:t>
      </w:r>
      <w:ins w:id="465" w:author="Author" w:date="2017-10-15T11:45:00Z">
        <w:r w:rsidR="00C85072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prone</w:t>
        </w:r>
      </w:ins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develop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incident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HT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>3-5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].</w:t>
      </w:r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13AF" w:rsidRPr="00D02A73">
        <w:rPr>
          <w:rFonts w:ascii="Times New Roman" w:hAnsi="Times New Roman" w:cs="Times New Roman"/>
          <w:sz w:val="24"/>
          <w:szCs w:val="24"/>
          <w:lang w:val="en-US"/>
        </w:rPr>
        <w:t>association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13AF" w:rsidRPr="00D02A73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PTH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13AF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T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atient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del w:id="466" w:author="Author" w:date="2017-10-15T11:46:00Z">
        <w:r w:rsidR="00752DB4"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>was</w:delText>
        </w:r>
        <w:r w:rsidR="00284607"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467" w:author="Author" w:date="2017-10-15T11:46:00Z">
        <w:r w:rsidR="00C85072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has been </w:t>
        </w:r>
      </w:ins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studied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468" w:author="Author" w:date="2017-10-15T11:46:00Z">
        <w:r w:rsidR="00752DB4"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>in</w:delText>
        </w:r>
        <w:r w:rsidR="00284607" w:rsidRPr="00D02A73" w:rsidDel="00C85072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469" w:author="Author" w:date="2017-10-15T11:46:00Z">
        <w:r w:rsidR="00C85072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by </w:t>
        </w:r>
      </w:ins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many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7834" w:rsidRPr="00D02A73">
        <w:rPr>
          <w:rFonts w:ascii="Times New Roman" w:hAnsi="Times New Roman" w:cs="Times New Roman"/>
          <w:sz w:val="24"/>
          <w:szCs w:val="24"/>
          <w:lang w:val="en-US"/>
        </w:rPr>
        <w:t>research</w:t>
      </w:r>
      <w:ins w:id="470" w:author="Author" w:date="2017-10-15T11:46:00Z">
        <w:r w:rsidR="00C85072" w:rsidRPr="00D02A73">
          <w:rPr>
            <w:rFonts w:ascii="Times New Roman" w:hAnsi="Times New Roman" w:cs="Times New Roman"/>
            <w:sz w:val="24"/>
            <w:szCs w:val="24"/>
            <w:lang w:val="en-US"/>
          </w:rPr>
          <w:t>ers</w:t>
        </w:r>
      </w:ins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nevertheless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the</w:t>
      </w:r>
      <w:r w:rsidR="0028460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results</w:t>
      </w:r>
      <w:r w:rsidR="0028460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of</w:t>
      </w:r>
      <w:r w:rsidR="0028460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471" w:author="Author" w:date="2017-10-15T11:46:00Z">
        <w:r w:rsidR="00752DB4" w:rsidRPr="00D02A73" w:rsidDel="00C85072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>these</w:delText>
        </w:r>
        <w:r w:rsidR="00284607" w:rsidRPr="00D02A73" w:rsidDel="00C85072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ins w:id="472" w:author="Author" w:date="2017-10-15T11:46:00Z">
        <w:r w:rsidR="00C85072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 xml:space="preserve">their </w:t>
        </w:r>
      </w:ins>
      <w:del w:id="473" w:author="Author" w:date="2017-10-15T11:46:00Z">
        <w:r w:rsidR="001C7834" w:rsidRPr="00D02A73" w:rsidDel="00C85072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>researches</w:delText>
        </w:r>
        <w:r w:rsidR="00284607" w:rsidRPr="00D02A73" w:rsidDel="00C85072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ins w:id="474" w:author="Author" w:date="2017-10-15T11:46:00Z">
        <w:r w:rsidR="00C85072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 xml:space="preserve">studies </w:t>
        </w:r>
      </w:ins>
      <w:del w:id="475" w:author="Author" w:date="2017-10-16T11:10:00Z">
        <w:r w:rsidR="00752DB4" w:rsidRPr="00D02A73" w:rsidDel="00354E1A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>were</w:delText>
        </w:r>
        <w:r w:rsidR="00284607" w:rsidRPr="00D02A73" w:rsidDel="00354E1A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ins w:id="476" w:author="Author" w:date="2017-10-16T11:10:00Z">
        <w:r w:rsidR="00354E1A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 xml:space="preserve">are </w:t>
        </w:r>
      </w:ins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conflicting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D0636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8-10</w:t>
      </w:r>
      <w:proofErr w:type="gramStart"/>
      <w:r w:rsidR="00BD0636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,2</w:t>
      </w:r>
      <w:r w:rsidR="00901BDB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8</w:t>
      </w:r>
      <w:proofErr w:type="gramEnd"/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.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om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vestigator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ins w:id="477" w:author="Author" w:date="2017-10-15T11:48:00Z">
        <w:r w:rsidR="00E50EB0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 xml:space="preserve">have </w:t>
        </w:r>
      </w:ins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tated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that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T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atient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ad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igher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TH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level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compared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ith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NT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ubject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nd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reported</w:t>
      </w:r>
      <w:ins w:id="478" w:author="Author" w:date="2017-10-15T11:47:00Z">
        <w:r w:rsidR="00C85072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 xml:space="preserve"> the</w:t>
        </w:r>
      </w:ins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ighest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TH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value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atient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with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tag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I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T.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commentRangeStart w:id="479"/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del w:id="480" w:author="Author" w:date="2017-10-15T11:47:00Z">
        <w:r w:rsidR="00BD0636" w:rsidRPr="00D02A73" w:rsidDel="00C85072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>2</w:delText>
        </w:r>
        <w:r w:rsidR="00901BDB" w:rsidRPr="00D02A73" w:rsidDel="00C85072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>8</w:delText>
        </w:r>
        <w:r w:rsidR="00BD0636" w:rsidRPr="00D02A73" w:rsidDel="00C85072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>,9</w:delText>
        </w:r>
      </w:del>
      <w:ins w:id="481" w:author="Author" w:date="2017-10-15T11:47:00Z">
        <w:r w:rsidR="00C85072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>9,28</w:t>
        </w:r>
      </w:ins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]</w:t>
      </w:r>
      <w:commentRangeEnd w:id="479"/>
      <w:r w:rsidR="008F4232" w:rsidRPr="00D02A73">
        <w:rPr>
          <w:rStyle w:val="AklamaBavurusu"/>
          <w:lang w:val="en-US"/>
        </w:rPr>
        <w:commentReference w:id="479"/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They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lso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found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ositiv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correlation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between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TH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l</w:t>
      </w:r>
      <w:r w:rsidR="00A051B6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evel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A051B6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nd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A051B6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BP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A051B6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A051B6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these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A051B6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atient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del w:id="482" w:author="Author" w:date="2017-10-15T11:47:00Z">
        <w:r w:rsidR="00BD0636" w:rsidRPr="00D02A73" w:rsidDel="00C85072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>2</w:delText>
        </w:r>
        <w:r w:rsidR="00901BDB" w:rsidRPr="00D02A73" w:rsidDel="00C85072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>8</w:delText>
        </w:r>
        <w:r w:rsidR="00BD0636" w:rsidRPr="00D02A73" w:rsidDel="00C85072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>,9</w:delText>
        </w:r>
      </w:del>
      <w:ins w:id="483" w:author="Author" w:date="2017-10-15T11:47:00Z">
        <w:r w:rsidR="00C85072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>9</w:t>
        </w:r>
        <w:proofErr w:type="gramStart"/>
        <w:r w:rsidR="00C85072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>,28</w:t>
        </w:r>
      </w:ins>
      <w:proofErr w:type="gramEnd"/>
      <w:r w:rsidR="00901BDB" w:rsidRPr="00D02A73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A051B6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.</w:t>
      </w:r>
      <w:r w:rsidR="00901BDB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However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84607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484" w:author="Author" w:date="2017-10-15T11:49:00Z">
        <w:r w:rsidR="00752DB4" w:rsidRPr="00D02A73" w:rsidDel="00E50EB0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>some</w:delText>
        </w:r>
        <w:r w:rsidR="00284607" w:rsidRPr="00D02A73" w:rsidDel="00E50EB0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other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vestigator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del w:id="485" w:author="Author" w:date="2017-10-15T09:59:00Z">
        <w:r w:rsidR="00752DB4" w:rsidRPr="00D02A73" w:rsidDel="00ED31DB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>didn’t</w:delText>
        </w:r>
      </w:del>
      <w:ins w:id="486" w:author="Author" w:date="2017-10-15T09:59:00Z">
        <w:r w:rsidR="00ED31DB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>did not</w:t>
        </w:r>
      </w:ins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find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ny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relation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between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TH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level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nd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BP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9F1F46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nd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del w:id="487" w:author="Author" w:date="2017-10-15T11:49:00Z">
        <w:r w:rsidR="009F1F46" w:rsidRPr="00D02A73" w:rsidDel="00E50EB0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>t</w:delText>
        </w:r>
        <w:r w:rsidR="00752DB4" w:rsidRPr="00D02A73" w:rsidDel="00E50EB0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>hey</w:delText>
        </w:r>
        <w:r w:rsidR="00284607" w:rsidRPr="00D02A73" w:rsidDel="00E50EB0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reported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imilar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PTH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8D187E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level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8D187E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in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8D187E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HT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8D187E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and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8D187E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NT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8D187E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subjects</w:t>
      </w:r>
      <w:r w:rsidR="00284607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D0636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8</w:t>
      </w:r>
      <w:proofErr w:type="gramStart"/>
      <w:r w:rsidR="00BD0636" w:rsidRPr="00D02A73">
        <w:rPr>
          <w:rFonts w:ascii="Times New Roman" w:hAnsi="Times New Roman" w:cs="Times New Roman"/>
          <w:color w:val="231F20"/>
          <w:sz w:val="24"/>
          <w:szCs w:val="24"/>
          <w:lang w:val="en-US"/>
        </w:rPr>
        <w:t>,10</w:t>
      </w:r>
      <w:proofErr w:type="gramEnd"/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].</w:t>
      </w:r>
    </w:p>
    <w:p w14:paraId="1DC4617B" w14:textId="3DE38BFD" w:rsidR="00633DDD" w:rsidRPr="00D02A73" w:rsidRDefault="00284607" w:rsidP="00AD2D25">
      <w:pPr>
        <w:tabs>
          <w:tab w:val="left" w:pos="9781"/>
        </w:tabs>
        <w:spacing w:before="100" w:beforeAutospacing="1" w:after="100" w:afterAutospacing="1" w:line="480" w:lineRule="auto"/>
        <w:ind w:right="-141"/>
        <w:rPr>
          <w:rFonts w:ascii="Times New Roman" w:hAnsi="Times New Roman" w:cs="Times New Roman"/>
          <w:sz w:val="24"/>
          <w:szCs w:val="24"/>
          <w:lang w:val="en-US"/>
        </w:rPr>
      </w:pPr>
      <w:del w:id="488" w:author="Author" w:date="2017-10-15T11:49:00Z">
        <w:r w:rsidRPr="00D02A73" w:rsidDel="00E50EB0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del w:id="489" w:author="Author" w:date="2017-10-15T11:50:00Z">
        <w:r w:rsidR="00752DB4" w:rsidRPr="00D02A73" w:rsidDel="00E50EB0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>The</w:delText>
        </w:r>
        <w:r w:rsidRPr="00D02A73" w:rsidDel="00E50EB0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delText xml:space="preserve"> </w:delText>
        </w:r>
      </w:del>
      <w:ins w:id="490" w:author="Author" w:date="2017-10-15T11:50:00Z">
        <w:r w:rsidR="00E50EB0" w:rsidRPr="00D02A73">
          <w:rPr>
            <w:rFonts w:ascii="Times New Roman" w:hAnsi="Times New Roman" w:cs="Times New Roman"/>
            <w:color w:val="231F20"/>
            <w:sz w:val="24"/>
            <w:szCs w:val="24"/>
            <w:lang w:val="en-US"/>
          </w:rPr>
          <w:t xml:space="preserve">Differences in </w:t>
        </w:r>
      </w:ins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x,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ge</w:t>
      </w:r>
      <w:ins w:id="491" w:author="Author" w:date="2017-10-15T11:50:00Z">
        <w:r w:rsidR="00E50EB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,</w:t>
        </w:r>
      </w:ins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c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492" w:author="Author" w:date="2017-10-16T11:10:00Z">
        <w:r w:rsidR="00752DB4" w:rsidRPr="00D02A73" w:rsidDel="00354E1A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differences</w:delText>
        </w:r>
        <w:r w:rsidRPr="00D02A73" w:rsidDel="00354E1A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del w:id="493" w:author="Author" w:date="2017-10-15T11:50:00Z">
        <w:r w:rsidR="00752DB4"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of</w:delText>
        </w:r>
        <w:r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494" w:author="Author" w:date="2017-10-15T11:50:00Z">
        <w:r w:rsidR="00E50EB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between </w:t>
        </w:r>
      </w:ins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bject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clude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</w:t>
      </w:r>
      <w:del w:id="495" w:author="Author" w:date="2017-10-15T11:50:00Z">
        <w:r w:rsidR="00752DB4"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to</w:delText>
        </w:r>
      </w:del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</w:t>
      </w:r>
      <w:ins w:id="496" w:author="Author" w:date="2017-10-15T11:51:00Z">
        <w:r w:rsidR="00E50EB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 </w:t>
        </w:r>
        <w:commentRangeStart w:id="497"/>
        <w:r w:rsidR="00E50EB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aforementioned</w:t>
        </w:r>
        <w:commentRangeEnd w:id="497"/>
        <w:r w:rsidR="00E50EB0" w:rsidRPr="00D02A73">
          <w:rPr>
            <w:rStyle w:val="AklamaBavurusu"/>
            <w:lang w:val="en-US"/>
          </w:rPr>
          <w:commentReference w:id="497"/>
        </w:r>
      </w:ins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udie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y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sponsibl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498" w:author="Author" w:date="2017-10-15T11:51:00Z">
        <w:r w:rsidR="00752DB4"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from</w:delText>
        </w:r>
        <w:r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499" w:author="Author" w:date="2017-10-15T11:51:00Z">
        <w:r w:rsidR="00E50EB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for </w:t>
        </w:r>
      </w:ins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screpancie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twee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</w:t>
      </w:r>
      <w:ins w:id="500" w:author="Author" w:date="2017-10-15T11:52:00Z">
        <w:r w:rsidR="00E50EB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ir</w:t>
        </w:r>
      </w:ins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sults</w:t>
      </w:r>
      <w:del w:id="501" w:author="Author" w:date="2017-10-15T11:52:00Z">
        <w:r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752DB4"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of</w:delText>
        </w:r>
        <w:r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752DB4"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the</w:delText>
        </w:r>
        <w:r w:rsidR="007512B1"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se</w:delText>
        </w:r>
        <w:r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752DB4"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reports</w:delText>
        </w:r>
      </w:del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502" w:author="Author" w:date="2017-10-15T11:52:00Z">
        <w:r w:rsidR="00752DB4"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think</w:delText>
        </w:r>
        <w:r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503" w:author="Author" w:date="2017-10-15T11:52:00Z">
        <w:r w:rsidR="00E50EB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suggest </w:t>
        </w:r>
      </w:ins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at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s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tihypertensiv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drug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504" w:author="Author" w:date="2017-10-15T11:53:00Z">
        <w:r w:rsidR="00752DB4"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was</w:delText>
        </w:r>
        <w:r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752DB4"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one</w:delText>
        </w:r>
        <w:r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752DB4"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important</w:delText>
        </w:r>
        <w:r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752DB4"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factor</w:delText>
        </w:r>
        <w:r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752DB4"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might</w:delText>
        </w:r>
        <w:r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752DB4"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take</w:delText>
        </w:r>
      </w:del>
      <w:ins w:id="505" w:author="Author" w:date="2017-10-15T11:53:00Z">
        <w:r w:rsidR="00E50EB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plays an important</w:t>
        </w:r>
      </w:ins>
      <w:del w:id="506" w:author="Author" w:date="2017-10-15T11:53:00Z">
        <w:r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752DB4"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a</w:delText>
        </w:r>
      </w:del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l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s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consistencies.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tihypertensiv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rug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creas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th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12B1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ystolic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12B1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astolic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12B1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,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u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y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y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ttenuat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gnificanc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</w:t>
      </w:r>
      <w:ins w:id="507" w:author="Author" w:date="2017-10-15T11:54:00Z">
        <w:r w:rsidR="00E50EB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 an</w:t>
        </w:r>
      </w:ins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sociatio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twee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P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vels.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urthermore,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m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tihypertensiv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rug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mselve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508" w:author="Author" w:date="2017-10-15T11:54:00Z">
        <w:r w:rsidR="00752DB4"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effect</w:delText>
        </w:r>
        <w:r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509" w:author="Author" w:date="2017-10-15T11:54:00Z">
        <w:r w:rsidR="00E50EB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affect </w:t>
        </w:r>
      </w:ins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vels</w:t>
      </w:r>
      <w:r w:rsidR="002E1F1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2E1F14" w:rsidRPr="00D02A73">
        <w:rPr>
          <w:rFonts w:ascii="Times New Roman" w:hAnsi="Times New Roman" w:cs="Times New Roman"/>
          <w:sz w:val="24"/>
          <w:szCs w:val="24"/>
          <w:lang w:val="en-US"/>
        </w:rPr>
        <w:t>[13</w:t>
      </w:r>
      <w:proofErr w:type="gramStart"/>
      <w:r w:rsidR="004171F4" w:rsidRPr="00D02A73">
        <w:rPr>
          <w:rFonts w:ascii="Times New Roman" w:hAnsi="Times New Roman" w:cs="Times New Roman"/>
          <w:sz w:val="24"/>
          <w:szCs w:val="24"/>
          <w:lang w:val="en-US"/>
        </w:rPr>
        <w:t>,29</w:t>
      </w:r>
      <w:proofErr w:type="gramEnd"/>
      <w:r w:rsidR="002E1F14" w:rsidRPr="00D02A73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2E1F1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hyperlink r:id="rId13" w:history="1">
        <w:r w:rsidR="008E47F8" w:rsidRPr="00D02A73">
          <w:rPr>
            <w:rFonts w:ascii="Times New Roman" w:hAnsi="Times New Roman" w:cs="Times New Roman"/>
            <w:sz w:val="24"/>
            <w:szCs w:val="24"/>
            <w:lang w:val="en-US"/>
          </w:rPr>
          <w:t>Schmitt CP</w:t>
        </w:r>
      </w:hyperlink>
      <w:r w:rsidR="008E47F8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porte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at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510" w:author="Author" w:date="2017-10-15T11:54:00Z">
        <w:r w:rsidR="00E36516"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a </w:delText>
        </w:r>
      </w:del>
      <w:ins w:id="511" w:author="Author" w:date="2017-10-15T11:54:00Z">
        <w:r w:rsidR="00E50EB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the </w:t>
        </w:r>
      </w:ins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ta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locker</w:t>
      </w:r>
      <w:r w:rsidR="00E36516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E36516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smolol</w:t>
      </w:r>
      <w:proofErr w:type="spellEnd"/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crease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rum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C2059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vels</w:t>
      </w:r>
      <w:r w:rsidR="0056177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>13]</w:t>
      </w:r>
      <w:r w:rsidR="006C2059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hyperlink r:id="rId14" w:history="1">
        <w:proofErr w:type="spellStart"/>
        <w:r w:rsidR="00DC1AC8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Zaheer</w:t>
        </w:r>
        <w:proofErr w:type="spellEnd"/>
        <w:r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 </w:t>
        </w:r>
        <w:r w:rsidR="00DC1AC8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S</w:t>
        </w:r>
      </w:hyperlink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t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.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512" w:author="Author" w:date="2017-10-15T11:54:00Z">
        <w:r w:rsidR="00914CAD"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shown</w:delText>
        </w:r>
        <w:r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513" w:author="Author" w:date="2017-10-15T11:54:00Z">
        <w:r w:rsidR="00E50EB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showed </w:t>
        </w:r>
      </w:ins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at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hydropyridine</w:t>
      </w:r>
      <w:proofErr w:type="spellEnd"/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lcium-channel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locker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s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514" w:author="Author" w:date="2017-10-15T11:55:00Z">
        <w:r w:rsidR="003317D5"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was</w:delText>
        </w:r>
        <w:r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ins w:id="515" w:author="Author" w:date="2017-10-15T11:55:00Z">
        <w:r w:rsidR="00E50EB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is </w:t>
        </w:r>
      </w:ins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sociate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th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516" w:author="Author" w:date="2017-10-15T11:55:00Z">
        <w:r w:rsidR="003317D5"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a</w:delText>
        </w:r>
        <w:r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gnificantly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igher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vel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T</w:t>
      </w:r>
      <w:ins w:id="517" w:author="Author" w:date="2017-10-15T11:56:00Z">
        <w:r w:rsidR="00E50EB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 subjects</w:t>
        </w:r>
      </w:ins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].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4CAD" w:rsidRPr="00D02A73">
        <w:rPr>
          <w:rFonts w:ascii="Times New Roman" w:hAnsi="Times New Roman" w:cs="Times New Roman"/>
          <w:sz w:val="24"/>
          <w:szCs w:val="24"/>
          <w:lang w:val="en-US"/>
        </w:rPr>
        <w:t>However</w:t>
      </w:r>
      <w:r w:rsidR="00914CAD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del w:id="518" w:author="Author" w:date="2017-10-15T11:56:00Z">
        <w:r w:rsidR="00A82020"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some</w:delText>
        </w:r>
        <w:r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r w:rsidR="00A82020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ther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82020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uthor</w:t>
      </w:r>
      <w:ins w:id="519" w:author="Author" w:date="2017-10-15T11:56:00Z">
        <w:r w:rsidR="00E50EB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s have</w:t>
        </w:r>
      </w:ins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72DA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porte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at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s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giotensin-converting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nzyme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hibitors</w:t>
      </w:r>
      <w:r w:rsidR="00A82020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giotensin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ceptor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lockers</w:t>
      </w:r>
      <w:ins w:id="520" w:author="Author" w:date="2017-10-15T11:56:00Z">
        <w:r w:rsidR="00E50EB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,</w:t>
        </w:r>
      </w:ins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82020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82020" w:rsidRPr="00D02A73">
        <w:rPr>
          <w:rFonts w:ascii="Times New Roman" w:hAnsi="Times New Roman" w:cs="Times New Roman"/>
          <w:sz w:val="24"/>
          <w:szCs w:val="24"/>
          <w:lang w:val="en-US"/>
        </w:rPr>
        <w:t>spironolacton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521" w:author="Author" w:date="2017-10-15T11:56:00Z">
        <w:r w:rsidR="003317D5" w:rsidRPr="00D02A73" w:rsidDel="00E50EB0">
          <w:rPr>
            <w:rFonts w:ascii="Times New Roman" w:hAnsi="Times New Roman" w:cs="Times New Roman"/>
            <w:sz w:val="24"/>
            <w:szCs w:val="24"/>
            <w:lang w:val="en-US"/>
          </w:rPr>
          <w:delText>were</w:delText>
        </w:r>
        <w:r w:rsidRPr="00D02A73" w:rsidDel="00E50EB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522" w:author="Author" w:date="2017-10-15T11:56:00Z">
        <w:r w:rsidR="00E50EB0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are </w:t>
        </w:r>
      </w:ins>
      <w:r w:rsidR="003317D5" w:rsidRPr="00D02A73">
        <w:rPr>
          <w:rFonts w:ascii="Times New Roman" w:hAnsi="Times New Roman" w:cs="Times New Roman"/>
          <w:sz w:val="24"/>
          <w:szCs w:val="24"/>
          <w:lang w:val="en-US"/>
        </w:rPr>
        <w:t>associate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sz w:val="24"/>
          <w:szCs w:val="24"/>
          <w:lang w:val="en-US"/>
        </w:rPr>
        <w:t>lowe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17D5" w:rsidRPr="00D02A73">
        <w:rPr>
          <w:rFonts w:ascii="Times New Roman" w:hAnsi="Times New Roman" w:cs="Times New Roman"/>
          <w:sz w:val="24"/>
          <w:szCs w:val="24"/>
          <w:lang w:val="en-US"/>
        </w:rPr>
        <w:t>level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4171F4" w:rsidRPr="00D02A73">
        <w:rPr>
          <w:rFonts w:ascii="Times New Roman" w:hAnsi="Times New Roman" w:cs="Times New Roman"/>
          <w:sz w:val="24"/>
          <w:szCs w:val="24"/>
          <w:lang w:val="en-US"/>
        </w:rPr>
        <w:t>14</w:t>
      </w:r>
      <w:proofErr w:type="gramStart"/>
      <w:r w:rsidR="004171F4" w:rsidRPr="00D02A73">
        <w:rPr>
          <w:rFonts w:ascii="Times New Roman" w:hAnsi="Times New Roman" w:cs="Times New Roman"/>
          <w:sz w:val="24"/>
          <w:szCs w:val="24"/>
          <w:lang w:val="en-US"/>
        </w:rPr>
        <w:t>,29,</w:t>
      </w:r>
      <w:r w:rsidR="00B1692C" w:rsidRPr="00D02A73">
        <w:rPr>
          <w:rFonts w:ascii="Times New Roman" w:hAnsi="Times New Roman" w:cs="Times New Roman"/>
          <w:sz w:val="24"/>
          <w:szCs w:val="24"/>
          <w:lang w:val="en-US"/>
        </w:rPr>
        <w:t>30</w:t>
      </w:r>
      <w:proofErr w:type="gramEnd"/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].</w:t>
      </w:r>
    </w:p>
    <w:p w14:paraId="11DC5DAA" w14:textId="52E8D1C8" w:rsidR="002530A1" w:rsidRPr="00D02A73" w:rsidRDefault="00284607" w:rsidP="00AD2D25">
      <w:pPr>
        <w:tabs>
          <w:tab w:val="left" w:pos="9781"/>
        </w:tabs>
        <w:spacing w:before="100" w:beforeAutospacing="1" w:after="100" w:afterAutospacing="1" w:line="480" w:lineRule="auto"/>
        <w:ind w:right="-141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del w:id="523" w:author="Author" w:date="2017-10-15T11:56:00Z">
        <w:r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</w:del>
      <w:del w:id="524" w:author="Author" w:date="2017-10-15T11:57:00Z">
        <w:r w:rsidR="00752DB4"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There</w:delText>
        </w:r>
        <w:r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752DB4"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are</w:delText>
        </w:r>
        <w:r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 xml:space="preserve"> </w:delText>
        </w:r>
        <w:r w:rsidR="00752DB4" w:rsidRPr="00D02A73" w:rsidDel="00E50EB0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delText>o</w:delText>
        </w:r>
      </w:del>
      <w:ins w:id="525" w:author="Author" w:date="2017-10-15T11:57:00Z">
        <w:r w:rsidR="00E50EB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O</w:t>
        </w:r>
      </w:ins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ly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ew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udies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</w:t>
      </w:r>
      <w:ins w:id="526" w:author="Author" w:date="2017-10-15T11:57:00Z">
        <w:r w:rsidR="00E50EB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 the</w:t>
        </w:r>
      </w:ins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terature</w:t>
      </w:r>
      <w:ins w:id="527" w:author="Author" w:date="2017-10-15T11:57:00Z">
        <w:r w:rsidR="00E50EB0" w:rsidRPr="00D02A73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 xml:space="preserve"> have</w:t>
        </w:r>
      </w:ins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vestigate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6015" w:rsidRPr="00D02A73">
        <w:rPr>
          <w:rFonts w:ascii="Times New Roman" w:hAnsi="Times New Roman" w:cs="Times New Roman"/>
          <w:sz w:val="24"/>
          <w:szCs w:val="24"/>
          <w:lang w:val="en-US"/>
        </w:rPr>
        <w:t>associatio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6015" w:rsidRPr="00D02A73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level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6015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BP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H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who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528" w:author="Author" w:date="2017-10-15T09:59:00Z">
        <w:r w:rsidR="00752DB4" w:rsidRPr="00D02A73" w:rsidDel="00ED31DB">
          <w:rPr>
            <w:rFonts w:ascii="Times New Roman" w:hAnsi="Times New Roman" w:cs="Times New Roman"/>
            <w:sz w:val="24"/>
            <w:szCs w:val="24"/>
            <w:lang w:val="en-US"/>
          </w:rPr>
          <w:delText>didn’t</w:delText>
        </w:r>
      </w:del>
      <w:ins w:id="529" w:author="Author" w:date="2017-10-15T09:59:00Z">
        <w:r w:rsidR="00ED31DB" w:rsidRPr="00D02A73">
          <w:rPr>
            <w:rFonts w:ascii="Times New Roman" w:hAnsi="Times New Roman" w:cs="Times New Roman"/>
            <w:sz w:val="24"/>
            <w:szCs w:val="24"/>
            <w:lang w:val="en-US"/>
          </w:rPr>
          <w:t>did not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us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ntihypertensiv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eatment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D0636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</w:t>
      </w:r>
      <w:proofErr w:type="gramStart"/>
      <w:r w:rsidR="00BD0636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901BDB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B1692C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proofErr w:type="gramEnd"/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].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im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t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</w:t>
      </w:r>
      <w:r w:rsidR="00135EA5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D3E79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ported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sitiv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correlatio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serum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concentrations</w:t>
      </w:r>
      <w:del w:id="530" w:author="Author" w:date="2017-10-16T11:11:00Z">
        <w:r w:rsidR="00752DB4" w:rsidRPr="00D02A73" w:rsidDel="00354E1A">
          <w:rPr>
            <w:rFonts w:ascii="Times New Roman" w:hAnsi="Times New Roman" w:cs="Times New Roman"/>
            <w:sz w:val="24"/>
            <w:szCs w:val="24"/>
            <w:lang w:val="en-US"/>
          </w:rPr>
          <w:delText>,</w:delText>
        </w:r>
        <w:r w:rsidRPr="00D02A73" w:rsidDel="00354E1A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531" w:author="Author" w:date="2017-10-15T12:00:00Z">
        <w:r w:rsidR="009A7A07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and </w:t>
        </w:r>
      </w:ins>
      <w:r w:rsidR="007A35EF" w:rsidRPr="00D02A73">
        <w:rPr>
          <w:rFonts w:ascii="Times New Roman" w:hAnsi="Times New Roman" w:cs="Times New Roman"/>
          <w:sz w:val="24"/>
          <w:szCs w:val="24"/>
          <w:lang w:val="en-US"/>
        </w:rPr>
        <w:t>SBP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35EF" w:rsidRPr="00D02A7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AF75C1" w:rsidRPr="00D02A73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subject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no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taking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ntihypertensiv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medicatio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901BDB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B1692C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].</w:t>
      </w:r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03E0" w:rsidRPr="00D02A73">
        <w:rPr>
          <w:rFonts w:ascii="Times New Roman" w:hAnsi="Times New Roman" w:cs="Times New Roman"/>
          <w:sz w:val="24"/>
          <w:szCs w:val="24"/>
          <w:lang w:val="en-US"/>
        </w:rPr>
        <w:t>Anothe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03E0" w:rsidRPr="00D02A73">
        <w:rPr>
          <w:rFonts w:ascii="Times New Roman" w:hAnsi="Times New Roman" w:cs="Times New Roman"/>
          <w:sz w:val="24"/>
          <w:szCs w:val="24"/>
          <w:lang w:val="en-US"/>
        </w:rPr>
        <w:t>study</w:t>
      </w:r>
      <w:ins w:id="532" w:author="Author" w:date="2017-10-15T12:01:00Z">
        <w:r w:rsidR="009A7A07" w:rsidRPr="00D02A73"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03E0" w:rsidRPr="00D02A73">
        <w:rPr>
          <w:rFonts w:ascii="Times New Roman" w:hAnsi="Times New Roman" w:cs="Times New Roman"/>
          <w:sz w:val="24"/>
          <w:szCs w:val="24"/>
          <w:lang w:val="en-US"/>
        </w:rPr>
        <w:t>conducte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03E0" w:rsidRPr="00D02A73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3471" w:rsidRPr="00D02A73">
        <w:rPr>
          <w:rFonts w:ascii="Times New Roman" w:hAnsi="Times New Roman" w:cs="Times New Roman"/>
          <w:sz w:val="24"/>
          <w:szCs w:val="24"/>
          <w:lang w:val="en-US"/>
        </w:rPr>
        <w:t>Brow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03E0" w:rsidRPr="00D02A73">
        <w:rPr>
          <w:rFonts w:ascii="Times New Roman" w:hAnsi="Times New Roman" w:cs="Times New Roman"/>
          <w:sz w:val="24"/>
          <w:szCs w:val="24"/>
          <w:lang w:val="en-US"/>
        </w:rPr>
        <w:t>e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03E0" w:rsidRPr="00D02A73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="001E3471" w:rsidRPr="00D02A73">
        <w:rPr>
          <w:rFonts w:ascii="Times New Roman" w:hAnsi="Times New Roman" w:cs="Times New Roman"/>
          <w:sz w:val="24"/>
          <w:szCs w:val="24"/>
          <w:lang w:val="en-US"/>
        </w:rPr>
        <w:t>.</w:t>
      </w:r>
      <w:ins w:id="533" w:author="Author" w:date="2017-10-15T12:01:00Z">
        <w:r w:rsidR="009A7A07" w:rsidRPr="00D02A73"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</w:ins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03E0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vealed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003E0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that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003E0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HT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="001003E0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patients</w:t>
      </w:r>
      <w:proofErr w:type="gramEnd"/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003E0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not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003E0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taking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003E0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nti-hypertensiv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003E0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medication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003E0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had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003E0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higher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003E0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003E0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levels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534" w:author="Author" w:date="2017-10-15T12:01:00Z">
        <w:r w:rsidR="001003E0" w:rsidRPr="00D02A73" w:rsidDel="009A7A07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when</w:delText>
        </w:r>
        <w:r w:rsidRPr="00D02A73" w:rsidDel="009A7A07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</w:del>
      <w:del w:id="535" w:author="Author" w:date="2017-10-15T12:02:00Z">
        <w:r w:rsidR="001003E0" w:rsidRPr="00D02A73" w:rsidDel="009A7A07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compared</w:delText>
        </w:r>
        <w:r w:rsidRPr="00D02A73" w:rsidDel="009A7A07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  <w:r w:rsidR="001003E0" w:rsidRPr="00D02A73" w:rsidDel="009A7A07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with</w:delText>
        </w:r>
      </w:del>
      <w:ins w:id="536" w:author="Author" w:date="2017-10-15T12:02:00Z">
        <w:r w:rsidR="009A7A07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>than did</w:t>
        </w:r>
      </w:ins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003E0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NT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003E0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patients</w:t>
      </w:r>
      <w:r w:rsidR="00703CAF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D0636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].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our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study,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w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537" w:author="Author" w:date="2017-10-15T09:59:00Z">
        <w:r w:rsidR="00752DB4" w:rsidRPr="00D02A73" w:rsidDel="00ED31DB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didn’t</w:delText>
        </w:r>
      </w:del>
      <w:ins w:id="538" w:author="Author" w:date="2017-10-15T09:59:00Z">
        <w:r w:rsidR="00ED31DB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>did not</w:t>
        </w:r>
      </w:ins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includ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patients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who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wer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539" w:author="Author" w:date="2017-10-16T11:12:00Z">
        <w:r w:rsidR="00752DB4" w:rsidRPr="00D02A73" w:rsidDel="00354E1A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on</w:delText>
        </w:r>
        <w:r w:rsidRPr="00D02A73" w:rsidDel="00354E1A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</w:del>
      <w:ins w:id="540" w:author="Author" w:date="2017-10-16T11:12:00Z">
        <w:r w:rsidR="00354E1A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 xml:space="preserve">receiving </w:t>
        </w:r>
      </w:ins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ntihypertensiv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treatment.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patients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included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wer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either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new</w:t>
      </w:r>
      <w:ins w:id="541" w:author="Author" w:date="2017-10-15T12:03:00Z">
        <w:r w:rsidR="009A7A07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>ly</w:t>
        </w:r>
      </w:ins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542" w:author="Author" w:date="2017-10-15T12:04:00Z">
        <w:r w:rsidR="00752DB4" w:rsidRPr="00D02A73" w:rsidDel="009A7A07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diagnosed</w:delText>
        </w:r>
        <w:r w:rsidRPr="00D02A73" w:rsidDel="009A7A07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  <w:r w:rsidR="00752DB4" w:rsidRPr="00D02A73" w:rsidDel="009A7A07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hypertensive</w:delText>
        </w:r>
        <w:r w:rsidRPr="00D02A73" w:rsidDel="009A7A07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</w:del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or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543" w:author="Author" w:date="2017-10-15T12:05:00Z">
        <w:r w:rsidR="00752DB4" w:rsidRPr="00D02A73" w:rsidDel="009A7A07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old</w:delText>
        </w:r>
        <w:r w:rsidRPr="00D02A73" w:rsidDel="009A7A07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</w:del>
      <w:ins w:id="544" w:author="Author" w:date="2017-10-15T12:05:00Z">
        <w:r w:rsidR="009A7A07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 xml:space="preserve">previously diagnosed with </w:t>
        </w:r>
      </w:ins>
      <w:del w:id="545" w:author="Author" w:date="2017-10-15T12:05:00Z">
        <w:r w:rsidR="00752DB4" w:rsidRPr="00D02A73" w:rsidDel="009A7A07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hypertensive</w:delText>
        </w:r>
        <w:r w:rsidRPr="00D02A73" w:rsidDel="009A7A07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</w:del>
      <w:ins w:id="546" w:author="Author" w:date="2017-10-15T12:05:00Z">
        <w:r w:rsidR="009A7A07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 xml:space="preserve">HT </w:t>
        </w:r>
      </w:ins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who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547" w:author="Author" w:date="2017-10-15T12:05:00Z">
        <w:r w:rsidR="00752DB4" w:rsidRPr="00D02A73" w:rsidDel="009A7A07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weren’t</w:delText>
        </w:r>
        <w:r w:rsidRPr="00D02A73" w:rsidDel="009A7A07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  <w:r w:rsidR="00752DB4" w:rsidRPr="00D02A73" w:rsidDel="009A7A07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on</w:delText>
        </w:r>
      </w:del>
      <w:ins w:id="548" w:author="Author" w:date="2017-10-15T12:05:00Z">
        <w:r w:rsidR="009A7A07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>had not been prescribed</w:t>
        </w:r>
      </w:ins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ntihypertensiv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treatments.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ccordanc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with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previous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studies</w:t>
      </w:r>
      <w:ins w:id="549" w:author="Author" w:date="2017-10-15T12:06:00Z">
        <w:r w:rsidR="009A7A07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>,</w:t>
        </w:r>
      </w:ins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w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found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positiv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ssociation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between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serum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levels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BP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HT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patients,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550" w:author="Author" w:date="2017-10-15T12:07:00Z">
        <w:r w:rsidR="00752DB4" w:rsidRPr="00D02A73" w:rsidDel="009A7A07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meaning</w:delText>
        </w:r>
        <w:r w:rsidRPr="00D02A73" w:rsidDel="009A7A07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  <w:r w:rsidR="00752DB4" w:rsidRPr="00D02A73" w:rsidDel="009A7A07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that</w:delText>
        </w:r>
      </w:del>
      <w:ins w:id="551" w:author="Author" w:date="2017-10-15T12:07:00Z">
        <w:r w:rsidR="009A7A07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>i.e.,</w:t>
        </w:r>
      </w:ins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658CF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SBP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658CF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D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BP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552" w:author="Author" w:date="2017-10-15T12:07:00Z">
        <w:r w:rsidR="00752DB4" w:rsidRPr="00D02A73" w:rsidDel="009A7A07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were</w:delText>
        </w:r>
        <w:r w:rsidRPr="00D02A73" w:rsidDel="009A7A07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</w:del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increased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with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553" w:author="Author" w:date="2017-10-15T12:07:00Z">
        <w:r w:rsidR="00752DB4" w:rsidRPr="00D02A73" w:rsidDel="009A7A07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the</w:delText>
        </w:r>
        <w:r w:rsidRPr="00D02A73" w:rsidDel="009A7A07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</w:del>
      <w:ins w:id="554" w:author="Author" w:date="2017-10-15T12:07:00Z">
        <w:r w:rsidR="009A7A07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 xml:space="preserve">an </w:t>
        </w:r>
      </w:ins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increas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levels.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4E01FC27" w14:textId="137AF04A" w:rsidR="00752DB4" w:rsidRPr="00D02A73" w:rsidRDefault="00284607" w:rsidP="00AD2D25">
      <w:pPr>
        <w:tabs>
          <w:tab w:val="left" w:pos="9781"/>
        </w:tabs>
        <w:spacing w:before="100" w:beforeAutospacing="1" w:after="100" w:afterAutospacing="1" w:line="480" w:lineRule="auto"/>
        <w:ind w:right="-141"/>
        <w:rPr>
          <w:rFonts w:ascii="Times New Roman" w:hAnsi="Times New Roman" w:cs="Times New Roman"/>
          <w:color w:val="806000" w:themeColor="accent4" w:themeShade="80"/>
          <w:sz w:val="24"/>
          <w:szCs w:val="24"/>
          <w:lang w:val="en-US"/>
        </w:rPr>
      </w:pPr>
      <w:del w:id="555" w:author="Author" w:date="2017-10-15T12:08:00Z">
        <w:r w:rsidRPr="00D02A73" w:rsidDel="009A7A07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</w:del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Ther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r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multipl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mechanisms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explain</w:t>
      </w:r>
      <w:ins w:id="556" w:author="Author" w:date="2017-10-15T12:08:00Z">
        <w:r w:rsidR="00933C5F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>ing</w:t>
        </w:r>
      </w:ins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how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may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increas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557" w:author="Author" w:date="2017-10-15T12:08:00Z">
        <w:r w:rsidR="00752DB4" w:rsidRPr="00D02A73" w:rsidDel="00933C5F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the</w:delText>
        </w:r>
        <w:r w:rsidRPr="00D02A73" w:rsidDel="00933C5F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</w:del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BP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caus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HT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development.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ctivates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renin-angiotensin-aldosteron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system</w:t>
      </w:r>
      <w:ins w:id="558" w:author="Author" w:date="2017-10-15T12:08:00Z">
        <w:r w:rsidR="00933C5F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>,</w:t>
        </w:r>
      </w:ins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result</w:t>
      </w:r>
      <w:ins w:id="559" w:author="Author" w:date="2017-10-15T12:08:00Z">
        <w:r w:rsidR="00933C5F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>ing</w:t>
        </w:r>
      </w:ins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renin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release</w:t>
      </w:r>
      <w:r w:rsidR="00752DB4" w:rsidRPr="00D02A73">
        <w:rPr>
          <w:rFonts w:ascii="Times New Roman" w:hAnsi="Times New Roman" w:cs="Times New Roman"/>
          <w:color w:val="660033"/>
          <w:sz w:val="24"/>
          <w:szCs w:val="24"/>
          <w:lang w:val="en-US"/>
        </w:rPr>
        <w:t>,</w:t>
      </w:r>
      <w:r w:rsidRPr="00D02A73">
        <w:rPr>
          <w:rFonts w:ascii="Times New Roman" w:hAnsi="Times New Roman" w:cs="Times New Roman"/>
          <w:color w:val="660033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660033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660033"/>
          <w:sz w:val="24"/>
          <w:szCs w:val="24"/>
          <w:lang w:val="en-US"/>
        </w:rPr>
        <w:t xml:space="preserve"> </w:t>
      </w:r>
      <w:del w:id="560" w:author="Author" w:date="2017-10-15T12:09:00Z">
        <w:r w:rsidR="00752DB4" w:rsidRPr="00D02A73" w:rsidDel="00933C5F">
          <w:rPr>
            <w:rFonts w:ascii="Times New Roman" w:hAnsi="Times New Roman" w:cs="Times New Roman"/>
            <w:color w:val="660033"/>
            <w:sz w:val="24"/>
            <w:szCs w:val="24"/>
            <w:lang w:val="en-US"/>
          </w:rPr>
          <w:delText>so</w:delText>
        </w:r>
      </w:del>
      <w:ins w:id="561" w:author="Author" w:date="2017-10-15T12:09:00Z">
        <w:r w:rsidR="00933C5F" w:rsidRPr="00D02A73">
          <w:rPr>
            <w:rFonts w:ascii="Times New Roman" w:hAnsi="Times New Roman" w:cs="Times New Roman"/>
            <w:color w:val="660033"/>
            <w:sz w:val="24"/>
            <w:szCs w:val="24"/>
            <w:lang w:val="en-US"/>
          </w:rPr>
          <w:t>thus</w:t>
        </w:r>
      </w:ins>
      <w:r w:rsidR="00752DB4" w:rsidRPr="00D02A73">
        <w:rPr>
          <w:rFonts w:ascii="Times New Roman" w:hAnsi="Times New Roman" w:cs="Times New Roman"/>
          <w:color w:val="660033"/>
          <w:sz w:val="24"/>
          <w:szCs w:val="24"/>
          <w:lang w:val="en-US"/>
        </w:rPr>
        <w:t>,</w:t>
      </w:r>
      <w:r w:rsidRPr="00D02A73">
        <w:rPr>
          <w:rFonts w:ascii="Times New Roman" w:hAnsi="Times New Roman" w:cs="Times New Roman"/>
          <w:color w:val="660033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increase</w:t>
      </w:r>
      <w:r w:rsidR="00AF75C1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562" w:author="Author" w:date="2017-10-15T12:09:00Z">
        <w:r w:rsidR="00752DB4" w:rsidRPr="00D02A73" w:rsidDel="00933C5F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the</w:delText>
        </w:r>
        <w:r w:rsidRPr="00D02A73" w:rsidDel="00933C5F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</w:del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BP</w:t>
      </w:r>
      <w:r w:rsidRPr="00D02A73">
        <w:rPr>
          <w:rFonts w:ascii="Times New Roman" w:hAnsi="Times New Roman" w:cs="Times New Roman"/>
          <w:color w:val="7030A0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D0636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B1692C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="00BD0636" w:rsidRPr="00D02A73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E27864" w:rsidRPr="00D02A73">
        <w:rPr>
          <w:rFonts w:ascii="Times New Roman" w:hAnsi="Times New Roman" w:cs="Times New Roman"/>
          <w:color w:val="7030A0"/>
          <w:sz w:val="24"/>
          <w:szCs w:val="24"/>
          <w:lang w:val="en-US"/>
        </w:rPr>
        <w:t>.</w:t>
      </w:r>
      <w:r w:rsidRPr="00D02A73">
        <w:rPr>
          <w:rFonts w:ascii="Times New Roman" w:hAnsi="Times New Roman" w:cs="Times New Roman"/>
          <w:color w:val="DEEAF6" w:themeColor="accent1" w:themeTint="33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itself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impair</w:t>
      </w:r>
      <w:ins w:id="563" w:author="Author" w:date="2017-10-15T12:09:00Z">
        <w:r w:rsidR="00933C5F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>s</w:t>
        </w:r>
      </w:ins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endothelial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vasodilatory</w:t>
      </w:r>
      <w:proofErr w:type="spellEnd"/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function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cause</w:t>
      </w:r>
      <w:r w:rsidR="00AF75C1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rterial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vessel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thickening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564" w:author="Author" w:date="2017-10-16T11:13:00Z">
        <w:r w:rsidR="00752DB4" w:rsidRPr="00D02A73" w:rsidDel="00354E1A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by</w:delText>
        </w:r>
        <w:r w:rsidRPr="00D02A73" w:rsidDel="00354E1A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</w:del>
      <w:ins w:id="565" w:author="Author" w:date="2017-10-16T11:13:00Z">
        <w:r w:rsidR="00354E1A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 xml:space="preserve">through </w:t>
        </w:r>
      </w:ins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its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566" w:author="Author" w:date="2017-10-15T12:10:00Z">
        <w:r w:rsidR="00752DB4" w:rsidRPr="00D02A73" w:rsidDel="00933C5F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prosclerosis</w:delText>
        </w:r>
        <w:r w:rsidRPr="00D02A73" w:rsidDel="00933C5F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</w:del>
      <w:proofErr w:type="spellStart"/>
      <w:ins w:id="567" w:author="Author" w:date="2017-10-15T12:10:00Z">
        <w:r w:rsidR="00933C5F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>prosclerotic</w:t>
        </w:r>
        <w:proofErr w:type="spellEnd"/>
        <w:r w:rsidR="00933C5F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 xml:space="preserve"> </w:t>
        </w:r>
      </w:ins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effect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on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smooth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muscl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cells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that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result</w:t>
      </w:r>
      <w:r w:rsidR="00AF75C1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development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HT</w:t>
      </w:r>
      <w:r w:rsidRPr="00D02A73">
        <w:rPr>
          <w:rFonts w:ascii="Times New Roman" w:hAnsi="Times New Roman" w:cs="Times New Roman"/>
          <w:color w:val="7030A0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D0636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B1692C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proofErr w:type="gramStart"/>
      <w:r w:rsidR="00BD0636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3</w:t>
      </w:r>
      <w:r w:rsidR="00B1692C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proofErr w:type="gramEnd"/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].</w:t>
      </w:r>
      <w:r w:rsidR="00BD0636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F75C1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lso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causes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renal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damag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renal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calculi,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fter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which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E6C28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HT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may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develop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</w:t>
      </w:r>
      <w:r w:rsidR="00BD0636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B1692C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].</w:t>
      </w:r>
      <w:r w:rsidRPr="00D02A73">
        <w:rPr>
          <w:rFonts w:ascii="Times New Roman" w:hAnsi="Times New Roman" w:cs="Times New Roman"/>
          <w:color w:val="806000" w:themeColor="accent4" w:themeShade="80"/>
          <w:sz w:val="24"/>
          <w:szCs w:val="24"/>
          <w:lang w:val="en-US"/>
        </w:rPr>
        <w:t xml:space="preserve"> </w:t>
      </w:r>
    </w:p>
    <w:p w14:paraId="3D334341" w14:textId="40CD7CC1" w:rsidR="00C856FE" w:rsidRPr="00D02A73" w:rsidRDefault="00E174C3" w:rsidP="00AD2D25">
      <w:pPr>
        <w:spacing w:before="100" w:beforeAutospacing="1" w:after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del w:id="568" w:author="Author" w:date="2017-10-15T12:11:00Z">
        <w:r w:rsidRPr="00D02A73" w:rsidDel="00933C5F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lastRenderedPageBreak/>
          <w:delText xml:space="preserve"> </w:delText>
        </w:r>
      </w:del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lthough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itamin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nd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TH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re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nterrelated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n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ny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hysiological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athways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f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ody,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e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569" w:author="Author" w:date="2017-10-15T09:59:00Z">
        <w:r w:rsidR="00752DB4" w:rsidRPr="00D02A73" w:rsidDel="00ED31DB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delText>didn’t</w:delText>
        </w:r>
      </w:del>
      <w:ins w:id="570" w:author="Author" w:date="2017-10-15T09:59:00Z">
        <w:r w:rsidR="00ED31DB" w:rsidRPr="00D02A73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>did not</w:t>
        </w:r>
      </w:ins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ind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ny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ssociation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tween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itamin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nd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TH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n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571" w:author="Author" w:date="2017-10-15T12:11:00Z">
        <w:r w:rsidRPr="00D02A73" w:rsidDel="00933C5F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delText xml:space="preserve">in </w:delText>
        </w:r>
      </w:del>
      <w:ins w:id="572" w:author="Author" w:date="2017-10-15T12:11:00Z">
        <w:r w:rsidR="00933C5F" w:rsidRPr="00D02A73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 xml:space="preserve">our </w:t>
        </w:r>
      </w:ins>
      <w:r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T patients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is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ndition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an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xplained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y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573" w:author="Author" w:date="2017-10-15T12:13:00Z">
        <w:r w:rsidR="00752DB4" w:rsidRPr="00D02A73" w:rsidDel="00933C5F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delText>some</w:delText>
        </w:r>
        <w:r w:rsidR="00284607" w:rsidRPr="00D02A73" w:rsidDel="00933C5F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</w:del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actors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ther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an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itamin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evels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ins w:id="574" w:author="Author" w:date="2017-10-15T12:16:00Z">
        <w:r w:rsidR="00933C5F" w:rsidRPr="00D02A73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 xml:space="preserve">that </w:t>
        </w:r>
      </w:ins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ight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nfluence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TH</w:t>
      </w:r>
      <w:r w:rsidR="00284607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evels</w:t>
      </w:r>
      <w:r w:rsidR="0028460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21DA8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BD0636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B1692C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 w:rsidR="00BD0636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3</w:t>
      </w:r>
      <w:r w:rsidR="00B1692C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</w:t>
      </w:r>
      <w:r w:rsidR="00EF71A1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</w:t>
      </w:r>
      <w:r w:rsidR="00B0361E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8D0B3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B0361E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t</w:t>
      </w:r>
      <w:r w:rsidR="00C856FE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575" w:author="Author" w:date="2017-10-15T12:16:00Z">
        <w:r w:rsidR="00C856FE" w:rsidRPr="00D02A73" w:rsidDel="00933C5F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delText xml:space="preserve">was </w:delText>
        </w:r>
      </w:del>
      <w:ins w:id="576" w:author="Author" w:date="2017-10-15T12:16:00Z">
        <w:r w:rsidR="00933C5F" w:rsidRPr="00D02A73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 xml:space="preserve">has been </w:t>
        </w:r>
      </w:ins>
      <w:r w:rsidR="00BF3A1E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ported</w:t>
      </w:r>
      <w:r w:rsidR="00C856FE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hat</w:t>
      </w:r>
      <w:r w:rsidR="00EF71A1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onsuming</w:t>
      </w:r>
      <w:r w:rsidR="00C856FE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F71A1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high phosphorus and low calcium diets </w:t>
      </w:r>
      <w:del w:id="577" w:author="Author" w:date="2017-10-16T11:13:00Z">
        <w:r w:rsidR="00EF71A1" w:rsidRPr="00D02A73" w:rsidDel="00354E1A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delText>elevate</w:delText>
        </w:r>
        <w:r w:rsidR="00B0361E" w:rsidRPr="00D02A73" w:rsidDel="00354E1A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delText>d</w:delText>
        </w:r>
        <w:r w:rsidR="00EF71A1" w:rsidRPr="00D02A73" w:rsidDel="00354E1A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</w:del>
      <w:ins w:id="578" w:author="Author" w:date="2017-10-16T11:13:00Z">
        <w:r w:rsidR="00354E1A" w:rsidRPr="00D02A73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 xml:space="preserve">elevates </w:t>
        </w:r>
      </w:ins>
      <w:r w:rsidR="00EF71A1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TH secretion</w:t>
      </w:r>
      <w:r w:rsidR="00703CAF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03CAF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703CA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B1692C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 w:rsidR="00703CA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</w:t>
      </w:r>
      <w:r w:rsidR="00EF71A1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del w:id="579" w:author="Author" w:date="2017-10-15T12:25:00Z">
        <w:r w:rsidR="00C856FE" w:rsidRPr="00D02A73" w:rsidDel="00933C5F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delText xml:space="preserve">In </w:delText>
        </w:r>
      </w:del>
      <w:ins w:id="580" w:author="Author" w:date="2017-10-15T12:25:00Z">
        <w:r w:rsidR="00933C5F" w:rsidRPr="00D02A73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 xml:space="preserve">Moreover, in </w:t>
        </w:r>
      </w:ins>
      <w:r w:rsidR="00C856FE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vitro studies have demonstrated that </w:t>
      </w:r>
      <w:r w:rsidR="00A31BF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high phosphate administration </w:t>
      </w:r>
      <w:del w:id="581" w:author="Author" w:date="2017-10-16T11:13:00Z">
        <w:r w:rsidR="00A31BF4" w:rsidRPr="00D02A73" w:rsidDel="00354E1A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delText xml:space="preserve">induced </w:delText>
        </w:r>
      </w:del>
      <w:ins w:id="582" w:author="Author" w:date="2017-10-16T11:13:00Z">
        <w:r w:rsidR="00354E1A" w:rsidRPr="00D02A73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 xml:space="preserve">induces </w:t>
        </w:r>
      </w:ins>
      <w:r w:rsidR="00A31BF4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PTH release and </w:t>
      </w:r>
      <w:r w:rsidR="00C856FE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 </w:t>
      </w:r>
      <w:commentRangeStart w:id="583"/>
      <w:r w:rsidR="00C856FE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hysiological</w:t>
      </w:r>
      <w:ins w:id="584" w:author="Author" w:date="2017-10-15T12:25:00Z">
        <w:r w:rsidR="005B2168" w:rsidRPr="00D02A73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>ly</w:t>
        </w:r>
      </w:ins>
      <w:commentRangeEnd w:id="583"/>
      <w:ins w:id="585" w:author="Author" w:date="2017-10-16T11:14:00Z">
        <w:r w:rsidR="00354E1A" w:rsidRPr="00D02A73">
          <w:rPr>
            <w:rStyle w:val="AklamaBavurusu"/>
            <w:lang w:val="en-US"/>
          </w:rPr>
          <w:commentReference w:id="583"/>
        </w:r>
      </w:ins>
      <w:r w:rsidR="00C856FE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high dose of caffeine </w:t>
      </w:r>
      <w:r w:rsidR="00B0361E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concentration </w:t>
      </w:r>
      <w:del w:id="586" w:author="Author" w:date="2017-10-16T11:14:00Z">
        <w:r w:rsidR="00C856FE" w:rsidRPr="00D02A73" w:rsidDel="00354E1A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delText>inhibit</w:delText>
        </w:r>
        <w:r w:rsidR="00B0361E" w:rsidRPr="00D02A73" w:rsidDel="00354E1A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delText>ed</w:delText>
        </w:r>
        <w:r w:rsidR="00C856FE" w:rsidRPr="00D02A73" w:rsidDel="00354E1A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</w:del>
      <w:ins w:id="587" w:author="Author" w:date="2017-10-16T11:14:00Z">
        <w:r w:rsidR="00354E1A" w:rsidRPr="00D02A73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 xml:space="preserve">inhibits </w:t>
        </w:r>
      </w:ins>
      <w:r w:rsidR="00C856FE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TH secretion</w:t>
      </w:r>
      <w:r w:rsidR="00703CAF" w:rsidRPr="00D02A7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03CAF" w:rsidRPr="00D02A7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703CA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B1692C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</w:t>
      </w:r>
      <w:r w:rsidR="00703CA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3</w:t>
      </w:r>
      <w:r w:rsidR="00B1692C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</w:t>
      </w:r>
      <w:r w:rsidR="00703CAF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</w:t>
      </w:r>
      <w:r w:rsidR="00A31BF4"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72A7DB58" w14:textId="5217CF82" w:rsidR="00DC0B57" w:rsidRPr="00D02A73" w:rsidRDefault="00284607" w:rsidP="00AD2D25">
      <w:pPr>
        <w:pStyle w:val="NormalWeb"/>
        <w:spacing w:line="480" w:lineRule="auto"/>
        <w:ind w:right="-142"/>
        <w:rPr>
          <w:color w:val="000000"/>
        </w:rPr>
      </w:pPr>
      <w:del w:id="588" w:author="Author" w:date="2017-10-15T12:25:00Z">
        <w:r w:rsidRPr="00D02A73" w:rsidDel="005B2168">
          <w:rPr>
            <w:color w:val="000000" w:themeColor="text1"/>
          </w:rPr>
          <w:delText xml:space="preserve"> </w:delText>
        </w:r>
      </w:del>
      <w:r w:rsidR="00752DB4" w:rsidRPr="00D02A73">
        <w:rPr>
          <w:color w:val="000000" w:themeColor="text1"/>
        </w:rPr>
        <w:t>Regarding</w:t>
      </w:r>
      <w:r w:rsidRPr="00D02A73">
        <w:rPr>
          <w:color w:val="000000" w:themeColor="text1"/>
        </w:rPr>
        <w:t xml:space="preserve"> </w:t>
      </w:r>
      <w:r w:rsidR="00752DB4" w:rsidRPr="00D02A73">
        <w:rPr>
          <w:color w:val="000000" w:themeColor="text1"/>
        </w:rPr>
        <w:t>WCHT,</w:t>
      </w:r>
      <w:r w:rsidRPr="00D02A73">
        <w:rPr>
          <w:color w:val="000000" w:themeColor="text1"/>
        </w:rPr>
        <w:t xml:space="preserve"> </w:t>
      </w:r>
      <w:r w:rsidR="00752DB4" w:rsidRPr="00D02A73">
        <w:rPr>
          <w:color w:val="000000" w:themeColor="text1"/>
        </w:rPr>
        <w:t>we</w:t>
      </w:r>
      <w:r w:rsidRPr="00D02A73">
        <w:rPr>
          <w:color w:val="000000" w:themeColor="text1"/>
        </w:rPr>
        <w:t xml:space="preserve"> </w:t>
      </w:r>
      <w:r w:rsidR="00752DB4" w:rsidRPr="00D02A73">
        <w:rPr>
          <w:color w:val="000000" w:themeColor="text1"/>
        </w:rPr>
        <w:t>found</w:t>
      </w:r>
      <w:r w:rsidRPr="00D02A73">
        <w:rPr>
          <w:color w:val="000000" w:themeColor="text1"/>
        </w:rPr>
        <w:t xml:space="preserve"> </w:t>
      </w:r>
      <w:r w:rsidR="00752DB4" w:rsidRPr="00D02A73">
        <w:rPr>
          <w:color w:val="000000" w:themeColor="text1"/>
        </w:rPr>
        <w:t>only</w:t>
      </w:r>
      <w:r w:rsidRPr="00D02A73">
        <w:rPr>
          <w:color w:val="000000" w:themeColor="text1"/>
        </w:rPr>
        <w:t xml:space="preserve"> </w:t>
      </w:r>
      <w:r w:rsidR="00752DB4" w:rsidRPr="00D02A73">
        <w:rPr>
          <w:color w:val="000000" w:themeColor="text1"/>
        </w:rPr>
        <w:t>one</w:t>
      </w:r>
      <w:r w:rsidRPr="00D02A73">
        <w:rPr>
          <w:color w:val="000000" w:themeColor="text1"/>
        </w:rPr>
        <w:t xml:space="preserve"> </w:t>
      </w:r>
      <w:r w:rsidR="00752DB4" w:rsidRPr="00D02A73">
        <w:rPr>
          <w:color w:val="000000" w:themeColor="text1"/>
        </w:rPr>
        <w:t>study</w:t>
      </w:r>
      <w:r w:rsidRPr="00D02A73">
        <w:rPr>
          <w:color w:val="000000" w:themeColor="text1"/>
        </w:rPr>
        <w:t xml:space="preserve"> </w:t>
      </w:r>
      <w:r w:rsidR="00752DB4" w:rsidRPr="00D02A73">
        <w:rPr>
          <w:color w:val="000000" w:themeColor="text1"/>
        </w:rPr>
        <w:t>in</w:t>
      </w:r>
      <w:ins w:id="589" w:author="Author" w:date="2017-10-15T12:26:00Z">
        <w:r w:rsidR="005B2168" w:rsidRPr="00D02A73">
          <w:rPr>
            <w:color w:val="000000" w:themeColor="text1"/>
          </w:rPr>
          <w:t xml:space="preserve"> the</w:t>
        </w:r>
      </w:ins>
      <w:r w:rsidRPr="00D02A73">
        <w:rPr>
          <w:color w:val="000000" w:themeColor="text1"/>
        </w:rPr>
        <w:t xml:space="preserve"> </w:t>
      </w:r>
      <w:r w:rsidR="00752DB4" w:rsidRPr="00D02A73">
        <w:rPr>
          <w:color w:val="000000" w:themeColor="text1"/>
        </w:rPr>
        <w:t>literature</w:t>
      </w:r>
      <w:ins w:id="590" w:author="Author" w:date="2017-10-15T12:26:00Z">
        <w:r w:rsidR="005B2168" w:rsidRPr="00D02A73">
          <w:rPr>
            <w:color w:val="000000" w:themeColor="text1"/>
          </w:rPr>
          <w:t xml:space="preserve"> that</w:t>
        </w:r>
      </w:ins>
      <w:r w:rsidRPr="00D02A73">
        <w:rPr>
          <w:color w:val="000000" w:themeColor="text1"/>
        </w:rPr>
        <w:t xml:space="preserve"> </w:t>
      </w:r>
      <w:del w:id="591" w:author="Author" w:date="2017-10-15T12:26:00Z">
        <w:r w:rsidR="00752DB4" w:rsidRPr="00D02A73" w:rsidDel="005B2168">
          <w:rPr>
            <w:color w:val="000000" w:themeColor="text1"/>
          </w:rPr>
          <w:delText>investigating</w:delText>
        </w:r>
        <w:r w:rsidRPr="00D02A73" w:rsidDel="005B2168">
          <w:rPr>
            <w:color w:val="000000" w:themeColor="text1"/>
          </w:rPr>
          <w:delText xml:space="preserve"> </w:delText>
        </w:r>
      </w:del>
      <w:ins w:id="592" w:author="Author" w:date="2017-10-15T12:26:00Z">
        <w:r w:rsidR="005B2168" w:rsidRPr="00D02A73">
          <w:rPr>
            <w:color w:val="000000" w:themeColor="text1"/>
          </w:rPr>
          <w:t xml:space="preserve">investigated </w:t>
        </w:r>
      </w:ins>
      <w:r w:rsidR="00752DB4" w:rsidRPr="00D02A73">
        <w:rPr>
          <w:color w:val="000000" w:themeColor="text1"/>
        </w:rPr>
        <w:t>PTH</w:t>
      </w:r>
      <w:r w:rsidRPr="00D02A73">
        <w:rPr>
          <w:color w:val="000000" w:themeColor="text1"/>
        </w:rPr>
        <w:t xml:space="preserve"> </w:t>
      </w:r>
      <w:r w:rsidR="00752DB4" w:rsidRPr="00D02A73">
        <w:rPr>
          <w:color w:val="000000" w:themeColor="text1"/>
        </w:rPr>
        <w:t>levels</w:t>
      </w:r>
      <w:r w:rsidRPr="00D02A73">
        <w:rPr>
          <w:color w:val="000000" w:themeColor="text1"/>
        </w:rPr>
        <w:t xml:space="preserve"> </w:t>
      </w:r>
      <w:r w:rsidR="00752DB4" w:rsidRPr="00D02A73">
        <w:rPr>
          <w:color w:val="000000" w:themeColor="text1"/>
        </w:rPr>
        <w:t>in</w:t>
      </w:r>
      <w:r w:rsidRPr="00D02A73">
        <w:rPr>
          <w:color w:val="000000" w:themeColor="text1"/>
        </w:rPr>
        <w:t xml:space="preserve"> </w:t>
      </w:r>
      <w:r w:rsidR="00752DB4" w:rsidRPr="00D02A73">
        <w:rPr>
          <w:color w:val="000000" w:themeColor="text1"/>
        </w:rPr>
        <w:t>patients</w:t>
      </w:r>
      <w:r w:rsidRPr="00D02A73">
        <w:rPr>
          <w:color w:val="000000" w:themeColor="text1"/>
        </w:rPr>
        <w:t xml:space="preserve"> </w:t>
      </w:r>
      <w:r w:rsidR="00752DB4" w:rsidRPr="00D02A73">
        <w:rPr>
          <w:color w:val="000000" w:themeColor="text1"/>
        </w:rPr>
        <w:t>with</w:t>
      </w:r>
      <w:r w:rsidRPr="00D02A73">
        <w:rPr>
          <w:color w:val="000000" w:themeColor="text1"/>
        </w:rPr>
        <w:t xml:space="preserve"> </w:t>
      </w:r>
      <w:del w:id="593" w:author="Author" w:date="2017-10-16T11:14:00Z">
        <w:r w:rsidR="00752DB4" w:rsidRPr="00D02A73" w:rsidDel="00354E1A">
          <w:rPr>
            <w:color w:val="000000" w:themeColor="text1"/>
          </w:rPr>
          <w:delText>WCHT</w:delText>
        </w:r>
        <w:r w:rsidRPr="00D02A73" w:rsidDel="00354E1A">
          <w:rPr>
            <w:color w:val="000000" w:themeColor="text1"/>
          </w:rPr>
          <w:delText xml:space="preserve"> </w:delText>
        </w:r>
      </w:del>
      <w:ins w:id="594" w:author="Author" w:date="2017-10-16T11:14:00Z">
        <w:r w:rsidR="00354E1A" w:rsidRPr="00D02A73">
          <w:rPr>
            <w:color w:val="000000" w:themeColor="text1"/>
          </w:rPr>
          <w:t xml:space="preserve">this condition </w:t>
        </w:r>
      </w:ins>
      <w:r w:rsidR="00421DA8" w:rsidRPr="00D02A73">
        <w:rPr>
          <w:color w:val="000000" w:themeColor="text1"/>
        </w:rPr>
        <w:t>[</w:t>
      </w:r>
      <w:r w:rsidR="00BD0636" w:rsidRPr="00D02A73">
        <w:rPr>
          <w:color w:val="000000" w:themeColor="text1"/>
        </w:rPr>
        <w:t>8</w:t>
      </w:r>
      <w:r w:rsidR="00421DA8" w:rsidRPr="00D02A73">
        <w:rPr>
          <w:color w:val="000000" w:themeColor="text1"/>
        </w:rPr>
        <w:t>].</w:t>
      </w:r>
      <w:r w:rsidR="00BD0636" w:rsidRPr="00D02A73">
        <w:rPr>
          <w:color w:val="000000" w:themeColor="text1"/>
        </w:rPr>
        <w:t xml:space="preserve"> </w:t>
      </w:r>
      <w:proofErr w:type="spellStart"/>
      <w:r w:rsidR="00752DB4" w:rsidRPr="00D02A73">
        <w:rPr>
          <w:color w:val="000000" w:themeColor="text1"/>
        </w:rPr>
        <w:t>Alpsoy</w:t>
      </w:r>
      <w:proofErr w:type="spellEnd"/>
      <w:r w:rsidRPr="00D02A73">
        <w:rPr>
          <w:color w:val="000000" w:themeColor="text1"/>
        </w:rPr>
        <w:t xml:space="preserve"> </w:t>
      </w:r>
      <w:r w:rsidR="00752DB4" w:rsidRPr="00D02A73">
        <w:rPr>
          <w:color w:val="000000" w:themeColor="text1"/>
        </w:rPr>
        <w:t>et</w:t>
      </w:r>
      <w:r w:rsidRPr="00D02A73">
        <w:rPr>
          <w:color w:val="000000" w:themeColor="text1"/>
        </w:rPr>
        <w:t xml:space="preserve"> </w:t>
      </w:r>
      <w:r w:rsidR="00752DB4" w:rsidRPr="00D02A73">
        <w:rPr>
          <w:color w:val="000000" w:themeColor="text1"/>
        </w:rPr>
        <w:t>al.</w:t>
      </w:r>
      <w:r w:rsidRPr="00D02A73">
        <w:rPr>
          <w:color w:val="000000" w:themeColor="text1"/>
        </w:rPr>
        <w:t xml:space="preserve"> </w:t>
      </w:r>
      <w:del w:id="595" w:author="Author" w:date="2017-10-15T09:59:00Z">
        <w:r w:rsidR="00752DB4" w:rsidRPr="00D02A73" w:rsidDel="00ED31DB">
          <w:rPr>
            <w:color w:val="000000" w:themeColor="text1"/>
          </w:rPr>
          <w:delText>didn’t</w:delText>
        </w:r>
      </w:del>
      <w:ins w:id="596" w:author="Author" w:date="2017-10-15T09:59:00Z">
        <w:r w:rsidR="00ED31DB" w:rsidRPr="00D02A73">
          <w:rPr>
            <w:color w:val="000000" w:themeColor="text1"/>
          </w:rPr>
          <w:t>did not</w:t>
        </w:r>
      </w:ins>
      <w:r w:rsidRPr="00D02A73">
        <w:rPr>
          <w:color w:val="000000" w:themeColor="text1"/>
        </w:rPr>
        <w:t xml:space="preserve"> </w:t>
      </w:r>
      <w:r w:rsidR="00752DB4" w:rsidRPr="00D02A73">
        <w:rPr>
          <w:color w:val="000000" w:themeColor="text1"/>
        </w:rPr>
        <w:t>find</w:t>
      </w:r>
      <w:r w:rsidRPr="00D02A73">
        <w:rPr>
          <w:color w:val="000000" w:themeColor="text1"/>
        </w:rPr>
        <w:t xml:space="preserve"> </w:t>
      </w:r>
      <w:r w:rsidR="00752DB4" w:rsidRPr="00D02A73">
        <w:rPr>
          <w:color w:val="000000" w:themeColor="text1"/>
        </w:rPr>
        <w:t>significant</w:t>
      </w:r>
      <w:r w:rsidRPr="00D02A73">
        <w:rPr>
          <w:color w:val="000000" w:themeColor="text1"/>
        </w:rPr>
        <w:t xml:space="preserve"> </w:t>
      </w:r>
      <w:r w:rsidR="00752DB4" w:rsidRPr="00D02A73">
        <w:rPr>
          <w:color w:val="000000" w:themeColor="text1"/>
        </w:rPr>
        <w:t>differences</w:t>
      </w:r>
      <w:r w:rsidRPr="00D02A73">
        <w:rPr>
          <w:color w:val="000000" w:themeColor="text1"/>
        </w:rPr>
        <w:t xml:space="preserve"> </w:t>
      </w:r>
      <w:r w:rsidR="00752DB4" w:rsidRPr="00D02A73">
        <w:rPr>
          <w:color w:val="000000" w:themeColor="text1"/>
        </w:rPr>
        <w:t>in</w:t>
      </w:r>
      <w:r w:rsidRPr="00D02A73">
        <w:rPr>
          <w:color w:val="000000" w:themeColor="text1"/>
        </w:rPr>
        <w:t xml:space="preserve"> </w:t>
      </w:r>
      <w:r w:rsidR="00752DB4" w:rsidRPr="00D02A73">
        <w:rPr>
          <w:color w:val="000000" w:themeColor="text1"/>
        </w:rPr>
        <w:t>PTH</w:t>
      </w:r>
      <w:r w:rsidRPr="00D02A73">
        <w:rPr>
          <w:color w:val="000000" w:themeColor="text1"/>
        </w:rPr>
        <w:t xml:space="preserve"> </w:t>
      </w:r>
      <w:r w:rsidR="00752DB4" w:rsidRPr="00D02A73">
        <w:rPr>
          <w:color w:val="000000" w:themeColor="text1"/>
        </w:rPr>
        <w:t>levels</w:t>
      </w:r>
      <w:r w:rsidRPr="00D02A73">
        <w:rPr>
          <w:color w:val="000000" w:themeColor="text1"/>
        </w:rPr>
        <w:t xml:space="preserve"> </w:t>
      </w:r>
      <w:r w:rsidR="00752DB4" w:rsidRPr="00D02A73">
        <w:rPr>
          <w:color w:val="000000" w:themeColor="text1"/>
        </w:rPr>
        <w:t>between</w:t>
      </w:r>
      <w:r w:rsidRPr="00D02A73">
        <w:rPr>
          <w:color w:val="000000" w:themeColor="text1"/>
        </w:rPr>
        <w:t xml:space="preserve"> </w:t>
      </w:r>
      <w:r w:rsidR="00752DB4" w:rsidRPr="00D02A73">
        <w:rPr>
          <w:color w:val="000000"/>
        </w:rPr>
        <w:t>WCHT</w:t>
      </w:r>
      <w:r w:rsidRPr="00D02A73">
        <w:rPr>
          <w:color w:val="000000"/>
        </w:rPr>
        <w:t xml:space="preserve"> </w:t>
      </w:r>
      <w:r w:rsidR="00752DB4" w:rsidRPr="00D02A73">
        <w:rPr>
          <w:color w:val="000000"/>
        </w:rPr>
        <w:t>patients</w:t>
      </w:r>
      <w:r w:rsidRPr="00D02A73">
        <w:rPr>
          <w:color w:val="000000"/>
        </w:rPr>
        <w:t xml:space="preserve"> </w:t>
      </w:r>
      <w:r w:rsidR="00752DB4" w:rsidRPr="00D02A73">
        <w:rPr>
          <w:color w:val="000000"/>
        </w:rPr>
        <w:t>and</w:t>
      </w:r>
      <w:r w:rsidRPr="00D02A73">
        <w:rPr>
          <w:color w:val="000000"/>
        </w:rPr>
        <w:t xml:space="preserve"> </w:t>
      </w:r>
      <w:r w:rsidR="00752DB4" w:rsidRPr="00D02A73">
        <w:rPr>
          <w:color w:val="000000"/>
        </w:rPr>
        <w:t>NT</w:t>
      </w:r>
      <w:r w:rsidRPr="00D02A73">
        <w:rPr>
          <w:color w:val="000000"/>
        </w:rPr>
        <w:t xml:space="preserve"> </w:t>
      </w:r>
      <w:r w:rsidR="00752DB4" w:rsidRPr="00D02A73">
        <w:rPr>
          <w:color w:val="000000"/>
        </w:rPr>
        <w:t>subjects</w:t>
      </w:r>
      <w:r w:rsidR="00A51C65" w:rsidRPr="00D02A73">
        <w:rPr>
          <w:color w:val="000000"/>
        </w:rPr>
        <w:t xml:space="preserve"> </w:t>
      </w:r>
      <w:r w:rsidR="00A51C65" w:rsidRPr="00D02A73">
        <w:t>(</w:t>
      </w:r>
      <w:r w:rsidR="00A51C65" w:rsidRPr="00D02A73">
        <w:rPr>
          <w:color w:val="000000"/>
        </w:rPr>
        <w:t>42</w:t>
      </w:r>
      <w:ins w:id="597" w:author="Author" w:date="2017-10-16T11:15:00Z">
        <w:r w:rsidR="00354E1A" w:rsidRPr="00D02A73">
          <w:rPr>
            <w:color w:val="000000"/>
          </w:rPr>
          <w:t>,</w:t>
        </w:r>
      </w:ins>
      <w:r w:rsidR="00A51C65" w:rsidRPr="00D02A73">
        <w:rPr>
          <w:color w:val="000000"/>
        </w:rPr>
        <w:t xml:space="preserve"> </w:t>
      </w:r>
      <w:del w:id="598" w:author="Author" w:date="2017-10-16T11:15:00Z">
        <w:r w:rsidR="00A51C65" w:rsidRPr="00D02A73" w:rsidDel="00354E1A">
          <w:rPr>
            <w:color w:val="000000"/>
          </w:rPr>
          <w:delText>(</w:delText>
        </w:r>
      </w:del>
      <w:r w:rsidR="00A51C65" w:rsidRPr="00D02A73">
        <w:rPr>
          <w:color w:val="000000"/>
        </w:rPr>
        <w:t>30–55</w:t>
      </w:r>
      <w:ins w:id="599" w:author="Author" w:date="2017-10-16T11:15:00Z">
        <w:r w:rsidR="00354E1A" w:rsidRPr="00D02A73">
          <w:rPr>
            <w:color w:val="000000"/>
          </w:rPr>
          <w:t>,</w:t>
        </w:r>
      </w:ins>
      <w:del w:id="600" w:author="Author" w:date="2017-10-16T11:15:00Z">
        <w:r w:rsidR="00A51C65" w:rsidRPr="00D02A73" w:rsidDel="00354E1A">
          <w:rPr>
            <w:color w:val="000000"/>
          </w:rPr>
          <w:delText>)</w:delText>
        </w:r>
      </w:del>
      <w:r w:rsidR="00A51C65" w:rsidRPr="00D02A73">
        <w:rPr>
          <w:color w:val="000000"/>
        </w:rPr>
        <w:t xml:space="preserve"> and 41</w:t>
      </w:r>
      <w:ins w:id="601" w:author="Author" w:date="2017-10-16T11:15:00Z">
        <w:r w:rsidR="00354E1A" w:rsidRPr="00D02A73">
          <w:rPr>
            <w:color w:val="000000"/>
          </w:rPr>
          <w:t>,</w:t>
        </w:r>
      </w:ins>
      <w:r w:rsidR="00A51C65" w:rsidRPr="00D02A73">
        <w:rPr>
          <w:color w:val="000000"/>
        </w:rPr>
        <w:t xml:space="preserve"> </w:t>
      </w:r>
      <w:del w:id="602" w:author="Author" w:date="2017-10-16T11:15:00Z">
        <w:r w:rsidR="00A51C65" w:rsidRPr="00D02A73" w:rsidDel="00354E1A">
          <w:rPr>
            <w:color w:val="000000"/>
          </w:rPr>
          <w:delText>(</w:delText>
        </w:r>
      </w:del>
      <w:r w:rsidR="00A51C65" w:rsidRPr="00D02A73">
        <w:rPr>
          <w:color w:val="000000"/>
        </w:rPr>
        <w:t>30–55</w:t>
      </w:r>
      <w:del w:id="603" w:author="Author" w:date="2017-10-16T11:15:00Z">
        <w:r w:rsidR="00A51C65" w:rsidRPr="00D02A73" w:rsidDel="00354E1A">
          <w:rPr>
            <w:color w:val="000000"/>
          </w:rPr>
          <w:delText>)</w:delText>
        </w:r>
      </w:del>
      <w:r w:rsidR="00A51C65" w:rsidRPr="00D02A73">
        <w:rPr>
          <w:color w:val="000000"/>
        </w:rPr>
        <w:t xml:space="preserve"> </w:t>
      </w:r>
      <w:proofErr w:type="spellStart"/>
      <w:r w:rsidR="00A51C65" w:rsidRPr="00D02A73">
        <w:rPr>
          <w:color w:val="000000"/>
        </w:rPr>
        <w:t>pg</w:t>
      </w:r>
      <w:proofErr w:type="spellEnd"/>
      <w:r w:rsidR="00A51C65" w:rsidRPr="00D02A73">
        <w:rPr>
          <w:color w:val="000000"/>
        </w:rPr>
        <w:t>/mL, respectively</w:t>
      </w:r>
      <w:r w:rsidR="00A51C65" w:rsidRPr="00D02A73">
        <w:t>) [</w:t>
      </w:r>
      <w:r w:rsidR="00A51C65" w:rsidRPr="00D02A73">
        <w:rPr>
          <w:color w:val="000000"/>
        </w:rPr>
        <w:t>8</w:t>
      </w:r>
      <w:r w:rsidR="00A51C65" w:rsidRPr="00D02A73">
        <w:t>]</w:t>
      </w:r>
      <w:r w:rsidR="00752DB4" w:rsidRPr="00D02A73">
        <w:rPr>
          <w:color w:val="000000"/>
        </w:rPr>
        <w:t>.</w:t>
      </w:r>
      <w:r w:rsidRPr="00D02A73">
        <w:rPr>
          <w:color w:val="000000"/>
        </w:rPr>
        <w:t xml:space="preserve"> </w:t>
      </w:r>
      <w:r w:rsidR="00752DB4" w:rsidRPr="00D02A73">
        <w:rPr>
          <w:color w:val="000000"/>
        </w:rPr>
        <w:t>In</w:t>
      </w:r>
      <w:r w:rsidRPr="00D02A73">
        <w:rPr>
          <w:color w:val="000000"/>
        </w:rPr>
        <w:t xml:space="preserve"> </w:t>
      </w:r>
      <w:r w:rsidR="00752DB4" w:rsidRPr="00D02A73">
        <w:rPr>
          <w:color w:val="000000"/>
        </w:rPr>
        <w:t>our</w:t>
      </w:r>
      <w:r w:rsidRPr="00D02A73">
        <w:rPr>
          <w:color w:val="000000"/>
        </w:rPr>
        <w:t xml:space="preserve"> </w:t>
      </w:r>
      <w:r w:rsidR="00752DB4" w:rsidRPr="00D02A73">
        <w:rPr>
          <w:color w:val="000000"/>
        </w:rPr>
        <w:t>study,</w:t>
      </w:r>
      <w:r w:rsidRPr="00D02A73">
        <w:rPr>
          <w:color w:val="000000"/>
        </w:rPr>
        <w:t xml:space="preserve"> </w:t>
      </w:r>
      <w:r w:rsidR="00752DB4" w:rsidRPr="00D02A73">
        <w:rPr>
          <w:color w:val="000000"/>
        </w:rPr>
        <w:t>in</w:t>
      </w:r>
      <w:r w:rsidRPr="00D02A73">
        <w:rPr>
          <w:color w:val="000000"/>
        </w:rPr>
        <w:t xml:space="preserve"> </w:t>
      </w:r>
      <w:r w:rsidR="00752DB4" w:rsidRPr="00D02A73">
        <w:rPr>
          <w:color w:val="000000"/>
        </w:rPr>
        <w:t>accordance</w:t>
      </w:r>
      <w:r w:rsidRPr="00D02A73">
        <w:rPr>
          <w:color w:val="000000"/>
        </w:rPr>
        <w:t xml:space="preserve"> </w:t>
      </w:r>
      <w:r w:rsidR="00752DB4" w:rsidRPr="00D02A73">
        <w:rPr>
          <w:color w:val="000000"/>
        </w:rPr>
        <w:t>with</w:t>
      </w:r>
      <w:r w:rsidRPr="00D02A73">
        <w:rPr>
          <w:color w:val="000000"/>
        </w:rPr>
        <w:t xml:space="preserve"> </w:t>
      </w:r>
      <w:proofErr w:type="spellStart"/>
      <w:r w:rsidR="00752DB4" w:rsidRPr="00D02A73">
        <w:rPr>
          <w:color w:val="000000"/>
        </w:rPr>
        <w:t>Alpsoy</w:t>
      </w:r>
      <w:proofErr w:type="spellEnd"/>
      <w:r w:rsidRPr="00D02A73">
        <w:rPr>
          <w:color w:val="000000"/>
        </w:rPr>
        <w:t xml:space="preserve"> </w:t>
      </w:r>
      <w:r w:rsidR="00752DB4" w:rsidRPr="00D02A73">
        <w:rPr>
          <w:color w:val="000000"/>
        </w:rPr>
        <w:t>et</w:t>
      </w:r>
      <w:r w:rsidRPr="00D02A73">
        <w:rPr>
          <w:color w:val="000000"/>
        </w:rPr>
        <w:t xml:space="preserve"> </w:t>
      </w:r>
      <w:r w:rsidR="00752DB4" w:rsidRPr="00D02A73">
        <w:rPr>
          <w:color w:val="000000"/>
        </w:rPr>
        <w:t>al.</w:t>
      </w:r>
      <w:ins w:id="604" w:author="Author" w:date="2017-10-15T12:27:00Z">
        <w:r w:rsidR="005B2168" w:rsidRPr="00D02A73">
          <w:rPr>
            <w:color w:val="000000"/>
          </w:rPr>
          <w:t>,</w:t>
        </w:r>
      </w:ins>
      <w:r w:rsidRPr="00D02A73">
        <w:rPr>
          <w:color w:val="000000"/>
        </w:rPr>
        <w:t xml:space="preserve"> </w:t>
      </w:r>
      <w:r w:rsidR="00752DB4" w:rsidRPr="00D02A73">
        <w:rPr>
          <w:color w:val="000000"/>
        </w:rPr>
        <w:t>we</w:t>
      </w:r>
      <w:r w:rsidRPr="00D02A73">
        <w:rPr>
          <w:color w:val="000000"/>
        </w:rPr>
        <w:t xml:space="preserve"> </w:t>
      </w:r>
      <w:r w:rsidR="00752DB4" w:rsidRPr="00D02A73">
        <w:rPr>
          <w:color w:val="000000"/>
        </w:rPr>
        <w:t>found</w:t>
      </w:r>
      <w:r w:rsidRPr="00D02A73">
        <w:rPr>
          <w:color w:val="000000"/>
        </w:rPr>
        <w:t xml:space="preserve"> </w:t>
      </w:r>
      <w:r w:rsidR="00752DB4" w:rsidRPr="00D02A73">
        <w:rPr>
          <w:color w:val="000000"/>
        </w:rPr>
        <w:t>similar</w:t>
      </w:r>
      <w:r w:rsidRPr="00D02A73">
        <w:rPr>
          <w:color w:val="000000"/>
        </w:rPr>
        <w:t xml:space="preserve"> </w:t>
      </w:r>
      <w:r w:rsidR="00752DB4" w:rsidRPr="00D02A73">
        <w:rPr>
          <w:color w:val="000000"/>
        </w:rPr>
        <w:t>PTH</w:t>
      </w:r>
      <w:r w:rsidRPr="00D02A73">
        <w:rPr>
          <w:color w:val="000000"/>
        </w:rPr>
        <w:t xml:space="preserve"> </w:t>
      </w:r>
      <w:r w:rsidR="00752DB4" w:rsidRPr="00D02A73">
        <w:rPr>
          <w:color w:val="000000"/>
        </w:rPr>
        <w:t>levels</w:t>
      </w:r>
      <w:r w:rsidRPr="00D02A73">
        <w:rPr>
          <w:color w:val="000000"/>
        </w:rPr>
        <w:t xml:space="preserve"> </w:t>
      </w:r>
      <w:r w:rsidR="00752DB4" w:rsidRPr="00D02A73">
        <w:rPr>
          <w:color w:val="000000"/>
        </w:rPr>
        <w:t>in</w:t>
      </w:r>
      <w:r w:rsidRPr="00D02A73">
        <w:rPr>
          <w:color w:val="000000"/>
        </w:rPr>
        <w:t xml:space="preserve"> </w:t>
      </w:r>
      <w:r w:rsidR="00752DB4" w:rsidRPr="00D02A73">
        <w:rPr>
          <w:color w:val="000000"/>
        </w:rPr>
        <w:t>WCHT</w:t>
      </w:r>
      <w:r w:rsidRPr="00D02A73">
        <w:rPr>
          <w:color w:val="000000"/>
        </w:rPr>
        <w:t xml:space="preserve"> </w:t>
      </w:r>
      <w:r w:rsidR="00752DB4" w:rsidRPr="00D02A73">
        <w:rPr>
          <w:color w:val="000000"/>
        </w:rPr>
        <w:t>and</w:t>
      </w:r>
      <w:r w:rsidRPr="00D02A73">
        <w:rPr>
          <w:color w:val="000000"/>
        </w:rPr>
        <w:t xml:space="preserve"> </w:t>
      </w:r>
      <w:r w:rsidR="00752DB4" w:rsidRPr="00D02A73">
        <w:rPr>
          <w:color w:val="000000"/>
        </w:rPr>
        <w:t>NT</w:t>
      </w:r>
      <w:ins w:id="605" w:author="Author" w:date="2017-10-15T12:27:00Z">
        <w:r w:rsidR="005B2168" w:rsidRPr="00D02A73">
          <w:rPr>
            <w:color w:val="000000"/>
          </w:rPr>
          <w:t xml:space="preserve"> subjects</w:t>
        </w:r>
      </w:ins>
      <w:r w:rsidR="00752DB4" w:rsidRPr="00D02A73">
        <w:rPr>
          <w:color w:val="000000"/>
        </w:rPr>
        <w:t>.</w:t>
      </w:r>
      <w:r w:rsidRPr="00D02A73">
        <w:rPr>
          <w:color w:val="000000"/>
        </w:rPr>
        <w:t xml:space="preserve"> </w:t>
      </w:r>
    </w:p>
    <w:p w14:paraId="2C96AACB" w14:textId="77777777" w:rsidR="00DC0B57" w:rsidRPr="00D02A73" w:rsidRDefault="00DC0B57" w:rsidP="00AD2D25">
      <w:pPr>
        <w:pStyle w:val="NormalWeb"/>
        <w:spacing w:line="480" w:lineRule="auto"/>
        <w:ind w:right="-142"/>
        <w:rPr>
          <w:i/>
          <w:iCs/>
          <w:color w:val="231F20"/>
        </w:rPr>
      </w:pPr>
      <w:r w:rsidRPr="00D02A73">
        <w:rPr>
          <w:i/>
          <w:iCs/>
          <w:color w:val="231F20"/>
        </w:rPr>
        <w:t>Limitations</w:t>
      </w:r>
      <w:r w:rsidR="00284607" w:rsidRPr="00D02A73">
        <w:rPr>
          <w:i/>
          <w:iCs/>
          <w:color w:val="231F20"/>
        </w:rPr>
        <w:t xml:space="preserve"> </w:t>
      </w:r>
    </w:p>
    <w:p w14:paraId="2B22EFE9" w14:textId="0C41F9B5" w:rsidR="00DC0B57" w:rsidRPr="00D02A73" w:rsidRDefault="00284607" w:rsidP="00AD2D25">
      <w:pPr>
        <w:spacing w:before="100" w:beforeAutospacing="1" w:after="100" w:afterAutospacing="1" w:line="480" w:lineRule="auto"/>
        <w:ind w:right="-141"/>
        <w:rPr>
          <w:rFonts w:ascii="Times New Roman" w:hAnsi="Times New Roman" w:cs="Times New Roman"/>
          <w:sz w:val="24"/>
          <w:szCs w:val="24"/>
          <w:lang w:val="en-US"/>
        </w:rPr>
      </w:pPr>
      <w:del w:id="606" w:author="Author" w:date="2017-10-15T12:29:00Z">
        <w:r w:rsidRPr="00D02A73" w:rsidDel="005B2168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</w:del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Our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study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has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som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limitations;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first,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sampl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siz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our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study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is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small.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Second,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cross-sectional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design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study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607" w:author="Author" w:date="2017-10-15T12:28:00Z">
        <w:r w:rsidR="00DC0B57" w:rsidRPr="00D02A73" w:rsidDel="005B2168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doesn’t</w:delText>
        </w:r>
        <w:r w:rsidRPr="00D02A73" w:rsidDel="005B2168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</w:del>
      <w:ins w:id="608" w:author="Author" w:date="2017-10-15T12:28:00Z">
        <w:r w:rsidR="005B2168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 xml:space="preserve">does not </w:t>
        </w:r>
      </w:ins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permit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us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to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609" w:author="Author" w:date="2017-10-15T12:28:00Z">
        <w:r w:rsidR="00DC0B57" w:rsidRPr="00D02A73" w:rsidDel="005B2168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do</w:delText>
        </w:r>
        <w:r w:rsidRPr="00D02A73" w:rsidDel="005B2168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</w:del>
      <w:ins w:id="610" w:author="Author" w:date="2017-10-16T11:16:00Z">
        <w:r w:rsidR="00354E1A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>assume</w:t>
        </w:r>
      </w:ins>
      <w:del w:id="611" w:author="Author" w:date="2017-10-16T11:16:00Z">
        <w:r w:rsidR="00DC0B57" w:rsidRPr="00D02A73" w:rsidDel="00354E1A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assumptions</w:delText>
        </w:r>
        <w:r w:rsidRPr="00D02A73" w:rsidDel="00354E1A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  <w:r w:rsidR="00DC0B57" w:rsidRPr="00D02A73" w:rsidDel="00354E1A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of</w:delText>
        </w:r>
      </w:del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caus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effect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relationships.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Third,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w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612" w:author="Author" w:date="2017-10-15T09:59:00Z">
        <w:r w:rsidR="00DC0B57" w:rsidRPr="00D02A73" w:rsidDel="00ED31DB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didn’t</w:delText>
        </w:r>
      </w:del>
      <w:ins w:id="613" w:author="Author" w:date="2017-10-15T09:59:00Z">
        <w:r w:rsidR="00ED31DB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>did not</w:t>
        </w:r>
      </w:ins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collect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data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bout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E5A7B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unlight exposure and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mount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dietary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E5A7B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take of </w:t>
      </w:r>
      <w:r w:rsidR="008D0B37" w:rsidRPr="00D02A73">
        <w:rPr>
          <w:rFonts w:ascii="Times New Roman" w:eastAsia="Times New Roman" w:hAnsi="Times New Roman" w:cs="Times New Roman"/>
          <w:vanish/>
          <w:color w:val="000000"/>
          <w:sz w:val="24"/>
          <w:szCs w:val="24"/>
          <w:lang w:val="en-US" w:eastAsia="tr-TR"/>
        </w:rPr>
        <w:t>caffeine,</w:t>
      </w:r>
      <w:r w:rsidR="008D0B3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E5A7B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phosphorus, calcium</w:t>
      </w:r>
      <w:r w:rsidR="007C778A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vitamin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D</w:t>
      </w:r>
      <w:ins w:id="614" w:author="Author" w:date="2017-10-16T11:16:00Z">
        <w:r w:rsidR="00354E1A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sym w:font="Symbol" w:char="F0BE"/>
        </w:r>
      </w:ins>
      <w:ins w:id="615" w:author="Author" w:date="2017-10-15T12:30:00Z">
        <w:r w:rsidR="005B2168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>factors</w:t>
        </w:r>
      </w:ins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that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might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ffect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vitamin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D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E5A7B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nd PTH levels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Fourth,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becaus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wide-rang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variations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616" w:author="Author" w:date="2017-10-15T12:30:00Z">
        <w:r w:rsidR="00DC0B57" w:rsidRPr="00D02A73" w:rsidDel="005B2168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of</w:delText>
        </w:r>
        <w:r w:rsidRPr="00D02A73" w:rsidDel="005B2168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</w:del>
      <w:ins w:id="617" w:author="Author" w:date="2017-10-15T12:30:00Z">
        <w:r w:rsidR="005B2168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 xml:space="preserve">in </w:t>
        </w:r>
      </w:ins>
      <w:ins w:id="618" w:author="Author" w:date="2017-10-15T12:31:00Z">
        <w:r w:rsidR="005B2168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 xml:space="preserve">the </w:t>
        </w:r>
      </w:ins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serum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vitamin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D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levels</w:t>
      </w:r>
      <w:ins w:id="619" w:author="Author" w:date="2017-10-15T12:31:00Z">
        <w:r w:rsidR="005B2168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 xml:space="preserve"> of our patients</w:t>
        </w:r>
      </w:ins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us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singl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measurements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serum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vitamin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D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620" w:author="Author" w:date="2017-10-15T12:32:00Z">
        <w:r w:rsidR="00DC0B57" w:rsidRPr="00D02A73" w:rsidDel="005B2168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might</w:delText>
        </w:r>
        <w:r w:rsidRPr="00D02A73" w:rsidDel="005B2168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</w:del>
      <w:ins w:id="621" w:author="Author" w:date="2017-10-15T12:32:00Z">
        <w:r w:rsidR="005B2168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 xml:space="preserve">may </w:t>
        </w:r>
      </w:ins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hav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622" w:author="Author" w:date="2017-10-16T11:17:00Z">
        <w:r w:rsidR="00DC0B57" w:rsidRPr="00D02A73" w:rsidDel="00354E1A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attenuated</w:delText>
        </w:r>
        <w:r w:rsidRPr="00D02A73" w:rsidDel="00354E1A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</w:del>
      <w:ins w:id="623" w:author="Author" w:date="2017-10-16T11:17:00Z">
        <w:r w:rsidR="00354E1A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 xml:space="preserve">minimized </w:t>
        </w:r>
      </w:ins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significanc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ssociation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between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these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parameters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C0B57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BP.</w:t>
      </w:r>
    </w:p>
    <w:p w14:paraId="765A8007" w14:textId="2BF47116" w:rsidR="00752DB4" w:rsidRPr="00D02A73" w:rsidRDefault="00284607" w:rsidP="00AD2D25">
      <w:pPr>
        <w:spacing w:before="100" w:beforeAutospacing="1" w:after="100" w:afterAutospacing="1" w:line="480" w:lineRule="auto"/>
        <w:ind w:right="-141"/>
        <w:rPr>
          <w:rFonts w:ascii="Times New Roman" w:hAnsi="Times New Roman" w:cs="Times New Roman"/>
          <w:sz w:val="24"/>
          <w:szCs w:val="24"/>
          <w:lang w:val="en-US"/>
        </w:rPr>
      </w:pPr>
      <w:del w:id="624" w:author="Author" w:date="2017-10-16T11:17:00Z">
        <w:r w:rsidRPr="00D02A73" w:rsidDel="00354E1A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 </w:delText>
        </w:r>
      </w:del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conclusion,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this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study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shows</w:t>
      </w: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that</w:t>
      </w:r>
      <w:del w:id="625" w:author="Author" w:date="2017-10-15T12:33:00Z">
        <w:r w:rsidR="00752DB4" w:rsidRPr="00D02A73" w:rsidDel="005B2168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>,</w:delText>
        </w:r>
      </w:del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755EC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Vitamin D levels are similar </w:t>
      </w:r>
      <w:del w:id="626" w:author="Author" w:date="2017-10-15T12:33:00Z">
        <w:r w:rsidR="00A755EC" w:rsidRPr="00D02A73" w:rsidDel="005B2168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in </w:delText>
        </w:r>
      </w:del>
      <w:ins w:id="627" w:author="Author" w:date="2017-10-15T12:33:00Z">
        <w:r w:rsidR="005B2168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among </w:t>
        </w:r>
      </w:ins>
      <w:r w:rsidR="00A755EC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SHT, WCHT and NT </w:t>
      </w:r>
      <w:del w:id="628" w:author="Author" w:date="2017-10-16T11:17:00Z">
        <w:r w:rsidR="00A755EC" w:rsidRPr="00D02A73" w:rsidDel="00354E1A">
          <w:rPr>
            <w:rFonts w:ascii="Times New Roman" w:hAnsi="Times New Roman" w:cs="Times New Roman"/>
            <w:sz w:val="24"/>
            <w:szCs w:val="24"/>
            <w:lang w:val="en-US"/>
          </w:rPr>
          <w:delText>groups</w:delText>
        </w:r>
      </w:del>
      <w:ins w:id="629" w:author="Author" w:date="2017-10-16T11:17:00Z">
        <w:r w:rsidR="00354E1A" w:rsidRPr="00D02A73">
          <w:rPr>
            <w:rFonts w:ascii="Times New Roman" w:hAnsi="Times New Roman" w:cs="Times New Roman"/>
            <w:sz w:val="24"/>
            <w:szCs w:val="24"/>
            <w:lang w:val="en-US"/>
          </w:rPr>
          <w:t>patients</w:t>
        </w:r>
      </w:ins>
      <w:r w:rsidR="00A755EC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. However, </w:t>
      </w:r>
      <w:r w:rsidR="00A755EC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TH levels are significantly higher in patients with SHT who are not on </w:t>
      </w:r>
      <w:r w:rsidR="00A755EC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lastRenderedPageBreak/>
        <w:t>antihypertensive treatments</w:t>
      </w:r>
      <w:ins w:id="630" w:author="Author" w:date="2017-10-15T12:35:00Z">
        <w:r w:rsidR="00D21BC3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 xml:space="preserve"> when</w:t>
        </w:r>
      </w:ins>
      <w:r w:rsidR="00A755EC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mpared with WCHT patients and NT subjects. </w:t>
      </w:r>
      <w:ins w:id="631" w:author="Author" w:date="2017-10-15T12:36:00Z">
        <w:r w:rsidR="00D21BC3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>PTH level</w:t>
        </w:r>
      </w:ins>
      <w:ins w:id="632" w:author="Author" w:date="2017-10-15T12:37:00Z">
        <w:r w:rsidR="00D21BC3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>s</w:t>
        </w:r>
      </w:ins>
      <w:ins w:id="633" w:author="Author" w:date="2017-10-15T12:36:00Z">
        <w:r w:rsidR="00D21BC3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 xml:space="preserve"> </w:t>
        </w:r>
      </w:ins>
      <w:del w:id="634" w:author="Author" w:date="2017-10-15T12:36:00Z">
        <w:r w:rsidR="00A755EC" w:rsidRPr="00D02A73" w:rsidDel="00D21BC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Among </w:delText>
        </w:r>
      </w:del>
      <w:ins w:id="635" w:author="Author" w:date="2017-10-15T12:38:00Z">
        <w:r w:rsidR="00D21BC3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>in</w:t>
        </w:r>
      </w:ins>
      <w:ins w:id="636" w:author="Author" w:date="2017-10-15T12:36:00Z">
        <w:r w:rsidR="00D21BC3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 xml:space="preserve"> </w:t>
        </w:r>
      </w:ins>
      <w:r w:rsidR="00A755EC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HT patients </w:t>
      </w:r>
      <w:del w:id="637" w:author="Author" w:date="2017-10-15T12:36:00Z">
        <w:r w:rsidR="00A755EC" w:rsidRPr="00D02A73" w:rsidDel="00D21BC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PTH level </w:delText>
        </w:r>
      </w:del>
      <w:del w:id="638" w:author="Author" w:date="2017-10-15T12:37:00Z">
        <w:r w:rsidR="00A755EC" w:rsidRPr="00D02A73" w:rsidDel="00D21BC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is </w:delText>
        </w:r>
      </w:del>
      <w:ins w:id="639" w:author="Author" w:date="2017-10-15T12:37:00Z">
        <w:r w:rsidR="00D21BC3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 xml:space="preserve">are </w:t>
        </w:r>
      </w:ins>
      <w:r w:rsidR="00A755EC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positively associated with SBP and DBP</w:t>
      </w:r>
      <w:ins w:id="640" w:author="Author" w:date="2017-10-15T12:37:00Z">
        <w:r w:rsidR="00D21BC3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>,</w:t>
        </w:r>
      </w:ins>
      <w:r w:rsidR="00A755EC"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del w:id="641" w:author="Author" w:date="2017-10-15T12:38:00Z">
        <w:r w:rsidR="00A755EC" w:rsidRPr="00D02A73" w:rsidDel="00D21BC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suggesting </w:delText>
        </w:r>
      </w:del>
      <w:ins w:id="642" w:author="Author" w:date="2017-10-15T12:38:00Z">
        <w:r w:rsidR="00D21BC3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supporting </w:t>
        </w:r>
      </w:ins>
      <w:ins w:id="643" w:author="Author" w:date="2017-10-15T12:37:00Z">
        <w:r w:rsidR="00D21BC3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the </w:t>
        </w:r>
      </w:ins>
      <w:ins w:id="644" w:author="Author" w:date="2017-10-15T12:38:00Z">
        <w:r w:rsidR="00D21BC3" w:rsidRPr="00D02A73">
          <w:rPr>
            <w:rFonts w:ascii="Times New Roman" w:hAnsi="Times New Roman" w:cs="Times New Roman"/>
            <w:sz w:val="24"/>
            <w:szCs w:val="24"/>
            <w:lang w:val="en-US"/>
          </w:rPr>
          <w:t>possibility that</w:t>
        </w:r>
      </w:ins>
      <w:ins w:id="645" w:author="Author" w:date="2017-10-15T12:37:00Z">
        <w:r w:rsidR="00D21BC3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r w:rsidR="00A755EC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PTH </w:t>
      </w:r>
      <w:del w:id="646" w:author="Author" w:date="2017-10-15T12:39:00Z">
        <w:r w:rsidR="00A755EC" w:rsidRPr="00D02A73" w:rsidDel="00D21BC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has </w:delText>
        </w:r>
      </w:del>
      <w:ins w:id="647" w:author="Author" w:date="2017-10-15T12:39:00Z">
        <w:r w:rsidR="00D21BC3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plays </w:t>
        </w:r>
      </w:ins>
      <w:r w:rsidR="00A755EC" w:rsidRPr="00D02A73">
        <w:rPr>
          <w:rFonts w:ascii="Times New Roman" w:hAnsi="Times New Roman" w:cs="Times New Roman"/>
          <w:sz w:val="24"/>
          <w:szCs w:val="24"/>
          <w:lang w:val="en-US"/>
        </w:rPr>
        <w:t>a role in</w:t>
      </w:r>
      <w:ins w:id="648" w:author="Author" w:date="2017-10-15T12:39:00Z">
        <w:r w:rsidR="00D21BC3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 the</w:t>
        </w:r>
      </w:ins>
      <w:r w:rsidR="00A755EC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increase</w:t>
      </w:r>
      <w:ins w:id="649" w:author="Author" w:date="2017-10-15T12:40:00Z">
        <w:r w:rsidR="00D21BC3" w:rsidRPr="00D02A73">
          <w:rPr>
            <w:rFonts w:ascii="Times New Roman" w:hAnsi="Times New Roman" w:cs="Times New Roman"/>
            <w:sz w:val="24"/>
            <w:szCs w:val="24"/>
            <w:lang w:val="en-US"/>
          </w:rPr>
          <w:t>d</w:t>
        </w:r>
      </w:ins>
      <w:r w:rsidR="00A755EC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650" w:author="Author" w:date="2017-10-15T12:40:00Z">
        <w:r w:rsidR="00A755EC" w:rsidRPr="00D02A73" w:rsidDel="00D21BC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of </w:delText>
        </w:r>
      </w:del>
      <w:del w:id="651" w:author="Author" w:date="2017-10-18T11:48:00Z">
        <w:r w:rsidR="00A755EC" w:rsidRPr="00D02A73" w:rsidDel="00C626C4">
          <w:rPr>
            <w:rFonts w:ascii="Times New Roman" w:hAnsi="Times New Roman" w:cs="Times New Roman"/>
            <w:sz w:val="24"/>
            <w:szCs w:val="24"/>
            <w:lang w:val="en-US"/>
          </w:rPr>
          <w:delText>blood pressure</w:delText>
        </w:r>
      </w:del>
      <w:ins w:id="652" w:author="Author" w:date="2017-10-18T11:48:00Z">
        <w:r w:rsidR="00C626C4" w:rsidRPr="00D02A73">
          <w:rPr>
            <w:rFonts w:ascii="Times New Roman" w:hAnsi="Times New Roman" w:cs="Times New Roman"/>
            <w:sz w:val="24"/>
            <w:szCs w:val="24"/>
            <w:lang w:val="en-US"/>
          </w:rPr>
          <w:t>BP</w:t>
        </w:r>
      </w:ins>
      <w:r w:rsidR="00A755EC"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del w:id="653" w:author="Author" w:date="2017-10-15T12:40:00Z">
        <w:r w:rsidR="00A755EC" w:rsidRPr="00D02A73" w:rsidDel="00D21BC3">
          <w:rPr>
            <w:rFonts w:ascii="Times New Roman" w:hAnsi="Times New Roman" w:cs="Times New Roman"/>
            <w:sz w:val="24"/>
            <w:szCs w:val="24"/>
            <w:lang w:val="en-US"/>
          </w:rPr>
          <w:delText>SHT</w:delText>
        </w:r>
      </w:del>
      <w:ins w:id="654" w:author="Author" w:date="2017-10-15T12:40:00Z">
        <w:r w:rsidR="00D21BC3" w:rsidRPr="00D02A73">
          <w:rPr>
            <w:rFonts w:ascii="Times New Roman" w:hAnsi="Times New Roman" w:cs="Times New Roman"/>
            <w:sz w:val="24"/>
            <w:szCs w:val="24"/>
            <w:lang w:val="en-US"/>
          </w:rPr>
          <w:t>these patients</w:t>
        </w:r>
      </w:ins>
      <w:r w:rsidR="00A755EC" w:rsidRPr="00D02A7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655" w:author="Author" w:date="2017-10-15T12:40:00Z">
        <w:r w:rsidR="00E47359" w:rsidRPr="00D02A73" w:rsidDel="00D21BC3">
          <w:rPr>
            <w:rFonts w:ascii="Times New Roman" w:hAnsi="Times New Roman" w:cs="Times New Roman"/>
            <w:sz w:val="24"/>
            <w:szCs w:val="24"/>
            <w:lang w:val="en-US"/>
          </w:rPr>
          <w:delText>More</w:delText>
        </w:r>
        <w:r w:rsidRPr="00D02A73" w:rsidDel="00D21BC3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ins w:id="656" w:author="Author" w:date="2017-10-15T12:40:00Z">
        <w:r w:rsidR="00D21BC3" w:rsidRPr="00D02A73">
          <w:rPr>
            <w:rFonts w:ascii="Times New Roman" w:hAnsi="Times New Roman" w:cs="Times New Roman"/>
            <w:sz w:val="24"/>
            <w:szCs w:val="24"/>
            <w:lang w:val="en-US"/>
          </w:rPr>
          <w:t xml:space="preserve">Importantly, more </w:t>
        </w:r>
      </w:ins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comprehensiv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studie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essential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confirm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our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findings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explor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importance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PTH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HT,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especially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untreated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SHT</w:t>
      </w:r>
      <w:r w:rsidRPr="00D02A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2DB4" w:rsidRPr="00D02A73">
        <w:rPr>
          <w:rFonts w:ascii="Times New Roman" w:hAnsi="Times New Roman" w:cs="Times New Roman"/>
          <w:sz w:val="24"/>
          <w:szCs w:val="24"/>
          <w:lang w:val="en-US"/>
        </w:rPr>
        <w:t>patients.</w:t>
      </w:r>
    </w:p>
    <w:p w14:paraId="08EE8A34" w14:textId="77777777" w:rsidR="006F00F2" w:rsidRPr="00D02A73" w:rsidRDefault="006F00F2" w:rsidP="006F00F2">
      <w:pPr>
        <w:shd w:val="clear" w:color="auto" w:fill="FFFFFF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Acknowledgments</w:t>
      </w:r>
    </w:p>
    <w:p w14:paraId="42389188" w14:textId="4104F8C9" w:rsidR="006F00F2" w:rsidRPr="00D02A73" w:rsidRDefault="006F00F2" w:rsidP="006F00F2">
      <w:pPr>
        <w:shd w:val="clear" w:color="auto" w:fill="FFFFFF"/>
        <w:spacing w:after="0" w:line="480" w:lineRule="auto"/>
        <w:rPr>
          <w:color w:val="000000"/>
          <w:lang w:val="en-US"/>
        </w:rPr>
      </w:pPr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e thank </w:t>
      </w:r>
      <w:proofErr w:type="spellStart"/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Özel</w:t>
      </w:r>
      <w:proofErr w:type="spellEnd"/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Yaşamlab</w:t>
      </w:r>
      <w:proofErr w:type="spellEnd"/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Tıbbi</w:t>
      </w:r>
      <w:proofErr w:type="spellEnd"/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>Laboratuvarı</w:t>
      </w:r>
      <w:proofErr w:type="spellEnd"/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or its work </w:t>
      </w:r>
      <w:del w:id="657" w:author="Author" w:date="2017-10-15T12:41:00Z">
        <w:r w:rsidRPr="00D02A73" w:rsidDel="00D21BC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delText xml:space="preserve">for </w:delText>
        </w:r>
      </w:del>
      <w:ins w:id="658" w:author="Author" w:date="2017-10-15T12:41:00Z">
        <w:r w:rsidR="00D21BC3" w:rsidRPr="00D02A73"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 xml:space="preserve">on </w:t>
        </w:r>
      </w:ins>
      <w:r w:rsidRPr="00D02A7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present research. </w:t>
      </w:r>
    </w:p>
    <w:sectPr w:rsidR="006F00F2" w:rsidRPr="00D02A73" w:rsidSect="00FA5FFA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2240" w:h="15840"/>
      <w:pgMar w:top="851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Author" w:date="2017-10-18T11:54:00Z" w:initials="A">
    <w:p w14:paraId="399B5BAF" w14:textId="0C702E67" w:rsidR="00C626C4" w:rsidRPr="00D02A73" w:rsidRDefault="00C626C4">
      <w:pPr>
        <w:pStyle w:val="AklamaMetni"/>
        <w:rPr>
          <w:lang w:val="en-US"/>
        </w:rPr>
      </w:pPr>
      <w:r>
        <w:rPr>
          <w:rStyle w:val="AklamaBavurusu"/>
        </w:rPr>
        <w:annotationRef/>
      </w:r>
      <w:r w:rsidRPr="00D02A73">
        <w:rPr>
          <w:lang w:val="en-US"/>
        </w:rPr>
        <w:t>I have amended the title for better specificity. However, for further clarity, I suggest the following title.</w:t>
      </w:r>
    </w:p>
    <w:p w14:paraId="01CBCDBB" w14:textId="77777777" w:rsidR="00C626C4" w:rsidRPr="00D02A73" w:rsidRDefault="00C626C4">
      <w:pPr>
        <w:pStyle w:val="AklamaMetni"/>
        <w:rPr>
          <w:lang w:val="en-US"/>
        </w:rPr>
      </w:pPr>
    </w:p>
    <w:p w14:paraId="2B6655B6" w14:textId="62DF9BBD" w:rsidR="00C626C4" w:rsidRDefault="00C626C4">
      <w:pPr>
        <w:pStyle w:val="AklamaMetni"/>
      </w:pPr>
      <w:r w:rsidRPr="00D02A73">
        <w:rPr>
          <w:lang w:val="en-US"/>
        </w:rPr>
        <w:t xml:space="preserve">Relationship between serum parathyroid hormone and vitamin D levels and untreated hypertension in patients </w:t>
      </w:r>
      <w:r w:rsidR="0078575C" w:rsidRPr="00D02A73">
        <w:rPr>
          <w:lang w:val="en-US"/>
        </w:rPr>
        <w:t>with</w:t>
      </w:r>
      <w:r w:rsidRPr="00D02A73">
        <w:rPr>
          <w:lang w:val="en-US"/>
        </w:rPr>
        <w:t xml:space="preserve"> white</w:t>
      </w:r>
      <w:r w:rsidR="0078575C" w:rsidRPr="00D02A73">
        <w:rPr>
          <w:lang w:val="en-US"/>
        </w:rPr>
        <w:t>-coat or sustained hypertension</w:t>
      </w:r>
    </w:p>
  </w:comment>
  <w:comment w:id="67" w:author="Author" w:date="2017-10-16T11:00:00Z" w:initials="A">
    <w:p w14:paraId="3491D32E" w14:textId="77777777" w:rsidR="00630020" w:rsidRPr="00D02A73" w:rsidRDefault="00630020" w:rsidP="00630020">
      <w:pPr>
        <w:pStyle w:val="AklamaMetni"/>
        <w:rPr>
          <w:lang w:val="en-US"/>
        </w:rPr>
      </w:pPr>
      <w:r>
        <w:rPr>
          <w:rStyle w:val="AklamaBavurusu"/>
        </w:rPr>
        <w:annotationRef/>
      </w:r>
      <w:r w:rsidRPr="00D02A73">
        <w:rPr>
          <w:lang w:val="en-US"/>
        </w:rPr>
        <w:t xml:space="preserve">I have combined these </w:t>
      </w:r>
      <w:proofErr w:type="gramStart"/>
      <w:r w:rsidRPr="00D02A73">
        <w:rPr>
          <w:lang w:val="en-US"/>
        </w:rPr>
        <w:t>two  paragraphs</w:t>
      </w:r>
      <w:proofErr w:type="gramEnd"/>
      <w:r w:rsidRPr="00D02A73">
        <w:rPr>
          <w:lang w:val="en-US"/>
        </w:rPr>
        <w:t xml:space="preserve"> to eliminate redundancy. Do these changes convey your intentions?</w:t>
      </w:r>
    </w:p>
    <w:p w14:paraId="088817E1" w14:textId="6808CC48" w:rsidR="00630020" w:rsidRDefault="00630020">
      <w:pPr>
        <w:pStyle w:val="AklamaMetni"/>
      </w:pPr>
    </w:p>
  </w:comment>
  <w:comment w:id="106" w:author="Author" w:date="2017-10-15T09:53:00Z" w:initials="A">
    <w:p w14:paraId="787C794F" w14:textId="77777777" w:rsidR="00C85072" w:rsidRDefault="00C85072">
      <w:pPr>
        <w:pStyle w:val="AklamaMetni"/>
      </w:pPr>
      <w:r>
        <w:rPr>
          <w:rStyle w:val="AklamaBavurusu"/>
        </w:rPr>
        <w:annotationRef/>
      </w:r>
      <w:r w:rsidRPr="00D02A73">
        <w:rPr>
          <w:lang w:val="en-US"/>
        </w:rPr>
        <w:t>Is this change to add clarity correct?</w:t>
      </w:r>
    </w:p>
  </w:comment>
  <w:comment w:id="107" w:author="Author" w:date="2017-10-15T09:54:00Z" w:initials="A">
    <w:p w14:paraId="5A46C442" w14:textId="77777777" w:rsidR="00C85072" w:rsidRDefault="00C85072">
      <w:pPr>
        <w:pStyle w:val="AklamaMetni"/>
      </w:pPr>
      <w:r>
        <w:rPr>
          <w:rStyle w:val="AklamaBavurusu"/>
        </w:rPr>
        <w:annotationRef/>
      </w:r>
      <w:r w:rsidRPr="00D02A73">
        <w:rPr>
          <w:lang w:val="en-US"/>
        </w:rPr>
        <w:t>Please note that this wording “</w:t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igher </w:t>
      </w:r>
      <w:r w:rsidRPr="00D02A73">
        <w:rPr>
          <w:rStyle w:val="AklamaBavurusu"/>
          <w:lang w:val="en-US"/>
        </w:rPr>
        <w:annotationRef/>
      </w:r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rum PTH levels are related with an increased risk of HT development [3</w:t>
      </w:r>
      <w:proofErr w:type="gramStart"/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4</w:t>
      </w:r>
      <w:proofErr w:type="gramEnd"/>
      <w:r w:rsidRPr="00D02A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 even in the patients with normal serum PTH levels” is contradictory. Please consider revising.</w:t>
      </w:r>
    </w:p>
  </w:comment>
  <w:comment w:id="143" w:author="Author" w:date="2017-10-15T10:06:00Z" w:initials="A">
    <w:p w14:paraId="67E3FBDB" w14:textId="77777777" w:rsidR="00C85072" w:rsidRDefault="00C85072">
      <w:pPr>
        <w:pStyle w:val="AklamaMetni"/>
      </w:pPr>
      <w:r>
        <w:rPr>
          <w:rStyle w:val="AklamaBavurusu"/>
        </w:rPr>
        <w:annotationRef/>
      </w:r>
      <w:r w:rsidRPr="00D02A73">
        <w:rPr>
          <w:lang w:val="en-US"/>
        </w:rPr>
        <w:t>Do these changes to add clarity convey your intentions?</w:t>
      </w:r>
    </w:p>
  </w:comment>
  <w:comment w:id="163" w:author="Author" w:date="2017-10-15T10:10:00Z" w:initials="A">
    <w:p w14:paraId="3041DF45" w14:textId="77777777" w:rsidR="00C85072" w:rsidRDefault="00C85072">
      <w:pPr>
        <w:pStyle w:val="AklamaMetni"/>
      </w:pPr>
      <w:r>
        <w:rPr>
          <w:rStyle w:val="AklamaBavurusu"/>
        </w:rPr>
        <w:annotationRef/>
      </w:r>
      <w:r w:rsidRPr="00D02A73">
        <w:rPr>
          <w:lang w:val="en-US"/>
        </w:rPr>
        <w:t xml:space="preserve">Do these changes to add clarity and eliminate </w:t>
      </w:r>
      <w:proofErr w:type="spellStart"/>
      <w:r w:rsidRPr="00D02A73">
        <w:rPr>
          <w:lang w:val="en-US"/>
        </w:rPr>
        <w:t>aswkward</w:t>
      </w:r>
      <w:proofErr w:type="spellEnd"/>
      <w:r w:rsidRPr="00D02A73">
        <w:rPr>
          <w:lang w:val="en-US"/>
        </w:rPr>
        <w:t xml:space="preserve"> sentence structure convey your intentions?</w:t>
      </w:r>
    </w:p>
  </w:comment>
  <w:comment w:id="217" w:author="Author" w:date="2017-10-15T10:23:00Z" w:initials="A">
    <w:p w14:paraId="6A1F2451" w14:textId="77777777" w:rsidR="00C85072" w:rsidRDefault="00C85072">
      <w:pPr>
        <w:pStyle w:val="AklamaMetni"/>
      </w:pPr>
      <w:r>
        <w:rPr>
          <w:rStyle w:val="AklamaBavurusu"/>
        </w:rPr>
        <w:annotationRef/>
      </w:r>
      <w:r w:rsidRPr="00D02A73">
        <w:rPr>
          <w:lang w:val="en-US"/>
        </w:rPr>
        <w:t>Are these change to add clarity correct?</w:t>
      </w:r>
    </w:p>
  </w:comment>
  <w:comment w:id="259" w:author="Author" w:date="2017-10-15T10:40:00Z" w:initials="A">
    <w:p w14:paraId="47C137DA" w14:textId="77777777" w:rsidR="00C85072" w:rsidRDefault="00C85072">
      <w:pPr>
        <w:pStyle w:val="AklamaMetni"/>
      </w:pPr>
      <w:r>
        <w:rPr>
          <w:rStyle w:val="AklamaBavurusu"/>
        </w:rPr>
        <w:annotationRef/>
      </w:r>
      <w:r w:rsidRPr="00D02A73">
        <w:rPr>
          <w:lang w:val="en-US"/>
        </w:rPr>
        <w:t>Are these changes to add clarity correct?</w:t>
      </w:r>
    </w:p>
  </w:comment>
  <w:comment w:id="449" w:author="Author" w:date="2017-10-16T11:10:00Z" w:initials="A">
    <w:p w14:paraId="7314C074" w14:textId="60988B4E" w:rsidR="00354E1A" w:rsidRDefault="00354E1A">
      <w:pPr>
        <w:pStyle w:val="AklamaMetni"/>
      </w:pPr>
      <w:r>
        <w:rPr>
          <w:rStyle w:val="AklamaBavurusu"/>
        </w:rPr>
        <w:annotationRef/>
      </w:r>
      <w:r w:rsidRPr="00D02A73">
        <w:rPr>
          <w:lang w:val="en-US"/>
        </w:rPr>
        <w:t>Does this addition to add clarity convey your intentions?</w:t>
      </w:r>
    </w:p>
  </w:comment>
  <w:comment w:id="452" w:author="Author" w:date="2017-10-16T12:18:00Z" w:initials="A">
    <w:p w14:paraId="128DF2E4" w14:textId="5B192B0B" w:rsidR="008F4232" w:rsidRDefault="008F4232">
      <w:pPr>
        <w:pStyle w:val="AklamaMetni"/>
      </w:pPr>
      <w:r>
        <w:rPr>
          <w:rStyle w:val="AklamaBavurusu"/>
        </w:rPr>
        <w:annotationRef/>
      </w:r>
      <w:r w:rsidRPr="00D02A73">
        <w:rPr>
          <w:lang w:val="en-US"/>
        </w:rPr>
        <w:t>Are these changes to add clarity correct?</w:t>
      </w:r>
    </w:p>
  </w:comment>
  <w:comment w:id="479" w:author="Author" w:date="2017-10-16T12:25:00Z" w:initials="A">
    <w:p w14:paraId="1412E9C1" w14:textId="369A87F3" w:rsidR="008F4232" w:rsidRDefault="008F4232">
      <w:pPr>
        <w:pStyle w:val="AklamaMetni"/>
      </w:pPr>
      <w:r>
        <w:rPr>
          <w:rStyle w:val="AklamaBavurusu"/>
        </w:rPr>
        <w:annotationRef/>
      </w:r>
      <w:r w:rsidRPr="00D02A73">
        <w:rPr>
          <w:lang w:val="en-US"/>
        </w:rPr>
        <w:t xml:space="preserve">Is this </w:t>
      </w:r>
      <w:proofErr w:type="spellStart"/>
      <w:r w:rsidRPr="00D02A73">
        <w:rPr>
          <w:lang w:val="en-US"/>
        </w:rPr>
        <w:t>interpredation</w:t>
      </w:r>
      <w:proofErr w:type="spellEnd"/>
      <w:r w:rsidRPr="00D02A73">
        <w:rPr>
          <w:lang w:val="en-US"/>
        </w:rPr>
        <w:t xml:space="preserve"> correct?</w:t>
      </w:r>
    </w:p>
  </w:comment>
  <w:comment w:id="497" w:author="Author" w:date="2017-10-15T11:51:00Z" w:initials="A">
    <w:p w14:paraId="7101EB33" w14:textId="7CE6E455" w:rsidR="00E50EB0" w:rsidRDefault="00E50EB0">
      <w:pPr>
        <w:pStyle w:val="AklamaMetni"/>
      </w:pPr>
      <w:r>
        <w:rPr>
          <w:rStyle w:val="AklamaBavurusu"/>
        </w:rPr>
        <w:annotationRef/>
      </w:r>
      <w:r w:rsidRPr="00D02A73">
        <w:rPr>
          <w:lang w:val="en-US"/>
        </w:rPr>
        <w:t>Does this addition to add clarity convey your conventions?</w:t>
      </w:r>
    </w:p>
  </w:comment>
  <w:comment w:id="583" w:author="Author" w:date="2017-10-16T11:14:00Z" w:initials="A">
    <w:p w14:paraId="2637DC38" w14:textId="713DE124" w:rsidR="00354E1A" w:rsidRDefault="00354E1A">
      <w:pPr>
        <w:pStyle w:val="AklamaMetni"/>
      </w:pPr>
      <w:r>
        <w:rPr>
          <w:rStyle w:val="AklamaBavurusu"/>
        </w:rPr>
        <w:annotationRef/>
      </w:r>
      <w:r w:rsidRPr="00D02A73">
        <w:rPr>
          <w:lang w:val="en-US"/>
        </w:rPr>
        <w:t>Is this change correct?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B6655B6" w15:done="0"/>
  <w15:commentEx w15:paraId="088817E1" w15:done="0"/>
  <w15:commentEx w15:paraId="787C794F" w15:done="0"/>
  <w15:commentEx w15:paraId="5A46C442" w15:done="0"/>
  <w15:commentEx w15:paraId="67E3FBDB" w15:done="0"/>
  <w15:commentEx w15:paraId="3041DF45" w15:done="0"/>
  <w15:commentEx w15:paraId="6A1F2451" w15:done="0"/>
  <w15:commentEx w15:paraId="47C137DA" w15:done="0"/>
  <w15:commentEx w15:paraId="7314C074" w15:done="0"/>
  <w15:commentEx w15:paraId="128DF2E4" w15:done="0"/>
  <w15:commentEx w15:paraId="1412E9C1" w15:done="0"/>
  <w15:commentEx w15:paraId="7101EB33" w15:done="0"/>
  <w15:commentEx w15:paraId="2637DC3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6655B6" w16cid:durableId="1D91BF5E"/>
  <w16cid:commentId w16cid:paraId="088817E1" w16cid:durableId="1D91B82A"/>
  <w16cid:commentId w16cid:paraId="787C794F" w16cid:durableId="1D91B82B"/>
  <w16cid:commentId w16cid:paraId="5A46C442" w16cid:durableId="1D91B82C"/>
  <w16cid:commentId w16cid:paraId="67E3FBDB" w16cid:durableId="1D91B82D"/>
  <w16cid:commentId w16cid:paraId="3041DF45" w16cid:durableId="1D91B82E"/>
  <w16cid:commentId w16cid:paraId="6A1F2451" w16cid:durableId="1D91B82F"/>
  <w16cid:commentId w16cid:paraId="47C137DA" w16cid:durableId="1D91B830"/>
  <w16cid:commentId w16cid:paraId="7314C074" w16cid:durableId="1D91B831"/>
  <w16cid:commentId w16cid:paraId="128DF2E4" w16cid:durableId="1D91B832"/>
  <w16cid:commentId w16cid:paraId="1412E9C1" w16cid:durableId="1D91B833"/>
  <w16cid:commentId w16cid:paraId="7101EB33" w16cid:durableId="1D91B834"/>
  <w16cid:commentId w16cid:paraId="2637DC38" w16cid:durableId="1D91B83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F0F33E" w14:textId="77777777" w:rsidR="00866115" w:rsidRDefault="00866115" w:rsidP="00E13AC4">
      <w:pPr>
        <w:spacing w:after="0" w:line="240" w:lineRule="auto"/>
      </w:pPr>
      <w:r>
        <w:separator/>
      </w:r>
    </w:p>
  </w:endnote>
  <w:endnote w:type="continuationSeparator" w:id="0">
    <w:p w14:paraId="0E94FAA4" w14:textId="77777777" w:rsidR="00866115" w:rsidRDefault="00866115" w:rsidP="00E13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2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D4A022" w14:textId="77777777" w:rsidR="00D02A73" w:rsidRDefault="00D02A73">
    <w:pPr>
      <w:pStyle w:val="Altbilgi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6299CA" w14:textId="77777777" w:rsidR="00D02A73" w:rsidRPr="00D02A73" w:rsidRDefault="00D02A73">
    <w:pPr>
      <w:pStyle w:val="Altbilgi"/>
      <w:rPr>
        <w:lang w:val="en-US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CFAEC" w14:textId="77777777" w:rsidR="00D02A73" w:rsidRPr="00D02A73" w:rsidRDefault="00D02A73">
    <w:pPr>
      <w:pStyle w:val="Altbilgi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20F714" w14:textId="77777777" w:rsidR="00866115" w:rsidRDefault="00866115" w:rsidP="00E13AC4">
      <w:pPr>
        <w:spacing w:after="0" w:line="240" w:lineRule="auto"/>
      </w:pPr>
      <w:r>
        <w:separator/>
      </w:r>
    </w:p>
  </w:footnote>
  <w:footnote w:type="continuationSeparator" w:id="0">
    <w:p w14:paraId="691D8ECC" w14:textId="77777777" w:rsidR="00866115" w:rsidRDefault="00866115" w:rsidP="00E13A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6201AF" w14:textId="77777777" w:rsidR="00D02A73" w:rsidRDefault="00D02A73">
    <w:pPr>
      <w:pStyle w:val="stbilgi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lang w:val="en-US"/>
      </w:rPr>
      <w:id w:val="-1111197076"/>
      <w:docPartObj>
        <w:docPartGallery w:val="Page Numbers (Top of Page)"/>
        <w:docPartUnique/>
      </w:docPartObj>
    </w:sdtPr>
    <w:sdtEndPr/>
    <w:sdtContent>
      <w:p w14:paraId="46E2F9E4" w14:textId="1261C3A8" w:rsidR="00C85072" w:rsidRPr="00D02A73" w:rsidRDefault="00C85072">
        <w:pPr>
          <w:pStyle w:val="stbilgi"/>
          <w:jc w:val="right"/>
          <w:rPr>
            <w:lang w:val="en-US"/>
          </w:rPr>
        </w:pPr>
        <w:r w:rsidRPr="00D02A73">
          <w:rPr>
            <w:lang w:val="en-US"/>
          </w:rPr>
          <w:fldChar w:fldCharType="begin"/>
        </w:r>
        <w:r w:rsidRPr="00D02A73">
          <w:rPr>
            <w:lang w:val="en-US"/>
          </w:rPr>
          <w:instrText>PAGE   \* MERGEFORMAT</w:instrText>
        </w:r>
        <w:r w:rsidRPr="00D02A73">
          <w:rPr>
            <w:lang w:val="en-US"/>
          </w:rPr>
          <w:fldChar w:fldCharType="separate"/>
        </w:r>
        <w:r w:rsidR="00086246">
          <w:rPr>
            <w:noProof/>
            <w:lang w:val="en-US"/>
          </w:rPr>
          <w:t>1</w:t>
        </w:r>
        <w:r w:rsidRPr="00D02A73">
          <w:rPr>
            <w:lang w:val="en-US"/>
          </w:rPr>
          <w:fldChar w:fldCharType="end"/>
        </w:r>
      </w:p>
    </w:sdtContent>
  </w:sdt>
  <w:p w14:paraId="0C997493" w14:textId="77777777" w:rsidR="00C85072" w:rsidRPr="00D02A73" w:rsidRDefault="00C85072">
    <w:pPr>
      <w:pStyle w:val="stbilgi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F5492D" w14:textId="77777777" w:rsidR="00D02A73" w:rsidRPr="00D02A73" w:rsidRDefault="00D02A73">
    <w:pPr>
      <w:pStyle w:val="stbilgi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827CDC"/>
    <w:multiLevelType w:val="hybridMultilevel"/>
    <w:tmpl w:val="D27A440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DB3145"/>
    <w:multiLevelType w:val="hybridMultilevel"/>
    <w:tmpl w:val="64CAFEA4"/>
    <w:lvl w:ilvl="0" w:tplc="F600E672">
      <w:start w:val="1111"/>
      <w:numFmt w:val="decimal"/>
      <w:lvlText w:val="%1."/>
      <w:lvlJc w:val="left"/>
      <w:pPr>
        <w:ind w:left="1035" w:hanging="675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E33223"/>
    <w:multiLevelType w:val="hybridMultilevel"/>
    <w:tmpl w:val="139491E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9AC43F0"/>
    <w:multiLevelType w:val="hybridMultilevel"/>
    <w:tmpl w:val="AC1660FE"/>
    <w:lvl w:ilvl="0" w:tplc="5434A05E">
      <w:start w:val="1111"/>
      <w:numFmt w:val="decimal"/>
      <w:lvlText w:val="%1."/>
      <w:lvlJc w:val="left"/>
      <w:pPr>
        <w:ind w:left="1710" w:hanging="675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2115" w:hanging="360"/>
      </w:pPr>
    </w:lvl>
    <w:lvl w:ilvl="2" w:tplc="041F001B" w:tentative="1">
      <w:start w:val="1"/>
      <w:numFmt w:val="lowerRoman"/>
      <w:lvlText w:val="%3."/>
      <w:lvlJc w:val="right"/>
      <w:pPr>
        <w:ind w:left="2835" w:hanging="180"/>
      </w:pPr>
    </w:lvl>
    <w:lvl w:ilvl="3" w:tplc="041F000F" w:tentative="1">
      <w:start w:val="1"/>
      <w:numFmt w:val="decimal"/>
      <w:lvlText w:val="%4."/>
      <w:lvlJc w:val="left"/>
      <w:pPr>
        <w:ind w:left="3555" w:hanging="360"/>
      </w:pPr>
    </w:lvl>
    <w:lvl w:ilvl="4" w:tplc="041F0019" w:tentative="1">
      <w:start w:val="1"/>
      <w:numFmt w:val="lowerLetter"/>
      <w:lvlText w:val="%5."/>
      <w:lvlJc w:val="left"/>
      <w:pPr>
        <w:ind w:left="4275" w:hanging="360"/>
      </w:pPr>
    </w:lvl>
    <w:lvl w:ilvl="5" w:tplc="041F001B" w:tentative="1">
      <w:start w:val="1"/>
      <w:numFmt w:val="lowerRoman"/>
      <w:lvlText w:val="%6."/>
      <w:lvlJc w:val="right"/>
      <w:pPr>
        <w:ind w:left="4995" w:hanging="180"/>
      </w:pPr>
    </w:lvl>
    <w:lvl w:ilvl="6" w:tplc="041F000F" w:tentative="1">
      <w:start w:val="1"/>
      <w:numFmt w:val="decimal"/>
      <w:lvlText w:val="%7."/>
      <w:lvlJc w:val="left"/>
      <w:pPr>
        <w:ind w:left="5715" w:hanging="360"/>
      </w:pPr>
    </w:lvl>
    <w:lvl w:ilvl="7" w:tplc="041F0019" w:tentative="1">
      <w:start w:val="1"/>
      <w:numFmt w:val="lowerLetter"/>
      <w:lvlText w:val="%8."/>
      <w:lvlJc w:val="left"/>
      <w:pPr>
        <w:ind w:left="6435" w:hanging="360"/>
      </w:pPr>
    </w:lvl>
    <w:lvl w:ilvl="8" w:tplc="041F001B" w:tentative="1">
      <w:start w:val="1"/>
      <w:numFmt w:val="lowerRoman"/>
      <w:lvlText w:val="%9."/>
      <w:lvlJc w:val="right"/>
      <w:pPr>
        <w:ind w:left="7155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A8F"/>
    <w:rsid w:val="000007DC"/>
    <w:rsid w:val="00023236"/>
    <w:rsid w:val="000335C8"/>
    <w:rsid w:val="0003666E"/>
    <w:rsid w:val="000367ED"/>
    <w:rsid w:val="00037C4A"/>
    <w:rsid w:val="000508E6"/>
    <w:rsid w:val="0005091B"/>
    <w:rsid w:val="00051457"/>
    <w:rsid w:val="00056A8F"/>
    <w:rsid w:val="00056C02"/>
    <w:rsid w:val="000605D8"/>
    <w:rsid w:val="00062A5A"/>
    <w:rsid w:val="000757A1"/>
    <w:rsid w:val="00082C8E"/>
    <w:rsid w:val="00086246"/>
    <w:rsid w:val="000A0DE1"/>
    <w:rsid w:val="000A3587"/>
    <w:rsid w:val="000B1CA8"/>
    <w:rsid w:val="000B6E87"/>
    <w:rsid w:val="000C2C11"/>
    <w:rsid w:val="000C39E2"/>
    <w:rsid w:val="000C4573"/>
    <w:rsid w:val="000C4EB5"/>
    <w:rsid w:val="000C4F4A"/>
    <w:rsid w:val="000D5F60"/>
    <w:rsid w:val="000D6B11"/>
    <w:rsid w:val="000D7CC6"/>
    <w:rsid w:val="000E368C"/>
    <w:rsid w:val="000E4289"/>
    <w:rsid w:val="000E5193"/>
    <w:rsid w:val="000F77CA"/>
    <w:rsid w:val="000F7F17"/>
    <w:rsid w:val="001003E0"/>
    <w:rsid w:val="00100CC2"/>
    <w:rsid w:val="0010537A"/>
    <w:rsid w:val="001079E5"/>
    <w:rsid w:val="00110A83"/>
    <w:rsid w:val="00110DF5"/>
    <w:rsid w:val="00121884"/>
    <w:rsid w:val="001235E1"/>
    <w:rsid w:val="00123A3D"/>
    <w:rsid w:val="00135EA5"/>
    <w:rsid w:val="00136204"/>
    <w:rsid w:val="0014026D"/>
    <w:rsid w:val="00143D96"/>
    <w:rsid w:val="0014586B"/>
    <w:rsid w:val="00151286"/>
    <w:rsid w:val="0015326C"/>
    <w:rsid w:val="00153D3D"/>
    <w:rsid w:val="00155269"/>
    <w:rsid w:val="001571E7"/>
    <w:rsid w:val="00160590"/>
    <w:rsid w:val="00175B68"/>
    <w:rsid w:val="00175CE4"/>
    <w:rsid w:val="00176D37"/>
    <w:rsid w:val="001802FF"/>
    <w:rsid w:val="00180C30"/>
    <w:rsid w:val="001870D8"/>
    <w:rsid w:val="001921F8"/>
    <w:rsid w:val="00197AB2"/>
    <w:rsid w:val="00197ABB"/>
    <w:rsid w:val="001A7148"/>
    <w:rsid w:val="001B0EDE"/>
    <w:rsid w:val="001B65EE"/>
    <w:rsid w:val="001C68F1"/>
    <w:rsid w:val="001C7834"/>
    <w:rsid w:val="001C7F6F"/>
    <w:rsid w:val="001D6D6D"/>
    <w:rsid w:val="001E3471"/>
    <w:rsid w:val="001E3A50"/>
    <w:rsid w:val="001E4D37"/>
    <w:rsid w:val="001E5A7B"/>
    <w:rsid w:val="001E699C"/>
    <w:rsid w:val="001E7876"/>
    <w:rsid w:val="001F41FE"/>
    <w:rsid w:val="001F516B"/>
    <w:rsid w:val="00201101"/>
    <w:rsid w:val="00203FDA"/>
    <w:rsid w:val="00215865"/>
    <w:rsid w:val="002162BD"/>
    <w:rsid w:val="002325BE"/>
    <w:rsid w:val="00237AE4"/>
    <w:rsid w:val="00240825"/>
    <w:rsid w:val="002419A1"/>
    <w:rsid w:val="00243230"/>
    <w:rsid w:val="00251A5A"/>
    <w:rsid w:val="002530A1"/>
    <w:rsid w:val="00254774"/>
    <w:rsid w:val="00261F05"/>
    <w:rsid w:val="00264B8C"/>
    <w:rsid w:val="00272C9A"/>
    <w:rsid w:val="00280236"/>
    <w:rsid w:val="002807F2"/>
    <w:rsid w:val="00281C66"/>
    <w:rsid w:val="00283AA9"/>
    <w:rsid w:val="00284607"/>
    <w:rsid w:val="00284F2E"/>
    <w:rsid w:val="00291496"/>
    <w:rsid w:val="00294DE8"/>
    <w:rsid w:val="002A5A39"/>
    <w:rsid w:val="002B1BB9"/>
    <w:rsid w:val="002B2FF8"/>
    <w:rsid w:val="002B3305"/>
    <w:rsid w:val="002C07AA"/>
    <w:rsid w:val="002D4BA2"/>
    <w:rsid w:val="002D4FB7"/>
    <w:rsid w:val="002D6D6C"/>
    <w:rsid w:val="002E1F14"/>
    <w:rsid w:val="002E25B9"/>
    <w:rsid w:val="002E3096"/>
    <w:rsid w:val="002E4967"/>
    <w:rsid w:val="002F1308"/>
    <w:rsid w:val="002F5530"/>
    <w:rsid w:val="00300156"/>
    <w:rsid w:val="00304BA8"/>
    <w:rsid w:val="00305706"/>
    <w:rsid w:val="00321C9D"/>
    <w:rsid w:val="00324FB3"/>
    <w:rsid w:val="00327540"/>
    <w:rsid w:val="003317D5"/>
    <w:rsid w:val="00333F46"/>
    <w:rsid w:val="0033788D"/>
    <w:rsid w:val="00343782"/>
    <w:rsid w:val="00344735"/>
    <w:rsid w:val="003511A0"/>
    <w:rsid w:val="00351E15"/>
    <w:rsid w:val="00354E1A"/>
    <w:rsid w:val="00355A2E"/>
    <w:rsid w:val="00357793"/>
    <w:rsid w:val="003700C5"/>
    <w:rsid w:val="00370AEB"/>
    <w:rsid w:val="003713D2"/>
    <w:rsid w:val="0037210A"/>
    <w:rsid w:val="003770B6"/>
    <w:rsid w:val="003775D3"/>
    <w:rsid w:val="00377D62"/>
    <w:rsid w:val="00377E5E"/>
    <w:rsid w:val="003806C8"/>
    <w:rsid w:val="00381530"/>
    <w:rsid w:val="00392E0C"/>
    <w:rsid w:val="003961E8"/>
    <w:rsid w:val="00396FDF"/>
    <w:rsid w:val="003A1747"/>
    <w:rsid w:val="003B5A69"/>
    <w:rsid w:val="003C2DE1"/>
    <w:rsid w:val="003C3189"/>
    <w:rsid w:val="003C38BD"/>
    <w:rsid w:val="003D70C1"/>
    <w:rsid w:val="003E6CC2"/>
    <w:rsid w:val="003E6DF0"/>
    <w:rsid w:val="003E744A"/>
    <w:rsid w:val="003F0D6D"/>
    <w:rsid w:val="003F288E"/>
    <w:rsid w:val="003F29DD"/>
    <w:rsid w:val="00401628"/>
    <w:rsid w:val="00403DFC"/>
    <w:rsid w:val="00407190"/>
    <w:rsid w:val="00407C0B"/>
    <w:rsid w:val="00410E17"/>
    <w:rsid w:val="00410EB5"/>
    <w:rsid w:val="0041221A"/>
    <w:rsid w:val="00416F36"/>
    <w:rsid w:val="004171F4"/>
    <w:rsid w:val="00421DA8"/>
    <w:rsid w:val="00424015"/>
    <w:rsid w:val="0042587F"/>
    <w:rsid w:val="00436FD3"/>
    <w:rsid w:val="004419C9"/>
    <w:rsid w:val="00441D95"/>
    <w:rsid w:val="00441FE5"/>
    <w:rsid w:val="00455CA6"/>
    <w:rsid w:val="00456ACF"/>
    <w:rsid w:val="00461A1F"/>
    <w:rsid w:val="0046384D"/>
    <w:rsid w:val="00463B6E"/>
    <w:rsid w:val="004670B0"/>
    <w:rsid w:val="00473AED"/>
    <w:rsid w:val="004742C8"/>
    <w:rsid w:val="00475673"/>
    <w:rsid w:val="004A328D"/>
    <w:rsid w:val="004A4D02"/>
    <w:rsid w:val="004A797A"/>
    <w:rsid w:val="004A7AF6"/>
    <w:rsid w:val="004B0A3B"/>
    <w:rsid w:val="004B4914"/>
    <w:rsid w:val="004C3694"/>
    <w:rsid w:val="004D0E0F"/>
    <w:rsid w:val="004D3BAD"/>
    <w:rsid w:val="004D442A"/>
    <w:rsid w:val="004E6000"/>
    <w:rsid w:val="004E6C28"/>
    <w:rsid w:val="004F2198"/>
    <w:rsid w:val="004F5196"/>
    <w:rsid w:val="004F5E6E"/>
    <w:rsid w:val="004F5FE7"/>
    <w:rsid w:val="004F7E27"/>
    <w:rsid w:val="00504B73"/>
    <w:rsid w:val="0051002E"/>
    <w:rsid w:val="005101FF"/>
    <w:rsid w:val="00515581"/>
    <w:rsid w:val="0052276C"/>
    <w:rsid w:val="00522FF8"/>
    <w:rsid w:val="00523DEC"/>
    <w:rsid w:val="00531BC2"/>
    <w:rsid w:val="0054742B"/>
    <w:rsid w:val="005475A2"/>
    <w:rsid w:val="00555422"/>
    <w:rsid w:val="005616C7"/>
    <w:rsid w:val="00561775"/>
    <w:rsid w:val="00561CA7"/>
    <w:rsid w:val="00562C31"/>
    <w:rsid w:val="005648FF"/>
    <w:rsid w:val="00565950"/>
    <w:rsid w:val="0056599A"/>
    <w:rsid w:val="00567D26"/>
    <w:rsid w:val="00571E1C"/>
    <w:rsid w:val="00572892"/>
    <w:rsid w:val="005733EE"/>
    <w:rsid w:val="00574D9B"/>
    <w:rsid w:val="00576446"/>
    <w:rsid w:val="005809DE"/>
    <w:rsid w:val="00582586"/>
    <w:rsid w:val="0058318C"/>
    <w:rsid w:val="005907D2"/>
    <w:rsid w:val="005914D8"/>
    <w:rsid w:val="00591826"/>
    <w:rsid w:val="005A56FA"/>
    <w:rsid w:val="005A6EC9"/>
    <w:rsid w:val="005B045B"/>
    <w:rsid w:val="005B2168"/>
    <w:rsid w:val="005B469B"/>
    <w:rsid w:val="005B6F83"/>
    <w:rsid w:val="005C0261"/>
    <w:rsid w:val="005C1A1C"/>
    <w:rsid w:val="005C4C54"/>
    <w:rsid w:val="005D16B2"/>
    <w:rsid w:val="005D26B5"/>
    <w:rsid w:val="005D728A"/>
    <w:rsid w:val="005D7B94"/>
    <w:rsid w:val="005E56C8"/>
    <w:rsid w:val="005F6CE3"/>
    <w:rsid w:val="006030FE"/>
    <w:rsid w:val="00604A72"/>
    <w:rsid w:val="00604BB6"/>
    <w:rsid w:val="00605653"/>
    <w:rsid w:val="006059F4"/>
    <w:rsid w:val="00606C24"/>
    <w:rsid w:val="006112C6"/>
    <w:rsid w:val="006126A0"/>
    <w:rsid w:val="00615009"/>
    <w:rsid w:val="00615AC5"/>
    <w:rsid w:val="00622C83"/>
    <w:rsid w:val="0062479B"/>
    <w:rsid w:val="00625756"/>
    <w:rsid w:val="006276C5"/>
    <w:rsid w:val="00630020"/>
    <w:rsid w:val="00630200"/>
    <w:rsid w:val="00633DDD"/>
    <w:rsid w:val="0064029C"/>
    <w:rsid w:val="00641E19"/>
    <w:rsid w:val="00642A65"/>
    <w:rsid w:val="00644647"/>
    <w:rsid w:val="00651E20"/>
    <w:rsid w:val="00663135"/>
    <w:rsid w:val="006633B7"/>
    <w:rsid w:val="006745F8"/>
    <w:rsid w:val="006763C1"/>
    <w:rsid w:val="00682B1A"/>
    <w:rsid w:val="00694158"/>
    <w:rsid w:val="006956B5"/>
    <w:rsid w:val="00696259"/>
    <w:rsid w:val="006A009F"/>
    <w:rsid w:val="006A1053"/>
    <w:rsid w:val="006A429C"/>
    <w:rsid w:val="006A7A72"/>
    <w:rsid w:val="006C06B0"/>
    <w:rsid w:val="006C1681"/>
    <w:rsid w:val="006C2059"/>
    <w:rsid w:val="006C61CE"/>
    <w:rsid w:val="006D2022"/>
    <w:rsid w:val="006D2C71"/>
    <w:rsid w:val="006D64C9"/>
    <w:rsid w:val="006D7BD3"/>
    <w:rsid w:val="006E07D8"/>
    <w:rsid w:val="006E31CF"/>
    <w:rsid w:val="006E4039"/>
    <w:rsid w:val="006E7677"/>
    <w:rsid w:val="006F00F2"/>
    <w:rsid w:val="006F20A2"/>
    <w:rsid w:val="00702FFF"/>
    <w:rsid w:val="00703CAF"/>
    <w:rsid w:val="00705E09"/>
    <w:rsid w:val="007144E9"/>
    <w:rsid w:val="00714B52"/>
    <w:rsid w:val="00714F45"/>
    <w:rsid w:val="00716082"/>
    <w:rsid w:val="00716DC8"/>
    <w:rsid w:val="007221E6"/>
    <w:rsid w:val="0072565D"/>
    <w:rsid w:val="007272AD"/>
    <w:rsid w:val="007318C0"/>
    <w:rsid w:val="00733A54"/>
    <w:rsid w:val="0073712F"/>
    <w:rsid w:val="00740359"/>
    <w:rsid w:val="00746539"/>
    <w:rsid w:val="007502C3"/>
    <w:rsid w:val="007512B1"/>
    <w:rsid w:val="007518F4"/>
    <w:rsid w:val="00752DB4"/>
    <w:rsid w:val="007577B7"/>
    <w:rsid w:val="00761974"/>
    <w:rsid w:val="007660F3"/>
    <w:rsid w:val="0077717B"/>
    <w:rsid w:val="00780923"/>
    <w:rsid w:val="00784DA6"/>
    <w:rsid w:val="0078575C"/>
    <w:rsid w:val="00793F9B"/>
    <w:rsid w:val="0079768F"/>
    <w:rsid w:val="007A35EF"/>
    <w:rsid w:val="007A4257"/>
    <w:rsid w:val="007B6A76"/>
    <w:rsid w:val="007C0B0A"/>
    <w:rsid w:val="007C725C"/>
    <w:rsid w:val="007C778A"/>
    <w:rsid w:val="007D2243"/>
    <w:rsid w:val="007D32F8"/>
    <w:rsid w:val="007D684C"/>
    <w:rsid w:val="007E026A"/>
    <w:rsid w:val="007E069B"/>
    <w:rsid w:val="007E1629"/>
    <w:rsid w:val="007F1206"/>
    <w:rsid w:val="007F1709"/>
    <w:rsid w:val="007F4029"/>
    <w:rsid w:val="00800D61"/>
    <w:rsid w:val="00802ADC"/>
    <w:rsid w:val="00802BB3"/>
    <w:rsid w:val="008122E6"/>
    <w:rsid w:val="00812625"/>
    <w:rsid w:val="008136DB"/>
    <w:rsid w:val="00813C1A"/>
    <w:rsid w:val="008151AC"/>
    <w:rsid w:val="008156EB"/>
    <w:rsid w:val="00822C17"/>
    <w:rsid w:val="008243E6"/>
    <w:rsid w:val="00827F93"/>
    <w:rsid w:val="00832D17"/>
    <w:rsid w:val="00836C74"/>
    <w:rsid w:val="008416A4"/>
    <w:rsid w:val="00841C70"/>
    <w:rsid w:val="00841FE0"/>
    <w:rsid w:val="00842EC4"/>
    <w:rsid w:val="00847924"/>
    <w:rsid w:val="00847995"/>
    <w:rsid w:val="00852BAB"/>
    <w:rsid w:val="00856940"/>
    <w:rsid w:val="00861CED"/>
    <w:rsid w:val="008648B6"/>
    <w:rsid w:val="00866115"/>
    <w:rsid w:val="008713A2"/>
    <w:rsid w:val="00871A1E"/>
    <w:rsid w:val="00871D71"/>
    <w:rsid w:val="00876ADF"/>
    <w:rsid w:val="0087705D"/>
    <w:rsid w:val="008825A4"/>
    <w:rsid w:val="0089035E"/>
    <w:rsid w:val="00891D7D"/>
    <w:rsid w:val="008A1C33"/>
    <w:rsid w:val="008A396D"/>
    <w:rsid w:val="008B1BA9"/>
    <w:rsid w:val="008B3D64"/>
    <w:rsid w:val="008B7A56"/>
    <w:rsid w:val="008B7E22"/>
    <w:rsid w:val="008C121D"/>
    <w:rsid w:val="008C2FD4"/>
    <w:rsid w:val="008C79F6"/>
    <w:rsid w:val="008D0B37"/>
    <w:rsid w:val="008D187E"/>
    <w:rsid w:val="008D5234"/>
    <w:rsid w:val="008D5E65"/>
    <w:rsid w:val="008E0731"/>
    <w:rsid w:val="008E47F8"/>
    <w:rsid w:val="008E6751"/>
    <w:rsid w:val="008F4232"/>
    <w:rsid w:val="00901BDB"/>
    <w:rsid w:val="00901D34"/>
    <w:rsid w:val="00914CAD"/>
    <w:rsid w:val="009215FA"/>
    <w:rsid w:val="00933C5F"/>
    <w:rsid w:val="00940338"/>
    <w:rsid w:val="00944954"/>
    <w:rsid w:val="009455AF"/>
    <w:rsid w:val="00951A9F"/>
    <w:rsid w:val="00954A3C"/>
    <w:rsid w:val="0096159B"/>
    <w:rsid w:val="00972250"/>
    <w:rsid w:val="009733FC"/>
    <w:rsid w:val="00973EAF"/>
    <w:rsid w:val="0097467F"/>
    <w:rsid w:val="009749DF"/>
    <w:rsid w:val="00990E7A"/>
    <w:rsid w:val="00992C37"/>
    <w:rsid w:val="00995DCA"/>
    <w:rsid w:val="009A47F1"/>
    <w:rsid w:val="009A7A07"/>
    <w:rsid w:val="009B1A8D"/>
    <w:rsid w:val="009C287C"/>
    <w:rsid w:val="009C32AB"/>
    <w:rsid w:val="009C39BF"/>
    <w:rsid w:val="009D16A4"/>
    <w:rsid w:val="009D20B9"/>
    <w:rsid w:val="009D4F26"/>
    <w:rsid w:val="009E3864"/>
    <w:rsid w:val="009E4ABF"/>
    <w:rsid w:val="009E7B01"/>
    <w:rsid w:val="009F1F46"/>
    <w:rsid w:val="009F2CF8"/>
    <w:rsid w:val="009F661E"/>
    <w:rsid w:val="009F7AA6"/>
    <w:rsid w:val="00A01896"/>
    <w:rsid w:val="00A0254E"/>
    <w:rsid w:val="00A03EF0"/>
    <w:rsid w:val="00A051B6"/>
    <w:rsid w:val="00A069DF"/>
    <w:rsid w:val="00A17570"/>
    <w:rsid w:val="00A25321"/>
    <w:rsid w:val="00A31BF4"/>
    <w:rsid w:val="00A34000"/>
    <w:rsid w:val="00A36BC7"/>
    <w:rsid w:val="00A5167B"/>
    <w:rsid w:val="00A51C65"/>
    <w:rsid w:val="00A53BF6"/>
    <w:rsid w:val="00A624BE"/>
    <w:rsid w:val="00A62EC2"/>
    <w:rsid w:val="00A755EC"/>
    <w:rsid w:val="00A82020"/>
    <w:rsid w:val="00A853A8"/>
    <w:rsid w:val="00A91C30"/>
    <w:rsid w:val="00AA2DD0"/>
    <w:rsid w:val="00AA4FF4"/>
    <w:rsid w:val="00AA5142"/>
    <w:rsid w:val="00AA764D"/>
    <w:rsid w:val="00AB3209"/>
    <w:rsid w:val="00AB4AC0"/>
    <w:rsid w:val="00AB54DD"/>
    <w:rsid w:val="00AB6EB7"/>
    <w:rsid w:val="00AB70A1"/>
    <w:rsid w:val="00AC193C"/>
    <w:rsid w:val="00AC2D53"/>
    <w:rsid w:val="00AD1113"/>
    <w:rsid w:val="00AD2D25"/>
    <w:rsid w:val="00AD751C"/>
    <w:rsid w:val="00AE4E8D"/>
    <w:rsid w:val="00AE60BE"/>
    <w:rsid w:val="00AE7BA3"/>
    <w:rsid w:val="00AF75C1"/>
    <w:rsid w:val="00B0361E"/>
    <w:rsid w:val="00B0714A"/>
    <w:rsid w:val="00B07BEA"/>
    <w:rsid w:val="00B113AF"/>
    <w:rsid w:val="00B12D3C"/>
    <w:rsid w:val="00B13181"/>
    <w:rsid w:val="00B1692C"/>
    <w:rsid w:val="00B23F40"/>
    <w:rsid w:val="00B3165B"/>
    <w:rsid w:val="00B316C6"/>
    <w:rsid w:val="00B36FC5"/>
    <w:rsid w:val="00B41FD3"/>
    <w:rsid w:val="00B50264"/>
    <w:rsid w:val="00B600D2"/>
    <w:rsid w:val="00B648CC"/>
    <w:rsid w:val="00B71161"/>
    <w:rsid w:val="00B712CC"/>
    <w:rsid w:val="00B72DAF"/>
    <w:rsid w:val="00B759DB"/>
    <w:rsid w:val="00B84995"/>
    <w:rsid w:val="00B8684E"/>
    <w:rsid w:val="00B86AE3"/>
    <w:rsid w:val="00B94B49"/>
    <w:rsid w:val="00BA0064"/>
    <w:rsid w:val="00BA2647"/>
    <w:rsid w:val="00BA264E"/>
    <w:rsid w:val="00BA4B5A"/>
    <w:rsid w:val="00BB2701"/>
    <w:rsid w:val="00BB5B7D"/>
    <w:rsid w:val="00BB6985"/>
    <w:rsid w:val="00BC1D2E"/>
    <w:rsid w:val="00BC25E3"/>
    <w:rsid w:val="00BC345C"/>
    <w:rsid w:val="00BC67FF"/>
    <w:rsid w:val="00BD0636"/>
    <w:rsid w:val="00BD7AA5"/>
    <w:rsid w:val="00BD7AB2"/>
    <w:rsid w:val="00BE48EB"/>
    <w:rsid w:val="00BE7F98"/>
    <w:rsid w:val="00BF16FC"/>
    <w:rsid w:val="00BF2588"/>
    <w:rsid w:val="00BF3A1E"/>
    <w:rsid w:val="00BF42BB"/>
    <w:rsid w:val="00BF573E"/>
    <w:rsid w:val="00C042F2"/>
    <w:rsid w:val="00C04C7E"/>
    <w:rsid w:val="00C1103B"/>
    <w:rsid w:val="00C17849"/>
    <w:rsid w:val="00C20AC2"/>
    <w:rsid w:val="00C22206"/>
    <w:rsid w:val="00C2633B"/>
    <w:rsid w:val="00C26B91"/>
    <w:rsid w:val="00C3167C"/>
    <w:rsid w:val="00C346DD"/>
    <w:rsid w:val="00C356B0"/>
    <w:rsid w:val="00C47FE8"/>
    <w:rsid w:val="00C503F0"/>
    <w:rsid w:val="00C53995"/>
    <w:rsid w:val="00C618FF"/>
    <w:rsid w:val="00C626C4"/>
    <w:rsid w:val="00C66540"/>
    <w:rsid w:val="00C67A1D"/>
    <w:rsid w:val="00C67F12"/>
    <w:rsid w:val="00C70A54"/>
    <w:rsid w:val="00C7230D"/>
    <w:rsid w:val="00C73BC8"/>
    <w:rsid w:val="00C7557B"/>
    <w:rsid w:val="00C85072"/>
    <w:rsid w:val="00C856FE"/>
    <w:rsid w:val="00C85A67"/>
    <w:rsid w:val="00C85B30"/>
    <w:rsid w:val="00C86015"/>
    <w:rsid w:val="00CA3B6D"/>
    <w:rsid w:val="00CA58D5"/>
    <w:rsid w:val="00CB58CE"/>
    <w:rsid w:val="00CB77E5"/>
    <w:rsid w:val="00CC4D90"/>
    <w:rsid w:val="00CC733D"/>
    <w:rsid w:val="00CC7A4E"/>
    <w:rsid w:val="00CD221A"/>
    <w:rsid w:val="00CD222D"/>
    <w:rsid w:val="00CD3E79"/>
    <w:rsid w:val="00CE6C8B"/>
    <w:rsid w:val="00CF4928"/>
    <w:rsid w:val="00D00860"/>
    <w:rsid w:val="00D02967"/>
    <w:rsid w:val="00D02A73"/>
    <w:rsid w:val="00D131B9"/>
    <w:rsid w:val="00D145B0"/>
    <w:rsid w:val="00D158B9"/>
    <w:rsid w:val="00D205C3"/>
    <w:rsid w:val="00D21BC3"/>
    <w:rsid w:val="00D243F6"/>
    <w:rsid w:val="00D26EC0"/>
    <w:rsid w:val="00D418AA"/>
    <w:rsid w:val="00D419D1"/>
    <w:rsid w:val="00D50BD1"/>
    <w:rsid w:val="00D5480C"/>
    <w:rsid w:val="00D5566E"/>
    <w:rsid w:val="00D63368"/>
    <w:rsid w:val="00D658CF"/>
    <w:rsid w:val="00D727CE"/>
    <w:rsid w:val="00D74441"/>
    <w:rsid w:val="00D74D0E"/>
    <w:rsid w:val="00D77C77"/>
    <w:rsid w:val="00D80C37"/>
    <w:rsid w:val="00D859A8"/>
    <w:rsid w:val="00D9110E"/>
    <w:rsid w:val="00D94CDF"/>
    <w:rsid w:val="00D95608"/>
    <w:rsid w:val="00DA109C"/>
    <w:rsid w:val="00DB4925"/>
    <w:rsid w:val="00DC0B57"/>
    <w:rsid w:val="00DC1AC8"/>
    <w:rsid w:val="00DC4FC5"/>
    <w:rsid w:val="00DD027C"/>
    <w:rsid w:val="00DD5FFF"/>
    <w:rsid w:val="00DD73AF"/>
    <w:rsid w:val="00DD782F"/>
    <w:rsid w:val="00DF2EAD"/>
    <w:rsid w:val="00E0080F"/>
    <w:rsid w:val="00E0314A"/>
    <w:rsid w:val="00E04D48"/>
    <w:rsid w:val="00E0750D"/>
    <w:rsid w:val="00E07840"/>
    <w:rsid w:val="00E07A6B"/>
    <w:rsid w:val="00E13AC4"/>
    <w:rsid w:val="00E14D7F"/>
    <w:rsid w:val="00E174C3"/>
    <w:rsid w:val="00E176BD"/>
    <w:rsid w:val="00E17A1F"/>
    <w:rsid w:val="00E210BE"/>
    <w:rsid w:val="00E219D4"/>
    <w:rsid w:val="00E22617"/>
    <w:rsid w:val="00E275E0"/>
    <w:rsid w:val="00E27864"/>
    <w:rsid w:val="00E300A8"/>
    <w:rsid w:val="00E36516"/>
    <w:rsid w:val="00E423BC"/>
    <w:rsid w:val="00E45841"/>
    <w:rsid w:val="00E47359"/>
    <w:rsid w:val="00E50EB0"/>
    <w:rsid w:val="00E51FA8"/>
    <w:rsid w:val="00E5420F"/>
    <w:rsid w:val="00E55B91"/>
    <w:rsid w:val="00E57C37"/>
    <w:rsid w:val="00E606B7"/>
    <w:rsid w:val="00E63529"/>
    <w:rsid w:val="00E63689"/>
    <w:rsid w:val="00E678D9"/>
    <w:rsid w:val="00E765DA"/>
    <w:rsid w:val="00E80931"/>
    <w:rsid w:val="00E80EAE"/>
    <w:rsid w:val="00E80F3D"/>
    <w:rsid w:val="00E8171F"/>
    <w:rsid w:val="00E81AEC"/>
    <w:rsid w:val="00E91919"/>
    <w:rsid w:val="00E950C2"/>
    <w:rsid w:val="00E95FE1"/>
    <w:rsid w:val="00E96097"/>
    <w:rsid w:val="00EA1905"/>
    <w:rsid w:val="00EA3013"/>
    <w:rsid w:val="00EA7A66"/>
    <w:rsid w:val="00EB0291"/>
    <w:rsid w:val="00EB27C0"/>
    <w:rsid w:val="00EC2297"/>
    <w:rsid w:val="00EC262E"/>
    <w:rsid w:val="00EC5B2C"/>
    <w:rsid w:val="00EC7C08"/>
    <w:rsid w:val="00ED31DB"/>
    <w:rsid w:val="00ED4780"/>
    <w:rsid w:val="00ED7346"/>
    <w:rsid w:val="00ED779B"/>
    <w:rsid w:val="00EE317C"/>
    <w:rsid w:val="00EE6599"/>
    <w:rsid w:val="00EE6956"/>
    <w:rsid w:val="00EF15F1"/>
    <w:rsid w:val="00EF502F"/>
    <w:rsid w:val="00EF71A1"/>
    <w:rsid w:val="00F04A47"/>
    <w:rsid w:val="00F117F4"/>
    <w:rsid w:val="00F1591A"/>
    <w:rsid w:val="00F16C73"/>
    <w:rsid w:val="00F23CE7"/>
    <w:rsid w:val="00F25C66"/>
    <w:rsid w:val="00F25CC1"/>
    <w:rsid w:val="00F31E7D"/>
    <w:rsid w:val="00F3214A"/>
    <w:rsid w:val="00F32E8E"/>
    <w:rsid w:val="00F34AF0"/>
    <w:rsid w:val="00F372AD"/>
    <w:rsid w:val="00F44CD6"/>
    <w:rsid w:val="00F45070"/>
    <w:rsid w:val="00F45AFA"/>
    <w:rsid w:val="00F521E4"/>
    <w:rsid w:val="00F522F5"/>
    <w:rsid w:val="00F54B56"/>
    <w:rsid w:val="00F6575D"/>
    <w:rsid w:val="00F65EEA"/>
    <w:rsid w:val="00F66B6F"/>
    <w:rsid w:val="00F70655"/>
    <w:rsid w:val="00F73AD9"/>
    <w:rsid w:val="00F73EA2"/>
    <w:rsid w:val="00F80F30"/>
    <w:rsid w:val="00F82B88"/>
    <w:rsid w:val="00F93F7F"/>
    <w:rsid w:val="00F9419B"/>
    <w:rsid w:val="00F9484D"/>
    <w:rsid w:val="00F9633D"/>
    <w:rsid w:val="00F96953"/>
    <w:rsid w:val="00FA5FFA"/>
    <w:rsid w:val="00FB5507"/>
    <w:rsid w:val="00FB6984"/>
    <w:rsid w:val="00FC0BFC"/>
    <w:rsid w:val="00FC1F55"/>
    <w:rsid w:val="00FD111F"/>
    <w:rsid w:val="00FD6439"/>
    <w:rsid w:val="00FD7F0A"/>
    <w:rsid w:val="00FE0DFC"/>
    <w:rsid w:val="00FE307F"/>
    <w:rsid w:val="00FE47E0"/>
    <w:rsid w:val="00FE6460"/>
    <w:rsid w:val="00FF441F"/>
    <w:rsid w:val="00FF4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0CB5E8"/>
  <w15:docId w15:val="{1E82933A-C2A1-4AF2-BF8E-758B68E14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2FF"/>
    <w:pPr>
      <w:spacing w:line="256" w:lineRule="auto"/>
    </w:pPr>
    <w:rPr>
      <w:lang w:val="tr-TR"/>
    </w:rPr>
  </w:style>
  <w:style w:type="paragraph" w:styleId="Balk1">
    <w:name w:val="heading 1"/>
    <w:basedOn w:val="Normal"/>
    <w:next w:val="Normal"/>
    <w:link w:val="Balk1Char"/>
    <w:uiPriority w:val="9"/>
    <w:qFormat/>
    <w:rsid w:val="005B6F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759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Vurgu">
    <w:name w:val="Emphasis"/>
    <w:basedOn w:val="VarsaylanParagrafYazTipi"/>
    <w:uiPriority w:val="20"/>
    <w:qFormat/>
    <w:rsid w:val="0005091B"/>
    <w:rPr>
      <w:i/>
      <w:iCs/>
    </w:rPr>
  </w:style>
  <w:style w:type="paragraph" w:styleId="ListeParagraf">
    <w:name w:val="List Paragraph"/>
    <w:basedOn w:val="Normal"/>
    <w:uiPriority w:val="34"/>
    <w:qFormat/>
    <w:rsid w:val="00944954"/>
    <w:pPr>
      <w:ind w:left="720"/>
      <w:contextualSpacing/>
    </w:pPr>
  </w:style>
  <w:style w:type="table" w:styleId="TabloKlavuzu">
    <w:name w:val="Table Grid"/>
    <w:basedOn w:val="NormalTablo"/>
    <w:uiPriority w:val="39"/>
    <w:rsid w:val="00FE47E0"/>
    <w:pPr>
      <w:spacing w:after="0" w:line="240" w:lineRule="auto"/>
    </w:pPr>
    <w:rPr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oKlavuzu1">
    <w:name w:val="Tablo Kılavuzu1"/>
    <w:basedOn w:val="NormalTablo"/>
    <w:next w:val="TabloKlavuzu"/>
    <w:uiPriority w:val="39"/>
    <w:rsid w:val="00351E15"/>
    <w:pPr>
      <w:spacing w:after="0" w:line="240" w:lineRule="auto"/>
    </w:pPr>
    <w:rPr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oKlavuzu2">
    <w:name w:val="Tablo Kılavuzu2"/>
    <w:basedOn w:val="NormalTablo"/>
    <w:next w:val="TabloKlavuzu"/>
    <w:uiPriority w:val="39"/>
    <w:rsid w:val="008243E6"/>
    <w:pPr>
      <w:spacing w:after="0" w:line="240" w:lineRule="auto"/>
    </w:pPr>
    <w:rPr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onuBal1">
    <w:name w:val="Konu Başlığı1"/>
    <w:basedOn w:val="Normal"/>
    <w:rsid w:val="00BC2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Kpr">
    <w:name w:val="Hyperlink"/>
    <w:basedOn w:val="VarsaylanParagrafYazTipi"/>
    <w:uiPriority w:val="99"/>
    <w:semiHidden/>
    <w:unhideWhenUsed/>
    <w:rsid w:val="00BC25E3"/>
    <w:rPr>
      <w:color w:val="0000FF"/>
      <w:u w:val="single"/>
    </w:rPr>
  </w:style>
  <w:style w:type="paragraph" w:customStyle="1" w:styleId="desc">
    <w:name w:val="desc"/>
    <w:basedOn w:val="Normal"/>
    <w:rsid w:val="00BC2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details">
    <w:name w:val="details"/>
    <w:basedOn w:val="Normal"/>
    <w:rsid w:val="00BC2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customStyle="1" w:styleId="jrnl">
    <w:name w:val="jrnl"/>
    <w:basedOn w:val="VarsaylanParagrafYazTipi"/>
    <w:rsid w:val="00BC25E3"/>
  </w:style>
  <w:style w:type="paragraph" w:styleId="AralkYok">
    <w:name w:val="No Spacing"/>
    <w:uiPriority w:val="1"/>
    <w:qFormat/>
    <w:rsid w:val="00C85B30"/>
    <w:pPr>
      <w:spacing w:after="0" w:line="240" w:lineRule="auto"/>
    </w:pPr>
    <w:rPr>
      <w:lang w:val="tr-TR"/>
    </w:rPr>
  </w:style>
  <w:style w:type="paragraph" w:customStyle="1" w:styleId="KonuBal2">
    <w:name w:val="Konu Başlığı2"/>
    <w:basedOn w:val="Normal"/>
    <w:rsid w:val="003A17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KonuBal3">
    <w:name w:val="Konu Başlığı3"/>
    <w:basedOn w:val="Normal"/>
    <w:rsid w:val="00716D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customStyle="1" w:styleId="highlight">
    <w:name w:val="highlight"/>
    <w:basedOn w:val="VarsaylanParagrafYazTipi"/>
    <w:rsid w:val="009F1F46"/>
  </w:style>
  <w:style w:type="paragraph" w:styleId="BalonMetni">
    <w:name w:val="Balloon Text"/>
    <w:basedOn w:val="Normal"/>
    <w:link w:val="BalonMetniChar"/>
    <w:uiPriority w:val="99"/>
    <w:semiHidden/>
    <w:unhideWhenUsed/>
    <w:rsid w:val="002846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284607"/>
    <w:rPr>
      <w:rFonts w:ascii="Tahoma" w:hAnsi="Tahoma" w:cs="Tahoma"/>
      <w:sz w:val="16"/>
      <w:szCs w:val="16"/>
      <w:lang w:val="tr-TR"/>
    </w:rPr>
  </w:style>
  <w:style w:type="paragraph" w:styleId="stbilgi">
    <w:name w:val="header"/>
    <w:basedOn w:val="Normal"/>
    <w:link w:val="stbilgiChar"/>
    <w:uiPriority w:val="99"/>
    <w:unhideWhenUsed/>
    <w:rsid w:val="00E13A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E13AC4"/>
    <w:rPr>
      <w:lang w:val="tr-TR"/>
    </w:rPr>
  </w:style>
  <w:style w:type="paragraph" w:styleId="Altbilgi">
    <w:name w:val="footer"/>
    <w:basedOn w:val="Normal"/>
    <w:link w:val="AltbilgiChar"/>
    <w:uiPriority w:val="99"/>
    <w:unhideWhenUsed/>
    <w:rsid w:val="00E13A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E13AC4"/>
    <w:rPr>
      <w:lang w:val="tr-TR"/>
    </w:rPr>
  </w:style>
  <w:style w:type="character" w:customStyle="1" w:styleId="Balk1Char">
    <w:name w:val="Başlık 1 Char"/>
    <w:basedOn w:val="VarsaylanParagrafYazTipi"/>
    <w:link w:val="Balk1"/>
    <w:uiPriority w:val="9"/>
    <w:rsid w:val="005B6F8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tr-TR"/>
    </w:rPr>
  </w:style>
  <w:style w:type="numbering" w:customStyle="1" w:styleId="ListeYok1">
    <w:name w:val="Liste Yok1"/>
    <w:next w:val="ListeYok"/>
    <w:uiPriority w:val="99"/>
    <w:semiHidden/>
    <w:unhideWhenUsed/>
    <w:rsid w:val="00B0361E"/>
  </w:style>
  <w:style w:type="table" w:customStyle="1" w:styleId="TabloKlavuzu3">
    <w:name w:val="Tablo Kılavuzu3"/>
    <w:basedOn w:val="NormalTablo"/>
    <w:next w:val="TabloKlavuzu"/>
    <w:uiPriority w:val="39"/>
    <w:rsid w:val="00B036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Gl">
    <w:name w:val="Strong"/>
    <w:basedOn w:val="VarsaylanParagrafYazTipi"/>
    <w:uiPriority w:val="22"/>
    <w:qFormat/>
    <w:rsid w:val="00B0361E"/>
    <w:rPr>
      <w:b/>
      <w:bCs/>
    </w:rPr>
  </w:style>
  <w:style w:type="character" w:customStyle="1" w:styleId="apple-converted-space">
    <w:name w:val="apple-converted-space"/>
    <w:basedOn w:val="VarsaylanParagrafYazTipi"/>
    <w:rsid w:val="00B0361E"/>
  </w:style>
  <w:style w:type="numbering" w:customStyle="1" w:styleId="ListeYok11">
    <w:name w:val="Liste Yok11"/>
    <w:next w:val="ListeYok"/>
    <w:uiPriority w:val="99"/>
    <w:semiHidden/>
    <w:unhideWhenUsed/>
    <w:rsid w:val="00B0361E"/>
  </w:style>
  <w:style w:type="table" w:customStyle="1" w:styleId="TabloKlavuzu11">
    <w:name w:val="Tablo Kılavuzu11"/>
    <w:basedOn w:val="NormalTablo"/>
    <w:next w:val="TabloKlavuzu"/>
    <w:uiPriority w:val="39"/>
    <w:rsid w:val="00B0361E"/>
    <w:pPr>
      <w:spacing w:after="0" w:line="240" w:lineRule="auto"/>
    </w:pPr>
    <w:rPr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oKlavuzu21">
    <w:name w:val="Tablo Kılavuzu21"/>
    <w:basedOn w:val="NormalTablo"/>
    <w:next w:val="TabloKlavuzu"/>
    <w:uiPriority w:val="39"/>
    <w:rsid w:val="00B0361E"/>
    <w:pPr>
      <w:spacing w:after="0" w:line="240" w:lineRule="auto"/>
    </w:pPr>
    <w:rPr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klamaBavurusu">
    <w:name w:val="annotation reference"/>
    <w:basedOn w:val="VarsaylanParagrafYazTipi"/>
    <w:uiPriority w:val="99"/>
    <w:semiHidden/>
    <w:unhideWhenUsed/>
    <w:rsid w:val="00B600D2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B600D2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B600D2"/>
    <w:rPr>
      <w:sz w:val="20"/>
      <w:szCs w:val="20"/>
      <w:lang w:val="tr-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B600D2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B600D2"/>
    <w:rPr>
      <w:b/>
      <w:bCs/>
      <w:sz w:val="20"/>
      <w:szCs w:val="20"/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2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69415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14322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7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58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2413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4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1304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8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254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1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239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42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16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07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015950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013930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27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1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5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773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0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1355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4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3988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1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074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9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70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8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5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1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0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5179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14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4332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4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719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5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1581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1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2080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840084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33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207024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069801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05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068850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05320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79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1023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7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5582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1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364743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174688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38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54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74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48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66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06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04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5177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1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802603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82692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48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443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1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867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72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hyperlink" Target="https://www.ncbi.nlm.nih.gov/pubmed/?term=Schmitt%20CP%5BAuthor%5D&amp;cauthor=true&amp;cauthor_uid=14638923" TargetMode="External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://www.yourhormones.info/glands/kidneys/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?term=Skaaby%20T%5BAuthor%5D&amp;cauthor=true&amp;cauthor_uid=22986625" TargetMode="Externa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23" Type="http://schemas.openxmlformats.org/officeDocument/2006/relationships/theme" Target="theme/theme1.xml"/><Relationship Id="rId10" Type="http://schemas.openxmlformats.org/officeDocument/2006/relationships/hyperlink" Target="https://www.ncbi.nlm.nih.gov/pubmed/?term=Skaaby%20T%5BAuthor%5D&amp;cauthor=true&amp;cauthor_uid=22986625" TargetMode="External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hyperlink" Target="https://www.ncbi.nlm.nih.gov/pubmed/?term=Zaheer%20S%5BAuthor%5D&amp;cauthor=true&amp;cauthor_uid=26748479" TargetMode="Externa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78F5F2-0644-4322-BF1C-5AB9B07DE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3259</Words>
  <Characters>18578</Characters>
  <Application>Microsoft Office Word</Application>
  <DocSecurity>0</DocSecurity>
  <Lines>154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14</cp:revision>
  <cp:lastPrinted>2017-08-30T19:16:00Z</cp:lastPrinted>
  <dcterms:created xsi:type="dcterms:W3CDTF">2017-10-16T15:18:00Z</dcterms:created>
  <dcterms:modified xsi:type="dcterms:W3CDTF">2017-10-24T16:18:00Z</dcterms:modified>
</cp:coreProperties>
</file>